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80908DB" w14:textId="4524F245" w:rsidR="00803378" w:rsidRPr="00391CB2" w:rsidRDefault="25BE8285" w:rsidP="25BE8285">
      <w:r w:rsidRPr="25BE8285">
        <w:t>Running Head: PERSPECTIVE TAKING AND VICTIM IMPACT STATEMENTS</w:t>
      </w:r>
    </w:p>
    <w:p w14:paraId="4DA57AD2" w14:textId="77777777" w:rsidR="00803378" w:rsidRPr="00391CB2" w:rsidRDefault="00803378" w:rsidP="25BE8285"/>
    <w:p w14:paraId="6065AC25" w14:textId="77777777" w:rsidR="00803378" w:rsidRPr="00391CB2" w:rsidRDefault="00803378" w:rsidP="25BE8285"/>
    <w:p w14:paraId="3789E9D3" w14:textId="77777777" w:rsidR="00803378" w:rsidRPr="00391CB2" w:rsidRDefault="00803378" w:rsidP="25BE8285"/>
    <w:p w14:paraId="40DC0A16" w14:textId="77777777" w:rsidR="00803378" w:rsidRPr="00391CB2" w:rsidRDefault="00803378" w:rsidP="25BE8285"/>
    <w:p w14:paraId="2DEC2FFF" w14:textId="2EB76A51" w:rsidR="00803378" w:rsidRPr="00391CB2" w:rsidRDefault="00803378" w:rsidP="25BE8285"/>
    <w:p w14:paraId="58FA19E2" w14:textId="77777777" w:rsidR="00803378" w:rsidRPr="00391CB2" w:rsidRDefault="00803378" w:rsidP="25BE8285"/>
    <w:p w14:paraId="0DBFE18D" w14:textId="77777777" w:rsidR="00803378" w:rsidRPr="00391CB2" w:rsidRDefault="00803378" w:rsidP="25BE8285">
      <w:pPr>
        <w:jc w:val="center"/>
      </w:pPr>
    </w:p>
    <w:p w14:paraId="273E47CE" w14:textId="77777777" w:rsidR="00304B50" w:rsidRDefault="00304B50" w:rsidP="25BE8285">
      <w:pPr>
        <w:spacing w:line="480" w:lineRule="auto"/>
        <w:jc w:val="center"/>
      </w:pPr>
      <w:r>
        <w:t xml:space="preserve">Supplemental Materials for </w:t>
      </w:r>
    </w:p>
    <w:p w14:paraId="4E2D2307" w14:textId="32C76A1A" w:rsidR="00803378" w:rsidRPr="00391CB2" w:rsidRDefault="25BE8285" w:rsidP="25BE8285">
      <w:pPr>
        <w:spacing w:line="480" w:lineRule="auto"/>
        <w:jc w:val="center"/>
      </w:pPr>
      <w:r w:rsidRPr="25BE8285">
        <w:t>Victim Impact Statements Limit the Effects of Perspective Taking on Juror Decisions</w:t>
      </w:r>
    </w:p>
    <w:p w14:paraId="34A5AC12" w14:textId="77777777" w:rsidR="00803378" w:rsidRPr="00391CB2" w:rsidRDefault="00803378" w:rsidP="25BE8285">
      <w:pPr>
        <w:spacing w:line="480" w:lineRule="auto"/>
      </w:pPr>
    </w:p>
    <w:p w14:paraId="52C6F0ED" w14:textId="50523F24" w:rsidR="00803378" w:rsidRPr="00391CB2" w:rsidRDefault="25BE8285" w:rsidP="25BE8285">
      <w:pPr>
        <w:spacing w:line="480" w:lineRule="auto"/>
        <w:jc w:val="center"/>
        <w:rPr>
          <w:rStyle w:val="eop"/>
          <w:highlight w:val="yellow"/>
        </w:rPr>
      </w:pPr>
      <w:r w:rsidRPr="25BE8285">
        <w:rPr>
          <w:rStyle w:val="normaltextrun"/>
        </w:rPr>
        <w:t>Jeanine L. M. Skorinko</w:t>
      </w:r>
      <w:r w:rsidR="00AF710A">
        <w:rPr>
          <w:rStyle w:val="normaltextrun"/>
          <w:vertAlign w:val="superscript"/>
        </w:rPr>
        <w:t>1</w:t>
      </w:r>
      <w:r w:rsidRPr="25BE8285">
        <w:rPr>
          <w:color w:val="000000" w:themeColor="text1"/>
        </w:rPr>
        <w:t>*</w:t>
      </w:r>
      <w:r w:rsidRPr="25BE8285">
        <w:rPr>
          <w:rStyle w:val="normaltextrun"/>
        </w:rPr>
        <w:t xml:space="preserve">, </w:t>
      </w:r>
      <w:r w:rsidR="00406192" w:rsidRPr="25BE8285">
        <w:rPr>
          <w:rStyle w:val="normaltextrun"/>
        </w:rPr>
        <w:t>Sean Laurent</w:t>
      </w:r>
      <w:r w:rsidR="00AF710A">
        <w:rPr>
          <w:rStyle w:val="normaltextrun"/>
          <w:vertAlign w:val="superscript"/>
        </w:rPr>
        <w:t>2</w:t>
      </w:r>
      <w:r w:rsidR="00406192">
        <w:rPr>
          <w:rStyle w:val="normaltextrun"/>
          <w:color w:val="000000" w:themeColor="text1"/>
        </w:rPr>
        <w:t>, E</w:t>
      </w:r>
      <w:r w:rsidRPr="25BE8285">
        <w:rPr>
          <w:rStyle w:val="normaltextrun"/>
          <w:color w:val="000000" w:themeColor="text1"/>
        </w:rPr>
        <w:t>mily Bendremer</w:t>
      </w:r>
      <w:r w:rsidR="00AF710A">
        <w:rPr>
          <w:rStyle w:val="normaltextrun"/>
          <w:color w:val="000000" w:themeColor="text1"/>
          <w:vertAlign w:val="superscript"/>
        </w:rPr>
        <w:t>1</w:t>
      </w:r>
      <w:r w:rsidRPr="25BE8285">
        <w:rPr>
          <w:rStyle w:val="normaltextrun"/>
          <w:vertAlign w:val="superscript"/>
        </w:rPr>
        <w:t>+</w:t>
      </w:r>
      <w:r w:rsidRPr="25BE8285">
        <w:rPr>
          <w:rStyle w:val="normaltextrun"/>
        </w:rPr>
        <w:t>, Kaitlyn Schneider</w:t>
      </w:r>
      <w:r w:rsidR="00AF710A">
        <w:rPr>
          <w:rStyle w:val="normaltextrun"/>
          <w:vertAlign w:val="superscript"/>
        </w:rPr>
        <w:t>1</w:t>
      </w:r>
      <w:r w:rsidRPr="25BE8285">
        <w:rPr>
          <w:rStyle w:val="normaltextrun"/>
          <w:vertAlign w:val="superscript"/>
        </w:rPr>
        <w:t>+</w:t>
      </w:r>
      <w:r w:rsidRPr="25BE8285">
        <w:rPr>
          <w:rStyle w:val="normaltextrun"/>
        </w:rPr>
        <w:t xml:space="preserve">, </w:t>
      </w:r>
      <w:proofErr w:type="spellStart"/>
      <w:r w:rsidR="00E53AB2" w:rsidRPr="25BE8285">
        <w:rPr>
          <w:rStyle w:val="normaltextrun"/>
        </w:rPr>
        <w:t>Valicia</w:t>
      </w:r>
      <w:proofErr w:type="spellEnd"/>
      <w:r w:rsidR="00E53AB2" w:rsidRPr="25BE8285">
        <w:rPr>
          <w:rStyle w:val="normaltextrun"/>
        </w:rPr>
        <w:t xml:space="preserve"> Hale</w:t>
      </w:r>
      <w:r w:rsidR="00AF710A">
        <w:rPr>
          <w:rStyle w:val="normaltextrun"/>
          <w:vertAlign w:val="superscript"/>
        </w:rPr>
        <w:t>1</w:t>
      </w:r>
      <w:r w:rsidR="00E53AB2">
        <w:rPr>
          <w:rStyle w:val="normaltextrun"/>
        </w:rPr>
        <w:t xml:space="preserve">, </w:t>
      </w:r>
      <w:proofErr w:type="spellStart"/>
      <w:r w:rsidR="00E53AB2">
        <w:rPr>
          <w:rStyle w:val="normaltextrun"/>
        </w:rPr>
        <w:t>A</w:t>
      </w:r>
      <w:r w:rsidRPr="25BE8285">
        <w:rPr>
          <w:rStyle w:val="normaltextrun"/>
        </w:rPr>
        <w:t>lisionna</w:t>
      </w:r>
      <w:proofErr w:type="spellEnd"/>
      <w:r w:rsidRPr="25BE8285">
        <w:rPr>
          <w:rStyle w:val="normaltextrun"/>
        </w:rPr>
        <w:t xml:space="preserve"> Iannacchione</w:t>
      </w:r>
      <w:r w:rsidR="00AF710A">
        <w:rPr>
          <w:rStyle w:val="normaltextrun"/>
          <w:vertAlign w:val="superscript"/>
        </w:rPr>
        <w:t>1</w:t>
      </w:r>
      <w:r w:rsidRPr="25BE8285">
        <w:rPr>
          <w:rStyle w:val="normaltextrun"/>
        </w:rPr>
        <w:t xml:space="preserve">, </w:t>
      </w:r>
      <w:r w:rsidR="005E4DA0" w:rsidRPr="25BE8285">
        <w:rPr>
          <w:rStyle w:val="normaltextrun"/>
        </w:rPr>
        <w:t>Julia LaValley</w:t>
      </w:r>
      <w:r w:rsidR="005E4DA0">
        <w:rPr>
          <w:rStyle w:val="normaltextrun"/>
          <w:vertAlign w:val="superscript"/>
        </w:rPr>
        <w:t>1</w:t>
      </w:r>
      <w:r w:rsidR="005E4DA0" w:rsidRPr="25BE8285">
        <w:rPr>
          <w:rStyle w:val="normaltextrun"/>
        </w:rPr>
        <w:t xml:space="preserve">, </w:t>
      </w:r>
    </w:p>
    <w:p w14:paraId="35158B64" w14:textId="6E184B73" w:rsidR="00803378" w:rsidRPr="00391CB2" w:rsidRDefault="25BE8285" w:rsidP="25BE8285">
      <w:pPr>
        <w:spacing w:line="480" w:lineRule="auto"/>
        <w:jc w:val="center"/>
        <w:rPr>
          <w:rStyle w:val="eop"/>
          <w:vertAlign w:val="superscript"/>
        </w:rPr>
      </w:pPr>
      <w:r w:rsidRPr="00075625">
        <w:rPr>
          <w:rStyle w:val="normaltextrun"/>
        </w:rPr>
        <w:t>Gizem Dermircioglu</w:t>
      </w:r>
      <w:r w:rsidR="00AF710A">
        <w:rPr>
          <w:rStyle w:val="normaltextrun"/>
          <w:vertAlign w:val="superscript"/>
        </w:rPr>
        <w:t>1</w:t>
      </w:r>
      <w:r w:rsidRPr="00075625">
        <w:rPr>
          <w:rStyle w:val="normaltextrun"/>
        </w:rPr>
        <w:t xml:space="preserve">, </w:t>
      </w:r>
      <w:r w:rsidR="005E4DA0" w:rsidRPr="25BE8285">
        <w:rPr>
          <w:rStyle w:val="normaltextrun"/>
        </w:rPr>
        <w:t>Melissa Paris</w:t>
      </w:r>
      <w:r w:rsidR="005E4DA0">
        <w:rPr>
          <w:rStyle w:val="normaltextrun"/>
          <w:vertAlign w:val="superscript"/>
        </w:rPr>
        <w:t>1</w:t>
      </w:r>
      <w:r w:rsidR="005E4DA0" w:rsidRPr="25BE8285">
        <w:rPr>
          <w:rStyle w:val="normaltextrun"/>
        </w:rPr>
        <w:t>,</w:t>
      </w:r>
      <w:r w:rsidR="005E4DA0">
        <w:rPr>
          <w:rStyle w:val="normaltextrun"/>
        </w:rPr>
        <w:t xml:space="preserve"> </w:t>
      </w:r>
      <w:r w:rsidRPr="00075625">
        <w:rPr>
          <w:rStyle w:val="normaltextrun"/>
        </w:rPr>
        <w:t>Kyla</w:t>
      </w:r>
      <w:r w:rsidRPr="25BE8285">
        <w:rPr>
          <w:rStyle w:val="normaltextrun"/>
        </w:rPr>
        <w:t xml:space="preserve"> Wesley</w:t>
      </w:r>
      <w:r w:rsidR="00AF710A">
        <w:rPr>
          <w:rStyle w:val="normaltextrun"/>
          <w:vertAlign w:val="superscript"/>
        </w:rPr>
        <w:t>1</w:t>
      </w:r>
      <w:r w:rsidRPr="25BE8285">
        <w:rPr>
          <w:rStyle w:val="normaltextrun"/>
        </w:rPr>
        <w:t>,</w:t>
      </w:r>
      <w:r w:rsidR="005B6167">
        <w:rPr>
          <w:rStyle w:val="normaltextrun"/>
        </w:rPr>
        <w:t xml:space="preserve"> </w:t>
      </w:r>
      <w:r w:rsidRPr="25BE8285">
        <w:rPr>
          <w:rStyle w:val="normaltextrun"/>
        </w:rPr>
        <w:t xml:space="preserve">Angelica </w:t>
      </w:r>
      <w:r w:rsidR="00075625" w:rsidRPr="00730EB6">
        <w:rPr>
          <w:rStyle w:val="normaltextrun"/>
        </w:rPr>
        <w:t>DeF</w:t>
      </w:r>
      <w:r w:rsidR="00A27979" w:rsidRPr="00730EB6">
        <w:rPr>
          <w:rStyle w:val="normaltextrun"/>
        </w:rPr>
        <w:t>reitas</w:t>
      </w:r>
      <w:r w:rsidR="00AF710A">
        <w:rPr>
          <w:rStyle w:val="normaltextrun"/>
          <w:vertAlign w:val="superscript"/>
        </w:rPr>
        <w:t>1</w:t>
      </w:r>
      <w:r w:rsidR="007A49F4">
        <w:rPr>
          <w:rStyle w:val="normaltextrun"/>
        </w:rPr>
        <w:t>, &amp;</w:t>
      </w:r>
      <w:r w:rsidR="00674280">
        <w:rPr>
          <w:rStyle w:val="normaltextrun"/>
        </w:rPr>
        <w:t xml:space="preserve"> </w:t>
      </w:r>
      <w:r w:rsidR="00406192" w:rsidRPr="25BE8285">
        <w:rPr>
          <w:rStyle w:val="normaltextrun"/>
        </w:rPr>
        <w:t>Jeremy Blumenthal</w:t>
      </w:r>
      <w:r w:rsidR="00AF710A">
        <w:rPr>
          <w:rStyle w:val="normaltextrun"/>
          <w:vertAlign w:val="superscript"/>
        </w:rPr>
        <w:t>3</w:t>
      </w:r>
    </w:p>
    <w:p w14:paraId="16914642" w14:textId="77777777" w:rsidR="00803378" w:rsidRPr="00391CB2" w:rsidRDefault="00803378" w:rsidP="25BE8285">
      <w:pPr>
        <w:spacing w:line="480" w:lineRule="auto"/>
        <w:rPr>
          <w:rStyle w:val="eop"/>
        </w:rPr>
      </w:pPr>
    </w:p>
    <w:p w14:paraId="0329DA66" w14:textId="1DD6AA94" w:rsidR="00803378" w:rsidRPr="00391CB2" w:rsidRDefault="25BE8285" w:rsidP="25BE8285">
      <w:pPr>
        <w:pStyle w:val="paragraph"/>
        <w:spacing w:before="0" w:beforeAutospacing="0" w:after="0" w:afterAutospacing="0" w:line="480" w:lineRule="auto"/>
        <w:ind w:firstLine="720"/>
        <w:jc w:val="center"/>
        <w:textAlignment w:val="baseline"/>
        <w:rPr>
          <w:rStyle w:val="normaltextrun"/>
          <w:vertAlign w:val="superscript"/>
        </w:rPr>
      </w:pPr>
      <w:r w:rsidRPr="25BE8285">
        <w:rPr>
          <w:rStyle w:val="normaltextrun"/>
        </w:rPr>
        <w:t>Worcester Polytechnic Institute</w:t>
      </w:r>
      <w:r w:rsidR="00AF710A">
        <w:rPr>
          <w:rStyle w:val="normaltextrun"/>
          <w:vertAlign w:val="superscript"/>
        </w:rPr>
        <w:t>1</w:t>
      </w:r>
      <w:r w:rsidRPr="25BE8285">
        <w:rPr>
          <w:rStyle w:val="normaltextrun"/>
        </w:rPr>
        <w:t>, The Pennsylvania State University</w:t>
      </w:r>
      <w:proofErr w:type="gramStart"/>
      <w:r w:rsidR="00AF710A">
        <w:rPr>
          <w:rStyle w:val="normaltextrun"/>
          <w:vertAlign w:val="superscript"/>
        </w:rPr>
        <w:t xml:space="preserve">2 </w:t>
      </w:r>
      <w:r w:rsidR="00AF710A">
        <w:rPr>
          <w:rStyle w:val="normaltextrun"/>
        </w:rPr>
        <w:t>,</w:t>
      </w:r>
      <w:proofErr w:type="gramEnd"/>
      <w:r w:rsidR="00AF710A">
        <w:rPr>
          <w:rStyle w:val="normaltextrun"/>
        </w:rPr>
        <w:t xml:space="preserve"> &amp; S</w:t>
      </w:r>
      <w:r w:rsidR="00AF710A" w:rsidRPr="25BE8285">
        <w:rPr>
          <w:rStyle w:val="normaltextrun"/>
        </w:rPr>
        <w:t>yracuse University College of Law</w:t>
      </w:r>
      <w:r w:rsidR="00AF710A">
        <w:rPr>
          <w:rStyle w:val="normaltextrun"/>
          <w:vertAlign w:val="superscript"/>
        </w:rPr>
        <w:t>3</w:t>
      </w:r>
      <w:r w:rsidR="00AF710A" w:rsidRPr="25BE8285">
        <w:rPr>
          <w:rStyle w:val="normaltextrun"/>
        </w:rPr>
        <w:t>,</w:t>
      </w:r>
    </w:p>
    <w:p w14:paraId="3AE65B9B" w14:textId="6F76E843" w:rsidR="00DB6EE2" w:rsidRPr="00EC1F1A" w:rsidRDefault="004B2535" w:rsidP="00EC1F1A">
      <w:pPr>
        <w:rPr>
          <w:color w:val="000000" w:themeColor="text1"/>
        </w:rPr>
      </w:pPr>
      <w:r w:rsidRPr="25BE8285">
        <w:rPr>
          <w:color w:val="000000" w:themeColor="text1"/>
        </w:rPr>
        <w:br w:type="page"/>
      </w:r>
    </w:p>
    <w:p w14:paraId="0CA15B65" w14:textId="40B016EF" w:rsidR="0000690D" w:rsidRDefault="0000690D">
      <w:pPr>
        <w:rPr>
          <w:b/>
          <w:bCs/>
        </w:rPr>
      </w:pPr>
    </w:p>
    <w:p w14:paraId="6BD4591D" w14:textId="77777777" w:rsidR="00A77546" w:rsidRDefault="00A77546">
      <w:pPr>
        <w:rPr>
          <w:b/>
          <w:bCs/>
        </w:rPr>
      </w:pPr>
    </w:p>
    <w:p w14:paraId="4925EAF4" w14:textId="210D315C" w:rsidR="009C21B1" w:rsidRPr="00391CB2" w:rsidRDefault="25BE8285" w:rsidP="00304B50">
      <w:pPr>
        <w:jc w:val="center"/>
        <w:rPr>
          <w:b/>
          <w:bCs/>
        </w:rPr>
      </w:pPr>
      <w:r w:rsidRPr="25BE8285">
        <w:rPr>
          <w:b/>
          <w:bCs/>
        </w:rPr>
        <w:t>Appendix A</w:t>
      </w:r>
    </w:p>
    <w:p w14:paraId="46C64359" w14:textId="184BFCA6" w:rsidR="009C21B1" w:rsidRPr="00391CB2" w:rsidRDefault="25BE8285" w:rsidP="25BE8285">
      <w:pPr>
        <w:spacing w:line="480" w:lineRule="auto"/>
        <w:ind w:left="720" w:hanging="720"/>
        <w:jc w:val="center"/>
        <w:rPr>
          <w:b/>
          <w:bCs/>
        </w:rPr>
      </w:pPr>
      <w:r w:rsidRPr="25BE8285">
        <w:rPr>
          <w:b/>
          <w:bCs/>
        </w:rPr>
        <w:t>Perspective Taking Prompts</w:t>
      </w:r>
      <w:r w:rsidR="004C4543">
        <w:rPr>
          <w:b/>
          <w:bCs/>
        </w:rPr>
        <w:t xml:space="preserve"> in Experiment 1</w:t>
      </w:r>
    </w:p>
    <w:p w14:paraId="2D450562" w14:textId="77777777" w:rsidR="009C21B1" w:rsidRPr="00391CB2" w:rsidRDefault="009C21B1" w:rsidP="25BE8285">
      <w:pPr>
        <w:widowControl w:val="0"/>
        <w:autoSpaceDE w:val="0"/>
        <w:autoSpaceDN w:val="0"/>
        <w:adjustRightInd w:val="0"/>
        <w:spacing w:line="480" w:lineRule="auto"/>
        <w:rPr>
          <w:b/>
          <w:bCs/>
        </w:rPr>
      </w:pPr>
    </w:p>
    <w:p w14:paraId="6CE8A600" w14:textId="3B761C36" w:rsidR="009C21B1" w:rsidRPr="00391CB2" w:rsidRDefault="25BE8285" w:rsidP="25BE8285">
      <w:pPr>
        <w:widowControl w:val="0"/>
        <w:autoSpaceDE w:val="0"/>
        <w:autoSpaceDN w:val="0"/>
        <w:adjustRightInd w:val="0"/>
        <w:spacing w:line="480" w:lineRule="auto"/>
        <w:rPr>
          <w:b/>
          <w:bCs/>
        </w:rPr>
      </w:pPr>
      <w:r w:rsidRPr="25BE8285">
        <w:rPr>
          <w:b/>
          <w:bCs/>
        </w:rPr>
        <w:t>No Perspective Taking Condition:</w:t>
      </w:r>
    </w:p>
    <w:p w14:paraId="623AEE75" w14:textId="69C8DA1E" w:rsidR="009C21B1" w:rsidRPr="00391CB2" w:rsidRDefault="25BE8285" w:rsidP="25BE8285">
      <w:pPr>
        <w:widowControl w:val="0"/>
        <w:autoSpaceDE w:val="0"/>
        <w:autoSpaceDN w:val="0"/>
        <w:adjustRightInd w:val="0"/>
        <w:spacing w:line="480" w:lineRule="auto"/>
      </w:pPr>
      <w:r w:rsidRPr="25BE8285">
        <w:t xml:space="preserve">“The defense has offered evidence for you to consider when deciding the penalty for George Taylor. </w:t>
      </w:r>
      <w:proofErr w:type="gramStart"/>
      <w:r w:rsidRPr="25BE8285">
        <w:t>All of</w:t>
      </w:r>
      <w:proofErr w:type="gramEnd"/>
      <w:r w:rsidRPr="25BE8285">
        <w:t xml:space="preserve"> the materials the defense attorney is presenting are considered "mitigating circumstances." A mitigator is a reason to consider life in prison without the possibility of parole as opposed to the death penalty.”</w:t>
      </w:r>
    </w:p>
    <w:p w14:paraId="09DAF472" w14:textId="77777777" w:rsidR="009C21B1" w:rsidRPr="00391CB2" w:rsidRDefault="009C21B1" w:rsidP="25BE8285">
      <w:pPr>
        <w:widowControl w:val="0"/>
        <w:autoSpaceDE w:val="0"/>
        <w:autoSpaceDN w:val="0"/>
        <w:adjustRightInd w:val="0"/>
        <w:spacing w:line="480" w:lineRule="auto"/>
      </w:pPr>
    </w:p>
    <w:p w14:paraId="2FE06925" w14:textId="24B31DC6" w:rsidR="009C21B1" w:rsidRPr="00391CB2" w:rsidRDefault="25BE8285" w:rsidP="25BE8285">
      <w:pPr>
        <w:widowControl w:val="0"/>
        <w:autoSpaceDE w:val="0"/>
        <w:autoSpaceDN w:val="0"/>
        <w:adjustRightInd w:val="0"/>
        <w:spacing w:line="480" w:lineRule="auto"/>
        <w:rPr>
          <w:b/>
          <w:bCs/>
        </w:rPr>
      </w:pPr>
      <w:r w:rsidRPr="25BE8285">
        <w:rPr>
          <w:b/>
          <w:bCs/>
        </w:rPr>
        <w:t>Perspective Taking with the Defendant Condition:</w:t>
      </w:r>
    </w:p>
    <w:p w14:paraId="45C9B15B" w14:textId="570AC03B" w:rsidR="009C21B1" w:rsidRPr="00391CB2" w:rsidRDefault="25BE8285" w:rsidP="25BE8285">
      <w:pPr>
        <w:widowControl w:val="0"/>
        <w:autoSpaceDE w:val="0"/>
        <w:autoSpaceDN w:val="0"/>
        <w:adjustRightInd w:val="0"/>
        <w:spacing w:line="480" w:lineRule="auto"/>
      </w:pPr>
      <w:r w:rsidRPr="25BE8285">
        <w:t xml:space="preserve">“The defense has offered evidence for you to consider when deciding the penalty for George Taylor. The defense also asks you to try to take the defendant, George Taylor's perspective, imagining how he feels to be in this situation, especially when considering the mitigating circumstances involved in this case. </w:t>
      </w:r>
      <w:proofErr w:type="gramStart"/>
      <w:r w:rsidRPr="25BE8285">
        <w:t>All of</w:t>
      </w:r>
      <w:proofErr w:type="gramEnd"/>
      <w:r w:rsidRPr="25BE8285">
        <w:t xml:space="preserve"> the materials the defense attorney is presenting are considered "mitigating circumstances." A mitigator is a reason to consider life in prison without the possibility of parole as opposed to the death penalty.”</w:t>
      </w:r>
    </w:p>
    <w:p w14:paraId="65A5D1EA" w14:textId="77777777" w:rsidR="009C21B1" w:rsidRPr="00391CB2" w:rsidRDefault="009C21B1" w:rsidP="25BE8285">
      <w:pPr>
        <w:spacing w:line="480" w:lineRule="auto"/>
      </w:pPr>
    </w:p>
    <w:p w14:paraId="2572E064" w14:textId="3B2D8F42" w:rsidR="009C21B1" w:rsidRPr="00391CB2" w:rsidRDefault="25BE8285" w:rsidP="25BE8285">
      <w:pPr>
        <w:spacing w:line="480" w:lineRule="auto"/>
        <w:rPr>
          <w:b/>
          <w:bCs/>
        </w:rPr>
      </w:pPr>
      <w:r w:rsidRPr="25BE8285">
        <w:rPr>
          <w:b/>
          <w:bCs/>
        </w:rPr>
        <w:t>Perspective Taking with the Victim Condition:</w:t>
      </w:r>
    </w:p>
    <w:p w14:paraId="55E3B1F4" w14:textId="0AADD98C" w:rsidR="009C21B1" w:rsidRPr="00391CB2" w:rsidRDefault="25BE8285" w:rsidP="25BE8285">
      <w:pPr>
        <w:spacing w:line="480" w:lineRule="auto"/>
      </w:pPr>
      <w:r w:rsidRPr="25BE8285">
        <w:t xml:space="preserve">“The prosecution has offered evidence for you to consider when deciding the penalty for George Taylor. </w:t>
      </w:r>
      <w:proofErr w:type="gramStart"/>
      <w:r w:rsidRPr="25BE8285">
        <w:t>All of</w:t>
      </w:r>
      <w:proofErr w:type="gramEnd"/>
      <w:r w:rsidRPr="25BE8285">
        <w:t xml:space="preserve"> the issues the prosecutor presents are official "aggravating circumstances" in New Jersey. An aggravator is a legal reason to favor the death penalty over the sentence of life in prison without the possibility of parole. The prosecution also asks you to take the victim, </w:t>
      </w:r>
      <w:r w:rsidRPr="25BE8285">
        <w:lastRenderedPageBreak/>
        <w:t>Matthew Dunning’s perspective, imagining how he feels to be in this situation, especially when considering the aggravating circumstances involved in this case.”</w:t>
      </w:r>
    </w:p>
    <w:p w14:paraId="5C9E4714" w14:textId="77777777" w:rsidR="00A271C3" w:rsidRPr="00391CB2" w:rsidRDefault="00A271C3" w:rsidP="25BE8285">
      <w:pPr>
        <w:spacing w:line="480" w:lineRule="auto"/>
      </w:pPr>
    </w:p>
    <w:p w14:paraId="1B2EBDED" w14:textId="0AF9C125" w:rsidR="009C21B1" w:rsidRPr="00391CB2" w:rsidRDefault="25BE8285" w:rsidP="25BE8285">
      <w:pPr>
        <w:widowControl w:val="0"/>
        <w:autoSpaceDE w:val="0"/>
        <w:autoSpaceDN w:val="0"/>
        <w:adjustRightInd w:val="0"/>
        <w:spacing w:line="480" w:lineRule="auto"/>
        <w:rPr>
          <w:b/>
          <w:bCs/>
        </w:rPr>
      </w:pPr>
      <w:r w:rsidRPr="25BE8285">
        <w:rPr>
          <w:b/>
          <w:bCs/>
        </w:rPr>
        <w:t>Perspective taking with Both Defendant and Victim Condition:</w:t>
      </w:r>
    </w:p>
    <w:p w14:paraId="18B5477D" w14:textId="1F939221" w:rsidR="00CC7180" w:rsidRPr="00763AC0" w:rsidRDefault="005B5716" w:rsidP="25BE8285">
      <w:pPr>
        <w:widowControl w:val="0"/>
        <w:autoSpaceDE w:val="0"/>
        <w:autoSpaceDN w:val="0"/>
        <w:adjustRightInd w:val="0"/>
        <w:spacing w:line="480" w:lineRule="auto"/>
        <w:rPr>
          <w:i/>
          <w:iCs/>
        </w:rPr>
      </w:pPr>
      <w:r w:rsidRPr="00763AC0">
        <w:rPr>
          <w:i/>
          <w:iCs/>
        </w:rPr>
        <w:t xml:space="preserve">Note: </w:t>
      </w:r>
      <w:r w:rsidR="25BE8285" w:rsidRPr="00763AC0">
        <w:rPr>
          <w:i/>
          <w:iCs/>
        </w:rPr>
        <w:t xml:space="preserve">Participants were given the prompt to perspective with the </w:t>
      </w:r>
      <w:r w:rsidR="00CC7180" w:rsidRPr="00763AC0">
        <w:rPr>
          <w:i/>
          <w:iCs/>
        </w:rPr>
        <w:t>victim</w:t>
      </w:r>
      <w:r w:rsidR="25BE8285" w:rsidRPr="00763AC0">
        <w:rPr>
          <w:i/>
          <w:iCs/>
        </w:rPr>
        <w:t xml:space="preserve"> as well as the prompt to perspective take with the </w:t>
      </w:r>
      <w:r w:rsidR="00CC7180" w:rsidRPr="00763AC0">
        <w:rPr>
          <w:i/>
          <w:iCs/>
        </w:rPr>
        <w:t xml:space="preserve">defendant.  Thus, participants read the closing arguments for the prosecution and the perspective taking prompt and then the closing arguments for the defense and the perspective taking prompts.  The perspective taking prompts were the same as in the perspective taking victim and perspective taking defendant conditions.  </w:t>
      </w:r>
      <w:r w:rsidR="00CC7180" w:rsidRPr="00763AC0">
        <w:rPr>
          <w:i/>
          <w:iCs/>
        </w:rPr>
        <w:br/>
      </w:r>
    </w:p>
    <w:p w14:paraId="057B20BC" w14:textId="4C56EDC3" w:rsidR="00CC7180" w:rsidRPr="00CC7180" w:rsidRDefault="00CC7180" w:rsidP="25BE8285">
      <w:pPr>
        <w:widowControl w:val="0"/>
        <w:autoSpaceDE w:val="0"/>
        <w:autoSpaceDN w:val="0"/>
        <w:adjustRightInd w:val="0"/>
        <w:spacing w:line="480" w:lineRule="auto"/>
        <w:rPr>
          <w:b/>
          <w:bCs/>
          <w:i/>
          <w:iCs/>
        </w:rPr>
      </w:pPr>
      <w:r w:rsidRPr="00CC7180">
        <w:rPr>
          <w:b/>
          <w:bCs/>
          <w:i/>
          <w:iCs/>
        </w:rPr>
        <w:t>Perspective Taking with Victim Prompt</w:t>
      </w:r>
    </w:p>
    <w:p w14:paraId="76AFC5A1" w14:textId="51674F24" w:rsidR="00CC7180" w:rsidRDefault="00CC7180" w:rsidP="00CC7180">
      <w:pPr>
        <w:spacing w:line="480" w:lineRule="auto"/>
      </w:pPr>
      <w:r w:rsidRPr="25BE8285">
        <w:t xml:space="preserve">“The prosecution has offered evidence for you to consider when deciding the penalty for George Taylor. </w:t>
      </w:r>
      <w:proofErr w:type="gramStart"/>
      <w:r w:rsidRPr="25BE8285">
        <w:t>All of</w:t>
      </w:r>
      <w:proofErr w:type="gramEnd"/>
      <w:r w:rsidRPr="25BE8285">
        <w:t xml:space="preserve"> the issues the prosecutor presents are official "aggravating circumstances" in New Jersey. An aggravator is a legal reason to favor the death penalty over the sentence of life in prison without the possibility of parole. The prosecution also asks you to take the victim, Matthew Dunning’s perspective, imagining how he feels to be in this situation, especially when considering the aggravating circumstances involved in this case.”</w:t>
      </w:r>
    </w:p>
    <w:p w14:paraId="3E6091F3" w14:textId="528EF55A" w:rsidR="00CC7180" w:rsidRPr="00CC7180" w:rsidRDefault="00CC7180" w:rsidP="00CC7180">
      <w:pPr>
        <w:widowControl w:val="0"/>
        <w:autoSpaceDE w:val="0"/>
        <w:autoSpaceDN w:val="0"/>
        <w:adjustRightInd w:val="0"/>
        <w:spacing w:line="480" w:lineRule="auto"/>
        <w:rPr>
          <w:b/>
          <w:bCs/>
          <w:i/>
          <w:iCs/>
        </w:rPr>
      </w:pPr>
      <w:r w:rsidRPr="00CC7180">
        <w:rPr>
          <w:b/>
          <w:bCs/>
          <w:i/>
          <w:iCs/>
        </w:rPr>
        <w:t>Perspective Taking with the Defendant Prompt:</w:t>
      </w:r>
    </w:p>
    <w:p w14:paraId="19CBEA86" w14:textId="77777777" w:rsidR="00CC7180" w:rsidRPr="00391CB2" w:rsidRDefault="00CC7180" w:rsidP="00CC7180">
      <w:pPr>
        <w:widowControl w:val="0"/>
        <w:autoSpaceDE w:val="0"/>
        <w:autoSpaceDN w:val="0"/>
        <w:adjustRightInd w:val="0"/>
        <w:spacing w:line="480" w:lineRule="auto"/>
      </w:pPr>
      <w:r w:rsidRPr="25BE8285">
        <w:t xml:space="preserve">“The defense has offered evidence for you to consider when deciding the penalty for George Taylor. The defense also asks you to try to take the defendant, George Taylor's perspective, imagining how he feels to be in this situation, especially when considering the mitigating circumstances involved in this case. </w:t>
      </w:r>
      <w:proofErr w:type="gramStart"/>
      <w:r w:rsidRPr="25BE8285">
        <w:t>All of</w:t>
      </w:r>
      <w:proofErr w:type="gramEnd"/>
      <w:r w:rsidRPr="25BE8285">
        <w:t xml:space="preserve"> the materials the defense attorney is presenting are considered "mitigating circumstances." A mitigator is a reason to consider life in prison without </w:t>
      </w:r>
      <w:r w:rsidRPr="25BE8285">
        <w:lastRenderedPageBreak/>
        <w:t>the possibility of parole as opposed to the death penalty.”</w:t>
      </w:r>
    </w:p>
    <w:p w14:paraId="3EF0E8F4" w14:textId="77777777" w:rsidR="00CC7180" w:rsidRPr="00391CB2" w:rsidRDefault="00CC7180" w:rsidP="00CC7180">
      <w:pPr>
        <w:spacing w:line="480" w:lineRule="auto"/>
      </w:pPr>
    </w:p>
    <w:p w14:paraId="5C1C2266" w14:textId="77777777" w:rsidR="00CC7180" w:rsidRPr="00391CB2" w:rsidRDefault="00CC7180" w:rsidP="25BE8285">
      <w:pPr>
        <w:widowControl w:val="0"/>
        <w:autoSpaceDE w:val="0"/>
        <w:autoSpaceDN w:val="0"/>
        <w:adjustRightInd w:val="0"/>
        <w:spacing w:line="480" w:lineRule="auto"/>
      </w:pPr>
    </w:p>
    <w:p w14:paraId="0C35D0BA" w14:textId="77777777" w:rsidR="009C21B1" w:rsidRPr="00391CB2" w:rsidRDefault="009C21B1" w:rsidP="25BE8285"/>
    <w:p w14:paraId="6DB2614E" w14:textId="3B6CB3CF" w:rsidR="00A014D5" w:rsidRPr="00391CB2" w:rsidRDefault="009C21B1" w:rsidP="25BE8285">
      <w:pPr>
        <w:spacing w:line="480" w:lineRule="auto"/>
        <w:ind w:left="720" w:hanging="720"/>
        <w:jc w:val="center"/>
        <w:rPr>
          <w:b/>
          <w:bCs/>
        </w:rPr>
      </w:pPr>
      <w:r w:rsidRPr="25BE8285">
        <w:br w:type="page"/>
      </w:r>
      <w:r w:rsidR="25BE8285" w:rsidRPr="25BE8285">
        <w:rPr>
          <w:b/>
          <w:bCs/>
        </w:rPr>
        <w:lastRenderedPageBreak/>
        <w:t>Appendix B</w:t>
      </w:r>
    </w:p>
    <w:p w14:paraId="4994AF02" w14:textId="62B0C368" w:rsidR="009C21B1" w:rsidRPr="00391CB2" w:rsidRDefault="25BE8285" w:rsidP="25BE8285">
      <w:pPr>
        <w:spacing w:line="480" w:lineRule="auto"/>
        <w:ind w:left="720" w:hanging="720"/>
        <w:jc w:val="center"/>
        <w:rPr>
          <w:b/>
          <w:bCs/>
        </w:rPr>
      </w:pPr>
      <w:r w:rsidRPr="25BE8285">
        <w:rPr>
          <w:b/>
          <w:bCs/>
        </w:rPr>
        <w:t>Victim Impact Statements</w:t>
      </w:r>
      <w:r w:rsidR="00144070">
        <w:rPr>
          <w:b/>
          <w:bCs/>
        </w:rPr>
        <w:t xml:space="preserve"> in Experiments 1, 3, and 4</w:t>
      </w:r>
    </w:p>
    <w:p w14:paraId="42A2992B" w14:textId="67438541" w:rsidR="0093502C" w:rsidRPr="00753D0D" w:rsidRDefault="25BE8285" w:rsidP="25BE8285">
      <w:pPr>
        <w:spacing w:line="480" w:lineRule="auto"/>
        <w:jc w:val="center"/>
        <w:rPr>
          <w:b/>
          <w:bCs/>
        </w:rPr>
      </w:pPr>
      <w:r w:rsidRPr="00753D0D">
        <w:rPr>
          <w:b/>
          <w:bCs/>
        </w:rPr>
        <w:t xml:space="preserve">Sample Low </w:t>
      </w:r>
      <w:r w:rsidR="00B04C6D">
        <w:rPr>
          <w:b/>
          <w:bCs/>
        </w:rPr>
        <w:t>Impact</w:t>
      </w:r>
      <w:r w:rsidRPr="00753D0D">
        <w:rPr>
          <w:b/>
          <w:bCs/>
        </w:rPr>
        <w:t xml:space="preserve"> Victim Impact Statement</w:t>
      </w:r>
    </w:p>
    <w:p w14:paraId="72DAEDF2" w14:textId="77777777" w:rsidR="0093502C" w:rsidRPr="00391CB2" w:rsidRDefault="25BE8285" w:rsidP="25BE8285">
      <w:r w:rsidRPr="25BE8285">
        <w:t>MS. BENNETT [Prosecutor]: The State calls Jennifer Thomas.</w:t>
      </w:r>
    </w:p>
    <w:p w14:paraId="53E74942" w14:textId="77777777" w:rsidR="0093502C" w:rsidRPr="00391CB2" w:rsidRDefault="0093502C" w:rsidP="25BE8285"/>
    <w:p w14:paraId="6AF25BD7" w14:textId="77777777" w:rsidR="0093502C" w:rsidRPr="00391CB2" w:rsidRDefault="25BE8285" w:rsidP="25BE8285">
      <w:r w:rsidRPr="25BE8285">
        <w:t>JENNIFER THOMAS, having been first duly sworn, testified as follows:</w:t>
      </w:r>
    </w:p>
    <w:p w14:paraId="6EBA3266" w14:textId="77777777" w:rsidR="0093502C" w:rsidRPr="00391CB2" w:rsidRDefault="0093502C" w:rsidP="25BE8285"/>
    <w:p w14:paraId="782C7773" w14:textId="77777777" w:rsidR="0093502C" w:rsidRPr="00391CB2" w:rsidRDefault="25BE8285" w:rsidP="25BE8285">
      <w:r w:rsidRPr="25BE8285">
        <w:t>DIRECT EXAMINATION BY MS. BENNETT:</w:t>
      </w:r>
    </w:p>
    <w:p w14:paraId="5CEF757B" w14:textId="77777777" w:rsidR="0093502C" w:rsidRPr="00391CB2" w:rsidRDefault="0093502C" w:rsidP="25BE8285"/>
    <w:p w14:paraId="697ACF84" w14:textId="77777777" w:rsidR="0093502C" w:rsidRPr="00391CB2" w:rsidRDefault="25BE8285" w:rsidP="25BE8285">
      <w:r w:rsidRPr="25BE8285">
        <w:t>Q. You're the same Jennifer Thomas that has also testified in this trial?</w:t>
      </w:r>
    </w:p>
    <w:p w14:paraId="2777E102" w14:textId="77777777" w:rsidR="0093502C" w:rsidRPr="00391CB2" w:rsidRDefault="0093502C" w:rsidP="25BE8285"/>
    <w:p w14:paraId="3CFFCC57" w14:textId="77777777" w:rsidR="0093502C" w:rsidRPr="00391CB2" w:rsidRDefault="25BE8285" w:rsidP="25BE8285">
      <w:r w:rsidRPr="25BE8285">
        <w:t>A. I am.</w:t>
      </w:r>
    </w:p>
    <w:p w14:paraId="3C4EEB70" w14:textId="77777777" w:rsidR="0093502C" w:rsidRPr="00391CB2" w:rsidRDefault="0093502C" w:rsidP="25BE8285"/>
    <w:p w14:paraId="3AAB0C9E" w14:textId="77777777" w:rsidR="0093502C" w:rsidRPr="00391CB2" w:rsidRDefault="25BE8285" w:rsidP="25BE8285">
      <w:r w:rsidRPr="25BE8285">
        <w:t>Q. Jennifer, when did you find out that Matthew was dead?</w:t>
      </w:r>
    </w:p>
    <w:p w14:paraId="4F0FD693" w14:textId="77777777" w:rsidR="0093502C" w:rsidRPr="00391CB2" w:rsidRDefault="0093502C" w:rsidP="25BE8285"/>
    <w:p w14:paraId="2DA7A2B1" w14:textId="77777777" w:rsidR="0093502C" w:rsidRPr="00391CB2" w:rsidRDefault="25BE8285" w:rsidP="25BE8285">
      <w:r w:rsidRPr="25BE8285">
        <w:t>A. I found out on Monday, September 18th, while I was at work.</w:t>
      </w:r>
    </w:p>
    <w:p w14:paraId="13191940" w14:textId="77777777" w:rsidR="0093502C" w:rsidRPr="00391CB2" w:rsidRDefault="0093502C" w:rsidP="25BE8285"/>
    <w:p w14:paraId="44EA6186" w14:textId="77777777" w:rsidR="0093502C" w:rsidRPr="00391CB2" w:rsidRDefault="25BE8285" w:rsidP="25BE8285">
      <w:r w:rsidRPr="25BE8285">
        <w:t>Q. How did you find out?</w:t>
      </w:r>
    </w:p>
    <w:p w14:paraId="6EAC3123" w14:textId="77777777" w:rsidR="0093502C" w:rsidRPr="00391CB2" w:rsidRDefault="0093502C" w:rsidP="25BE8285"/>
    <w:p w14:paraId="5EE5F54A" w14:textId="77777777" w:rsidR="0093502C" w:rsidRPr="00391CB2" w:rsidRDefault="25BE8285" w:rsidP="25BE8285">
      <w:r w:rsidRPr="25BE8285">
        <w:t>A. I received a page, which later I realized turned out to be from the detective and someone from a secretary at work and I called back, was told on the phone by the Department Head that Matthew had been found dead.</w:t>
      </w:r>
    </w:p>
    <w:p w14:paraId="36FFEF2D" w14:textId="77777777" w:rsidR="0093502C" w:rsidRPr="00391CB2" w:rsidRDefault="0093502C" w:rsidP="25BE8285"/>
    <w:p w14:paraId="13875C47" w14:textId="77777777" w:rsidR="0093502C" w:rsidRPr="00391CB2" w:rsidRDefault="25BE8285" w:rsidP="25BE8285">
      <w:r w:rsidRPr="25BE8285">
        <w:t>Q. Did you and Matthew have plans to become engaged?</w:t>
      </w:r>
    </w:p>
    <w:p w14:paraId="4AEBDBD8" w14:textId="77777777" w:rsidR="0093502C" w:rsidRPr="00391CB2" w:rsidRDefault="0093502C" w:rsidP="25BE8285"/>
    <w:p w14:paraId="555DD552" w14:textId="0D191AEF" w:rsidR="0093502C" w:rsidRPr="00391CB2" w:rsidRDefault="25BE8285" w:rsidP="25BE8285">
      <w:r w:rsidRPr="25BE8285">
        <w:t>A. Yes, we did. We had planned on it early on in our relationship. The first six months it was just the matter of logistics ending up in the same circumstances, which we finally had. We planned to be married by the end of his first year of medical school, and engaged, I am not sure when.</w:t>
      </w:r>
    </w:p>
    <w:p w14:paraId="0BCD7B31" w14:textId="77777777" w:rsidR="0093502C" w:rsidRPr="00391CB2" w:rsidRDefault="0093502C" w:rsidP="25BE8285"/>
    <w:p w14:paraId="64FBB674" w14:textId="77777777" w:rsidR="0093502C" w:rsidRPr="00391CB2" w:rsidRDefault="25BE8285" w:rsidP="25BE8285">
      <w:r w:rsidRPr="25BE8285">
        <w:t>Q. Thank you, Jennifer.</w:t>
      </w:r>
    </w:p>
    <w:p w14:paraId="27936E10" w14:textId="77777777" w:rsidR="0093502C" w:rsidRPr="00391CB2" w:rsidRDefault="0093502C" w:rsidP="25BE8285"/>
    <w:p w14:paraId="5DF22132" w14:textId="77777777" w:rsidR="0093502C" w:rsidRPr="00391CB2" w:rsidRDefault="25BE8285" w:rsidP="25BE8285">
      <w:r w:rsidRPr="25BE8285">
        <w:t>THE COURT: You may step down, Miss Thomas.</w:t>
      </w:r>
    </w:p>
    <w:p w14:paraId="2CF05CA6" w14:textId="77777777" w:rsidR="0093502C" w:rsidRPr="00391CB2" w:rsidRDefault="0093502C" w:rsidP="25BE8285"/>
    <w:p w14:paraId="1C1F0BD9" w14:textId="77777777" w:rsidR="0093502C" w:rsidRPr="00391CB2" w:rsidRDefault="25BE8285" w:rsidP="25BE8285">
      <w:r w:rsidRPr="25BE8285">
        <w:t>*******************</w:t>
      </w:r>
    </w:p>
    <w:p w14:paraId="6E163881" w14:textId="77777777" w:rsidR="0093502C" w:rsidRPr="00391CB2" w:rsidRDefault="0093502C" w:rsidP="25BE8285"/>
    <w:p w14:paraId="6582A14D" w14:textId="77777777" w:rsidR="0093502C" w:rsidRPr="00391CB2" w:rsidRDefault="25BE8285" w:rsidP="25BE8285">
      <w:r w:rsidRPr="25BE8285">
        <w:t>MS. BENNETT: The State calls Doctor Gregory Dunning.</w:t>
      </w:r>
    </w:p>
    <w:p w14:paraId="5F72EB26" w14:textId="77777777" w:rsidR="0093502C" w:rsidRPr="00391CB2" w:rsidRDefault="0093502C" w:rsidP="25BE8285"/>
    <w:p w14:paraId="56B40B63" w14:textId="77777777" w:rsidR="0093502C" w:rsidRPr="00391CB2" w:rsidRDefault="25BE8285" w:rsidP="25BE8285">
      <w:r w:rsidRPr="25BE8285">
        <w:t>GREGORY DUNNING, having been first duly sworn, testified as follows:</w:t>
      </w:r>
    </w:p>
    <w:p w14:paraId="5425B519" w14:textId="77777777" w:rsidR="0093502C" w:rsidRPr="00391CB2" w:rsidRDefault="0093502C" w:rsidP="25BE8285"/>
    <w:p w14:paraId="45A15BA5" w14:textId="77777777" w:rsidR="0093502C" w:rsidRPr="00391CB2" w:rsidRDefault="25BE8285" w:rsidP="25BE8285">
      <w:r w:rsidRPr="25BE8285">
        <w:t>DIRECT EXAMINATION BY MS. BENNETT:</w:t>
      </w:r>
    </w:p>
    <w:p w14:paraId="5A45A16E" w14:textId="77777777" w:rsidR="0093502C" w:rsidRPr="00391CB2" w:rsidRDefault="0093502C" w:rsidP="25BE8285"/>
    <w:p w14:paraId="3C4EE6A8" w14:textId="77777777" w:rsidR="0093502C" w:rsidRPr="00391CB2" w:rsidRDefault="25BE8285" w:rsidP="25BE8285">
      <w:r w:rsidRPr="25BE8285">
        <w:t>Q. Could you please state your full name for the jury?</w:t>
      </w:r>
    </w:p>
    <w:p w14:paraId="39F391E0" w14:textId="77777777" w:rsidR="0093502C" w:rsidRPr="00391CB2" w:rsidRDefault="0093502C" w:rsidP="25BE8285"/>
    <w:p w14:paraId="503005DB" w14:textId="77777777" w:rsidR="0093502C" w:rsidRPr="00391CB2" w:rsidRDefault="25BE8285" w:rsidP="25BE8285">
      <w:r w:rsidRPr="25BE8285">
        <w:lastRenderedPageBreak/>
        <w:t>A. I’m Gregory S. Dunning.</w:t>
      </w:r>
    </w:p>
    <w:p w14:paraId="5D5D8756" w14:textId="77777777" w:rsidR="0093502C" w:rsidRPr="00391CB2" w:rsidRDefault="0093502C" w:rsidP="25BE8285"/>
    <w:p w14:paraId="681DD3D8" w14:textId="77777777" w:rsidR="0093502C" w:rsidRPr="00391CB2" w:rsidRDefault="25BE8285" w:rsidP="25BE8285">
      <w:r w:rsidRPr="25BE8285">
        <w:t>Q. And how are you employed?</w:t>
      </w:r>
    </w:p>
    <w:p w14:paraId="5B54EAFF" w14:textId="77777777" w:rsidR="0093502C" w:rsidRPr="00391CB2" w:rsidRDefault="0093502C" w:rsidP="25BE8285"/>
    <w:p w14:paraId="63C81732" w14:textId="126C3F85" w:rsidR="0093502C" w:rsidRPr="00391CB2" w:rsidRDefault="25BE8285" w:rsidP="25BE8285">
      <w:r w:rsidRPr="25BE8285">
        <w:t>A. I'm a physician, a neurologist with the University Health Care System. I'm also an associate professor at the University Medical School.</w:t>
      </w:r>
    </w:p>
    <w:p w14:paraId="0E2EBBD9" w14:textId="77777777" w:rsidR="0093502C" w:rsidRPr="00391CB2" w:rsidRDefault="0093502C" w:rsidP="25BE8285"/>
    <w:p w14:paraId="31E92FC7" w14:textId="77777777" w:rsidR="0093502C" w:rsidRPr="00391CB2" w:rsidRDefault="25BE8285" w:rsidP="25BE8285">
      <w:r w:rsidRPr="25BE8285">
        <w:t>Q. You live in Hampshire, correct?</w:t>
      </w:r>
    </w:p>
    <w:p w14:paraId="59DAA4C2" w14:textId="77777777" w:rsidR="0093502C" w:rsidRPr="00391CB2" w:rsidRDefault="0093502C" w:rsidP="25BE8285"/>
    <w:p w14:paraId="33EF7A8C" w14:textId="77777777" w:rsidR="0093502C" w:rsidRPr="00391CB2" w:rsidRDefault="25BE8285" w:rsidP="25BE8285">
      <w:r w:rsidRPr="25BE8285">
        <w:t>A. Hampshire, yes.</w:t>
      </w:r>
    </w:p>
    <w:p w14:paraId="053D1F0F" w14:textId="77777777" w:rsidR="0093502C" w:rsidRPr="00391CB2" w:rsidRDefault="0093502C" w:rsidP="25BE8285"/>
    <w:p w14:paraId="14DD3FE5" w14:textId="77777777" w:rsidR="0093502C" w:rsidRPr="00391CB2" w:rsidRDefault="25BE8285" w:rsidP="25BE8285">
      <w:r w:rsidRPr="25BE8285">
        <w:t>Q. And who do you live there with?</w:t>
      </w:r>
    </w:p>
    <w:p w14:paraId="06E8E593" w14:textId="77777777" w:rsidR="0093502C" w:rsidRPr="00391CB2" w:rsidRDefault="0093502C" w:rsidP="25BE8285"/>
    <w:p w14:paraId="2FBBE06A" w14:textId="77777777" w:rsidR="0093502C" w:rsidRPr="00391CB2" w:rsidRDefault="25BE8285" w:rsidP="25BE8285">
      <w:r w:rsidRPr="25BE8285">
        <w:t>A. I live with Caroline Dunning, my wife.</w:t>
      </w:r>
    </w:p>
    <w:p w14:paraId="559D1C32" w14:textId="77777777" w:rsidR="0093502C" w:rsidRPr="00391CB2" w:rsidRDefault="0093502C" w:rsidP="25BE8285"/>
    <w:p w14:paraId="074F9444" w14:textId="77777777" w:rsidR="0093502C" w:rsidRPr="00391CB2" w:rsidRDefault="25BE8285" w:rsidP="25BE8285">
      <w:r w:rsidRPr="25BE8285">
        <w:t>Q. Does your wife work?</w:t>
      </w:r>
    </w:p>
    <w:p w14:paraId="12F7AFF9" w14:textId="77777777" w:rsidR="0093502C" w:rsidRPr="00391CB2" w:rsidRDefault="0093502C" w:rsidP="25BE8285"/>
    <w:p w14:paraId="4326B0EF" w14:textId="0A9150A1" w:rsidR="0093502C" w:rsidRPr="00391CB2" w:rsidRDefault="25BE8285" w:rsidP="25BE8285">
      <w:r w:rsidRPr="25BE8285">
        <w:t>A. Caroline worked full time very productively prior to Matthew's death. She’s a licensed social worker with an MSW. With Matthew's death, she has not been able to work full time. She's had a couple of brief part-time jobs, also, in social work.</w:t>
      </w:r>
    </w:p>
    <w:p w14:paraId="3E5E939F" w14:textId="77777777" w:rsidR="0093502C" w:rsidRPr="00391CB2" w:rsidRDefault="0093502C" w:rsidP="25BE8285"/>
    <w:p w14:paraId="4D520996" w14:textId="77777777" w:rsidR="0093502C" w:rsidRPr="00391CB2" w:rsidRDefault="25BE8285" w:rsidP="25BE8285">
      <w:r w:rsidRPr="25BE8285">
        <w:t>Q. And did you go to work on September 18, 2000?</w:t>
      </w:r>
    </w:p>
    <w:p w14:paraId="5F469CA0" w14:textId="77777777" w:rsidR="0093502C" w:rsidRPr="00391CB2" w:rsidRDefault="0093502C" w:rsidP="25BE8285"/>
    <w:p w14:paraId="32F39DDD" w14:textId="77777777" w:rsidR="0093502C" w:rsidRPr="00391CB2" w:rsidRDefault="25BE8285" w:rsidP="25BE8285">
      <w:r w:rsidRPr="25BE8285">
        <w:t>A. Yes, I did.</w:t>
      </w:r>
    </w:p>
    <w:p w14:paraId="46FBE4CD" w14:textId="77777777" w:rsidR="0093502C" w:rsidRPr="00391CB2" w:rsidRDefault="0093502C" w:rsidP="25BE8285"/>
    <w:p w14:paraId="48856B2F" w14:textId="77777777" w:rsidR="0093502C" w:rsidRPr="00391CB2" w:rsidRDefault="25BE8285" w:rsidP="25BE8285">
      <w:r w:rsidRPr="25BE8285">
        <w:t>Q. And how was it, sir, that you found out about the death of your youngest son?</w:t>
      </w:r>
    </w:p>
    <w:p w14:paraId="416DB454" w14:textId="77777777" w:rsidR="0093502C" w:rsidRPr="00391CB2" w:rsidRDefault="0093502C" w:rsidP="25BE8285"/>
    <w:p w14:paraId="28ABD495" w14:textId="497CABB1" w:rsidR="0093502C" w:rsidRPr="00391CB2" w:rsidRDefault="25BE8285" w:rsidP="25BE8285">
      <w:r w:rsidRPr="25BE8285">
        <w:t xml:space="preserve">A. The police called my office. I was in the clinic, though, so my secretary then passed the word along that there was a problem with Matthew . . . and I was told to return to my office. I went back up there. There was nobody there, so at that point I called. I called Caroline to find out what the problem </w:t>
      </w:r>
      <w:proofErr w:type="gramStart"/>
      <w:r w:rsidRPr="25BE8285">
        <w:t>was</w:t>
      </w:r>
      <w:proofErr w:type="gramEnd"/>
      <w:r w:rsidRPr="25BE8285">
        <w:t xml:space="preserve"> and, at that point, she told me over the phone that Matthew had been shot.</w:t>
      </w:r>
    </w:p>
    <w:p w14:paraId="63071857" w14:textId="77777777" w:rsidR="0093502C" w:rsidRPr="00391CB2" w:rsidRDefault="0093502C" w:rsidP="25BE8285"/>
    <w:p w14:paraId="223DB4FF" w14:textId="77777777" w:rsidR="0093502C" w:rsidRPr="00391CB2" w:rsidRDefault="25BE8285" w:rsidP="25BE8285">
      <w:r w:rsidRPr="25BE8285">
        <w:t>Q. Doctor Dunning, can you tell the members of the jury what the impact of this crime has been on you?</w:t>
      </w:r>
    </w:p>
    <w:p w14:paraId="345569FD" w14:textId="77777777" w:rsidR="0093502C" w:rsidRPr="00391CB2" w:rsidRDefault="0093502C" w:rsidP="25BE8285"/>
    <w:p w14:paraId="4BCFD019" w14:textId="4F1F0E2D" w:rsidR="0093502C" w:rsidRPr="00391CB2" w:rsidRDefault="25BE8285" w:rsidP="25BE8285">
      <w:r w:rsidRPr="25BE8285">
        <w:t xml:space="preserve">A. Devastating. I lost a considerable amount of work. I have had difficulty keeping up </w:t>
      </w:r>
      <w:proofErr w:type="gramStart"/>
      <w:r w:rsidRPr="25BE8285">
        <w:t>subsequent to</w:t>
      </w:r>
      <w:proofErr w:type="gramEnd"/>
      <w:r w:rsidRPr="25BE8285">
        <w:t xml:space="preserve"> that. I don’t know if I answered your question.</w:t>
      </w:r>
    </w:p>
    <w:p w14:paraId="7E6F29F7" w14:textId="77777777" w:rsidR="0093502C" w:rsidRPr="00391CB2" w:rsidRDefault="0093502C" w:rsidP="25BE8285"/>
    <w:p w14:paraId="09A9F599" w14:textId="4F899C2A" w:rsidR="0093502C" w:rsidRPr="00391CB2" w:rsidRDefault="25BE8285" w:rsidP="25BE8285">
      <w:r w:rsidRPr="25BE8285">
        <w:t>Q. You did. You did. Thank you, Doctor Dunning.</w:t>
      </w:r>
    </w:p>
    <w:p w14:paraId="583FB4A4" w14:textId="77777777" w:rsidR="0093502C" w:rsidRPr="00391CB2" w:rsidRDefault="0093502C" w:rsidP="25BE8285"/>
    <w:p w14:paraId="1F01CB0D" w14:textId="77777777" w:rsidR="0093502C" w:rsidRPr="00391CB2" w:rsidRDefault="25BE8285" w:rsidP="25BE8285">
      <w:r w:rsidRPr="25BE8285">
        <w:t>THE COURT: You may step down, sir.</w:t>
      </w:r>
    </w:p>
    <w:p w14:paraId="22D7728A" w14:textId="77777777" w:rsidR="0093502C" w:rsidRPr="00391CB2" w:rsidRDefault="0093502C" w:rsidP="25BE8285"/>
    <w:p w14:paraId="3E51D02E" w14:textId="77777777" w:rsidR="0093502C" w:rsidRPr="00391CB2" w:rsidRDefault="25BE8285" w:rsidP="25BE8285">
      <w:r w:rsidRPr="25BE8285">
        <w:t xml:space="preserve">MS. BENNETT: Your Honor, </w:t>
      </w:r>
      <w:proofErr w:type="gramStart"/>
      <w:r w:rsidRPr="25BE8285">
        <w:t>at this time</w:t>
      </w:r>
      <w:proofErr w:type="gramEnd"/>
      <w:r w:rsidRPr="25BE8285">
        <w:t xml:space="preserve"> the State rests.</w:t>
      </w:r>
    </w:p>
    <w:p w14:paraId="63AC4974" w14:textId="77777777" w:rsidR="0093502C" w:rsidRDefault="0093502C" w:rsidP="25BE8285"/>
    <w:p w14:paraId="49F8CCED" w14:textId="77777777" w:rsidR="00753D0D" w:rsidRPr="00391CB2" w:rsidRDefault="00753D0D" w:rsidP="25BE8285"/>
    <w:p w14:paraId="638AD1B0" w14:textId="77777777" w:rsidR="0093502C" w:rsidRPr="00391CB2" w:rsidRDefault="0093502C" w:rsidP="25BE8285"/>
    <w:p w14:paraId="6101F5B8" w14:textId="13808D56" w:rsidR="0093502C" w:rsidRPr="00753D0D" w:rsidRDefault="25BE8285" w:rsidP="00753D0D">
      <w:pPr>
        <w:spacing w:line="480" w:lineRule="auto"/>
        <w:jc w:val="center"/>
        <w:rPr>
          <w:b/>
          <w:bCs/>
        </w:rPr>
      </w:pPr>
      <w:r w:rsidRPr="00753D0D">
        <w:rPr>
          <w:b/>
          <w:bCs/>
        </w:rPr>
        <w:lastRenderedPageBreak/>
        <w:t xml:space="preserve">Sample High </w:t>
      </w:r>
      <w:r w:rsidR="00E234F8">
        <w:rPr>
          <w:b/>
          <w:bCs/>
        </w:rPr>
        <w:t>Impact</w:t>
      </w:r>
      <w:r w:rsidRPr="00753D0D">
        <w:rPr>
          <w:b/>
          <w:bCs/>
        </w:rPr>
        <w:t xml:space="preserve"> Victim Impact Statement</w:t>
      </w:r>
    </w:p>
    <w:p w14:paraId="233C73E7" w14:textId="77777777" w:rsidR="0093502C" w:rsidRPr="00391CB2" w:rsidRDefault="25BE8285" w:rsidP="25BE8285">
      <w:r w:rsidRPr="25BE8285">
        <w:t>MS. BENNETT [Prosecutor]: The State calls Jennifer Thomas.</w:t>
      </w:r>
    </w:p>
    <w:p w14:paraId="61373983" w14:textId="77777777" w:rsidR="0093502C" w:rsidRPr="00391CB2" w:rsidRDefault="0093502C" w:rsidP="25BE8285"/>
    <w:p w14:paraId="1EA63334" w14:textId="77777777" w:rsidR="0093502C" w:rsidRPr="00391CB2" w:rsidRDefault="0093502C" w:rsidP="25BE8285"/>
    <w:p w14:paraId="690718D8" w14:textId="77777777" w:rsidR="0093502C" w:rsidRPr="00391CB2" w:rsidRDefault="25BE8285" w:rsidP="25BE8285">
      <w:r w:rsidRPr="25BE8285">
        <w:t>JENNIFER THOMAS, having been first duly sworn, testified as follows:</w:t>
      </w:r>
    </w:p>
    <w:p w14:paraId="50511732" w14:textId="77777777" w:rsidR="0093502C" w:rsidRPr="00391CB2" w:rsidRDefault="0093502C" w:rsidP="25BE8285"/>
    <w:p w14:paraId="51F3B540" w14:textId="77777777" w:rsidR="0093502C" w:rsidRPr="00391CB2" w:rsidRDefault="0093502C" w:rsidP="25BE8285"/>
    <w:p w14:paraId="0D7D3B29" w14:textId="77777777" w:rsidR="0093502C" w:rsidRPr="00391CB2" w:rsidRDefault="25BE8285" w:rsidP="25BE8285">
      <w:r w:rsidRPr="25BE8285">
        <w:t>DIRECT EXAMINATION BY MS. BENNETT:</w:t>
      </w:r>
    </w:p>
    <w:p w14:paraId="18533E62" w14:textId="77777777" w:rsidR="0093502C" w:rsidRPr="00391CB2" w:rsidRDefault="0093502C" w:rsidP="25BE8285"/>
    <w:p w14:paraId="4C8CE8B4" w14:textId="77777777" w:rsidR="0093502C" w:rsidRPr="00391CB2" w:rsidRDefault="0093502C" w:rsidP="25BE8285"/>
    <w:p w14:paraId="54C81695" w14:textId="77777777" w:rsidR="0093502C" w:rsidRPr="00391CB2" w:rsidRDefault="25BE8285" w:rsidP="25BE8285">
      <w:r w:rsidRPr="25BE8285">
        <w:t>Q. You're the same Jennifer Thomas that has also testified in this trial?</w:t>
      </w:r>
    </w:p>
    <w:p w14:paraId="1B174020" w14:textId="77777777" w:rsidR="0093502C" w:rsidRPr="00391CB2" w:rsidRDefault="0093502C" w:rsidP="25BE8285"/>
    <w:p w14:paraId="6603D7FA" w14:textId="77777777" w:rsidR="0093502C" w:rsidRPr="00391CB2" w:rsidRDefault="25BE8285" w:rsidP="25BE8285">
      <w:r w:rsidRPr="25BE8285">
        <w:t>A. I am.</w:t>
      </w:r>
    </w:p>
    <w:p w14:paraId="3C816F2E" w14:textId="77777777" w:rsidR="0093502C" w:rsidRPr="00391CB2" w:rsidRDefault="0093502C" w:rsidP="25BE8285"/>
    <w:p w14:paraId="4C931DFD" w14:textId="77777777" w:rsidR="0093502C" w:rsidRPr="00391CB2" w:rsidRDefault="25BE8285" w:rsidP="25BE8285">
      <w:r w:rsidRPr="25BE8285">
        <w:t>Q. Jennifer, when did you find out that Matthew was dead?</w:t>
      </w:r>
    </w:p>
    <w:p w14:paraId="42F24A6D" w14:textId="77777777" w:rsidR="0093502C" w:rsidRPr="00391CB2" w:rsidRDefault="0093502C" w:rsidP="25BE8285"/>
    <w:p w14:paraId="641E176E" w14:textId="77777777" w:rsidR="0093502C" w:rsidRPr="00391CB2" w:rsidRDefault="25BE8285" w:rsidP="25BE8285">
      <w:r w:rsidRPr="25BE8285">
        <w:t>A. I found out on Monday, September 18th, while I was at work.</w:t>
      </w:r>
    </w:p>
    <w:p w14:paraId="7175BD03" w14:textId="77777777" w:rsidR="0093502C" w:rsidRPr="00391CB2" w:rsidRDefault="0093502C" w:rsidP="25BE8285"/>
    <w:p w14:paraId="4CE10510" w14:textId="77777777" w:rsidR="0093502C" w:rsidRPr="00391CB2" w:rsidRDefault="25BE8285" w:rsidP="25BE8285">
      <w:r w:rsidRPr="25BE8285">
        <w:t>Q. How did you find out?</w:t>
      </w:r>
    </w:p>
    <w:p w14:paraId="6F8C2315" w14:textId="77777777" w:rsidR="0093502C" w:rsidRPr="00391CB2" w:rsidRDefault="0093502C" w:rsidP="25BE8285"/>
    <w:p w14:paraId="6E2AC886" w14:textId="77777777" w:rsidR="0093502C" w:rsidRPr="00391CB2" w:rsidRDefault="25BE8285" w:rsidP="25BE8285">
      <w:r w:rsidRPr="25BE8285">
        <w:t>A. I received a page, which later I realized turned out to be from the detective and someone from a secretary at work and I called back, was told on the phone by the Department Head that Matthew had been found dead.</w:t>
      </w:r>
    </w:p>
    <w:p w14:paraId="7A5BAC18" w14:textId="77777777" w:rsidR="0093502C" w:rsidRPr="00391CB2" w:rsidRDefault="0093502C" w:rsidP="25BE8285"/>
    <w:p w14:paraId="29E618D2" w14:textId="77777777" w:rsidR="0093502C" w:rsidRPr="00391CB2" w:rsidRDefault="25BE8285" w:rsidP="25BE8285">
      <w:r w:rsidRPr="25BE8285">
        <w:t>Q. Did you and Matthew have plans to become engaged?</w:t>
      </w:r>
    </w:p>
    <w:p w14:paraId="7B52ECC1" w14:textId="77777777" w:rsidR="0093502C" w:rsidRPr="00391CB2" w:rsidRDefault="0093502C" w:rsidP="25BE8285"/>
    <w:p w14:paraId="3751985B" w14:textId="44AB9B4A" w:rsidR="0093502C" w:rsidRPr="00391CB2" w:rsidRDefault="25BE8285" w:rsidP="25BE8285">
      <w:r w:rsidRPr="25BE8285">
        <w:t>A. Yes, we did. We had planned on it early on in our relationship. The first six months it was just the matter of logistics ending up in the same circumstances, which we finally had. We planned to be married by the end of his first year of medical school, and engaged, I am not sure when.</w:t>
      </w:r>
    </w:p>
    <w:p w14:paraId="504EB8A5" w14:textId="77777777" w:rsidR="0093502C" w:rsidRPr="00391CB2" w:rsidRDefault="0093502C" w:rsidP="25BE8285"/>
    <w:p w14:paraId="770E66C2" w14:textId="77777777" w:rsidR="0093502C" w:rsidRPr="00391CB2" w:rsidRDefault="25BE8285" w:rsidP="25BE8285">
      <w:r w:rsidRPr="25BE8285">
        <w:t>Q. Would you tell the members of the jury what the impact of this crime has had on you?</w:t>
      </w:r>
    </w:p>
    <w:p w14:paraId="7E8911FD" w14:textId="77777777" w:rsidR="0093502C" w:rsidRPr="00391CB2" w:rsidRDefault="0093502C" w:rsidP="25BE8285"/>
    <w:p w14:paraId="6B841E4E" w14:textId="18D17F67" w:rsidR="0093502C" w:rsidRPr="00391CB2" w:rsidRDefault="25BE8285" w:rsidP="25BE8285">
      <w:r w:rsidRPr="25BE8285">
        <w:t xml:space="preserve">A. There are obviously immediate impacts and also </w:t>
      </w:r>
      <w:proofErr w:type="gramStart"/>
      <w:r w:rsidRPr="25BE8285">
        <w:t>long term</w:t>
      </w:r>
      <w:proofErr w:type="gramEnd"/>
      <w:r w:rsidRPr="25BE8285">
        <w:t xml:space="preserve"> impacts. I lost my best friend. Changed my life </w:t>
      </w:r>
      <w:proofErr w:type="gramStart"/>
      <w:r w:rsidRPr="25BE8285">
        <w:t>on a daily basis</w:t>
      </w:r>
      <w:proofErr w:type="gramEnd"/>
      <w:r w:rsidRPr="25BE8285">
        <w:t xml:space="preserve">. You know, jeopardized my position at work, took time off, received counseling . . . but even more so it really destroyed the future that Matt and I had planned for each other, to be together. </w:t>
      </w:r>
      <w:proofErr w:type="gramStart"/>
      <w:r w:rsidRPr="25BE8285">
        <w:t>So</w:t>
      </w:r>
      <w:proofErr w:type="gramEnd"/>
      <w:r w:rsidRPr="25BE8285">
        <w:t xml:space="preserve"> I lost, you know, my husband that I would have spent the rest of my life with and the family that we had dreamed about. We already discussed how we wanted to raise our family, where we'd live so we'd be close to his family, close to my family. They were definite plans that were interrupted and dreams that were destroyed.</w:t>
      </w:r>
    </w:p>
    <w:p w14:paraId="468B78DE" w14:textId="77777777" w:rsidR="0093502C" w:rsidRPr="00391CB2" w:rsidRDefault="0093502C" w:rsidP="25BE8285"/>
    <w:p w14:paraId="6FA8B117" w14:textId="77777777" w:rsidR="0093502C" w:rsidRPr="00391CB2" w:rsidRDefault="25BE8285" w:rsidP="25BE8285">
      <w:r w:rsidRPr="25BE8285">
        <w:t>Q. Thank you, Jennifer.</w:t>
      </w:r>
    </w:p>
    <w:p w14:paraId="359EB465" w14:textId="77777777" w:rsidR="0093502C" w:rsidRPr="00391CB2" w:rsidRDefault="0093502C" w:rsidP="25BE8285"/>
    <w:p w14:paraId="247B55E5" w14:textId="77777777" w:rsidR="0093502C" w:rsidRPr="00391CB2" w:rsidRDefault="25BE8285" w:rsidP="25BE8285">
      <w:r w:rsidRPr="25BE8285">
        <w:t>THE COURT: You may step down, Miss Thomas.</w:t>
      </w:r>
    </w:p>
    <w:p w14:paraId="2A9AE572" w14:textId="77777777" w:rsidR="0093502C" w:rsidRPr="00391CB2" w:rsidRDefault="0093502C" w:rsidP="25BE8285"/>
    <w:p w14:paraId="1361032F" w14:textId="77777777" w:rsidR="0093502C" w:rsidRPr="00391CB2" w:rsidRDefault="25BE8285" w:rsidP="25BE8285">
      <w:r w:rsidRPr="25BE8285">
        <w:t>*******************</w:t>
      </w:r>
    </w:p>
    <w:p w14:paraId="0BC3E178" w14:textId="77777777" w:rsidR="0093502C" w:rsidRPr="00391CB2" w:rsidRDefault="0093502C" w:rsidP="25BE8285"/>
    <w:p w14:paraId="74AD5F54" w14:textId="77777777" w:rsidR="0093502C" w:rsidRPr="00391CB2" w:rsidRDefault="25BE8285" w:rsidP="25BE8285">
      <w:r w:rsidRPr="25BE8285">
        <w:t>MS. BENNETT: The State calls Doctor Gregory Dunning.</w:t>
      </w:r>
    </w:p>
    <w:p w14:paraId="3A2F1632" w14:textId="77777777" w:rsidR="0093502C" w:rsidRPr="00391CB2" w:rsidRDefault="0093502C" w:rsidP="25BE8285"/>
    <w:p w14:paraId="3B735F98" w14:textId="77777777" w:rsidR="0093502C" w:rsidRPr="00391CB2" w:rsidRDefault="25BE8285" w:rsidP="25BE8285">
      <w:r w:rsidRPr="25BE8285">
        <w:t>GREGORY DUNNING, having been first duly sworn, testified as follows:</w:t>
      </w:r>
    </w:p>
    <w:p w14:paraId="5427257B" w14:textId="77777777" w:rsidR="0093502C" w:rsidRPr="00391CB2" w:rsidRDefault="0093502C" w:rsidP="25BE8285"/>
    <w:p w14:paraId="7CD5C2A9" w14:textId="77777777" w:rsidR="0093502C" w:rsidRPr="00391CB2" w:rsidRDefault="25BE8285" w:rsidP="25BE8285">
      <w:r w:rsidRPr="25BE8285">
        <w:t>DIRECT EXAMINATION BY MS. BENNETT:</w:t>
      </w:r>
    </w:p>
    <w:p w14:paraId="2F99CB93" w14:textId="77777777" w:rsidR="0093502C" w:rsidRPr="00391CB2" w:rsidRDefault="0093502C" w:rsidP="25BE8285"/>
    <w:p w14:paraId="3A239BBF" w14:textId="77777777" w:rsidR="0093502C" w:rsidRPr="00391CB2" w:rsidRDefault="25BE8285" w:rsidP="25BE8285">
      <w:r w:rsidRPr="25BE8285">
        <w:t>Q. Could you please state your full name for the jury?</w:t>
      </w:r>
    </w:p>
    <w:p w14:paraId="031AC3F5" w14:textId="77777777" w:rsidR="0093502C" w:rsidRPr="00391CB2" w:rsidRDefault="0093502C" w:rsidP="25BE8285"/>
    <w:p w14:paraId="34DC521D" w14:textId="77777777" w:rsidR="0093502C" w:rsidRPr="00391CB2" w:rsidRDefault="25BE8285" w:rsidP="25BE8285">
      <w:r w:rsidRPr="25BE8285">
        <w:t>A. I’m Gregory S. Dunning.</w:t>
      </w:r>
    </w:p>
    <w:p w14:paraId="034700A7" w14:textId="77777777" w:rsidR="0093502C" w:rsidRPr="00391CB2" w:rsidRDefault="0093502C" w:rsidP="25BE8285"/>
    <w:p w14:paraId="55F0B02D" w14:textId="77777777" w:rsidR="0093502C" w:rsidRPr="00391CB2" w:rsidRDefault="25BE8285" w:rsidP="25BE8285">
      <w:r w:rsidRPr="25BE8285">
        <w:t>Q. And how are you employed?</w:t>
      </w:r>
    </w:p>
    <w:p w14:paraId="0DA3A052" w14:textId="77777777" w:rsidR="0093502C" w:rsidRPr="00391CB2" w:rsidRDefault="0093502C" w:rsidP="25BE8285"/>
    <w:p w14:paraId="594A1878" w14:textId="5EC44412" w:rsidR="0093502C" w:rsidRPr="00391CB2" w:rsidRDefault="25BE8285" w:rsidP="25BE8285">
      <w:r w:rsidRPr="25BE8285">
        <w:t>A. I'm a physician, a neurologist with the University Health Care System. I'm also an associate professor at the University Medical School.</w:t>
      </w:r>
    </w:p>
    <w:p w14:paraId="0A9993A8" w14:textId="77777777" w:rsidR="0093502C" w:rsidRPr="00391CB2" w:rsidRDefault="0093502C" w:rsidP="25BE8285"/>
    <w:p w14:paraId="40C24243" w14:textId="77777777" w:rsidR="0093502C" w:rsidRPr="00391CB2" w:rsidRDefault="25BE8285" w:rsidP="25BE8285">
      <w:r w:rsidRPr="25BE8285">
        <w:t>Q. You live in Hampshire, correct?</w:t>
      </w:r>
    </w:p>
    <w:p w14:paraId="7774E0F3" w14:textId="77777777" w:rsidR="0093502C" w:rsidRPr="00391CB2" w:rsidRDefault="0093502C" w:rsidP="25BE8285"/>
    <w:p w14:paraId="59E6B799" w14:textId="77777777" w:rsidR="0093502C" w:rsidRPr="00391CB2" w:rsidRDefault="25BE8285" w:rsidP="25BE8285">
      <w:r w:rsidRPr="25BE8285">
        <w:t>A. Hampshire, yes.</w:t>
      </w:r>
    </w:p>
    <w:p w14:paraId="031E4306" w14:textId="77777777" w:rsidR="0093502C" w:rsidRPr="00391CB2" w:rsidRDefault="0093502C" w:rsidP="25BE8285"/>
    <w:p w14:paraId="3AFDF9DF" w14:textId="77777777" w:rsidR="0093502C" w:rsidRPr="00391CB2" w:rsidRDefault="25BE8285" w:rsidP="25BE8285">
      <w:r w:rsidRPr="25BE8285">
        <w:t>Q. And who do you live there with?</w:t>
      </w:r>
    </w:p>
    <w:p w14:paraId="3C67BECD" w14:textId="77777777" w:rsidR="0093502C" w:rsidRPr="00391CB2" w:rsidRDefault="0093502C" w:rsidP="25BE8285"/>
    <w:p w14:paraId="730F8055" w14:textId="77777777" w:rsidR="0093502C" w:rsidRPr="00391CB2" w:rsidRDefault="25BE8285" w:rsidP="25BE8285">
      <w:r w:rsidRPr="25BE8285">
        <w:t>A. I live with Caroline Dunning, my wife.</w:t>
      </w:r>
    </w:p>
    <w:p w14:paraId="34BB301F" w14:textId="77777777" w:rsidR="0093502C" w:rsidRPr="00391CB2" w:rsidRDefault="0093502C" w:rsidP="25BE8285"/>
    <w:p w14:paraId="0C31D6AD" w14:textId="77777777" w:rsidR="0093502C" w:rsidRPr="00391CB2" w:rsidRDefault="25BE8285" w:rsidP="25BE8285">
      <w:r w:rsidRPr="25BE8285">
        <w:t>Q. Does your wife work?</w:t>
      </w:r>
    </w:p>
    <w:p w14:paraId="6F057446" w14:textId="77777777" w:rsidR="0093502C" w:rsidRPr="00391CB2" w:rsidRDefault="0093502C" w:rsidP="25BE8285"/>
    <w:p w14:paraId="3F4AA1EF" w14:textId="74691B33" w:rsidR="0093502C" w:rsidRPr="00391CB2" w:rsidRDefault="25BE8285" w:rsidP="25BE8285">
      <w:r w:rsidRPr="25BE8285">
        <w:t>A. Caroline worked full time very productively prior to Matthew's death. She’s a licensed social worker with an MSW. With Matthew's death, she has not been able to work full time. She's had a couple of brief part-time jobs, also, in social work but has really been markedly disabled with depression as well.</w:t>
      </w:r>
    </w:p>
    <w:p w14:paraId="2D331515" w14:textId="77777777" w:rsidR="0093502C" w:rsidRPr="00391CB2" w:rsidRDefault="0093502C" w:rsidP="25BE8285"/>
    <w:p w14:paraId="1BBC9681" w14:textId="77777777" w:rsidR="0093502C" w:rsidRPr="00391CB2" w:rsidRDefault="25BE8285" w:rsidP="25BE8285">
      <w:r w:rsidRPr="25BE8285">
        <w:t>Q. And did you go to work on September 18, 2000?</w:t>
      </w:r>
    </w:p>
    <w:p w14:paraId="2CE69E78" w14:textId="77777777" w:rsidR="0093502C" w:rsidRPr="00391CB2" w:rsidRDefault="0093502C" w:rsidP="25BE8285"/>
    <w:p w14:paraId="265A1FA3" w14:textId="77777777" w:rsidR="0093502C" w:rsidRPr="00391CB2" w:rsidRDefault="25BE8285" w:rsidP="25BE8285">
      <w:r w:rsidRPr="25BE8285">
        <w:t>A. Yes, I did.</w:t>
      </w:r>
    </w:p>
    <w:p w14:paraId="6A7C72F9" w14:textId="77777777" w:rsidR="0093502C" w:rsidRPr="00391CB2" w:rsidRDefault="0093502C" w:rsidP="25BE8285"/>
    <w:p w14:paraId="4353B497" w14:textId="77777777" w:rsidR="0093502C" w:rsidRPr="00391CB2" w:rsidRDefault="25BE8285" w:rsidP="25BE8285">
      <w:r w:rsidRPr="25BE8285">
        <w:t xml:space="preserve">Q. And how was it, </w:t>
      </w:r>
      <w:proofErr w:type="spellStart"/>
      <w:proofErr w:type="gramStart"/>
      <w:r w:rsidRPr="25BE8285">
        <w:t>sir,that</w:t>
      </w:r>
      <w:proofErr w:type="spellEnd"/>
      <w:proofErr w:type="gramEnd"/>
      <w:r w:rsidRPr="25BE8285">
        <w:t xml:space="preserve"> you found out about the death of your youngest son?</w:t>
      </w:r>
    </w:p>
    <w:p w14:paraId="7D43E18A" w14:textId="77777777" w:rsidR="0093502C" w:rsidRPr="00391CB2" w:rsidRDefault="0093502C" w:rsidP="25BE8285"/>
    <w:p w14:paraId="30305F6C" w14:textId="6C354388" w:rsidR="0093502C" w:rsidRPr="00391CB2" w:rsidRDefault="25BE8285" w:rsidP="25BE8285">
      <w:r w:rsidRPr="25BE8285">
        <w:t xml:space="preserve">A. The police called my office. I was in the clinic, though, so my secretary then passed the word along that there was a problem with Matthew . . . and I was told to return to my office. I went back up there. There was nobody there, so at that point I called. I called Caroline to find out what the problem </w:t>
      </w:r>
      <w:proofErr w:type="gramStart"/>
      <w:r w:rsidRPr="25BE8285">
        <w:t>was</w:t>
      </w:r>
      <w:proofErr w:type="gramEnd"/>
      <w:r w:rsidRPr="25BE8285">
        <w:t xml:space="preserve"> and, at that point, she was barely able to tell me over the phone that Matthew had been shot.</w:t>
      </w:r>
    </w:p>
    <w:p w14:paraId="4AC9887A" w14:textId="77777777" w:rsidR="0093502C" w:rsidRPr="00391CB2" w:rsidRDefault="0093502C" w:rsidP="25BE8285"/>
    <w:p w14:paraId="30858CC8" w14:textId="77777777" w:rsidR="0093502C" w:rsidRPr="00391CB2" w:rsidRDefault="25BE8285" w:rsidP="25BE8285">
      <w:r w:rsidRPr="25BE8285">
        <w:t>Q. Doctor Dunning, can you tell the members of the jury what the impact of this crime has been on you?</w:t>
      </w:r>
    </w:p>
    <w:p w14:paraId="0E76B40B" w14:textId="77777777" w:rsidR="0093502C" w:rsidRPr="00391CB2" w:rsidRDefault="0093502C" w:rsidP="25BE8285"/>
    <w:p w14:paraId="7AE5C63C" w14:textId="1C5BCCAD" w:rsidR="0093502C" w:rsidRPr="00391CB2" w:rsidRDefault="25BE8285" w:rsidP="25BE8285">
      <w:r w:rsidRPr="25BE8285">
        <w:lastRenderedPageBreak/>
        <w:t>A. Devastating</w:t>
      </w:r>
      <w:proofErr w:type="gramStart"/>
      <w:r w:rsidRPr="25BE8285">
        <w:t>. . . .</w:t>
      </w:r>
      <w:proofErr w:type="gramEnd"/>
      <w:r w:rsidRPr="25BE8285">
        <w:t xml:space="preserve"> I lost a considerable amount of work. I have had difficulty keeping up </w:t>
      </w:r>
      <w:proofErr w:type="gramStart"/>
      <w:r w:rsidRPr="25BE8285">
        <w:t>subsequent to</w:t>
      </w:r>
      <w:proofErr w:type="gramEnd"/>
      <w:r w:rsidRPr="25BE8285">
        <w:t xml:space="preserve"> that. My wife has been disabled not only from the depression and grief but the few months later that she developed an attack of multiple sclerosis; we had to arrange for treatment with her at the hospital and . . . I know that my oldest son also was just very upset. We had numerous conversations.  I don’t know if I answered your question.</w:t>
      </w:r>
    </w:p>
    <w:p w14:paraId="5BF2ED7F" w14:textId="77777777" w:rsidR="0093502C" w:rsidRPr="00391CB2" w:rsidRDefault="0093502C" w:rsidP="25BE8285"/>
    <w:p w14:paraId="118E0B2A" w14:textId="4BAF8CA8" w:rsidR="0093502C" w:rsidRPr="00391CB2" w:rsidRDefault="25BE8285" w:rsidP="25BE8285">
      <w:r w:rsidRPr="25BE8285">
        <w:t>Q. You did. You did. And the impact that it has had on you, the impact that it has had on your wife, how has that affected your family life?</w:t>
      </w:r>
    </w:p>
    <w:p w14:paraId="114EFE90" w14:textId="77777777" w:rsidR="0093502C" w:rsidRPr="00391CB2" w:rsidRDefault="0093502C" w:rsidP="25BE8285"/>
    <w:p w14:paraId="1E88858C" w14:textId="6C32AF8C" w:rsidR="0093502C" w:rsidRPr="00391CB2" w:rsidRDefault="25BE8285" w:rsidP="25BE8285">
      <w:r w:rsidRPr="25BE8285">
        <w:t>A. There's almost no words to describe the pain. It's hard to lose a child. For a child to precede you in death is the most horrible thing I can think to happen to a parent. And for it to happen in this way, for him to be so brutally murdered and to know the horror he went through before he died is - I can never - I'll never get over it. Never.</w:t>
      </w:r>
      <w:r w:rsidR="00F96AA8">
        <w:t xml:space="preserve"> </w:t>
      </w:r>
      <w:r w:rsidRPr="25BE8285">
        <w:t xml:space="preserve">You know, you raise a child up to be right with God, right with your family and right with their community, and Matthew was a shining example of all of that. We were so proud of him and so proud of all that he had done and all that he had accomplished and what kind of person he was. We came to rely on him for the kind of a person that he was, though he was just a boy, just a young boy, and to have that hole and have that not there </w:t>
      </w:r>
      <w:proofErr w:type="gramStart"/>
      <w:r w:rsidRPr="25BE8285">
        <w:t>. . . .Our</w:t>
      </w:r>
      <w:proofErr w:type="gramEnd"/>
      <w:r w:rsidRPr="25BE8285">
        <w:t xml:space="preserve"> lives will never be the same. There's emptiness that nothing or no one can fill.</w:t>
      </w:r>
    </w:p>
    <w:p w14:paraId="76781E47" w14:textId="77777777" w:rsidR="0093502C" w:rsidRPr="00391CB2" w:rsidRDefault="0093502C" w:rsidP="25BE8285"/>
    <w:p w14:paraId="792E8280" w14:textId="77777777" w:rsidR="0093502C" w:rsidRPr="00391CB2" w:rsidRDefault="25BE8285" w:rsidP="25BE8285">
      <w:r w:rsidRPr="25BE8285">
        <w:t>Q. Thank you, Doctor Dunning.</w:t>
      </w:r>
    </w:p>
    <w:p w14:paraId="08515A52" w14:textId="77777777" w:rsidR="0093502C" w:rsidRPr="00391CB2" w:rsidRDefault="0093502C" w:rsidP="25BE8285"/>
    <w:p w14:paraId="3402ABF8" w14:textId="77777777" w:rsidR="0093502C" w:rsidRPr="00391CB2" w:rsidRDefault="25BE8285" w:rsidP="25BE8285">
      <w:r w:rsidRPr="25BE8285">
        <w:t>THE COURT: You may step down, sir.</w:t>
      </w:r>
    </w:p>
    <w:p w14:paraId="658C1B10" w14:textId="77777777" w:rsidR="0093502C" w:rsidRPr="00391CB2" w:rsidRDefault="0093502C" w:rsidP="25BE8285"/>
    <w:p w14:paraId="4AF72A13" w14:textId="77777777" w:rsidR="0093502C" w:rsidRPr="00391CB2" w:rsidRDefault="25BE8285" w:rsidP="25BE8285">
      <w:r w:rsidRPr="25BE8285">
        <w:t xml:space="preserve">MS. BENNETT: Your Honor, </w:t>
      </w:r>
      <w:proofErr w:type="gramStart"/>
      <w:r w:rsidRPr="25BE8285">
        <w:t>at this time</w:t>
      </w:r>
      <w:proofErr w:type="gramEnd"/>
      <w:r w:rsidRPr="25BE8285">
        <w:t xml:space="preserve"> the State rests.</w:t>
      </w:r>
    </w:p>
    <w:p w14:paraId="0715FF03" w14:textId="77777777" w:rsidR="0093502C" w:rsidRPr="00391CB2" w:rsidRDefault="0093502C" w:rsidP="25BE8285"/>
    <w:p w14:paraId="3FA89D2D" w14:textId="77777777" w:rsidR="0093502C" w:rsidRPr="00391CB2" w:rsidRDefault="0093502C" w:rsidP="25BE8285">
      <w:pPr>
        <w:spacing w:line="480" w:lineRule="auto"/>
        <w:ind w:left="720" w:hanging="720"/>
        <w:jc w:val="center"/>
      </w:pPr>
    </w:p>
    <w:p w14:paraId="2AB5F8A8" w14:textId="2211094B" w:rsidR="00C62C7F" w:rsidRPr="00391CB2" w:rsidRDefault="00C62C7F" w:rsidP="25BE8285">
      <w:r w:rsidRPr="25BE8285">
        <w:br w:type="page"/>
      </w:r>
    </w:p>
    <w:p w14:paraId="029E47EF" w14:textId="02D1CFB2" w:rsidR="00C62C7F" w:rsidRPr="00391CB2" w:rsidRDefault="25BE8285" w:rsidP="25BE8285">
      <w:pPr>
        <w:spacing w:line="480" w:lineRule="auto"/>
        <w:ind w:left="720" w:hanging="720"/>
        <w:jc w:val="center"/>
        <w:rPr>
          <w:b/>
          <w:bCs/>
        </w:rPr>
      </w:pPr>
      <w:r w:rsidRPr="25BE8285">
        <w:rPr>
          <w:b/>
          <w:bCs/>
        </w:rPr>
        <w:lastRenderedPageBreak/>
        <w:t>Appendix C</w:t>
      </w:r>
    </w:p>
    <w:p w14:paraId="0662084D" w14:textId="087C17AE" w:rsidR="00A948BD" w:rsidRDefault="00A948BD" w:rsidP="25BE8285">
      <w:pPr>
        <w:spacing w:line="480" w:lineRule="auto"/>
        <w:ind w:left="720" w:hanging="720"/>
        <w:jc w:val="center"/>
        <w:rPr>
          <w:b/>
          <w:bCs/>
        </w:rPr>
      </w:pPr>
      <w:r>
        <w:rPr>
          <w:b/>
          <w:bCs/>
        </w:rPr>
        <w:t>Exploratory Ite</w:t>
      </w:r>
      <w:r w:rsidR="00016A09">
        <w:rPr>
          <w:b/>
          <w:bCs/>
        </w:rPr>
        <w:t>ms</w:t>
      </w:r>
      <w:r w:rsidR="00127284">
        <w:rPr>
          <w:b/>
          <w:bCs/>
        </w:rPr>
        <w:t xml:space="preserve"> Used in Experiments 1-4</w:t>
      </w:r>
    </w:p>
    <w:p w14:paraId="5555980C" w14:textId="1A154EB8" w:rsidR="00016A09" w:rsidRDefault="00016A09" w:rsidP="00016A09">
      <w:pPr>
        <w:spacing w:line="480" w:lineRule="auto"/>
        <w:rPr>
          <w:b/>
          <w:bCs/>
          <w:i/>
          <w:iCs/>
        </w:rPr>
      </w:pPr>
      <w:r w:rsidRPr="25BE8285">
        <w:rPr>
          <w:b/>
          <w:bCs/>
          <w:i/>
          <w:iCs/>
        </w:rPr>
        <w:t>Perceptions of Victim, Self-Other Overlap, I</w:t>
      </w:r>
      <w:r w:rsidR="008D4FCD">
        <w:rPr>
          <w:b/>
          <w:bCs/>
          <w:i/>
          <w:iCs/>
        </w:rPr>
        <w:t>nterpersonal Reactivity Index</w:t>
      </w:r>
      <w:r w:rsidR="00565FD3">
        <w:rPr>
          <w:b/>
          <w:bCs/>
          <w:i/>
          <w:iCs/>
        </w:rPr>
        <w:t>, and Juror Bias Scale</w:t>
      </w:r>
      <w:r w:rsidR="00893166">
        <w:rPr>
          <w:b/>
          <w:bCs/>
          <w:i/>
          <w:iCs/>
        </w:rPr>
        <w:t xml:space="preserve"> </w:t>
      </w:r>
      <w:r w:rsidR="00DF7D4F">
        <w:rPr>
          <w:b/>
          <w:bCs/>
          <w:i/>
          <w:iCs/>
        </w:rPr>
        <w:t>(Experiments 1, 2, 3, &amp; 4)</w:t>
      </w:r>
    </w:p>
    <w:p w14:paraId="189EB156" w14:textId="4D13023A" w:rsidR="00A351C0" w:rsidRDefault="00016A09" w:rsidP="00BA4104">
      <w:pPr>
        <w:spacing w:line="480" w:lineRule="auto"/>
      </w:pPr>
      <w:r>
        <w:rPr>
          <w:b/>
          <w:i/>
          <w:iCs/>
        </w:rPr>
        <w:tab/>
      </w:r>
      <w:r>
        <w:t>In all experiments, we</w:t>
      </w:r>
      <w:r w:rsidRPr="25BE8285">
        <w:t xml:space="preserve"> included a few </w:t>
      </w:r>
      <w:r w:rsidR="00200A9D">
        <w:t xml:space="preserve">additional </w:t>
      </w:r>
      <w:r w:rsidRPr="25BE8285">
        <w:t xml:space="preserve">measures </w:t>
      </w:r>
      <w:r w:rsidR="00A317B0">
        <w:t xml:space="preserve">that have been relevant </w:t>
      </w:r>
      <w:r w:rsidR="0029496A">
        <w:t>in the</w:t>
      </w:r>
      <w:r w:rsidR="00A317B0">
        <w:t xml:space="preserve"> </w:t>
      </w:r>
      <w:r w:rsidR="001306E2">
        <w:t>perspective</w:t>
      </w:r>
      <w:r w:rsidR="00A317B0">
        <w:t xml:space="preserve"> taking </w:t>
      </w:r>
      <w:r w:rsidR="0029496A">
        <w:t xml:space="preserve">literature </w:t>
      </w:r>
      <w:r w:rsidR="00A317B0">
        <w:t xml:space="preserve">or VIS </w:t>
      </w:r>
      <w:r w:rsidR="0029496A">
        <w:t xml:space="preserve">literature.  These measures were not part of our central hypotheses, but we included them </w:t>
      </w:r>
      <w:r w:rsidRPr="25BE8285">
        <w:t xml:space="preserve">for exploratory purposes. </w:t>
      </w:r>
      <w:r w:rsidR="00446D61">
        <w:t xml:space="preserve"> Since past research (Skorinko et al., 2014) measured both perceptions of the defendant and of the victim, w</w:t>
      </w:r>
      <w:r w:rsidRPr="25BE8285">
        <w:t xml:space="preserve">e </w:t>
      </w:r>
      <w:r w:rsidR="00BF644B">
        <w:t>wanted to be</w:t>
      </w:r>
      <w:r w:rsidR="00446D61">
        <w:t xml:space="preserve"> consistent with this past work</w:t>
      </w:r>
      <w:r w:rsidR="00267FEE">
        <w:t xml:space="preserve">; therefore, in addition to perceptions of the defendant reported in the manuscript, we </w:t>
      </w:r>
      <w:r w:rsidR="00446D61">
        <w:t xml:space="preserve">also </w:t>
      </w:r>
      <w:r w:rsidRPr="25BE8285">
        <w:t xml:space="preserve">measured perceptions of the victim by having participants indicate how responsible, blameworthy, and at fault the victim was for the crime on 7-point Likert-Type scales from 1 (Not at all) to 7 (Extremely). These items were averaged together indicating more negative perceptions of the victim. </w:t>
      </w:r>
      <w:r w:rsidR="00AD5696">
        <w:t xml:space="preserve">This was in all four experiments. </w:t>
      </w:r>
    </w:p>
    <w:p w14:paraId="1C516473" w14:textId="6D447B5E" w:rsidR="003E7364" w:rsidRDefault="00A351C0" w:rsidP="003356F1">
      <w:pPr>
        <w:spacing w:line="480" w:lineRule="auto"/>
        <w:ind w:firstLine="720"/>
      </w:pPr>
      <w:r>
        <w:t>One factor that has received a lot of attention in the perspective taking literature is self-other overlap (</w:t>
      </w:r>
      <w:r w:rsidR="000F606A">
        <w:t xml:space="preserve">Davis et al., 1996; Galinsky et al., 2005; Galinsky et al., 2008; Galinsky &amp; Moskowitz, 2000; </w:t>
      </w:r>
      <w:r w:rsidR="000F606A" w:rsidRPr="70E9DF9D">
        <w:rPr>
          <w:color w:val="000000" w:themeColor="text1"/>
        </w:rPr>
        <w:t xml:space="preserve">Goldstein &amp; Cialdini, 2007; </w:t>
      </w:r>
      <w:r w:rsidR="00A0590C" w:rsidRPr="70E9DF9D">
        <w:rPr>
          <w:color w:val="000000" w:themeColor="text1"/>
        </w:rPr>
        <w:t xml:space="preserve">Hodges et al., 2011; </w:t>
      </w:r>
      <w:r w:rsidR="000F606A" w:rsidRPr="70E9DF9D">
        <w:rPr>
          <w:color w:val="000000" w:themeColor="text1"/>
        </w:rPr>
        <w:t>Laurent &amp; Myers, 2011; Skorinko et al., 2012</w:t>
      </w:r>
      <w:r w:rsidR="000F606A">
        <w:rPr>
          <w:color w:val="000000" w:themeColor="text1"/>
        </w:rPr>
        <w:t>)</w:t>
      </w:r>
      <w:r w:rsidR="006E6BFE">
        <w:rPr>
          <w:color w:val="000000" w:themeColor="text1"/>
        </w:rPr>
        <w:t xml:space="preserve">.  Self-other overlap occurs when </w:t>
      </w:r>
      <w:r w:rsidR="006E6BFE">
        <w:t xml:space="preserve">perspective takers see themselves as more </w:t>
      </w:r>
      <w:proofErr w:type="gramStart"/>
      <w:r w:rsidR="006E6BFE">
        <w:t>similar to</w:t>
      </w:r>
      <w:proofErr w:type="gramEnd"/>
      <w:r w:rsidR="006E6BFE">
        <w:t xml:space="preserve"> targets, </w:t>
      </w:r>
      <w:r w:rsidR="004B39CE">
        <w:t>whether that is seeing</w:t>
      </w:r>
      <w:r w:rsidR="006E6BFE">
        <w:t xml:space="preserve"> the target as more “self-like” or seeing oneself as more “target-like”</w:t>
      </w:r>
      <w:r w:rsidR="00C23DAF">
        <w:t xml:space="preserve">.  </w:t>
      </w:r>
      <w:r w:rsidR="006E6BFE" w:rsidRPr="70E9DF9D">
        <w:rPr>
          <w:color w:val="000000" w:themeColor="text1"/>
        </w:rPr>
        <w:t>This perceived overlap can be a driving force in changing perspective takers’ beliefs about themselves and others (Laurent &amp; Myers, 2011; Myers et al., 2014)</w:t>
      </w:r>
      <w:r w:rsidR="0035755E">
        <w:rPr>
          <w:color w:val="000000" w:themeColor="text1"/>
        </w:rPr>
        <w:t xml:space="preserve">.  However, this has not been examined in the legal setting.  Therefore, we wondered if self-other overlap was experienced with the defendant and the victim and if that played a role in perceptions of the defendant.  </w:t>
      </w:r>
      <w:r w:rsidR="003356F1">
        <w:t>To measure this, p</w:t>
      </w:r>
      <w:r w:rsidR="00016A09" w:rsidRPr="25BE8285">
        <w:t xml:space="preserve">articipants viewed seven depictions of circles that overlapped to </w:t>
      </w:r>
      <w:r w:rsidR="00016A09" w:rsidRPr="25BE8285">
        <w:lastRenderedPageBreak/>
        <w:t>varying degrees and chose the representation that best fit how they saw themselves and the defendant (and the victim; adapted from Aron et al., 1992). Participants also indicated on a 7-point Likert-</w:t>
      </w:r>
      <w:proofErr w:type="gramStart"/>
      <w:r w:rsidR="00016A09" w:rsidRPr="25BE8285">
        <w:t>Type(</w:t>
      </w:r>
      <w:proofErr w:type="gramEnd"/>
      <w:r w:rsidR="00016A09" w:rsidRPr="25BE8285">
        <w:t xml:space="preserve">1 = Not at All; 7 = Very Much) how similar they believed they were with the defendant (also the victim). We averaged the responses to the circle measure and the similarity question to create a composite for self-other overlap for the defendant (and the victim) with higher numbers indicating more self-defendant or self-victim overlap. </w:t>
      </w:r>
      <w:r w:rsidR="00DF7D4F">
        <w:t xml:space="preserve"> We did not include this measure in Experiment 4. </w:t>
      </w:r>
    </w:p>
    <w:p w14:paraId="062EAC41" w14:textId="1A68A340" w:rsidR="008C5F34" w:rsidRDefault="003E7364" w:rsidP="003356F1">
      <w:pPr>
        <w:spacing w:line="480" w:lineRule="auto"/>
        <w:ind w:firstLine="720"/>
      </w:pPr>
      <w:r>
        <w:t xml:space="preserve">Another question that comes up in the perspective taking literature is whether individual differences in perspective taking ability play a role.  Therefore, </w:t>
      </w:r>
      <w:r w:rsidR="00016A09" w:rsidRPr="25BE8285">
        <w:t>we utilized the Interpersonal Reactivity Scale (Davis, 1980) to measure individual differences in perspective taking and empathic concern</w:t>
      </w:r>
      <w:r w:rsidR="00D7160B">
        <w:t xml:space="preserve"> (see below for the items)</w:t>
      </w:r>
      <w:r w:rsidR="006C1B8E">
        <w:t xml:space="preserve"> and to see if this had any influence on the results</w:t>
      </w:r>
      <w:r w:rsidR="00D7160B">
        <w:t xml:space="preserve">. </w:t>
      </w:r>
      <w:r w:rsidR="00016A09" w:rsidRPr="25BE8285">
        <w:t xml:space="preserve">Items were reverse scored as needed and then all items were averaged together to create a score for Perspective Taking and a separate score for </w:t>
      </w:r>
      <w:r w:rsidR="00016A09" w:rsidRPr="0044364A">
        <w:t xml:space="preserve">Empathic Concern. Higher numbers indicate a tendency to perspective take or have empathic concern. </w:t>
      </w:r>
      <w:r w:rsidR="00AD5696">
        <w:t xml:space="preserve">This was measured in all four experiments. </w:t>
      </w:r>
    </w:p>
    <w:p w14:paraId="2B9ECE56" w14:textId="12FE486A" w:rsidR="00AC0214" w:rsidRDefault="008C5F34" w:rsidP="00EF4325">
      <w:pPr>
        <w:spacing w:line="480" w:lineRule="auto"/>
        <w:ind w:firstLine="720"/>
      </w:pPr>
      <w:r>
        <w:t>Finally, since the experiments had participants read trials (</w:t>
      </w:r>
      <w:proofErr w:type="gramStart"/>
      <w:r>
        <w:t>often times</w:t>
      </w:r>
      <w:proofErr w:type="gramEnd"/>
      <w:r>
        <w:t xml:space="preserve"> a murder trial where the defendant was found guilty), we also wanted </w:t>
      </w:r>
      <w:r w:rsidR="001306E2">
        <w:t>to examine</w:t>
      </w:r>
      <w:r>
        <w:t xml:space="preserve"> if any pre-existing biases towards the defense or prosecution influenced perceptions of the defendant.  Therefore, we </w:t>
      </w:r>
      <w:r w:rsidR="00F17F1D" w:rsidRPr="0044364A">
        <w:t xml:space="preserve">included 14 questions from the Juror Bias Scale (Kassin &amp; Wrightsman, 1983) </w:t>
      </w:r>
      <w:r w:rsidR="007244A5" w:rsidRPr="0044364A">
        <w:t>to examine any biases participants might have towards the defense or the prosecution (7-point Likert-Type Scale; 1 = Strongly Disagree; 7 = Strongly Agree). Six questions measured bias for the defense and eight questions measured a preference for the prosecution (</w:t>
      </w:r>
      <w:r w:rsidR="00671003" w:rsidRPr="0044364A">
        <w:t>see below for items</w:t>
      </w:r>
      <w:r w:rsidR="007244A5" w:rsidRPr="0044364A">
        <w:t xml:space="preserve">). All eight pro-prosecution items were reverse scored. All items were then averaged such that higher numbers </w:t>
      </w:r>
      <w:r w:rsidR="007244A5" w:rsidRPr="0044364A">
        <w:lastRenderedPageBreak/>
        <w:t>indicated more bias towards the defense.</w:t>
      </w:r>
      <w:r w:rsidR="00D23ADC" w:rsidRPr="00D23ADC">
        <w:t xml:space="preserve"> </w:t>
      </w:r>
      <w:r w:rsidR="00D23ADC">
        <w:t>In Experiment 4, g</w:t>
      </w:r>
      <w:r w:rsidR="00D23ADC" w:rsidRPr="25BE8285">
        <w:t>iven the limited effects in the previous experiments, we did not measure self-other overlap or juror bias</w:t>
      </w:r>
      <w:r w:rsidR="00D23ADC">
        <w:t xml:space="preserve">. </w:t>
      </w:r>
      <w:r w:rsidR="00D23ADC" w:rsidRPr="25BE8285">
        <w:t xml:space="preserve"> </w:t>
      </w:r>
      <w:r w:rsidR="00D23ADC">
        <w:t xml:space="preserve">We did include the </w:t>
      </w:r>
      <w:r w:rsidR="00D23ADC" w:rsidRPr="25BE8285">
        <w:t>14 items from the Interpersonal Reactivity Scale (Davis, 1980).</w:t>
      </w:r>
      <w:r w:rsidR="00AD5696">
        <w:t xml:space="preserve">  This was not included in Experiment 4. </w:t>
      </w:r>
      <w:r w:rsidR="00184232">
        <w:tab/>
      </w:r>
    </w:p>
    <w:p w14:paraId="1F3CCA8C" w14:textId="735212A9" w:rsidR="00AC0214" w:rsidRDefault="00AC0214" w:rsidP="00AC0214">
      <w:pPr>
        <w:spacing w:line="480" w:lineRule="auto"/>
        <w:rPr>
          <w:b/>
          <w:bCs/>
          <w:i/>
          <w:iCs/>
        </w:rPr>
      </w:pPr>
      <w:r>
        <w:rPr>
          <w:b/>
          <w:bCs/>
          <w:i/>
          <w:iCs/>
        </w:rPr>
        <w:t>Crime Severity, Need for Affect, Need for Cognition (Experiment 2)</w:t>
      </w:r>
    </w:p>
    <w:p w14:paraId="3D440076" w14:textId="77777777" w:rsidR="000F712F" w:rsidRDefault="005C3D8D" w:rsidP="00C95A33">
      <w:pPr>
        <w:spacing w:line="480" w:lineRule="auto"/>
        <w:ind w:firstLine="720"/>
      </w:pPr>
      <w:r>
        <w:t xml:space="preserve">Based on past research in legal decision making and VIS, we included </w:t>
      </w:r>
      <w:r w:rsidR="006E6A46">
        <w:t xml:space="preserve">additional </w:t>
      </w:r>
      <w:r w:rsidR="00184232">
        <w:t>exploratory measures</w:t>
      </w:r>
      <w:r>
        <w:t xml:space="preserve"> in Experiment 2</w:t>
      </w:r>
      <w:r w:rsidR="00184232">
        <w:t xml:space="preserve">. </w:t>
      </w:r>
      <w:r w:rsidR="00E21F81">
        <w:t>One factor that appears to influence juror decision making is the severity of the crime, which includes physical and psychological injuries (</w:t>
      </w:r>
      <w:proofErr w:type="spellStart"/>
      <w:r w:rsidR="000B572C">
        <w:t>Vallano</w:t>
      </w:r>
      <w:proofErr w:type="spellEnd"/>
      <w:r w:rsidR="000B572C">
        <w:t xml:space="preserve"> et al., 2012</w:t>
      </w:r>
      <w:r w:rsidR="00EA7791">
        <w:t xml:space="preserve">; </w:t>
      </w:r>
      <w:proofErr w:type="spellStart"/>
      <w:r w:rsidR="00EA7791">
        <w:t>Vallano</w:t>
      </w:r>
      <w:proofErr w:type="spellEnd"/>
      <w:r w:rsidR="00EA7791">
        <w:t xml:space="preserve"> &amp; McQuiston, 2018; </w:t>
      </w:r>
      <w:proofErr w:type="spellStart"/>
      <w:r w:rsidR="00EA7791">
        <w:t>Vallano</w:t>
      </w:r>
      <w:proofErr w:type="spellEnd"/>
      <w:r w:rsidR="00EA7791">
        <w:t xml:space="preserve"> &amp; </w:t>
      </w:r>
      <w:proofErr w:type="spellStart"/>
      <w:r w:rsidR="00EA7791">
        <w:t>Slapinski</w:t>
      </w:r>
      <w:proofErr w:type="spellEnd"/>
      <w:r w:rsidR="00EA7791">
        <w:t xml:space="preserve">, 2018).  </w:t>
      </w:r>
      <w:r w:rsidR="00C95A33">
        <w:t>Since, in Experiment 2, the crime did not involve murder but rather armed robbery, we wanted to be able to see if perceptions of the severity of the crime mattered.  Therefore, p</w:t>
      </w:r>
      <w:r w:rsidR="00184232">
        <w:t xml:space="preserve">articipants considered the severity of the crime, the physical injuries, the psychological injuries, and the financial strain on the victim on a 7-point Likert-Type scale (1 = Not </w:t>
      </w:r>
      <w:proofErr w:type="gramStart"/>
      <w:r w:rsidR="00184232">
        <w:t>At</w:t>
      </w:r>
      <w:proofErr w:type="gramEnd"/>
      <w:r w:rsidR="00184232">
        <w:t xml:space="preserve"> All; 7 = Very Severe). </w:t>
      </w:r>
    </w:p>
    <w:p w14:paraId="1E9F61B4" w14:textId="4A270459" w:rsidR="00184232" w:rsidRDefault="00CE4DDC" w:rsidP="00C95A33">
      <w:pPr>
        <w:spacing w:line="480" w:lineRule="auto"/>
        <w:ind w:firstLine="720"/>
      </w:pPr>
      <w:proofErr w:type="spellStart"/>
      <w:r>
        <w:t>Wevodau</w:t>
      </w:r>
      <w:proofErr w:type="spellEnd"/>
      <w:r>
        <w:t xml:space="preserve">, Cramer, Clark, and </w:t>
      </w:r>
      <w:proofErr w:type="spellStart"/>
      <w:r>
        <w:t>Kehn</w:t>
      </w:r>
      <w:proofErr w:type="spellEnd"/>
      <w:r>
        <w:t xml:space="preserve"> (2014) found that participants with a higher need for affect gave higher sentencing recommendations than those with lower need for affect when VIS was delivered; however, the need for cognition did not influence sentencing decisions.  </w:t>
      </w:r>
      <w:r w:rsidR="00B67B95">
        <w:t>Given these findings, we also wanted to see if the Need for Affect (Maio &amp; Esses, 2001) or the Need for Cognition (</w:t>
      </w:r>
      <w:r w:rsidR="00B67B95" w:rsidRPr="2B7606EF">
        <w:rPr>
          <w:color w:val="1A1A1A"/>
        </w:rPr>
        <w:t>Cacioppo, &amp; Petty, 1982</w:t>
      </w:r>
      <w:r w:rsidR="00B67B95">
        <w:rPr>
          <w:color w:val="1A1A1A"/>
        </w:rPr>
        <w:t>) influenced the results, especially since the crime being used was not murder but rather armed robbery (</w:t>
      </w:r>
      <w:r w:rsidR="007F735C">
        <w:rPr>
          <w:color w:val="1A1A1A"/>
        </w:rPr>
        <w:t xml:space="preserve">not a common crime used in the </w:t>
      </w:r>
      <w:r w:rsidR="00B67B95">
        <w:rPr>
          <w:color w:val="1A1A1A"/>
        </w:rPr>
        <w:t xml:space="preserve">VIS literature).  </w:t>
      </w:r>
      <w:r w:rsidR="006F4915">
        <w:t xml:space="preserve"> </w:t>
      </w:r>
      <w:r w:rsidR="00184232">
        <w:t>Participants also completed 10 items from the Need for Affect Scale (Maio &amp; Esses, 2001) with five questions measuring approaching emotions and five questions measuring avoidance of emotions. We also used four items from the Need for Cognition Scale (</w:t>
      </w:r>
      <w:r w:rsidR="00184232" w:rsidRPr="2B7606EF">
        <w:rPr>
          <w:color w:val="1A1A1A"/>
        </w:rPr>
        <w:t>Cacioppo, &amp; Petty, 1982</w:t>
      </w:r>
      <w:r w:rsidR="00184232">
        <w:t xml:space="preserve">) to measure </w:t>
      </w:r>
      <w:r w:rsidR="00707F1C">
        <w:t>an individual’s</w:t>
      </w:r>
      <w:r w:rsidR="00184232">
        <w:t xml:space="preserve"> desire</w:t>
      </w:r>
      <w:r w:rsidR="00707F1C">
        <w:t xml:space="preserve"> (or need)</w:t>
      </w:r>
      <w:r w:rsidR="00184232">
        <w:t xml:space="preserve"> to think</w:t>
      </w:r>
      <w:r w:rsidR="00926467">
        <w:t xml:space="preserve"> or engage in cognitive activities.  </w:t>
      </w:r>
    </w:p>
    <w:p w14:paraId="68C75723" w14:textId="37C18591" w:rsidR="00DD5703" w:rsidRPr="00197D67" w:rsidRDefault="008B1CF6" w:rsidP="00BA4104">
      <w:pPr>
        <w:spacing w:line="480" w:lineRule="auto"/>
        <w:rPr>
          <w:b/>
          <w:bCs/>
        </w:rPr>
      </w:pPr>
      <w:r w:rsidRPr="00197D67">
        <w:rPr>
          <w:b/>
          <w:bCs/>
        </w:rPr>
        <w:lastRenderedPageBreak/>
        <w:t>References:</w:t>
      </w:r>
    </w:p>
    <w:p w14:paraId="14DC6118" w14:textId="5031E639" w:rsidR="00722526" w:rsidRDefault="00722526" w:rsidP="00722526">
      <w:pPr>
        <w:spacing w:line="480" w:lineRule="auto"/>
        <w:ind w:left="720" w:hanging="720"/>
        <w:rPr>
          <w:color w:val="000000" w:themeColor="text1"/>
        </w:rPr>
      </w:pPr>
      <w:r w:rsidRPr="25BE8285">
        <w:rPr>
          <w:color w:val="000000" w:themeColor="text1"/>
          <w:shd w:val="clear" w:color="auto" w:fill="FFFFFF"/>
        </w:rPr>
        <w:t xml:space="preserve">Aron, A., Aron, E. N., &amp; Smollan, D. (1992). Inclusion of other in the </w:t>
      </w:r>
      <w:proofErr w:type="spellStart"/>
      <w:r w:rsidRPr="25BE8285">
        <w:rPr>
          <w:color w:val="000000" w:themeColor="text1"/>
          <w:shd w:val="clear" w:color="auto" w:fill="FFFFFF"/>
        </w:rPr>
        <w:t>self scale</w:t>
      </w:r>
      <w:proofErr w:type="spellEnd"/>
      <w:r w:rsidRPr="25BE8285">
        <w:rPr>
          <w:color w:val="000000" w:themeColor="text1"/>
          <w:shd w:val="clear" w:color="auto" w:fill="FFFFFF"/>
        </w:rPr>
        <w:t xml:space="preserve"> and the structure of interpersonal closeness.</w:t>
      </w:r>
      <w:r w:rsidRPr="25BE8285">
        <w:rPr>
          <w:rStyle w:val="apple-converted-space"/>
          <w:color w:val="000000" w:themeColor="text1"/>
          <w:shd w:val="clear" w:color="auto" w:fill="FFFFFF"/>
        </w:rPr>
        <w:t> </w:t>
      </w:r>
      <w:r w:rsidRPr="25BE8285">
        <w:rPr>
          <w:rStyle w:val="Emphasis"/>
          <w:color w:val="000000" w:themeColor="text1"/>
        </w:rPr>
        <w:t>Journal of Personality and Social Psychology, 63</w:t>
      </w:r>
      <w:r w:rsidRPr="25BE8285">
        <w:rPr>
          <w:color w:val="000000" w:themeColor="text1"/>
          <w:shd w:val="clear" w:color="auto" w:fill="FFFFFF"/>
        </w:rPr>
        <w:t>(4), 596–612.</w:t>
      </w:r>
      <w:r w:rsidRPr="25BE8285">
        <w:rPr>
          <w:rStyle w:val="apple-converted-space"/>
          <w:color w:val="000000" w:themeColor="text1"/>
          <w:shd w:val="clear" w:color="auto" w:fill="FFFFFF"/>
        </w:rPr>
        <w:t> </w:t>
      </w:r>
      <w:hyperlink r:id="rId8" w:tgtFrame="_blank" w:history="1">
        <w:r w:rsidRPr="25BE8285">
          <w:rPr>
            <w:rStyle w:val="Hyperlink"/>
            <w:color w:val="000000" w:themeColor="text1"/>
          </w:rPr>
          <w:t>https://doi.org/10.1037/0022-3514.63.4.596</w:t>
        </w:r>
      </w:hyperlink>
    </w:p>
    <w:p w14:paraId="5FBE134A" w14:textId="76BFA8F2" w:rsidR="003D1F5E" w:rsidRDefault="004752EA" w:rsidP="00E82BF3">
      <w:pPr>
        <w:spacing w:line="480" w:lineRule="auto"/>
        <w:ind w:left="720" w:hanging="720"/>
        <w:rPr>
          <w:color w:val="000000" w:themeColor="text1"/>
        </w:rPr>
      </w:pPr>
      <w:r w:rsidRPr="25BE8285">
        <w:rPr>
          <w:color w:val="000000" w:themeColor="text1"/>
        </w:rPr>
        <w:t>Cacioppo, J. T., &amp; Petty, R. E. (1982). The need for cognition</w:t>
      </w:r>
      <w:r w:rsidRPr="25BE8285">
        <w:rPr>
          <w:i/>
          <w:iCs/>
          <w:color w:val="000000" w:themeColor="text1"/>
        </w:rPr>
        <w:t>. Journal of Personality and Social Psychology, 42</w:t>
      </w:r>
      <w:r w:rsidRPr="25BE8285">
        <w:rPr>
          <w:color w:val="000000" w:themeColor="text1"/>
        </w:rPr>
        <w:t xml:space="preserve"> (11), 116-131. </w:t>
      </w:r>
      <w:hyperlink r:id="rId9">
        <w:r w:rsidRPr="25BE8285">
          <w:rPr>
            <w:rStyle w:val="Hyperlink"/>
            <w:color w:val="000000" w:themeColor="text1"/>
          </w:rPr>
          <w:t>https://doi.org/10.1037/0022-3514.42.1.116</w:t>
        </w:r>
      </w:hyperlink>
    </w:p>
    <w:p w14:paraId="06C47462" w14:textId="7EAA20ED" w:rsidR="008B1CF6" w:rsidRDefault="008B1CF6" w:rsidP="008B1CF6">
      <w:pPr>
        <w:spacing w:line="480" w:lineRule="auto"/>
        <w:ind w:left="720" w:hanging="720"/>
        <w:rPr>
          <w:rStyle w:val="Hyperlink"/>
          <w:color w:val="000000" w:themeColor="text1"/>
          <w:u w:val="none"/>
        </w:rPr>
      </w:pPr>
      <w:r w:rsidRPr="25BE8285">
        <w:rPr>
          <w:color w:val="000000" w:themeColor="text1"/>
        </w:rPr>
        <w:t>Davis, M. H. (1980).</w:t>
      </w:r>
      <w:r w:rsidRPr="25BE8285">
        <w:rPr>
          <w:rStyle w:val="apple-converted-space"/>
          <w:color w:val="000000" w:themeColor="text1"/>
        </w:rPr>
        <w:t> </w:t>
      </w:r>
      <w:r w:rsidRPr="25BE8285">
        <w:rPr>
          <w:rStyle w:val="Emphasis"/>
          <w:color w:val="000000" w:themeColor="text1"/>
        </w:rPr>
        <w:t xml:space="preserve">Interpersonal Reactivity Index (IRI) </w:t>
      </w:r>
      <w:r w:rsidRPr="25BE8285">
        <w:rPr>
          <w:color w:val="000000" w:themeColor="text1"/>
        </w:rPr>
        <w:t xml:space="preserve">[Database record]. APA </w:t>
      </w:r>
      <w:proofErr w:type="spellStart"/>
      <w:r w:rsidRPr="25BE8285">
        <w:rPr>
          <w:color w:val="000000" w:themeColor="text1"/>
        </w:rPr>
        <w:t>PsycTests</w:t>
      </w:r>
      <w:proofErr w:type="spellEnd"/>
      <w:r w:rsidRPr="25BE8285">
        <w:rPr>
          <w:color w:val="000000" w:themeColor="text1"/>
        </w:rPr>
        <w:t xml:space="preserve">. </w:t>
      </w:r>
      <w:hyperlink r:id="rId10">
        <w:r w:rsidRPr="25BE8285">
          <w:rPr>
            <w:rStyle w:val="Hyperlink"/>
            <w:color w:val="000000" w:themeColor="text1"/>
            <w:u w:val="none"/>
          </w:rPr>
          <w:t>https://doi.org/10.1037/t01093-000</w:t>
        </w:r>
      </w:hyperlink>
    </w:p>
    <w:p w14:paraId="6A357A5B" w14:textId="32AB0B80" w:rsidR="00E82BF3" w:rsidRDefault="00E82BF3" w:rsidP="0004339B">
      <w:pPr>
        <w:spacing w:line="480" w:lineRule="auto"/>
        <w:ind w:left="720" w:hanging="720"/>
        <w:rPr>
          <w:rStyle w:val="Hyperlink"/>
          <w:color w:val="000000" w:themeColor="text1"/>
          <w:u w:val="none"/>
        </w:rPr>
      </w:pPr>
      <w:r w:rsidRPr="25BE8285">
        <w:rPr>
          <w:color w:val="000000" w:themeColor="text1"/>
          <w:shd w:val="clear" w:color="auto" w:fill="FFFFFF"/>
        </w:rPr>
        <w:t>Davis, M. H., Conklin, L., Smith, A., &amp; Luce, C. (1996). Effect of perspective taking on the cognitive representation of persons: A merging of self and other.</w:t>
      </w:r>
      <w:r w:rsidRPr="25BE8285">
        <w:rPr>
          <w:rStyle w:val="apple-converted-space"/>
          <w:color w:val="000000" w:themeColor="text1"/>
          <w:shd w:val="clear" w:color="auto" w:fill="FFFFFF"/>
        </w:rPr>
        <w:t> </w:t>
      </w:r>
      <w:r w:rsidRPr="25BE8285">
        <w:rPr>
          <w:rStyle w:val="Emphasis"/>
          <w:color w:val="000000" w:themeColor="text1"/>
        </w:rPr>
        <w:t>Journal of Personality and Social Psychology, 70</w:t>
      </w:r>
      <w:r w:rsidRPr="25BE8285">
        <w:rPr>
          <w:color w:val="000000" w:themeColor="text1"/>
          <w:shd w:val="clear" w:color="auto" w:fill="FFFFFF"/>
        </w:rPr>
        <w:t>(4), 713–726.</w:t>
      </w:r>
      <w:r w:rsidRPr="25BE8285">
        <w:rPr>
          <w:rStyle w:val="apple-converted-space"/>
          <w:color w:val="000000" w:themeColor="text1"/>
          <w:shd w:val="clear" w:color="auto" w:fill="FFFFFF"/>
        </w:rPr>
        <w:t xml:space="preserve"> </w:t>
      </w:r>
      <w:hyperlink r:id="rId11" w:history="1">
        <w:r w:rsidRPr="25BE8285">
          <w:rPr>
            <w:rStyle w:val="Hyperlink"/>
            <w:color w:val="000000" w:themeColor="text1"/>
            <w:u w:val="none"/>
          </w:rPr>
          <w:t>https://doi.org/10.1037/0022-3514.70.4.713</w:t>
        </w:r>
      </w:hyperlink>
    </w:p>
    <w:p w14:paraId="653446CC" w14:textId="77777777" w:rsidR="00536828" w:rsidRDefault="00536828" w:rsidP="00536828">
      <w:pPr>
        <w:spacing w:line="480" w:lineRule="auto"/>
        <w:ind w:left="720" w:hanging="720"/>
        <w:rPr>
          <w:rStyle w:val="Hyperlink"/>
          <w:color w:val="000000" w:themeColor="text1"/>
        </w:rPr>
      </w:pPr>
      <w:r w:rsidRPr="25BE8285">
        <w:rPr>
          <w:color w:val="000000" w:themeColor="text1"/>
        </w:rPr>
        <w:t xml:space="preserve">Galinsky, A. D., Ku, G., &amp; Wang, C. S. (2005). Perspective-taking and self-other overlap: Fostering social bonds and facilitating social coordination. </w:t>
      </w:r>
      <w:r w:rsidRPr="25BE8285">
        <w:rPr>
          <w:i/>
          <w:iCs/>
          <w:color w:val="000000" w:themeColor="text1"/>
        </w:rPr>
        <w:t>Group Processes &amp; Intergroup Relations</w:t>
      </w:r>
      <w:r w:rsidRPr="25BE8285">
        <w:rPr>
          <w:color w:val="000000" w:themeColor="text1"/>
        </w:rPr>
        <w:t xml:space="preserve">, </w:t>
      </w:r>
      <w:r w:rsidRPr="25BE8285">
        <w:rPr>
          <w:i/>
          <w:iCs/>
          <w:color w:val="000000" w:themeColor="text1"/>
        </w:rPr>
        <w:t>8</w:t>
      </w:r>
      <w:r w:rsidRPr="25BE8285">
        <w:rPr>
          <w:color w:val="000000" w:themeColor="text1"/>
        </w:rPr>
        <w:t xml:space="preserve">(2), 109-124. </w:t>
      </w:r>
      <w:hyperlink r:id="rId12">
        <w:r w:rsidRPr="25BE8285">
          <w:rPr>
            <w:rStyle w:val="Hyperlink"/>
            <w:color w:val="000000" w:themeColor="text1"/>
          </w:rPr>
          <w:t>https://doi.org/10.1177/1368430205051060\</w:t>
        </w:r>
      </w:hyperlink>
    </w:p>
    <w:p w14:paraId="157A7D44" w14:textId="77777777" w:rsidR="0004339B" w:rsidRPr="008472C5" w:rsidRDefault="0004339B" w:rsidP="0004339B">
      <w:pPr>
        <w:spacing w:line="480" w:lineRule="auto"/>
        <w:ind w:left="720" w:hanging="720"/>
        <w:rPr>
          <w:color w:val="000000" w:themeColor="text1"/>
        </w:rPr>
      </w:pPr>
      <w:r w:rsidRPr="25BE8285">
        <w:rPr>
          <w:color w:val="000000" w:themeColor="text1"/>
        </w:rPr>
        <w:t xml:space="preserve">Galinsky, A. D., &amp; Moskowitz, G. B. (2000). Perspective-taking: Decreasing stereotype expression, stereotype accessibility, and in-group favoritism. </w:t>
      </w:r>
      <w:r w:rsidRPr="25BE8285">
        <w:rPr>
          <w:i/>
          <w:iCs/>
          <w:color w:val="000000" w:themeColor="text1"/>
        </w:rPr>
        <w:t>Journal of Personality and Social Psychology</w:t>
      </w:r>
      <w:r w:rsidRPr="25BE8285">
        <w:rPr>
          <w:color w:val="000000" w:themeColor="text1"/>
        </w:rPr>
        <w:t xml:space="preserve">, </w:t>
      </w:r>
      <w:r w:rsidRPr="25BE8285">
        <w:rPr>
          <w:i/>
          <w:iCs/>
          <w:color w:val="000000" w:themeColor="text1"/>
        </w:rPr>
        <w:t>78</w:t>
      </w:r>
      <w:r w:rsidRPr="25BE8285">
        <w:rPr>
          <w:color w:val="000000" w:themeColor="text1"/>
        </w:rPr>
        <w:t xml:space="preserve">(4), 708-724. </w:t>
      </w:r>
      <w:hyperlink r:id="rId13">
        <w:r w:rsidRPr="25BE8285">
          <w:rPr>
            <w:rStyle w:val="Hyperlink"/>
            <w:color w:val="000000" w:themeColor="text1"/>
          </w:rPr>
          <w:t>https://doi.org/10.1037/0022-3514.78.4.708</w:t>
        </w:r>
      </w:hyperlink>
    </w:p>
    <w:p w14:paraId="17244623" w14:textId="77777777" w:rsidR="0004339B" w:rsidRPr="008472C5" w:rsidRDefault="0004339B" w:rsidP="0004339B">
      <w:pPr>
        <w:spacing w:line="480" w:lineRule="auto"/>
        <w:ind w:left="720" w:hanging="720"/>
        <w:rPr>
          <w:color w:val="000000" w:themeColor="text1"/>
        </w:rPr>
      </w:pPr>
      <w:r w:rsidRPr="25BE8285">
        <w:rPr>
          <w:color w:val="000000" w:themeColor="text1"/>
        </w:rPr>
        <w:t xml:space="preserve">Galinsky, A. D., Wang, C. S., &amp; Ku, G. (2008). Perspective-takers behave more stereotypically. </w:t>
      </w:r>
      <w:r w:rsidRPr="25BE8285">
        <w:rPr>
          <w:i/>
          <w:iCs/>
          <w:color w:val="000000" w:themeColor="text1"/>
        </w:rPr>
        <w:t>Journal of Personality and Social Psychology,</w:t>
      </w:r>
      <w:r w:rsidRPr="25BE8285">
        <w:rPr>
          <w:color w:val="000000" w:themeColor="text1"/>
        </w:rPr>
        <w:t xml:space="preserve"> </w:t>
      </w:r>
      <w:r w:rsidRPr="25BE8285">
        <w:rPr>
          <w:i/>
          <w:iCs/>
          <w:color w:val="000000" w:themeColor="text1"/>
        </w:rPr>
        <w:t>95</w:t>
      </w:r>
      <w:r w:rsidRPr="25BE8285">
        <w:rPr>
          <w:color w:val="000000" w:themeColor="text1"/>
        </w:rPr>
        <w:t xml:space="preserve">(2), 404-419. </w:t>
      </w:r>
      <w:hyperlink r:id="rId14">
        <w:r w:rsidRPr="25BE8285">
          <w:rPr>
            <w:rStyle w:val="Hyperlink"/>
            <w:color w:val="000000" w:themeColor="text1"/>
          </w:rPr>
          <w:t>https://doi.org/10.1037/0022-3514.95.2.404</w:t>
        </w:r>
      </w:hyperlink>
    </w:p>
    <w:p w14:paraId="60C6DBF0" w14:textId="77777777" w:rsidR="00EB0808" w:rsidRPr="008472C5" w:rsidRDefault="00EB0808" w:rsidP="00EB0808">
      <w:pPr>
        <w:spacing w:line="480" w:lineRule="auto"/>
        <w:ind w:left="720" w:hanging="720"/>
        <w:rPr>
          <w:color w:val="000000" w:themeColor="text1"/>
          <w:u w:val="single"/>
        </w:rPr>
      </w:pPr>
      <w:r w:rsidRPr="25BE8285">
        <w:rPr>
          <w:color w:val="000000" w:themeColor="text1"/>
        </w:rPr>
        <w:t xml:space="preserve">Goldstein, N. J., &amp; Cialdini, R. B. (2007). The spyglass self: A model of vicarious self-perception. </w:t>
      </w:r>
      <w:r w:rsidRPr="25BE8285">
        <w:rPr>
          <w:i/>
          <w:iCs/>
          <w:color w:val="000000" w:themeColor="text1"/>
        </w:rPr>
        <w:t>Journal of Personality and</w:t>
      </w:r>
      <w:r w:rsidRPr="25BE8285">
        <w:rPr>
          <w:color w:val="000000" w:themeColor="text1"/>
        </w:rPr>
        <w:t xml:space="preserve"> </w:t>
      </w:r>
      <w:r w:rsidRPr="25BE8285">
        <w:rPr>
          <w:i/>
          <w:iCs/>
          <w:color w:val="000000" w:themeColor="text1"/>
        </w:rPr>
        <w:t>Social Psychology, 92,</w:t>
      </w:r>
      <w:r w:rsidRPr="25BE8285">
        <w:rPr>
          <w:color w:val="000000" w:themeColor="text1"/>
        </w:rPr>
        <w:t xml:space="preserve"> 402-417. </w:t>
      </w:r>
      <w:hyperlink r:id="rId15">
        <w:r w:rsidRPr="25BE8285">
          <w:rPr>
            <w:rStyle w:val="Hyperlink"/>
            <w:color w:val="000000" w:themeColor="text1"/>
          </w:rPr>
          <w:t>https://doi.org/10.1037/0022-3514.92.3.402</w:t>
        </w:r>
      </w:hyperlink>
    </w:p>
    <w:p w14:paraId="2717C5FF" w14:textId="77777777" w:rsidR="00DF1E30" w:rsidRPr="008472C5" w:rsidRDefault="00DF1E30" w:rsidP="00DF1E30">
      <w:pPr>
        <w:spacing w:line="480" w:lineRule="auto"/>
        <w:ind w:left="720" w:hanging="720"/>
        <w:rPr>
          <w:color w:val="000000" w:themeColor="text1"/>
        </w:rPr>
      </w:pPr>
      <w:r w:rsidRPr="25BE8285">
        <w:rPr>
          <w:color w:val="000000" w:themeColor="text1"/>
          <w:shd w:val="clear" w:color="auto" w:fill="FCFCFC"/>
        </w:rPr>
        <w:lastRenderedPageBreak/>
        <w:t xml:space="preserve">Hodges, S.D., Clark, B.A., Myers, M.W. (2011). Better living through perspective taking. In: Biswas-Diener, R. (Eds) </w:t>
      </w:r>
      <w:r w:rsidRPr="25BE8285">
        <w:rPr>
          <w:i/>
          <w:iCs/>
          <w:color w:val="000000" w:themeColor="text1"/>
          <w:shd w:val="clear" w:color="auto" w:fill="FCFCFC"/>
        </w:rPr>
        <w:t>Positive Psychology as Social Change</w:t>
      </w:r>
      <w:r w:rsidRPr="25BE8285">
        <w:rPr>
          <w:color w:val="000000" w:themeColor="text1"/>
          <w:shd w:val="clear" w:color="auto" w:fill="FCFCFC"/>
        </w:rPr>
        <w:t xml:space="preserve">. Springer, Dordrecht. </w:t>
      </w:r>
      <w:hyperlink r:id="rId16" w:history="1">
        <w:r w:rsidRPr="25BE8285">
          <w:rPr>
            <w:rStyle w:val="Hyperlink"/>
            <w:color w:val="000000" w:themeColor="text1"/>
            <w:shd w:val="clear" w:color="auto" w:fill="FCFCFC"/>
          </w:rPr>
          <w:t>https://doi.org/10.1007/978-90-481-9938-9_12</w:t>
        </w:r>
      </w:hyperlink>
    </w:p>
    <w:p w14:paraId="0662C05E" w14:textId="4B37CEB2" w:rsidR="0004339B" w:rsidRPr="0003369A" w:rsidRDefault="00E44406" w:rsidP="0003369A">
      <w:pPr>
        <w:spacing w:line="480" w:lineRule="auto"/>
        <w:ind w:left="720" w:hanging="720"/>
        <w:rPr>
          <w:rStyle w:val="Hyperlink"/>
          <w:color w:val="000000" w:themeColor="text1"/>
          <w:u w:val="none"/>
        </w:rPr>
      </w:pPr>
      <w:r w:rsidRPr="25BE8285">
        <w:rPr>
          <w:color w:val="000000" w:themeColor="text1"/>
        </w:rPr>
        <w:t xml:space="preserve">Laurent, S. M. &amp; Myers, M. W. (2011). I know you’re me, but who am I? Perspective taking and seeing the other in the self. </w:t>
      </w:r>
      <w:r w:rsidRPr="25BE8285">
        <w:rPr>
          <w:i/>
          <w:iCs/>
          <w:color w:val="000000" w:themeColor="text1"/>
        </w:rPr>
        <w:t>Journal of Experimental Social Psychology, 47</w:t>
      </w:r>
      <w:r w:rsidRPr="25BE8285">
        <w:rPr>
          <w:color w:val="000000" w:themeColor="text1"/>
        </w:rPr>
        <w:t xml:space="preserve">, 1316-1319.  </w:t>
      </w:r>
      <w:hyperlink r:id="rId17">
        <w:r w:rsidRPr="25BE8285">
          <w:rPr>
            <w:rStyle w:val="Hyperlink"/>
            <w:color w:val="000000" w:themeColor="text1"/>
          </w:rPr>
          <w:t>https://doi.org/10.1016/j.jesp.2011.05.018</w:t>
        </w:r>
      </w:hyperlink>
    </w:p>
    <w:p w14:paraId="5A707DCA" w14:textId="77777777" w:rsidR="00EC4273" w:rsidRPr="00C268FC" w:rsidRDefault="00EC4273" w:rsidP="00EC4273">
      <w:pPr>
        <w:spacing w:line="480" w:lineRule="auto"/>
        <w:ind w:left="720" w:hanging="720"/>
        <w:rPr>
          <w:color w:val="000000" w:themeColor="text1"/>
        </w:rPr>
      </w:pPr>
      <w:r w:rsidRPr="00C268FC">
        <w:rPr>
          <w:color w:val="000000" w:themeColor="text1"/>
          <w:shd w:val="clear" w:color="auto" w:fill="FFFFFF"/>
        </w:rPr>
        <w:t>Myers, M. W., Laurent, S. M., &amp; Hodges, S. D. (2014). Perspective taking instructions and self-other overlap: Different motives for helping.</w:t>
      </w:r>
      <w:r w:rsidRPr="00C268FC">
        <w:rPr>
          <w:rStyle w:val="apple-converted-space"/>
          <w:rFonts w:eastAsiaTheme="majorEastAsia"/>
          <w:color w:val="000000" w:themeColor="text1"/>
          <w:shd w:val="clear" w:color="auto" w:fill="FFFFFF"/>
        </w:rPr>
        <w:t> </w:t>
      </w:r>
      <w:r w:rsidRPr="00C268FC">
        <w:rPr>
          <w:rStyle w:val="Emphasis"/>
          <w:rFonts w:eastAsiaTheme="majorEastAsia"/>
          <w:color w:val="000000" w:themeColor="text1"/>
        </w:rPr>
        <w:t>Motivation and Emotion, 38</w:t>
      </w:r>
      <w:r w:rsidRPr="00C268FC">
        <w:rPr>
          <w:color w:val="000000" w:themeColor="text1"/>
          <w:shd w:val="clear" w:color="auto" w:fill="FFFFFF"/>
        </w:rPr>
        <w:t>(2), 224–234.</w:t>
      </w:r>
      <w:r w:rsidRPr="00C268FC">
        <w:rPr>
          <w:rStyle w:val="apple-converted-space"/>
          <w:rFonts w:eastAsiaTheme="majorEastAsia"/>
          <w:color w:val="000000" w:themeColor="text1"/>
          <w:shd w:val="clear" w:color="auto" w:fill="FFFFFF"/>
        </w:rPr>
        <w:t> </w:t>
      </w:r>
      <w:hyperlink r:id="rId18" w:tgtFrame="_blank" w:history="1">
        <w:r w:rsidRPr="00C268FC">
          <w:rPr>
            <w:rStyle w:val="Hyperlink"/>
            <w:rFonts w:eastAsiaTheme="majorEastAsia"/>
            <w:color w:val="000000" w:themeColor="text1"/>
          </w:rPr>
          <w:t>https://doi.org/10.1007/s11031-013-9377-y</w:t>
        </w:r>
      </w:hyperlink>
    </w:p>
    <w:p w14:paraId="6AAFD212" w14:textId="77777777" w:rsidR="000B4D00" w:rsidRDefault="0003369A" w:rsidP="000B4D00">
      <w:pPr>
        <w:spacing w:line="480" w:lineRule="auto"/>
        <w:ind w:left="720" w:hanging="720"/>
        <w:rPr>
          <w:rStyle w:val="Hyperlink"/>
          <w:color w:val="000000" w:themeColor="text1"/>
        </w:rPr>
      </w:pPr>
      <w:r w:rsidRPr="25BE8285">
        <w:rPr>
          <w:color w:val="000000" w:themeColor="text1"/>
        </w:rPr>
        <w:t xml:space="preserve">Skorinko, J. L., Sinclair, S., &amp; Conklin, L. (2012). Perspective taking shapes the impact of significant-other representations. </w:t>
      </w:r>
      <w:r w:rsidRPr="25BE8285">
        <w:rPr>
          <w:i/>
          <w:iCs/>
          <w:color w:val="000000" w:themeColor="text1"/>
        </w:rPr>
        <w:t>Self and Identity, 11</w:t>
      </w:r>
      <w:r w:rsidRPr="25BE8285">
        <w:rPr>
          <w:color w:val="000000" w:themeColor="text1"/>
        </w:rPr>
        <w:t xml:space="preserve">(2), 170-184. </w:t>
      </w:r>
      <w:hyperlink r:id="rId19">
        <w:r w:rsidRPr="25BE8285">
          <w:rPr>
            <w:rStyle w:val="Hyperlink"/>
            <w:color w:val="000000" w:themeColor="text1"/>
          </w:rPr>
          <w:t>https://doi.org/10.1080/15298868.2010.517986</w:t>
        </w:r>
      </w:hyperlink>
    </w:p>
    <w:p w14:paraId="34693FEF" w14:textId="648BEC1C" w:rsidR="00A7597F" w:rsidRDefault="000B572C" w:rsidP="000B4D00">
      <w:pPr>
        <w:spacing w:line="480" w:lineRule="auto"/>
        <w:ind w:left="720" w:hanging="720"/>
        <w:rPr>
          <w:color w:val="333333"/>
        </w:rPr>
      </w:pPr>
      <w:proofErr w:type="spellStart"/>
      <w:r w:rsidRPr="000B572C">
        <w:rPr>
          <w:rStyle w:val="Hyperlink"/>
          <w:color w:val="000000" w:themeColor="text1"/>
          <w:u w:val="none"/>
        </w:rPr>
        <w:t>Vallano</w:t>
      </w:r>
      <w:proofErr w:type="spellEnd"/>
      <w:r w:rsidRPr="000B572C">
        <w:rPr>
          <w:rStyle w:val="Hyperlink"/>
          <w:color w:val="000000" w:themeColor="text1"/>
          <w:u w:val="none"/>
        </w:rPr>
        <w:t xml:space="preserve">, </w:t>
      </w:r>
      <w:r>
        <w:rPr>
          <w:rStyle w:val="Hyperlink"/>
          <w:color w:val="000000" w:themeColor="text1"/>
          <w:u w:val="none"/>
        </w:rPr>
        <w:t xml:space="preserve">J. P., Winter, R. J., &amp; </w:t>
      </w:r>
      <w:proofErr w:type="spellStart"/>
      <w:r>
        <w:rPr>
          <w:rStyle w:val="Hyperlink"/>
          <w:color w:val="000000" w:themeColor="text1"/>
          <w:u w:val="none"/>
        </w:rPr>
        <w:t>Charman</w:t>
      </w:r>
      <w:proofErr w:type="spellEnd"/>
      <w:r>
        <w:rPr>
          <w:rStyle w:val="Hyperlink"/>
          <w:color w:val="000000" w:themeColor="text1"/>
          <w:u w:val="none"/>
        </w:rPr>
        <w:t xml:space="preserve">, S. D. (2013).  Is this injury reasonable?  Do </w:t>
      </w:r>
      <w:r w:rsidRPr="00FB0A1F">
        <w:rPr>
          <w:rStyle w:val="Hyperlink"/>
          <w:color w:val="000000" w:themeColor="text1"/>
          <w:u w:val="none"/>
        </w:rPr>
        <w:t xml:space="preserve">psychological injury expectations affect mock jurors’ legal decisions in a sexual harassment case?  </w:t>
      </w:r>
      <w:r w:rsidRPr="002E2C70">
        <w:rPr>
          <w:rStyle w:val="Hyperlink"/>
          <w:i/>
          <w:iCs/>
          <w:color w:val="000000" w:themeColor="text1"/>
          <w:u w:val="none"/>
        </w:rPr>
        <w:t>Psychiatry, Psychology and Law, 20</w:t>
      </w:r>
      <w:r w:rsidRPr="00FB0A1F">
        <w:rPr>
          <w:rStyle w:val="Hyperlink"/>
          <w:color w:val="000000" w:themeColor="text1"/>
          <w:u w:val="none"/>
        </w:rPr>
        <w:t xml:space="preserve">(6), </w:t>
      </w:r>
      <w:r w:rsidR="00A7597F" w:rsidRPr="00FB0A1F">
        <w:rPr>
          <w:rStyle w:val="Hyperlink"/>
          <w:color w:val="000000" w:themeColor="text1"/>
          <w:u w:val="none"/>
        </w:rPr>
        <w:t xml:space="preserve">834-852.  </w:t>
      </w:r>
      <w:hyperlink r:id="rId20" w:history="1">
        <w:r w:rsidR="00A7597F" w:rsidRPr="00A95700">
          <w:rPr>
            <w:rStyle w:val="Hyperlink"/>
            <w:rFonts w:eastAsiaTheme="majorEastAsia"/>
            <w:color w:val="000000" w:themeColor="text1"/>
          </w:rPr>
          <w:t>https://doi.org/10.1080/13218719.2012.744626</w:t>
        </w:r>
      </w:hyperlink>
    </w:p>
    <w:p w14:paraId="1909A978" w14:textId="2853BAA8" w:rsidR="006A05F5" w:rsidRPr="00FA5703" w:rsidRDefault="006A05F5" w:rsidP="000B4D00">
      <w:pPr>
        <w:spacing w:line="480" w:lineRule="auto"/>
        <w:ind w:left="720" w:hanging="720"/>
        <w:rPr>
          <w:color w:val="333333"/>
        </w:rPr>
      </w:pPr>
      <w:proofErr w:type="spellStart"/>
      <w:r w:rsidRPr="00FA5703">
        <w:rPr>
          <w:color w:val="222222"/>
          <w:shd w:val="clear" w:color="auto" w:fill="FFFFFF"/>
        </w:rPr>
        <w:t>Vallano</w:t>
      </w:r>
      <w:proofErr w:type="spellEnd"/>
      <w:r w:rsidRPr="00FA5703">
        <w:rPr>
          <w:color w:val="222222"/>
          <w:shd w:val="clear" w:color="auto" w:fill="FFFFFF"/>
        </w:rPr>
        <w:t>, J. P., &amp; McQuiston, D. E. (2018). An exploration of psychological and physical injury schemas in civil cases.</w:t>
      </w:r>
      <w:r w:rsidRPr="00FA5703">
        <w:rPr>
          <w:rStyle w:val="apple-converted-space"/>
          <w:rFonts w:eastAsiaTheme="majorEastAsia"/>
          <w:color w:val="222222"/>
          <w:shd w:val="clear" w:color="auto" w:fill="FFFFFF"/>
        </w:rPr>
        <w:t> </w:t>
      </w:r>
      <w:r w:rsidRPr="00FA5703">
        <w:rPr>
          <w:i/>
          <w:iCs/>
          <w:color w:val="222222"/>
        </w:rPr>
        <w:t>Applied cognitive psychology</w:t>
      </w:r>
      <w:r w:rsidRPr="00FA5703">
        <w:rPr>
          <w:color w:val="222222"/>
          <w:shd w:val="clear" w:color="auto" w:fill="FFFFFF"/>
        </w:rPr>
        <w:t>,</w:t>
      </w:r>
      <w:r w:rsidRPr="00FA5703">
        <w:rPr>
          <w:rStyle w:val="apple-converted-space"/>
          <w:rFonts w:eastAsiaTheme="majorEastAsia"/>
          <w:color w:val="222222"/>
          <w:shd w:val="clear" w:color="auto" w:fill="FFFFFF"/>
        </w:rPr>
        <w:t> </w:t>
      </w:r>
      <w:r w:rsidRPr="00FA5703">
        <w:rPr>
          <w:i/>
          <w:iCs/>
          <w:color w:val="222222"/>
        </w:rPr>
        <w:t>32</w:t>
      </w:r>
      <w:r w:rsidRPr="00FA5703">
        <w:rPr>
          <w:color w:val="222222"/>
          <w:shd w:val="clear" w:color="auto" w:fill="FFFFFF"/>
        </w:rPr>
        <w:t xml:space="preserve">(2), 241-252. </w:t>
      </w:r>
      <w:hyperlink r:id="rId21" w:history="1">
        <w:r w:rsidRPr="00907EDA">
          <w:rPr>
            <w:rStyle w:val="Hyperlink"/>
            <w:rFonts w:eastAsiaTheme="majorEastAsia"/>
            <w:color w:val="000000" w:themeColor="text1"/>
          </w:rPr>
          <w:t>https://doi.org/10.1002/acp.3399</w:t>
        </w:r>
      </w:hyperlink>
    </w:p>
    <w:p w14:paraId="4C555ECB" w14:textId="4841EB82" w:rsidR="002E2C70" w:rsidRPr="002E2C70" w:rsidRDefault="002E2C70" w:rsidP="000B4D00">
      <w:pPr>
        <w:spacing w:line="480" w:lineRule="auto"/>
        <w:ind w:left="720" w:hanging="720"/>
        <w:rPr>
          <w:color w:val="000000" w:themeColor="text1"/>
          <w:u w:val="single"/>
        </w:rPr>
      </w:pPr>
      <w:proofErr w:type="spellStart"/>
      <w:r w:rsidRPr="002E2C70">
        <w:rPr>
          <w:color w:val="222222"/>
          <w:shd w:val="clear" w:color="auto" w:fill="FFFFFF"/>
        </w:rPr>
        <w:t>Vallano</w:t>
      </w:r>
      <w:proofErr w:type="spellEnd"/>
      <w:r w:rsidRPr="002E2C70">
        <w:rPr>
          <w:color w:val="222222"/>
          <w:shd w:val="clear" w:color="auto" w:fill="FFFFFF"/>
        </w:rPr>
        <w:t xml:space="preserve">, J. P., &amp; </w:t>
      </w:r>
      <w:proofErr w:type="spellStart"/>
      <w:r w:rsidRPr="002E2C70">
        <w:rPr>
          <w:color w:val="222222"/>
          <w:shd w:val="clear" w:color="auto" w:fill="FFFFFF"/>
        </w:rPr>
        <w:t>Slapinski</w:t>
      </w:r>
      <w:proofErr w:type="spellEnd"/>
      <w:r w:rsidRPr="002E2C70">
        <w:rPr>
          <w:color w:val="222222"/>
          <w:shd w:val="clear" w:color="auto" w:fill="FFFFFF"/>
        </w:rPr>
        <w:t>, K. A. (2018). The impact of psychological injury evidence and jurors’ schemas on civil case decisions.</w:t>
      </w:r>
      <w:r w:rsidRPr="002E2C70">
        <w:rPr>
          <w:rStyle w:val="apple-converted-space"/>
          <w:rFonts w:eastAsiaTheme="majorEastAsia"/>
          <w:color w:val="222222"/>
          <w:shd w:val="clear" w:color="auto" w:fill="FFFFFF"/>
        </w:rPr>
        <w:t> </w:t>
      </w:r>
      <w:r w:rsidRPr="002E2C70">
        <w:rPr>
          <w:i/>
          <w:iCs/>
          <w:color w:val="222222"/>
        </w:rPr>
        <w:t>Psychological Injury and Law</w:t>
      </w:r>
      <w:r w:rsidRPr="002E2C70">
        <w:rPr>
          <w:color w:val="222222"/>
          <w:shd w:val="clear" w:color="auto" w:fill="FFFFFF"/>
        </w:rPr>
        <w:t>,</w:t>
      </w:r>
      <w:r w:rsidRPr="002E2C70">
        <w:rPr>
          <w:rStyle w:val="apple-converted-space"/>
          <w:rFonts w:eastAsiaTheme="majorEastAsia"/>
          <w:color w:val="222222"/>
          <w:shd w:val="clear" w:color="auto" w:fill="FFFFFF"/>
        </w:rPr>
        <w:t> </w:t>
      </w:r>
      <w:r w:rsidRPr="002E2C70">
        <w:rPr>
          <w:i/>
          <w:iCs/>
          <w:color w:val="222222"/>
        </w:rPr>
        <w:t>11</w:t>
      </w:r>
      <w:r w:rsidRPr="002E2C70">
        <w:rPr>
          <w:color w:val="222222"/>
          <w:shd w:val="clear" w:color="auto" w:fill="FFFFFF"/>
        </w:rPr>
        <w:t>(4), 362-369. https://doi.org/10.1007/s12207-018-9330-1</w:t>
      </w:r>
    </w:p>
    <w:p w14:paraId="123F3646" w14:textId="77777777" w:rsidR="00E8034A" w:rsidRPr="008472C5" w:rsidRDefault="00E8034A" w:rsidP="00E8034A">
      <w:pPr>
        <w:spacing w:line="480" w:lineRule="auto"/>
        <w:ind w:left="720" w:hanging="720"/>
        <w:rPr>
          <w:color w:val="000000" w:themeColor="text1"/>
        </w:rPr>
      </w:pPr>
      <w:proofErr w:type="spellStart"/>
      <w:r w:rsidRPr="25BE8285">
        <w:rPr>
          <w:color w:val="000000" w:themeColor="text1"/>
        </w:rPr>
        <w:lastRenderedPageBreak/>
        <w:t>Wevodau</w:t>
      </w:r>
      <w:proofErr w:type="spellEnd"/>
      <w:r w:rsidRPr="25BE8285">
        <w:rPr>
          <w:color w:val="000000" w:themeColor="text1"/>
        </w:rPr>
        <w:t xml:space="preserve">, A. L., Cramer, R. J., Clark, J. W., &amp; </w:t>
      </w:r>
      <w:proofErr w:type="spellStart"/>
      <w:r w:rsidRPr="25BE8285">
        <w:rPr>
          <w:color w:val="000000" w:themeColor="text1"/>
        </w:rPr>
        <w:t>Kehn</w:t>
      </w:r>
      <w:proofErr w:type="spellEnd"/>
      <w:r w:rsidRPr="25BE8285">
        <w:rPr>
          <w:color w:val="000000" w:themeColor="text1"/>
        </w:rPr>
        <w:t xml:space="preserve">, A. (2014). The role of emotion and cognition in juror perceptions of victim impact statements. </w:t>
      </w:r>
      <w:r w:rsidRPr="25BE8285">
        <w:rPr>
          <w:i/>
          <w:iCs/>
          <w:color w:val="000000" w:themeColor="text1"/>
        </w:rPr>
        <w:t xml:space="preserve">Social Justice Research, 27 </w:t>
      </w:r>
      <w:r w:rsidRPr="25BE8285">
        <w:rPr>
          <w:color w:val="000000" w:themeColor="text1"/>
        </w:rPr>
        <w:t xml:space="preserve">(1), 45–66. https://doi.org/10.1007/s11211-014-0203-9 </w:t>
      </w:r>
    </w:p>
    <w:p w14:paraId="628E69B0" w14:textId="3B0B01C8" w:rsidR="004752EA" w:rsidRPr="003E3564" w:rsidRDefault="003E3564" w:rsidP="003E3564">
      <w:pPr>
        <w:rPr>
          <w:color w:val="000000" w:themeColor="text1"/>
        </w:rPr>
      </w:pPr>
      <w:r>
        <w:rPr>
          <w:rStyle w:val="Hyperlink"/>
          <w:color w:val="000000" w:themeColor="text1"/>
          <w:u w:val="none"/>
        </w:rPr>
        <w:br w:type="page"/>
      </w:r>
    </w:p>
    <w:p w14:paraId="7789A94E" w14:textId="5E81448E" w:rsidR="00C62C7F" w:rsidRDefault="25BE8285" w:rsidP="007A3B28">
      <w:pPr>
        <w:spacing w:line="480" w:lineRule="auto"/>
        <w:ind w:left="720" w:hanging="720"/>
        <w:jc w:val="center"/>
        <w:rPr>
          <w:b/>
          <w:bCs/>
        </w:rPr>
      </w:pPr>
      <w:r w:rsidRPr="25BE8285">
        <w:rPr>
          <w:b/>
          <w:bCs/>
        </w:rPr>
        <w:lastRenderedPageBreak/>
        <w:t>Interpersonal Reactivity Index</w:t>
      </w:r>
      <w:r w:rsidR="007A3B28">
        <w:rPr>
          <w:b/>
          <w:bCs/>
        </w:rPr>
        <w:t xml:space="preserve"> (IRI)</w:t>
      </w:r>
      <w:r w:rsidRPr="25BE8285">
        <w:rPr>
          <w:b/>
          <w:bCs/>
        </w:rPr>
        <w:t xml:space="preserve"> </w:t>
      </w:r>
      <w:r w:rsidR="00653A56">
        <w:rPr>
          <w:b/>
          <w:bCs/>
        </w:rPr>
        <w:t>Items</w:t>
      </w:r>
    </w:p>
    <w:p w14:paraId="6851CECA" w14:textId="2F496433" w:rsidR="007A3B28" w:rsidRPr="00391CB2" w:rsidRDefault="007A3B28" w:rsidP="007A3B28">
      <w:pPr>
        <w:spacing w:line="480" w:lineRule="auto"/>
        <w:ind w:left="720" w:hanging="720"/>
        <w:jc w:val="center"/>
        <w:rPr>
          <w:b/>
          <w:bCs/>
        </w:rPr>
      </w:pPr>
      <w:r w:rsidRPr="25BE8285">
        <w:t>Davis</w:t>
      </w:r>
      <w:r>
        <w:t xml:space="preserve"> (</w:t>
      </w:r>
      <w:r w:rsidRPr="25BE8285">
        <w:t>1980</w:t>
      </w:r>
      <w:r>
        <w:t>)</w:t>
      </w:r>
    </w:p>
    <w:p w14:paraId="0DF185EC" w14:textId="155FB7F2" w:rsidR="0009543C" w:rsidRPr="00391CB2" w:rsidRDefault="25BE8285" w:rsidP="25BE8285">
      <w:pPr>
        <w:numPr>
          <w:ilvl w:val="0"/>
          <w:numId w:val="9"/>
        </w:numPr>
        <w:spacing w:line="480" w:lineRule="auto"/>
      </w:pPr>
      <w:r w:rsidRPr="25BE8285">
        <w:t>I often have tender, concerned feelings for people less fortunate than me. (EC)</w:t>
      </w:r>
    </w:p>
    <w:p w14:paraId="1E3DC33B" w14:textId="60FEAAAD" w:rsidR="0009543C" w:rsidRPr="00391CB2" w:rsidRDefault="25BE8285" w:rsidP="25BE8285">
      <w:pPr>
        <w:numPr>
          <w:ilvl w:val="0"/>
          <w:numId w:val="9"/>
        </w:numPr>
        <w:spacing w:line="480" w:lineRule="auto"/>
      </w:pPr>
      <w:r w:rsidRPr="25BE8285">
        <w:t>I sometimes find it more difficult to see things from the “other guys” view. (</w:t>
      </w:r>
      <w:proofErr w:type="spellStart"/>
      <w:r w:rsidRPr="25BE8285">
        <w:t>PT_Reverse</w:t>
      </w:r>
      <w:proofErr w:type="spellEnd"/>
      <w:r w:rsidRPr="25BE8285">
        <w:t>)</w:t>
      </w:r>
    </w:p>
    <w:p w14:paraId="2319C725" w14:textId="320D633C" w:rsidR="0009543C" w:rsidRPr="00391CB2" w:rsidRDefault="25BE8285" w:rsidP="25BE8285">
      <w:pPr>
        <w:numPr>
          <w:ilvl w:val="0"/>
          <w:numId w:val="9"/>
        </w:numPr>
        <w:spacing w:line="480" w:lineRule="auto"/>
      </w:pPr>
      <w:r w:rsidRPr="25BE8285">
        <w:t>Sometimes I don’t feel very sorry for other people when they are having problems. (</w:t>
      </w:r>
      <w:proofErr w:type="spellStart"/>
      <w:r w:rsidRPr="25BE8285">
        <w:t>EC_Reverse</w:t>
      </w:r>
      <w:proofErr w:type="spellEnd"/>
      <w:r w:rsidRPr="25BE8285">
        <w:t>)</w:t>
      </w:r>
    </w:p>
    <w:p w14:paraId="253CB032" w14:textId="799DE04D" w:rsidR="0009543C" w:rsidRPr="00391CB2" w:rsidRDefault="25BE8285" w:rsidP="25BE8285">
      <w:pPr>
        <w:numPr>
          <w:ilvl w:val="0"/>
          <w:numId w:val="9"/>
        </w:numPr>
        <w:spacing w:line="480" w:lineRule="auto"/>
      </w:pPr>
      <w:r w:rsidRPr="25BE8285">
        <w:t xml:space="preserve">I try to see everybody’s side of a disagreement before I </w:t>
      </w:r>
      <w:proofErr w:type="gramStart"/>
      <w:r w:rsidRPr="25BE8285">
        <w:t>make a decision</w:t>
      </w:r>
      <w:proofErr w:type="gramEnd"/>
      <w:r w:rsidRPr="25BE8285">
        <w:t>. (PT)</w:t>
      </w:r>
    </w:p>
    <w:p w14:paraId="6ECD1A02" w14:textId="5813C057" w:rsidR="0009543C" w:rsidRPr="00391CB2" w:rsidRDefault="25BE8285" w:rsidP="25BE8285">
      <w:pPr>
        <w:numPr>
          <w:ilvl w:val="0"/>
          <w:numId w:val="9"/>
        </w:numPr>
        <w:spacing w:line="480" w:lineRule="auto"/>
      </w:pPr>
      <w:r w:rsidRPr="25BE8285">
        <w:t>When I see someone being taken advantage of, I feel kind of protective towards them. (EC)</w:t>
      </w:r>
    </w:p>
    <w:p w14:paraId="5DFEEEE2" w14:textId="03103AA6" w:rsidR="0009543C" w:rsidRPr="00391CB2" w:rsidRDefault="25BE8285" w:rsidP="25BE8285">
      <w:pPr>
        <w:numPr>
          <w:ilvl w:val="0"/>
          <w:numId w:val="9"/>
        </w:numPr>
        <w:spacing w:line="360" w:lineRule="auto"/>
      </w:pPr>
      <w:r w:rsidRPr="25BE8285">
        <w:t>I sometimes try to understand my friends better by imaging how things look from their perspective. (PT)</w:t>
      </w:r>
    </w:p>
    <w:p w14:paraId="6A31352F" w14:textId="0B4BDFA2" w:rsidR="0009543C" w:rsidRPr="00391CB2" w:rsidRDefault="25BE8285" w:rsidP="25BE8285">
      <w:pPr>
        <w:numPr>
          <w:ilvl w:val="0"/>
          <w:numId w:val="9"/>
        </w:numPr>
        <w:spacing w:line="360" w:lineRule="auto"/>
      </w:pPr>
      <w:r w:rsidRPr="25BE8285">
        <w:t>Other people’s misfortunes do not usually disturb me a great deal. (</w:t>
      </w:r>
      <w:proofErr w:type="spellStart"/>
      <w:r w:rsidRPr="25BE8285">
        <w:t>EC_Reverse</w:t>
      </w:r>
      <w:proofErr w:type="spellEnd"/>
      <w:r w:rsidRPr="25BE8285">
        <w:t>)</w:t>
      </w:r>
    </w:p>
    <w:p w14:paraId="7FEE0D4C" w14:textId="675D514F" w:rsidR="0009543C" w:rsidRPr="00391CB2" w:rsidRDefault="25BE8285" w:rsidP="25BE8285">
      <w:pPr>
        <w:numPr>
          <w:ilvl w:val="0"/>
          <w:numId w:val="9"/>
        </w:numPr>
        <w:spacing w:line="360" w:lineRule="auto"/>
      </w:pPr>
      <w:r w:rsidRPr="25BE8285">
        <w:t>If I’m sure I’m right about something, I don’t waste time listening to other people’s arguments. (</w:t>
      </w:r>
      <w:proofErr w:type="spellStart"/>
      <w:r w:rsidRPr="25BE8285">
        <w:t>PT_Reverse</w:t>
      </w:r>
      <w:proofErr w:type="spellEnd"/>
      <w:r w:rsidRPr="25BE8285">
        <w:t>)</w:t>
      </w:r>
    </w:p>
    <w:p w14:paraId="52B9DFA7" w14:textId="0ADCF7EB" w:rsidR="0009543C" w:rsidRPr="00391CB2" w:rsidRDefault="25BE8285" w:rsidP="25BE8285">
      <w:pPr>
        <w:numPr>
          <w:ilvl w:val="0"/>
          <w:numId w:val="9"/>
        </w:numPr>
        <w:spacing w:line="360" w:lineRule="auto"/>
      </w:pPr>
      <w:r w:rsidRPr="25BE8285">
        <w:t>When I see someone being treated unfairly, I sometimes don’t feel much pity for them. (</w:t>
      </w:r>
      <w:proofErr w:type="spellStart"/>
      <w:r w:rsidRPr="25BE8285">
        <w:t>EC_Reverse</w:t>
      </w:r>
      <w:proofErr w:type="spellEnd"/>
      <w:r w:rsidRPr="25BE8285">
        <w:t>)</w:t>
      </w:r>
    </w:p>
    <w:p w14:paraId="76E386ED" w14:textId="35310E68" w:rsidR="0009543C" w:rsidRPr="00391CB2" w:rsidRDefault="25BE8285" w:rsidP="25BE8285">
      <w:pPr>
        <w:numPr>
          <w:ilvl w:val="0"/>
          <w:numId w:val="9"/>
        </w:numPr>
        <w:spacing w:line="360" w:lineRule="auto"/>
      </w:pPr>
      <w:r w:rsidRPr="25BE8285">
        <w:t xml:space="preserve">I believe that there are two sides to every </w:t>
      </w:r>
      <w:proofErr w:type="gramStart"/>
      <w:r w:rsidRPr="25BE8285">
        <w:t>question</w:t>
      </w:r>
      <w:proofErr w:type="gramEnd"/>
      <w:r w:rsidRPr="25BE8285">
        <w:t xml:space="preserve"> and I try to look at them both. (PT)</w:t>
      </w:r>
    </w:p>
    <w:p w14:paraId="77125DA3" w14:textId="7322C3A1" w:rsidR="0009543C" w:rsidRPr="00391CB2" w:rsidRDefault="25BE8285" w:rsidP="25BE8285">
      <w:pPr>
        <w:numPr>
          <w:ilvl w:val="0"/>
          <w:numId w:val="9"/>
        </w:numPr>
        <w:spacing w:line="360" w:lineRule="auto"/>
      </w:pPr>
      <w:r w:rsidRPr="25BE8285">
        <w:t>When I’m upset with someone, I try to “put myself in their shoes” for a while. (PT)</w:t>
      </w:r>
    </w:p>
    <w:p w14:paraId="6BE5F301" w14:textId="2A5A8146" w:rsidR="0009543C" w:rsidRPr="00391CB2" w:rsidRDefault="25BE8285" w:rsidP="25BE8285">
      <w:pPr>
        <w:numPr>
          <w:ilvl w:val="0"/>
          <w:numId w:val="9"/>
        </w:numPr>
        <w:spacing w:line="360" w:lineRule="auto"/>
      </w:pPr>
      <w:r w:rsidRPr="25BE8285">
        <w:t>I am often quite touched by things I see happen. (EC)</w:t>
      </w:r>
    </w:p>
    <w:p w14:paraId="1857C8AE" w14:textId="65F6265B" w:rsidR="0009543C" w:rsidRPr="00391CB2" w:rsidRDefault="25BE8285" w:rsidP="25BE8285">
      <w:pPr>
        <w:numPr>
          <w:ilvl w:val="0"/>
          <w:numId w:val="9"/>
        </w:numPr>
        <w:spacing w:line="360" w:lineRule="auto"/>
      </w:pPr>
      <w:r w:rsidRPr="25BE8285">
        <w:t xml:space="preserve">I would describe myself as a </w:t>
      </w:r>
      <w:proofErr w:type="gramStart"/>
      <w:r w:rsidRPr="25BE8285">
        <w:t>pretty softhearted</w:t>
      </w:r>
      <w:proofErr w:type="gramEnd"/>
      <w:r w:rsidRPr="25BE8285">
        <w:t xml:space="preserve"> person. (EC)</w:t>
      </w:r>
    </w:p>
    <w:p w14:paraId="70F98D97" w14:textId="566CFD60" w:rsidR="0009543C" w:rsidRDefault="25BE8285" w:rsidP="25BE8285">
      <w:pPr>
        <w:numPr>
          <w:ilvl w:val="0"/>
          <w:numId w:val="9"/>
        </w:numPr>
        <w:spacing w:line="360" w:lineRule="auto"/>
      </w:pPr>
      <w:r w:rsidRPr="25BE8285">
        <w:t>Before criticizing someone, I try to imagine how I would feel if I were in their place. (PT)</w:t>
      </w:r>
    </w:p>
    <w:p w14:paraId="5C3BFB82" w14:textId="20CD7FEC" w:rsidR="006B0E28" w:rsidRDefault="006B0E28" w:rsidP="00F94F7B">
      <w:pPr>
        <w:spacing w:line="360" w:lineRule="auto"/>
        <w:ind w:left="360"/>
      </w:pPr>
      <w:r>
        <w:t xml:space="preserve">Note: </w:t>
      </w:r>
    </w:p>
    <w:p w14:paraId="39D99ACF" w14:textId="526A89F9" w:rsidR="00F94F7B" w:rsidRDefault="00F94F7B" w:rsidP="00BA4104">
      <w:pPr>
        <w:ind w:left="360"/>
      </w:pPr>
      <w:r>
        <w:t>EC = Empathic Concern</w:t>
      </w:r>
    </w:p>
    <w:p w14:paraId="2BB719A5" w14:textId="4203598B" w:rsidR="00F94F7B" w:rsidRPr="00391CB2" w:rsidRDefault="00F94F7B" w:rsidP="00BA4104">
      <w:pPr>
        <w:ind w:left="360"/>
      </w:pPr>
      <w:r>
        <w:t>PT = Perspective Taking</w:t>
      </w:r>
    </w:p>
    <w:p w14:paraId="30B9BE30" w14:textId="77777777" w:rsidR="0009543C" w:rsidRPr="00391CB2" w:rsidRDefault="0009543C" w:rsidP="25BE8285">
      <w:pPr>
        <w:spacing w:line="480" w:lineRule="auto"/>
      </w:pPr>
    </w:p>
    <w:p w14:paraId="6130FB3E" w14:textId="77777777" w:rsidR="004306A4" w:rsidRDefault="0009543C" w:rsidP="00BA4104">
      <w:pPr>
        <w:spacing w:line="480" w:lineRule="auto"/>
        <w:jc w:val="center"/>
        <w:rPr>
          <w:b/>
          <w:bCs/>
        </w:rPr>
      </w:pPr>
      <w:r w:rsidRPr="25BE8285">
        <w:rPr>
          <w:b/>
          <w:bCs/>
        </w:rPr>
        <w:br w:type="page"/>
      </w:r>
      <w:r w:rsidR="25BE8285" w:rsidRPr="25BE8285">
        <w:rPr>
          <w:b/>
          <w:bCs/>
        </w:rPr>
        <w:lastRenderedPageBreak/>
        <w:t>Juror Bias Scale</w:t>
      </w:r>
    </w:p>
    <w:p w14:paraId="5E13A6E5" w14:textId="44145DD9" w:rsidR="0009543C" w:rsidRPr="00391CB2" w:rsidRDefault="003E3564" w:rsidP="00BA4104">
      <w:pPr>
        <w:spacing w:line="480" w:lineRule="auto"/>
        <w:jc w:val="center"/>
        <w:rPr>
          <w:b/>
          <w:bCs/>
        </w:rPr>
      </w:pPr>
      <w:r w:rsidRPr="0044364A">
        <w:t>Kassin &amp; Wrightsman</w:t>
      </w:r>
      <w:r w:rsidR="005F3D8B">
        <w:t xml:space="preserve"> (</w:t>
      </w:r>
      <w:r w:rsidRPr="0044364A">
        <w:t>1983</w:t>
      </w:r>
      <w:r w:rsidR="005F3D8B">
        <w:t>)</w:t>
      </w:r>
    </w:p>
    <w:p w14:paraId="2914D9A9" w14:textId="084204D7" w:rsidR="0009543C" w:rsidRPr="00391CB2" w:rsidRDefault="25BE8285" w:rsidP="25BE8285">
      <w:pPr>
        <w:numPr>
          <w:ilvl w:val="0"/>
          <w:numId w:val="10"/>
        </w:numPr>
        <w:spacing w:line="480" w:lineRule="auto"/>
      </w:pPr>
      <w:r w:rsidRPr="25BE8285">
        <w:t>Too often jurors hesitate to convict someone who is guilty out of pure sympathy. (P)</w:t>
      </w:r>
    </w:p>
    <w:p w14:paraId="60F01761" w14:textId="7283233C" w:rsidR="0009543C" w:rsidRPr="00391CB2" w:rsidRDefault="25BE8285" w:rsidP="25BE8285">
      <w:pPr>
        <w:numPr>
          <w:ilvl w:val="0"/>
          <w:numId w:val="10"/>
        </w:numPr>
        <w:spacing w:line="480" w:lineRule="auto"/>
      </w:pPr>
      <w:r w:rsidRPr="25BE8285">
        <w:t>The death penalty is cruel and inhumane. (D)</w:t>
      </w:r>
    </w:p>
    <w:p w14:paraId="58B7374C" w14:textId="238A7A47" w:rsidR="0009543C" w:rsidRPr="00391CB2" w:rsidRDefault="25BE8285" w:rsidP="25BE8285">
      <w:pPr>
        <w:numPr>
          <w:ilvl w:val="0"/>
          <w:numId w:val="10"/>
        </w:numPr>
        <w:spacing w:line="480" w:lineRule="auto"/>
      </w:pPr>
      <w:r w:rsidRPr="25BE8285">
        <w:t>For serious crimes like murder, a defendant should be found guilty if there is a 90% chance that he has committed a crime. (P)</w:t>
      </w:r>
    </w:p>
    <w:p w14:paraId="643979F7" w14:textId="77777777" w:rsidR="005F6303" w:rsidRPr="00391CB2" w:rsidRDefault="25BE8285" w:rsidP="25BE8285">
      <w:pPr>
        <w:numPr>
          <w:ilvl w:val="0"/>
          <w:numId w:val="10"/>
        </w:numPr>
        <w:spacing w:line="480" w:lineRule="auto"/>
      </w:pPr>
      <w:r w:rsidRPr="25BE8285">
        <w:t>Defense lawyers don’t really care about guilty or innocence, they are just in the business to make money. (P)</w:t>
      </w:r>
    </w:p>
    <w:p w14:paraId="172067ED" w14:textId="583B2CB1" w:rsidR="0009543C" w:rsidRPr="00391CB2" w:rsidRDefault="25BE8285" w:rsidP="25BE8285">
      <w:pPr>
        <w:numPr>
          <w:ilvl w:val="0"/>
          <w:numId w:val="10"/>
        </w:numPr>
        <w:spacing w:line="480" w:lineRule="auto"/>
      </w:pPr>
      <w:r w:rsidRPr="25BE8285">
        <w:t>The defendant is often a victim of his own bad reputation. (D)</w:t>
      </w:r>
    </w:p>
    <w:p w14:paraId="3A5F0757" w14:textId="30B064EC" w:rsidR="005F6303" w:rsidRPr="00391CB2" w:rsidRDefault="25BE8285" w:rsidP="25BE8285">
      <w:pPr>
        <w:numPr>
          <w:ilvl w:val="0"/>
          <w:numId w:val="10"/>
        </w:numPr>
        <w:spacing w:line="360" w:lineRule="auto"/>
      </w:pPr>
      <w:r w:rsidRPr="25BE8285">
        <w:t>If a grand jury recommends that a person be brought to trail, then that person probably committed the crime. (P)</w:t>
      </w:r>
    </w:p>
    <w:p w14:paraId="013163E3" w14:textId="70292E91" w:rsidR="0009543C" w:rsidRPr="00391CB2" w:rsidRDefault="25BE8285" w:rsidP="25BE8285">
      <w:pPr>
        <w:numPr>
          <w:ilvl w:val="0"/>
          <w:numId w:val="10"/>
        </w:numPr>
        <w:spacing w:line="360" w:lineRule="auto"/>
      </w:pPr>
      <w:r w:rsidRPr="25BE8285">
        <w:t xml:space="preserve">Extenuating circumstances should not be considered – if a person commits a crime, </w:t>
      </w:r>
      <w:proofErr w:type="gramStart"/>
      <w:r w:rsidRPr="25BE8285">
        <w:t>than</w:t>
      </w:r>
      <w:proofErr w:type="gramEnd"/>
      <w:r w:rsidRPr="25BE8285">
        <w:t xml:space="preserve"> that person should be punished. (P)</w:t>
      </w:r>
    </w:p>
    <w:p w14:paraId="0F554C4B" w14:textId="78B4B116" w:rsidR="0009543C" w:rsidRPr="00391CB2" w:rsidRDefault="25BE8285" w:rsidP="25BE8285">
      <w:pPr>
        <w:numPr>
          <w:ilvl w:val="0"/>
          <w:numId w:val="10"/>
        </w:numPr>
        <w:spacing w:line="360" w:lineRule="auto"/>
      </w:pPr>
      <w:r w:rsidRPr="25BE8285">
        <w:t>A prior record of conviction is the best indicator of a person’s guilt. (P)</w:t>
      </w:r>
    </w:p>
    <w:p w14:paraId="52C7E064" w14:textId="25BF4259" w:rsidR="0009543C" w:rsidRPr="00391CB2" w:rsidRDefault="25BE8285" w:rsidP="25BE8285">
      <w:pPr>
        <w:numPr>
          <w:ilvl w:val="0"/>
          <w:numId w:val="10"/>
        </w:numPr>
        <w:spacing w:line="360" w:lineRule="auto"/>
      </w:pPr>
      <w:r w:rsidRPr="25BE8285">
        <w:t>Too many innocent people are wrongfully imprisoned. (D)</w:t>
      </w:r>
    </w:p>
    <w:p w14:paraId="0B6FB796" w14:textId="309FADE4" w:rsidR="0009543C" w:rsidRPr="00391CB2" w:rsidRDefault="25BE8285" w:rsidP="25BE8285">
      <w:pPr>
        <w:numPr>
          <w:ilvl w:val="0"/>
          <w:numId w:val="10"/>
        </w:numPr>
        <w:spacing w:line="360" w:lineRule="auto"/>
      </w:pPr>
      <w:r w:rsidRPr="25BE8285">
        <w:t>Once a criminal, always a criminal. (P)</w:t>
      </w:r>
    </w:p>
    <w:p w14:paraId="13C9E292" w14:textId="5B92CB26" w:rsidR="0009543C" w:rsidRPr="00391CB2" w:rsidRDefault="25BE8285" w:rsidP="25BE8285">
      <w:pPr>
        <w:numPr>
          <w:ilvl w:val="0"/>
          <w:numId w:val="10"/>
        </w:numPr>
        <w:spacing w:line="360" w:lineRule="auto"/>
      </w:pPr>
      <w:r w:rsidRPr="25BE8285">
        <w:t>Circumstantial evidence is too weak to use in court. (D)</w:t>
      </w:r>
    </w:p>
    <w:p w14:paraId="75ED15CF" w14:textId="2E13F613" w:rsidR="0009543C" w:rsidRPr="00391CB2" w:rsidRDefault="25BE8285" w:rsidP="25BE8285">
      <w:pPr>
        <w:numPr>
          <w:ilvl w:val="0"/>
          <w:numId w:val="10"/>
        </w:numPr>
        <w:spacing w:line="360" w:lineRule="auto"/>
      </w:pPr>
      <w:r w:rsidRPr="25BE8285">
        <w:t xml:space="preserve">If </w:t>
      </w:r>
      <w:proofErr w:type="gramStart"/>
      <w:r w:rsidRPr="25BE8285">
        <w:t>a majority of</w:t>
      </w:r>
      <w:proofErr w:type="gramEnd"/>
      <w:r w:rsidRPr="25BE8285">
        <w:t xml:space="preserve"> the evidence – but not all of it – suggests that the defendant committed the crime, the jury should vote not guilty. (P)</w:t>
      </w:r>
    </w:p>
    <w:p w14:paraId="4E2F8B1D" w14:textId="72A3872F" w:rsidR="0009543C" w:rsidRPr="00391CB2" w:rsidRDefault="25BE8285" w:rsidP="25BE8285">
      <w:pPr>
        <w:numPr>
          <w:ilvl w:val="0"/>
          <w:numId w:val="10"/>
        </w:numPr>
        <w:spacing w:line="360" w:lineRule="auto"/>
      </w:pPr>
      <w:r w:rsidRPr="25BE8285">
        <w:t>A defendant should be found guilty if 11 out of 12 jurors vote guilty. (P)</w:t>
      </w:r>
    </w:p>
    <w:p w14:paraId="10F8BA85" w14:textId="77777777" w:rsidR="0009543C" w:rsidRPr="00391CB2" w:rsidRDefault="25BE8285" w:rsidP="25BE8285">
      <w:pPr>
        <w:numPr>
          <w:ilvl w:val="0"/>
          <w:numId w:val="10"/>
        </w:numPr>
        <w:spacing w:line="360" w:lineRule="auto"/>
      </w:pPr>
      <w:r w:rsidRPr="25BE8285">
        <w:t>In most cases where the accused presents a strong defense, it is only because of a good lawyer. (P)</w:t>
      </w:r>
    </w:p>
    <w:p w14:paraId="0F616118" w14:textId="77777777" w:rsidR="0009543C" w:rsidRPr="00391CB2" w:rsidRDefault="0009543C" w:rsidP="25BE8285">
      <w:pPr>
        <w:spacing w:line="360" w:lineRule="auto"/>
        <w:ind w:left="360"/>
      </w:pPr>
    </w:p>
    <w:p w14:paraId="25D68D78" w14:textId="2BEE7796" w:rsidR="0009543C" w:rsidRDefault="00BA4104" w:rsidP="00BA4104">
      <w:pPr>
        <w:spacing w:line="480" w:lineRule="auto"/>
      </w:pPr>
      <w:r>
        <w:t xml:space="preserve">Note: </w:t>
      </w:r>
    </w:p>
    <w:p w14:paraId="08725917" w14:textId="3C5F5F91" w:rsidR="00BA4104" w:rsidRDefault="00BA4104" w:rsidP="00BA4104">
      <w:r>
        <w:t>P = Prosecution Bias</w:t>
      </w:r>
    </w:p>
    <w:p w14:paraId="462C1CF9" w14:textId="2CE2914F" w:rsidR="00BA4104" w:rsidRPr="00391CB2" w:rsidRDefault="00BA4104" w:rsidP="00BA4104">
      <w:r>
        <w:t>D = Defense Bias</w:t>
      </w:r>
    </w:p>
    <w:p w14:paraId="397011BE" w14:textId="77777777" w:rsidR="00184232" w:rsidRDefault="00184232" w:rsidP="00184232">
      <w:pPr>
        <w:spacing w:line="480" w:lineRule="auto"/>
      </w:pPr>
    </w:p>
    <w:p w14:paraId="3922DC01" w14:textId="70424578" w:rsidR="00184232" w:rsidRDefault="00184232" w:rsidP="00184232">
      <w:pPr>
        <w:spacing w:line="480" w:lineRule="auto"/>
      </w:pPr>
      <w:r>
        <w:t xml:space="preserve"> </w:t>
      </w:r>
    </w:p>
    <w:p w14:paraId="4AC49F91" w14:textId="23C5A9C8" w:rsidR="00BF71CC" w:rsidRDefault="00BF71CC" w:rsidP="00BF71CC">
      <w:pPr>
        <w:spacing w:line="480" w:lineRule="auto"/>
        <w:jc w:val="center"/>
        <w:rPr>
          <w:b/>
          <w:bCs/>
        </w:rPr>
      </w:pPr>
      <w:r>
        <w:rPr>
          <w:b/>
          <w:bCs/>
        </w:rPr>
        <w:lastRenderedPageBreak/>
        <w:t>Need for Affect Scale</w:t>
      </w:r>
    </w:p>
    <w:p w14:paraId="742A5052" w14:textId="371720A4" w:rsidR="00BF71CC" w:rsidRPr="00391CB2" w:rsidRDefault="00F62BFB" w:rsidP="00BF71CC">
      <w:pPr>
        <w:spacing w:line="480" w:lineRule="auto"/>
        <w:jc w:val="center"/>
        <w:rPr>
          <w:b/>
          <w:bCs/>
        </w:rPr>
      </w:pPr>
      <w:r>
        <w:t>Maio &amp; Esses</w:t>
      </w:r>
      <w:r>
        <w:t xml:space="preserve"> (</w:t>
      </w:r>
      <w:r>
        <w:t xml:space="preserve">2001) </w:t>
      </w:r>
    </w:p>
    <w:p w14:paraId="1658410B" w14:textId="4530D793" w:rsidR="00BF71CC" w:rsidRPr="00391CB2" w:rsidRDefault="00BF71CC" w:rsidP="00BF71CC">
      <w:pPr>
        <w:numPr>
          <w:ilvl w:val="0"/>
          <w:numId w:val="14"/>
        </w:numPr>
        <w:spacing w:line="480" w:lineRule="auto"/>
      </w:pPr>
      <w:r>
        <w:t>If I reflect on my past, I see that I tend to be afraid of feeling emotions. (AVOID)</w:t>
      </w:r>
    </w:p>
    <w:p w14:paraId="52C40203" w14:textId="7DCB06E1" w:rsidR="00BF71CC" w:rsidRDefault="00BF71CC" w:rsidP="00BF71CC">
      <w:pPr>
        <w:numPr>
          <w:ilvl w:val="0"/>
          <w:numId w:val="14"/>
        </w:numPr>
        <w:spacing w:line="480" w:lineRule="auto"/>
      </w:pPr>
      <w:r>
        <w:t>I feel that I need to experience strong emotions regularly. (APPROACH)</w:t>
      </w:r>
    </w:p>
    <w:p w14:paraId="39A99711" w14:textId="70D3D5D4" w:rsidR="00BF71CC" w:rsidRDefault="00BF71CC" w:rsidP="00BF71CC">
      <w:pPr>
        <w:numPr>
          <w:ilvl w:val="0"/>
          <w:numId w:val="14"/>
        </w:numPr>
        <w:spacing w:line="480" w:lineRule="auto"/>
      </w:pPr>
      <w:r>
        <w:t>Emotions help people to get along in life. (APPROACH)</w:t>
      </w:r>
    </w:p>
    <w:p w14:paraId="03A315AF" w14:textId="191D6106" w:rsidR="00BF71CC" w:rsidRDefault="00BF71CC" w:rsidP="00BF71CC">
      <w:pPr>
        <w:numPr>
          <w:ilvl w:val="0"/>
          <w:numId w:val="14"/>
        </w:numPr>
        <w:spacing w:line="480" w:lineRule="auto"/>
      </w:pPr>
      <w:r>
        <w:t>I find strong emotions overwhelming and therefore try to avoid them. (AVOID)</w:t>
      </w:r>
    </w:p>
    <w:p w14:paraId="3BA5DAC4" w14:textId="73F8998F" w:rsidR="00BF71CC" w:rsidRDefault="00BF71CC" w:rsidP="00BF71CC">
      <w:pPr>
        <w:numPr>
          <w:ilvl w:val="0"/>
          <w:numId w:val="14"/>
        </w:numPr>
        <w:spacing w:line="480" w:lineRule="auto"/>
      </w:pPr>
      <w:r>
        <w:t>I think that it is important to explore my feelings. (APPROACH)</w:t>
      </w:r>
    </w:p>
    <w:p w14:paraId="4EDD3A0F" w14:textId="1F14CE46" w:rsidR="00BF71CC" w:rsidRDefault="00BF71CC" w:rsidP="00BF71CC">
      <w:pPr>
        <w:numPr>
          <w:ilvl w:val="0"/>
          <w:numId w:val="14"/>
        </w:numPr>
        <w:spacing w:line="480" w:lineRule="auto"/>
      </w:pPr>
      <w:r>
        <w:t>I would prefer not to experience either the lows or highs of emotion. (AVOID)</w:t>
      </w:r>
    </w:p>
    <w:p w14:paraId="58C60859" w14:textId="7252B173" w:rsidR="00BF71CC" w:rsidRDefault="00BF71CC" w:rsidP="00BF71CC">
      <w:pPr>
        <w:numPr>
          <w:ilvl w:val="0"/>
          <w:numId w:val="14"/>
        </w:numPr>
        <w:spacing w:line="480" w:lineRule="auto"/>
      </w:pPr>
      <w:r>
        <w:t>I do not know how to handle my emotions, so I avoid them. (AVOID)</w:t>
      </w:r>
    </w:p>
    <w:p w14:paraId="4C2E891C" w14:textId="3078192A" w:rsidR="00BF71CC" w:rsidRDefault="00BF71CC" w:rsidP="00BF71CC">
      <w:pPr>
        <w:numPr>
          <w:ilvl w:val="0"/>
          <w:numId w:val="14"/>
        </w:numPr>
        <w:spacing w:line="480" w:lineRule="auto"/>
      </w:pPr>
      <w:r>
        <w:t>It is important for me to be in touch with my feelings. (APPROACH)</w:t>
      </w:r>
    </w:p>
    <w:p w14:paraId="257AC2D4" w14:textId="6A1C4920" w:rsidR="00BF71CC" w:rsidRDefault="00BF71CC" w:rsidP="00BF71CC">
      <w:pPr>
        <w:numPr>
          <w:ilvl w:val="0"/>
          <w:numId w:val="14"/>
        </w:numPr>
        <w:spacing w:line="480" w:lineRule="auto"/>
      </w:pPr>
      <w:r>
        <w:t>It is important for me to know how others are feeling. (APPROACH)</w:t>
      </w:r>
    </w:p>
    <w:p w14:paraId="391FBD65" w14:textId="42B4B7AF" w:rsidR="00BF71CC" w:rsidRPr="00391CB2" w:rsidRDefault="00BF71CC" w:rsidP="00BF71CC">
      <w:pPr>
        <w:numPr>
          <w:ilvl w:val="0"/>
          <w:numId w:val="14"/>
        </w:numPr>
        <w:spacing w:line="480" w:lineRule="auto"/>
      </w:pPr>
      <w:r>
        <w:t xml:space="preserve">Emotions are dangerous—they tend to get me into situations I would rather avoid. (AVOID). </w:t>
      </w:r>
    </w:p>
    <w:p w14:paraId="302D0925" w14:textId="1A4BF482" w:rsidR="00ED3DEB" w:rsidRDefault="00ED3DEB">
      <w:r>
        <w:br w:type="page"/>
      </w:r>
    </w:p>
    <w:p w14:paraId="6EEFCC68" w14:textId="77777777" w:rsidR="00BF71CC" w:rsidRDefault="00BF71CC" w:rsidP="00184232">
      <w:pPr>
        <w:spacing w:line="480" w:lineRule="auto"/>
      </w:pPr>
    </w:p>
    <w:p w14:paraId="3CB8ABE4" w14:textId="1FA74D52" w:rsidR="00BF71CC" w:rsidRDefault="00BF71CC" w:rsidP="00BF71CC">
      <w:pPr>
        <w:spacing w:line="480" w:lineRule="auto"/>
        <w:jc w:val="center"/>
        <w:rPr>
          <w:b/>
          <w:bCs/>
        </w:rPr>
      </w:pPr>
      <w:r>
        <w:rPr>
          <w:b/>
          <w:bCs/>
        </w:rPr>
        <w:t xml:space="preserve">Need for </w:t>
      </w:r>
      <w:r>
        <w:rPr>
          <w:b/>
          <w:bCs/>
        </w:rPr>
        <w:t>Cognition Scale</w:t>
      </w:r>
    </w:p>
    <w:p w14:paraId="13A7302F" w14:textId="1CF36CDA" w:rsidR="00BF71CC" w:rsidRPr="00391CB2" w:rsidRDefault="00F62BFB" w:rsidP="00BF71CC">
      <w:pPr>
        <w:spacing w:line="480" w:lineRule="auto"/>
        <w:jc w:val="center"/>
        <w:rPr>
          <w:b/>
          <w:bCs/>
        </w:rPr>
      </w:pPr>
      <w:r>
        <w:t xml:space="preserve"> </w:t>
      </w:r>
      <w:r w:rsidRPr="2B7606EF">
        <w:rPr>
          <w:color w:val="1A1A1A"/>
        </w:rPr>
        <w:t>Cacioppo, &amp; Petty</w:t>
      </w:r>
      <w:r>
        <w:rPr>
          <w:color w:val="1A1A1A"/>
        </w:rPr>
        <w:t xml:space="preserve"> (</w:t>
      </w:r>
      <w:r w:rsidRPr="2B7606EF">
        <w:rPr>
          <w:color w:val="1A1A1A"/>
        </w:rPr>
        <w:t>1982</w:t>
      </w:r>
      <w:r>
        <w:rPr>
          <w:color w:val="1A1A1A"/>
        </w:rPr>
        <w:t>)</w:t>
      </w:r>
    </w:p>
    <w:p w14:paraId="7D0F8EC4" w14:textId="77777777" w:rsidR="00BF71CC" w:rsidRDefault="00BF71CC" w:rsidP="00BF71CC">
      <w:pPr>
        <w:numPr>
          <w:ilvl w:val="0"/>
          <w:numId w:val="15"/>
        </w:numPr>
        <w:spacing w:line="480" w:lineRule="auto"/>
      </w:pPr>
      <w:r w:rsidRPr="00BF71CC">
        <w:t>I would prefer complex to simple problems.</w:t>
      </w:r>
    </w:p>
    <w:p w14:paraId="37AAA409" w14:textId="62862681" w:rsidR="00BF71CC" w:rsidRDefault="00BF71CC" w:rsidP="00BF71CC">
      <w:pPr>
        <w:numPr>
          <w:ilvl w:val="0"/>
          <w:numId w:val="15"/>
        </w:numPr>
        <w:spacing w:line="480" w:lineRule="auto"/>
      </w:pPr>
      <w:r w:rsidRPr="00BF71CC">
        <w:t>I like to have the responsibility of handling a situation that requires a lot of thinking.</w:t>
      </w:r>
    </w:p>
    <w:p w14:paraId="00F39EAE" w14:textId="72622290" w:rsidR="00BF71CC" w:rsidRDefault="00BF71CC" w:rsidP="00BF71CC">
      <w:pPr>
        <w:numPr>
          <w:ilvl w:val="0"/>
          <w:numId w:val="15"/>
        </w:numPr>
        <w:spacing w:line="480" w:lineRule="auto"/>
      </w:pPr>
      <w:r w:rsidRPr="00BF71CC">
        <w:t xml:space="preserve">Thinking is not my idea of fun. </w:t>
      </w:r>
      <w:r>
        <w:t>(</w:t>
      </w:r>
      <w:r w:rsidRPr="00BF71CC">
        <w:t>R</w:t>
      </w:r>
      <w:r>
        <w:t>everse Score)</w:t>
      </w:r>
    </w:p>
    <w:p w14:paraId="395BE94A" w14:textId="4BD89043" w:rsidR="00BF71CC" w:rsidRDefault="00BF71CC" w:rsidP="00BF71CC">
      <w:pPr>
        <w:numPr>
          <w:ilvl w:val="0"/>
          <w:numId w:val="15"/>
        </w:numPr>
        <w:spacing w:line="480" w:lineRule="auto"/>
      </w:pPr>
      <w:r w:rsidRPr="00BF71CC">
        <w:t xml:space="preserve">I would rather do something that requires little thought than something that is sure to challenge my thinking abilities. </w:t>
      </w:r>
      <w:r>
        <w:t>(Reverse Score)</w:t>
      </w:r>
    </w:p>
    <w:p w14:paraId="35709316" w14:textId="41CB3E5B" w:rsidR="00BF71CC" w:rsidRDefault="00BF71CC" w:rsidP="00BF71CC">
      <w:pPr>
        <w:numPr>
          <w:ilvl w:val="0"/>
          <w:numId w:val="15"/>
        </w:numPr>
        <w:spacing w:line="480" w:lineRule="auto"/>
      </w:pPr>
      <w:r w:rsidRPr="00BF71CC">
        <w:t xml:space="preserve">I try to anticipate and avoid situations where there is likely a chance I will have to think in depth about something. </w:t>
      </w:r>
      <w:r>
        <w:t>(Reverse Score)</w:t>
      </w:r>
    </w:p>
    <w:p w14:paraId="5A7BB89F" w14:textId="4D2453CB" w:rsidR="00BF71CC" w:rsidRDefault="00391657" w:rsidP="00BF71CC">
      <w:pPr>
        <w:numPr>
          <w:ilvl w:val="0"/>
          <w:numId w:val="15"/>
        </w:numPr>
        <w:spacing w:line="480" w:lineRule="auto"/>
      </w:pPr>
      <w:r w:rsidRPr="00391657">
        <w:t>I find satisfaction in deliberating hard and for long hours.</w:t>
      </w:r>
    </w:p>
    <w:p w14:paraId="38B9E793" w14:textId="097939D8" w:rsidR="00391657" w:rsidRDefault="00391657" w:rsidP="00BF71CC">
      <w:pPr>
        <w:numPr>
          <w:ilvl w:val="0"/>
          <w:numId w:val="15"/>
        </w:numPr>
        <w:spacing w:line="480" w:lineRule="auto"/>
      </w:pPr>
      <w:r w:rsidRPr="00391657">
        <w:t xml:space="preserve">I only think as hard as I </w:t>
      </w:r>
      <w:proofErr w:type="gramStart"/>
      <w:r w:rsidRPr="00391657">
        <w:t>have to</w:t>
      </w:r>
      <w:proofErr w:type="gramEnd"/>
      <w:r w:rsidRPr="00391657">
        <w:t xml:space="preserve">. </w:t>
      </w:r>
      <w:r>
        <w:t>(</w:t>
      </w:r>
      <w:r w:rsidRPr="00391657">
        <w:t>R</w:t>
      </w:r>
      <w:r>
        <w:t>everse Score).</w:t>
      </w:r>
    </w:p>
    <w:p w14:paraId="237E0AE3" w14:textId="2630573B" w:rsidR="00391657" w:rsidRDefault="00391657" w:rsidP="00BF71CC">
      <w:pPr>
        <w:numPr>
          <w:ilvl w:val="0"/>
          <w:numId w:val="15"/>
        </w:numPr>
        <w:spacing w:line="480" w:lineRule="auto"/>
      </w:pPr>
      <w:r w:rsidRPr="00391657">
        <w:t xml:space="preserve">I prefer to think about small, daily projects to long-term ones. </w:t>
      </w:r>
      <w:r>
        <w:t>(Reverse Score)</w:t>
      </w:r>
    </w:p>
    <w:p w14:paraId="3A54E5D1" w14:textId="4592416B" w:rsidR="00391657" w:rsidRDefault="00391657" w:rsidP="00BF71CC">
      <w:pPr>
        <w:numPr>
          <w:ilvl w:val="0"/>
          <w:numId w:val="15"/>
        </w:numPr>
        <w:spacing w:line="480" w:lineRule="auto"/>
      </w:pPr>
      <w:r w:rsidRPr="00391657">
        <w:t xml:space="preserve">I like tasks that require little thought once I've learned them. </w:t>
      </w:r>
      <w:r>
        <w:t>(Reverse Score)</w:t>
      </w:r>
    </w:p>
    <w:p w14:paraId="577CF55B" w14:textId="386621C8" w:rsidR="00391657" w:rsidRDefault="00391657" w:rsidP="00BF71CC">
      <w:pPr>
        <w:numPr>
          <w:ilvl w:val="0"/>
          <w:numId w:val="15"/>
        </w:numPr>
        <w:spacing w:line="480" w:lineRule="auto"/>
      </w:pPr>
      <w:r w:rsidRPr="00391657">
        <w:t>The idea of relying on thought to make my way to the top appeals to me.</w:t>
      </w:r>
    </w:p>
    <w:p w14:paraId="22DCE782" w14:textId="34E64C83" w:rsidR="00391657" w:rsidRDefault="00391657" w:rsidP="00BF71CC">
      <w:pPr>
        <w:numPr>
          <w:ilvl w:val="0"/>
          <w:numId w:val="15"/>
        </w:numPr>
        <w:spacing w:line="480" w:lineRule="auto"/>
      </w:pPr>
      <w:r w:rsidRPr="00391657">
        <w:t>I really enjoy a task that involves coming up with new solutions to problems.</w:t>
      </w:r>
    </w:p>
    <w:p w14:paraId="08E641FC" w14:textId="03F342D4" w:rsidR="00391657" w:rsidRDefault="00391657" w:rsidP="00BF71CC">
      <w:pPr>
        <w:numPr>
          <w:ilvl w:val="0"/>
          <w:numId w:val="15"/>
        </w:numPr>
        <w:spacing w:line="480" w:lineRule="auto"/>
      </w:pPr>
      <w:r w:rsidRPr="00391657">
        <w:t xml:space="preserve">Learning new ways to think doesn't excite me very much. </w:t>
      </w:r>
      <w:r>
        <w:t>(Reverse Score)</w:t>
      </w:r>
    </w:p>
    <w:p w14:paraId="06739F0F" w14:textId="112F2D48" w:rsidR="00391657" w:rsidRDefault="00391657" w:rsidP="00BF71CC">
      <w:pPr>
        <w:numPr>
          <w:ilvl w:val="0"/>
          <w:numId w:val="15"/>
        </w:numPr>
        <w:spacing w:line="480" w:lineRule="auto"/>
      </w:pPr>
      <w:r w:rsidRPr="00391657">
        <w:t>I prefer my life to be filled with puzzles that I must solve.</w:t>
      </w:r>
    </w:p>
    <w:p w14:paraId="59B7FD1C" w14:textId="77777777" w:rsidR="00391657" w:rsidRDefault="00391657" w:rsidP="00184232">
      <w:pPr>
        <w:numPr>
          <w:ilvl w:val="0"/>
          <w:numId w:val="15"/>
        </w:numPr>
        <w:spacing w:line="480" w:lineRule="auto"/>
      </w:pPr>
      <w:r w:rsidRPr="00391657">
        <w:t>The notion of thinking abstractly is appealing to me.</w:t>
      </w:r>
    </w:p>
    <w:p w14:paraId="4B6A0117" w14:textId="6599D61D" w:rsidR="00BF71CC" w:rsidRDefault="00391657" w:rsidP="00184232">
      <w:pPr>
        <w:numPr>
          <w:ilvl w:val="0"/>
          <w:numId w:val="15"/>
        </w:numPr>
        <w:spacing w:line="480" w:lineRule="auto"/>
      </w:pPr>
      <w:r w:rsidRPr="00391657">
        <w:t>I would prefer a task that is intellectual, difficult, and important to one that is important but does not require much thought.</w:t>
      </w:r>
    </w:p>
    <w:p w14:paraId="1576815B" w14:textId="2FEE5BB6" w:rsidR="005A30D0" w:rsidRDefault="005A30D0" w:rsidP="00184232">
      <w:pPr>
        <w:numPr>
          <w:ilvl w:val="0"/>
          <w:numId w:val="15"/>
        </w:numPr>
        <w:spacing w:line="480" w:lineRule="auto"/>
      </w:pPr>
      <w:r w:rsidRPr="005A30D0">
        <w:t xml:space="preserve">I feel relief rather than satisfaction after completing a task that requires a lot of mental effort. </w:t>
      </w:r>
      <w:r>
        <w:t>(Reverse Score)</w:t>
      </w:r>
    </w:p>
    <w:p w14:paraId="6E2079C2" w14:textId="566C63FE" w:rsidR="005A30D0" w:rsidRDefault="005A30D0" w:rsidP="00184232">
      <w:pPr>
        <w:numPr>
          <w:ilvl w:val="0"/>
          <w:numId w:val="15"/>
        </w:numPr>
        <w:spacing w:line="480" w:lineRule="auto"/>
      </w:pPr>
      <w:r w:rsidRPr="005A30D0">
        <w:lastRenderedPageBreak/>
        <w:t xml:space="preserve">It's enough for me that something gets the job done; I don't care how or why it works. </w:t>
      </w:r>
      <w:r>
        <w:t>(Reverse Score)</w:t>
      </w:r>
    </w:p>
    <w:p w14:paraId="480FAC1F" w14:textId="4462CA5A" w:rsidR="005A30D0" w:rsidRDefault="005A30D0" w:rsidP="00184232">
      <w:pPr>
        <w:numPr>
          <w:ilvl w:val="0"/>
          <w:numId w:val="15"/>
        </w:numPr>
        <w:spacing w:line="480" w:lineRule="auto"/>
      </w:pPr>
      <w:r w:rsidRPr="005A30D0">
        <w:t>I usually end up deliberating about issues even when they do not affect me personally.</w:t>
      </w:r>
    </w:p>
    <w:p w14:paraId="2B5363A8" w14:textId="2FD20765" w:rsidR="007B5582" w:rsidRDefault="007B5582">
      <w:r>
        <w:br w:type="page"/>
      </w:r>
    </w:p>
    <w:p w14:paraId="277287E8" w14:textId="77777777" w:rsidR="00184232" w:rsidRDefault="00184232" w:rsidP="25BE8285">
      <w:pPr>
        <w:spacing w:line="480" w:lineRule="auto"/>
        <w:ind w:left="720" w:hanging="720"/>
        <w:jc w:val="center"/>
      </w:pPr>
    </w:p>
    <w:p w14:paraId="4497CA0D" w14:textId="3EFA81D3" w:rsidR="005D04CF" w:rsidRPr="00391CB2" w:rsidRDefault="25BE8285" w:rsidP="25BE8285">
      <w:pPr>
        <w:spacing w:line="480" w:lineRule="auto"/>
        <w:ind w:left="720" w:hanging="720"/>
        <w:jc w:val="center"/>
        <w:rPr>
          <w:b/>
          <w:bCs/>
        </w:rPr>
      </w:pPr>
      <w:r w:rsidRPr="25BE8285">
        <w:rPr>
          <w:b/>
          <w:bCs/>
        </w:rPr>
        <w:t>Appendix D</w:t>
      </w:r>
    </w:p>
    <w:p w14:paraId="6656A6DD" w14:textId="3233DE61" w:rsidR="0062753B" w:rsidRPr="00391CB2" w:rsidRDefault="25BE8285" w:rsidP="25BE8285">
      <w:pPr>
        <w:spacing w:line="480" w:lineRule="auto"/>
        <w:ind w:left="720" w:hanging="720"/>
        <w:jc w:val="center"/>
        <w:rPr>
          <w:b/>
          <w:bCs/>
        </w:rPr>
      </w:pPr>
      <w:r w:rsidRPr="25BE8285">
        <w:rPr>
          <w:b/>
          <w:bCs/>
        </w:rPr>
        <w:t>Victim Impact Statements for Armed Robbery Case</w:t>
      </w:r>
      <w:r w:rsidR="00C11590">
        <w:rPr>
          <w:b/>
          <w:bCs/>
        </w:rPr>
        <w:t xml:space="preserve"> in Experiment 2</w:t>
      </w:r>
    </w:p>
    <w:p w14:paraId="7174AFD7" w14:textId="2EE3F32E" w:rsidR="006B1C80" w:rsidRPr="00391CB2" w:rsidRDefault="25BE8285" w:rsidP="25BE8285">
      <w:pPr>
        <w:keepNext/>
        <w:jc w:val="center"/>
        <w:rPr>
          <w:b/>
          <w:bCs/>
        </w:rPr>
      </w:pPr>
      <w:r w:rsidRPr="25BE8285">
        <w:rPr>
          <w:b/>
          <w:bCs/>
        </w:rPr>
        <w:t xml:space="preserve">Low </w:t>
      </w:r>
      <w:r w:rsidR="00DD786A">
        <w:rPr>
          <w:b/>
          <w:bCs/>
        </w:rPr>
        <w:t>Impact</w:t>
      </w:r>
      <w:r w:rsidRPr="25BE8285">
        <w:rPr>
          <w:b/>
          <w:bCs/>
        </w:rPr>
        <w:t xml:space="preserve"> VIS</w:t>
      </w:r>
    </w:p>
    <w:p w14:paraId="207DFC89" w14:textId="77777777" w:rsidR="008B2DCB" w:rsidRPr="00391CB2" w:rsidRDefault="008B2DCB" w:rsidP="25BE8285">
      <w:pPr>
        <w:keepNext/>
        <w:jc w:val="center"/>
        <w:rPr>
          <w:b/>
          <w:bCs/>
        </w:rPr>
      </w:pPr>
    </w:p>
    <w:p w14:paraId="1131052E" w14:textId="77777777" w:rsidR="003C5B5E" w:rsidRPr="00AC1053" w:rsidRDefault="25BE8285" w:rsidP="25BE8285">
      <w:pPr>
        <w:keepNext/>
      </w:pPr>
      <w:r w:rsidRPr="00AC1053">
        <w:t>The Prosecution called the additional witness:</w:t>
      </w:r>
    </w:p>
    <w:p w14:paraId="628E46BF" w14:textId="267FC725" w:rsidR="002F58E5" w:rsidRPr="00391CB2" w:rsidRDefault="25BE8285" w:rsidP="25BE8285">
      <w:pPr>
        <w:keepNext/>
      </w:pPr>
      <w:r w:rsidRPr="25BE8285">
        <w:t xml:space="preserve"> </w:t>
      </w:r>
    </w:p>
    <w:p w14:paraId="4ACC5C36" w14:textId="5FD060C9" w:rsidR="002F58E5" w:rsidRPr="00391CB2" w:rsidRDefault="25BE8285" w:rsidP="25BE8285">
      <w:pPr>
        <w:keepNext/>
      </w:pPr>
      <w:r w:rsidRPr="25BE8285">
        <w:t xml:space="preserve">MS. BENNETT [Prosecutor]: The State calls Matthew Dunning. </w:t>
      </w:r>
    </w:p>
    <w:p w14:paraId="4AFD0D64" w14:textId="77777777" w:rsidR="002F58E5" w:rsidRPr="00391CB2" w:rsidRDefault="002F58E5" w:rsidP="25BE8285">
      <w:pPr>
        <w:keepNext/>
      </w:pPr>
    </w:p>
    <w:p w14:paraId="7EF6B6DD" w14:textId="3B998F03" w:rsidR="002F58E5" w:rsidRPr="00391CB2" w:rsidRDefault="25BE8285" w:rsidP="25BE8285">
      <w:pPr>
        <w:keepNext/>
      </w:pPr>
      <w:r w:rsidRPr="25BE8285">
        <w:t xml:space="preserve">MATTHEW DUNNING, having been first duly sworn, testified as follows:    </w:t>
      </w:r>
    </w:p>
    <w:p w14:paraId="70BDC0B6" w14:textId="77777777" w:rsidR="002F58E5" w:rsidRPr="00391CB2" w:rsidRDefault="002F58E5" w:rsidP="25BE8285">
      <w:pPr>
        <w:keepNext/>
      </w:pPr>
    </w:p>
    <w:p w14:paraId="4AFA9614" w14:textId="3DD9FC1B" w:rsidR="002F58E5" w:rsidRPr="00391CB2" w:rsidRDefault="25BE8285" w:rsidP="25BE8285">
      <w:pPr>
        <w:keepNext/>
        <w:spacing w:line="480" w:lineRule="auto"/>
      </w:pPr>
      <w:r w:rsidRPr="25BE8285">
        <w:t xml:space="preserve">DIRECT EXAMINATION BY MS. BENNETT: </w:t>
      </w:r>
    </w:p>
    <w:p w14:paraId="13CE5540" w14:textId="74E1A194" w:rsidR="002F58E5" w:rsidRPr="00391CB2" w:rsidRDefault="25BE8285" w:rsidP="25BE8285">
      <w:pPr>
        <w:keepNext/>
        <w:spacing w:line="480" w:lineRule="auto"/>
      </w:pPr>
      <w:r w:rsidRPr="25BE8285">
        <w:t xml:space="preserve">Q. Mr. Dunning, could you please tell the court what happened on September 18, 2019? </w:t>
      </w:r>
    </w:p>
    <w:p w14:paraId="0FBCDC33" w14:textId="024EB013" w:rsidR="002F58E5" w:rsidRPr="00391CB2" w:rsidRDefault="25BE8285" w:rsidP="25BE8285">
      <w:pPr>
        <w:keepNext/>
        <w:spacing w:line="480" w:lineRule="auto"/>
        <w:ind w:left="720"/>
      </w:pPr>
      <w:r w:rsidRPr="25BE8285">
        <w:t xml:space="preserve">A. Yes. On September 18, 2019, Mr. Taylor entered the Quick Stop gas station where I was working as a cashier. Mr. Taylor pulled a gun on me and yelled at me to open the register and put the money on the counter. I did what he wanted. I asked him to stay calm, but he kept yelling. Then, he told me to get back and after I did, he shot me.   </w:t>
      </w:r>
    </w:p>
    <w:p w14:paraId="6AB8DAE6" w14:textId="239E6B46" w:rsidR="002F58E5" w:rsidRPr="00391CB2" w:rsidRDefault="25BE8285" w:rsidP="25BE8285">
      <w:pPr>
        <w:keepNext/>
        <w:spacing w:line="480" w:lineRule="auto"/>
      </w:pPr>
      <w:r w:rsidRPr="25BE8285">
        <w:t xml:space="preserve">Q. And what did Mr. Taylor do after that? </w:t>
      </w:r>
    </w:p>
    <w:p w14:paraId="6F331FA6" w14:textId="3886D3C8" w:rsidR="002F58E5" w:rsidRPr="00391CB2" w:rsidRDefault="25BE8285" w:rsidP="25BE8285">
      <w:pPr>
        <w:keepNext/>
        <w:spacing w:line="480" w:lineRule="auto"/>
        <w:ind w:firstLine="720"/>
      </w:pPr>
      <w:r w:rsidRPr="25BE8285">
        <w:t xml:space="preserve">A. Umm, well, I heard him grab the cash and run out the door.   </w:t>
      </w:r>
    </w:p>
    <w:p w14:paraId="4351992F" w14:textId="374AFB87" w:rsidR="002F58E5" w:rsidRPr="00391CB2" w:rsidRDefault="25BE8285" w:rsidP="25BE8285">
      <w:pPr>
        <w:keepNext/>
        <w:spacing w:line="480" w:lineRule="auto"/>
      </w:pPr>
      <w:r w:rsidRPr="25BE8285">
        <w:t xml:space="preserve">Q. You “heard” him. You didn’t see him? What were you doing at that point? </w:t>
      </w:r>
    </w:p>
    <w:p w14:paraId="240E85C7" w14:textId="69728C22" w:rsidR="002F58E5" w:rsidRPr="00391CB2" w:rsidRDefault="25BE8285" w:rsidP="25BE8285">
      <w:pPr>
        <w:keepNext/>
        <w:spacing w:line="480" w:lineRule="auto"/>
        <w:ind w:firstLine="720"/>
      </w:pPr>
      <w:r w:rsidRPr="25BE8285">
        <w:t xml:space="preserve">A. Well, I was lying on the floor.    </w:t>
      </w:r>
    </w:p>
    <w:p w14:paraId="14AC2DD7" w14:textId="1A5AD392" w:rsidR="002F58E5" w:rsidRPr="00391CB2" w:rsidRDefault="25BE8285" w:rsidP="25BE8285">
      <w:pPr>
        <w:keepNext/>
        <w:spacing w:line="480" w:lineRule="auto"/>
      </w:pPr>
      <w:r w:rsidRPr="25BE8285">
        <w:t xml:space="preserve">Q. Mr. Dunning, could you describe to us the impact this crime has had on you? </w:t>
      </w:r>
    </w:p>
    <w:p w14:paraId="0FF44712" w14:textId="72314877" w:rsidR="002F58E5" w:rsidRPr="00391CB2" w:rsidRDefault="25BE8285" w:rsidP="25BE8285">
      <w:pPr>
        <w:keepNext/>
        <w:spacing w:line="480" w:lineRule="auto"/>
        <w:ind w:left="720"/>
      </w:pPr>
      <w:r w:rsidRPr="25BE8285">
        <w:t xml:space="preserve">A. Things have been difficult. I hate quiet now. I </w:t>
      </w:r>
      <w:proofErr w:type="gramStart"/>
      <w:r w:rsidRPr="25BE8285">
        <w:t>have to</w:t>
      </w:r>
      <w:proofErr w:type="gramEnd"/>
      <w:r w:rsidRPr="25BE8285">
        <w:t xml:space="preserve"> leave the TV on to sleep and I still jump at every loud noise. I was also diagnosed with post-traumatic stress disorder a </w:t>
      </w:r>
      <w:r w:rsidRPr="25BE8285">
        <w:lastRenderedPageBreak/>
        <w:t xml:space="preserve">few months after I was shot. I have been in counseling since, but I still have not been able to return to work.   </w:t>
      </w:r>
    </w:p>
    <w:p w14:paraId="4EC2FDA0" w14:textId="0A625716" w:rsidR="00AC4C56" w:rsidRPr="00391CB2" w:rsidRDefault="25BE8285" w:rsidP="25BE8285">
      <w:pPr>
        <w:keepNext/>
        <w:spacing w:line="480" w:lineRule="auto"/>
      </w:pPr>
      <w:r w:rsidRPr="25BE8285">
        <w:t xml:space="preserve">Q. Have you been able to return to school? You attend Rutgers Medical School, is that correct? </w:t>
      </w:r>
    </w:p>
    <w:p w14:paraId="0FF2C2FC" w14:textId="5DE6E2B7" w:rsidR="002F58E5" w:rsidRPr="00391CB2" w:rsidRDefault="25BE8285" w:rsidP="25BE8285">
      <w:pPr>
        <w:keepNext/>
        <w:spacing w:line="480" w:lineRule="auto"/>
        <w:ind w:left="720"/>
      </w:pPr>
      <w:r w:rsidRPr="25BE8285">
        <w:t xml:space="preserve">A. Yes, that is correct, I was in my first year there. But, no, I have not returned to school. I took a leave of absence.    </w:t>
      </w:r>
    </w:p>
    <w:p w14:paraId="7A6ABC1C" w14:textId="2080FA68" w:rsidR="002F58E5" w:rsidRPr="00391CB2" w:rsidRDefault="25BE8285" w:rsidP="25BE8285">
      <w:pPr>
        <w:keepNext/>
        <w:spacing w:line="480" w:lineRule="auto"/>
      </w:pPr>
      <w:r w:rsidRPr="25BE8285">
        <w:t xml:space="preserve">Q. Thank you, Mr. Dunning. </w:t>
      </w:r>
    </w:p>
    <w:p w14:paraId="2D403089" w14:textId="77777777" w:rsidR="002F58E5" w:rsidRPr="00391CB2" w:rsidRDefault="25BE8285" w:rsidP="25BE8285">
      <w:pPr>
        <w:keepNext/>
        <w:spacing w:line="480" w:lineRule="auto"/>
      </w:pPr>
      <w:r w:rsidRPr="25BE8285">
        <w:t xml:space="preserve">THE COURT: You may step down, Mr. Dunning. </w:t>
      </w:r>
    </w:p>
    <w:p w14:paraId="5A8B8688" w14:textId="6BBF8437" w:rsidR="002F58E5" w:rsidRPr="00391CB2" w:rsidRDefault="25BE8285" w:rsidP="25BE8285">
      <w:pPr>
        <w:keepNext/>
        <w:spacing w:line="480" w:lineRule="auto"/>
      </w:pPr>
      <w:r w:rsidRPr="25BE8285">
        <w:t xml:space="preserve">MS. BENNETT: Your Honor, </w:t>
      </w:r>
      <w:proofErr w:type="gramStart"/>
      <w:r w:rsidRPr="25BE8285">
        <w:t>at this time</w:t>
      </w:r>
      <w:proofErr w:type="gramEnd"/>
      <w:r w:rsidRPr="25BE8285">
        <w:t xml:space="preserve"> the State rests.</w:t>
      </w:r>
    </w:p>
    <w:p w14:paraId="389504D8" w14:textId="77777777" w:rsidR="0062753B" w:rsidRPr="00391CB2" w:rsidRDefault="0062753B" w:rsidP="25BE8285">
      <w:pPr>
        <w:spacing w:line="480" w:lineRule="auto"/>
        <w:ind w:left="720" w:hanging="720"/>
        <w:jc w:val="center"/>
        <w:rPr>
          <w:b/>
          <w:bCs/>
        </w:rPr>
      </w:pPr>
    </w:p>
    <w:p w14:paraId="4FB79245" w14:textId="60E9828B" w:rsidR="0006583F" w:rsidRPr="00391CB2" w:rsidRDefault="25BE8285" w:rsidP="25BE8285">
      <w:pPr>
        <w:spacing w:line="480" w:lineRule="auto"/>
        <w:ind w:left="720" w:hanging="720"/>
        <w:rPr>
          <w:b/>
          <w:bCs/>
        </w:rPr>
      </w:pPr>
      <w:r w:rsidRPr="25BE8285">
        <w:rPr>
          <w:b/>
          <w:bCs/>
        </w:rPr>
        <w:t xml:space="preserve">High </w:t>
      </w:r>
      <w:r w:rsidR="00AB2953">
        <w:rPr>
          <w:b/>
          <w:bCs/>
        </w:rPr>
        <w:t>Impact</w:t>
      </w:r>
      <w:r w:rsidRPr="25BE8285">
        <w:rPr>
          <w:b/>
          <w:bCs/>
        </w:rPr>
        <w:t xml:space="preserve"> VIS</w:t>
      </w:r>
    </w:p>
    <w:p w14:paraId="44AB2B37" w14:textId="6B041494" w:rsidR="003C5B5E" w:rsidRPr="00AC1053" w:rsidRDefault="25BE8285" w:rsidP="25BE8285">
      <w:pPr>
        <w:keepNext/>
        <w:spacing w:line="480" w:lineRule="auto"/>
      </w:pPr>
      <w:r w:rsidRPr="00AC1053">
        <w:t xml:space="preserve">The Prosecution called the additional witness: </w:t>
      </w:r>
    </w:p>
    <w:p w14:paraId="6EE544AB" w14:textId="630196AD" w:rsidR="003C5B5E" w:rsidRPr="00391CB2" w:rsidRDefault="25BE8285" w:rsidP="25BE8285">
      <w:pPr>
        <w:keepNext/>
        <w:spacing w:line="480" w:lineRule="auto"/>
      </w:pPr>
      <w:r w:rsidRPr="25BE8285">
        <w:t xml:space="preserve">MS. BENNETT [Prosecutor]: The State calls Matthew Dunning. </w:t>
      </w:r>
    </w:p>
    <w:p w14:paraId="563A9A8E" w14:textId="51DDF87B" w:rsidR="003C5B5E" w:rsidRPr="00391CB2" w:rsidRDefault="25BE8285" w:rsidP="25BE8285">
      <w:pPr>
        <w:keepNext/>
        <w:spacing w:line="480" w:lineRule="auto"/>
      </w:pPr>
      <w:r w:rsidRPr="25BE8285">
        <w:t xml:space="preserve">MATTHEW DUNNING, having been first duly sworn, testified as follows:   </w:t>
      </w:r>
    </w:p>
    <w:p w14:paraId="68FDC1A6" w14:textId="2AB93A86" w:rsidR="003C5B5E" w:rsidRPr="00391CB2" w:rsidRDefault="25BE8285" w:rsidP="25BE8285">
      <w:pPr>
        <w:keepNext/>
        <w:spacing w:line="480" w:lineRule="auto"/>
      </w:pPr>
      <w:r w:rsidRPr="25BE8285">
        <w:t xml:space="preserve">DIRECT EXAMINATION BY MS. BENNETT: </w:t>
      </w:r>
    </w:p>
    <w:p w14:paraId="5C71DAAF" w14:textId="2070C123" w:rsidR="003C5B5E" w:rsidRPr="00391CB2" w:rsidRDefault="25BE8285" w:rsidP="25BE8285">
      <w:pPr>
        <w:keepNext/>
        <w:spacing w:line="480" w:lineRule="auto"/>
      </w:pPr>
      <w:r w:rsidRPr="25BE8285">
        <w:t xml:space="preserve">Q. Mr. Dunning, could you please tell the court what happened on September 18, 2019? </w:t>
      </w:r>
    </w:p>
    <w:p w14:paraId="0E4027A4" w14:textId="3B263A42" w:rsidR="003C5B5E" w:rsidRPr="00391CB2" w:rsidRDefault="25BE8285" w:rsidP="25BE8285">
      <w:pPr>
        <w:keepNext/>
        <w:spacing w:line="480" w:lineRule="auto"/>
        <w:ind w:left="720"/>
      </w:pPr>
      <w:r w:rsidRPr="25BE8285">
        <w:t xml:space="preserve">A. Yes. On September 18, 2019, Mr. Taylor entered the Quick Stop gas station where I was working as a cashier. Mr. Taylor pulled a gun on me and yelled at me to open the register and put the money on the counter. I did what he wanted, but my hands were shaking. I asked him to stay calm, but he kept yelling. Then, he told me to get back, and </w:t>
      </w:r>
      <w:r w:rsidRPr="25BE8285">
        <w:lastRenderedPageBreak/>
        <w:t xml:space="preserve">after I did, he shot me. I couldn’t believe it, as scared as I was, I thought everything would be okay, but it wasn’t.   </w:t>
      </w:r>
    </w:p>
    <w:p w14:paraId="267872D2" w14:textId="7CB10596" w:rsidR="003C5B5E" w:rsidRPr="00391CB2" w:rsidRDefault="25BE8285" w:rsidP="25BE8285">
      <w:pPr>
        <w:keepNext/>
        <w:spacing w:line="480" w:lineRule="auto"/>
      </w:pPr>
      <w:r w:rsidRPr="25BE8285">
        <w:t xml:space="preserve">Q. And what did Mr. Taylor do after that? </w:t>
      </w:r>
    </w:p>
    <w:p w14:paraId="397E18EA" w14:textId="2BE1F134" w:rsidR="003C5B5E" w:rsidRPr="00391CB2" w:rsidRDefault="25BE8285" w:rsidP="25BE8285">
      <w:pPr>
        <w:keepNext/>
        <w:spacing w:line="480" w:lineRule="auto"/>
        <w:ind w:firstLine="720"/>
      </w:pPr>
      <w:r w:rsidRPr="25BE8285">
        <w:t xml:space="preserve">A. Umm, well, I heard him grab the cash and run out the door.   </w:t>
      </w:r>
    </w:p>
    <w:p w14:paraId="3D859F6F" w14:textId="6C760325" w:rsidR="003C5B5E" w:rsidRPr="00391CB2" w:rsidRDefault="25BE8285" w:rsidP="25BE8285">
      <w:pPr>
        <w:keepNext/>
        <w:spacing w:line="480" w:lineRule="auto"/>
      </w:pPr>
      <w:r w:rsidRPr="25BE8285">
        <w:t xml:space="preserve">Q. You “heard” him. You didn’t see him? What were you doing at that point? </w:t>
      </w:r>
    </w:p>
    <w:p w14:paraId="69644C9A" w14:textId="5E0BD669" w:rsidR="003C5B5E" w:rsidRPr="00391CB2" w:rsidRDefault="25BE8285" w:rsidP="25BE8285">
      <w:pPr>
        <w:keepNext/>
        <w:spacing w:line="480" w:lineRule="auto"/>
        <w:ind w:left="720"/>
      </w:pPr>
      <w:r w:rsidRPr="25BE8285">
        <w:t xml:space="preserve">A. Well, I was lying on the floor. I really thought that I was going to die. It certainly felt like it.   </w:t>
      </w:r>
    </w:p>
    <w:p w14:paraId="012FE630" w14:textId="1D52EFDB" w:rsidR="003C5B5E" w:rsidRPr="00391CB2" w:rsidRDefault="25BE8285" w:rsidP="25BE8285">
      <w:pPr>
        <w:keepNext/>
        <w:spacing w:line="480" w:lineRule="auto"/>
      </w:pPr>
      <w:r w:rsidRPr="25BE8285">
        <w:t xml:space="preserve">Q. Mr. Dunning, could you describe to us the impact this crime has had on you? </w:t>
      </w:r>
    </w:p>
    <w:p w14:paraId="488153D3" w14:textId="779C7780" w:rsidR="003C5B5E" w:rsidRPr="00391CB2" w:rsidRDefault="25BE8285" w:rsidP="25BE8285">
      <w:pPr>
        <w:keepNext/>
        <w:spacing w:line="480" w:lineRule="auto"/>
        <w:ind w:left="720"/>
      </w:pPr>
      <w:r w:rsidRPr="25BE8285">
        <w:t xml:space="preserve">A. Things have been difficult. I used to love the quiet, but I hate the quiet now because it was quiet before he came into the store. I </w:t>
      </w:r>
      <w:proofErr w:type="gramStart"/>
      <w:r w:rsidRPr="25BE8285">
        <w:t>have to</w:t>
      </w:r>
      <w:proofErr w:type="gramEnd"/>
      <w:r w:rsidRPr="25BE8285">
        <w:t xml:space="preserve"> leave the TV on to sleep and I still jump at every loud noise. I can still feel the pain and fear I had when I realized that I had been shot. I was diagnosed with post-traumatic stress disorder a few months after I was shot. I have been in counseling since, but I still have not been able to return to work. The days are a lot harder than they used to be.   </w:t>
      </w:r>
    </w:p>
    <w:p w14:paraId="6A7DC435" w14:textId="78035F26" w:rsidR="003C5B5E" w:rsidRPr="00391CB2" w:rsidRDefault="25BE8285" w:rsidP="25BE8285">
      <w:pPr>
        <w:keepNext/>
        <w:spacing w:line="480" w:lineRule="auto"/>
      </w:pPr>
      <w:r w:rsidRPr="25BE8285">
        <w:t xml:space="preserve">Q. Have you been able to return to school? You attend Rutgers Medical School, is that correct? </w:t>
      </w:r>
    </w:p>
    <w:p w14:paraId="0A743B39" w14:textId="0FB0C657" w:rsidR="003C5B5E" w:rsidRPr="00391CB2" w:rsidRDefault="25BE8285" w:rsidP="25BE8285">
      <w:pPr>
        <w:keepNext/>
        <w:spacing w:line="480" w:lineRule="auto"/>
        <w:ind w:left="720"/>
      </w:pPr>
      <w:r w:rsidRPr="25BE8285">
        <w:t xml:space="preserve">A. Yes, that is correct, I was in my first year there. But, no, I have not returned to school. I had to take a leave of absence. I didn’t want to, but I didn’t really have any other option... People really aren’t joking when they say that keeping up in med school is like drinking from a fire hose. After all that time in the hospital and at home recovering, I’d </w:t>
      </w:r>
      <w:r w:rsidRPr="25BE8285">
        <w:lastRenderedPageBreak/>
        <w:t xml:space="preserve">missed too much to catch up… I won’t be graduating with my class. It seems like my career has been put on hold.  </w:t>
      </w:r>
    </w:p>
    <w:p w14:paraId="23B3CB88" w14:textId="6703A496" w:rsidR="003C5B5E" w:rsidRPr="00391CB2" w:rsidRDefault="25BE8285" w:rsidP="25BE8285">
      <w:pPr>
        <w:keepNext/>
        <w:spacing w:line="480" w:lineRule="auto"/>
      </w:pPr>
      <w:r w:rsidRPr="25BE8285">
        <w:t xml:space="preserve">Q. Thank you, Mr. Dunning. </w:t>
      </w:r>
    </w:p>
    <w:p w14:paraId="39044257" w14:textId="44BC564C" w:rsidR="0006583F" w:rsidRPr="00391CB2" w:rsidRDefault="25BE8285" w:rsidP="25BE8285">
      <w:pPr>
        <w:keepNext/>
        <w:spacing w:line="480" w:lineRule="auto"/>
      </w:pPr>
      <w:r w:rsidRPr="25BE8285">
        <w:t>THE COURT: You may step down, Mr. Dunning.</w:t>
      </w:r>
      <w:r w:rsidR="0006583F">
        <w:br/>
      </w:r>
      <w:r w:rsidRPr="25BE8285">
        <w:t xml:space="preserve">MS. BENNETT: Your Honor, at this time the State rests. </w:t>
      </w:r>
    </w:p>
    <w:p w14:paraId="50D290A7" w14:textId="7163B400" w:rsidR="001037D8" w:rsidRPr="00391CB2" w:rsidRDefault="001037D8" w:rsidP="25BE8285">
      <w:pPr>
        <w:rPr>
          <w:b/>
          <w:bCs/>
        </w:rPr>
      </w:pPr>
      <w:r w:rsidRPr="25BE8285">
        <w:rPr>
          <w:b/>
          <w:bCs/>
        </w:rPr>
        <w:br w:type="page"/>
      </w:r>
    </w:p>
    <w:p w14:paraId="46340561" w14:textId="6829BC4B" w:rsidR="0006583F" w:rsidRPr="00391CB2" w:rsidRDefault="25BE8285" w:rsidP="25BE8285">
      <w:pPr>
        <w:spacing w:line="480" w:lineRule="auto"/>
        <w:ind w:left="720" w:hanging="720"/>
        <w:jc w:val="center"/>
        <w:rPr>
          <w:b/>
          <w:bCs/>
        </w:rPr>
      </w:pPr>
      <w:r w:rsidRPr="25BE8285">
        <w:rPr>
          <w:b/>
          <w:bCs/>
        </w:rPr>
        <w:lastRenderedPageBreak/>
        <w:t>Appendix E</w:t>
      </w:r>
    </w:p>
    <w:p w14:paraId="722BA88E" w14:textId="41129C68" w:rsidR="007F3489" w:rsidRPr="00391CB2" w:rsidRDefault="25BE8285" w:rsidP="25BE8285">
      <w:pPr>
        <w:spacing w:line="480" w:lineRule="auto"/>
        <w:ind w:left="720" w:hanging="720"/>
        <w:jc w:val="center"/>
        <w:rPr>
          <w:b/>
          <w:bCs/>
        </w:rPr>
      </w:pPr>
      <w:r w:rsidRPr="25BE8285">
        <w:rPr>
          <w:b/>
          <w:bCs/>
        </w:rPr>
        <w:t>Sentence Unscrambling Task</w:t>
      </w:r>
    </w:p>
    <w:p w14:paraId="53D8D367" w14:textId="758AEEBA" w:rsidR="00EC1C70" w:rsidRPr="00391CB2" w:rsidRDefault="25BE8285" w:rsidP="25BE8285">
      <w:pPr>
        <w:keepNext/>
      </w:pPr>
      <w:r w:rsidRPr="25BE8285">
        <w:t xml:space="preserve">Before reading the trial, we would like you to complete the following cognitive task. </w:t>
      </w:r>
      <w:r w:rsidR="00EC1C70">
        <w:br/>
      </w:r>
      <w:r w:rsidR="00EC1C70">
        <w:br/>
      </w:r>
      <w:r w:rsidR="00EC1C70">
        <w:br/>
      </w:r>
      <w:r w:rsidRPr="25BE8285">
        <w:t>For each set of words below, make a grammatical sentence and write it down in the space provided. For each set of words, there is ONE word that is NOT needed in the sentence.</w:t>
      </w:r>
      <w:r w:rsidR="00EC1C70">
        <w:br/>
      </w:r>
      <w:r w:rsidR="00EC1C70">
        <w:br/>
      </w:r>
      <w:r w:rsidR="00EC1C70">
        <w:br/>
      </w:r>
      <w:r w:rsidRPr="25BE8285">
        <w:t>Example: Flew eagle the plane around --&gt; The eagle flew around.</w:t>
      </w:r>
    </w:p>
    <w:p w14:paraId="43B05A86" w14:textId="77777777" w:rsidR="00EC1C70" w:rsidRPr="00391CB2" w:rsidRDefault="00EC1C70" w:rsidP="25BE8285">
      <w:pPr>
        <w:keepNext/>
      </w:pPr>
    </w:p>
    <w:p w14:paraId="59A13C7A" w14:textId="6790D06F" w:rsidR="00EC1C70" w:rsidRPr="00391CB2" w:rsidRDefault="25BE8285" w:rsidP="25BE8285">
      <w:pPr>
        <w:keepNext/>
        <w:rPr>
          <w:b/>
          <w:bCs/>
        </w:rPr>
      </w:pPr>
      <w:r w:rsidRPr="25BE8285">
        <w:rPr>
          <w:b/>
          <w:bCs/>
        </w:rPr>
        <w:t>Perspective Taking with Defendant Condition</w:t>
      </w:r>
    </w:p>
    <w:p w14:paraId="4032EA30" w14:textId="77777777" w:rsidR="00EC1C70" w:rsidRPr="00391CB2" w:rsidRDefault="00EC1C70" w:rsidP="25BE8285"/>
    <w:p w14:paraId="7C4F101F" w14:textId="25116241" w:rsidR="00EC1C70" w:rsidRPr="00391CB2" w:rsidRDefault="25BE8285" w:rsidP="25BE8285">
      <w:pPr>
        <w:keepNext/>
      </w:pPr>
      <w:r w:rsidRPr="25BE8285">
        <w:t>empathize   I   him   take   with</w:t>
      </w:r>
    </w:p>
    <w:p w14:paraId="002A698E" w14:textId="77777777" w:rsidR="00EC1C70" w:rsidRPr="00391CB2" w:rsidRDefault="25BE8285" w:rsidP="25BE8285">
      <w:pPr>
        <w:pStyle w:val="TextEntryLine"/>
        <w:ind w:firstLine="400"/>
        <w:rPr>
          <w:rFonts w:ascii="Times New Roman" w:eastAsia="Times New Roman" w:hAnsi="Times New Roman" w:cs="Times New Roman"/>
          <w:sz w:val="24"/>
          <w:szCs w:val="24"/>
        </w:rPr>
      </w:pPr>
      <w:r w:rsidRPr="25BE8285">
        <w:rPr>
          <w:rFonts w:ascii="Times New Roman" w:eastAsia="Times New Roman" w:hAnsi="Times New Roman" w:cs="Times New Roman"/>
          <w:sz w:val="24"/>
          <w:szCs w:val="24"/>
        </w:rPr>
        <w:t>________________________________________________________________</w:t>
      </w:r>
    </w:p>
    <w:p w14:paraId="76201C76" w14:textId="77777777" w:rsidR="00EC1C70" w:rsidRPr="00391CB2" w:rsidRDefault="00EC1C70" w:rsidP="25BE8285"/>
    <w:p w14:paraId="48F0DDB1" w14:textId="77777777" w:rsidR="00EC1C70" w:rsidRPr="00391CB2" w:rsidRDefault="00EC1C70" w:rsidP="25BE8285">
      <w:pPr>
        <w:pStyle w:val="QuestionSeparator"/>
        <w:rPr>
          <w:rFonts w:ascii="Times New Roman" w:eastAsia="Times New Roman" w:hAnsi="Times New Roman" w:cs="Times New Roman"/>
          <w:sz w:val="24"/>
          <w:szCs w:val="24"/>
        </w:rPr>
      </w:pPr>
    </w:p>
    <w:p w14:paraId="5B75BD12" w14:textId="77777777" w:rsidR="00EC1C70" w:rsidRPr="00391CB2" w:rsidRDefault="00EC1C70" w:rsidP="25BE8285"/>
    <w:p w14:paraId="4EE33959" w14:textId="1534F08E" w:rsidR="00EC1C70" w:rsidRPr="00391CB2" w:rsidRDefault="25BE8285" w:rsidP="25BE8285">
      <w:pPr>
        <w:keepNext/>
      </w:pPr>
      <w:r w:rsidRPr="25BE8285">
        <w:t xml:space="preserve">understand   perspective   he   </w:t>
      </w:r>
      <w:proofErr w:type="spellStart"/>
      <w:r w:rsidRPr="25BE8285">
        <w:t>the</w:t>
      </w:r>
      <w:proofErr w:type="spellEnd"/>
      <w:r w:rsidRPr="25BE8285">
        <w:t xml:space="preserve">   I   defendant's</w:t>
      </w:r>
    </w:p>
    <w:p w14:paraId="7E1BF50D" w14:textId="77777777" w:rsidR="00EC1C70" w:rsidRPr="00391CB2" w:rsidRDefault="25BE8285" w:rsidP="25BE8285">
      <w:pPr>
        <w:pStyle w:val="TextEntryLine"/>
        <w:ind w:firstLine="400"/>
        <w:rPr>
          <w:rFonts w:ascii="Times New Roman" w:eastAsia="Times New Roman" w:hAnsi="Times New Roman" w:cs="Times New Roman"/>
          <w:sz w:val="24"/>
          <w:szCs w:val="24"/>
        </w:rPr>
      </w:pPr>
      <w:r w:rsidRPr="25BE8285">
        <w:rPr>
          <w:rFonts w:ascii="Times New Roman" w:eastAsia="Times New Roman" w:hAnsi="Times New Roman" w:cs="Times New Roman"/>
          <w:sz w:val="24"/>
          <w:szCs w:val="24"/>
        </w:rPr>
        <w:t>________________________________________________________________</w:t>
      </w:r>
    </w:p>
    <w:p w14:paraId="1194FF3E" w14:textId="77777777" w:rsidR="00EC1C70" w:rsidRPr="00391CB2" w:rsidRDefault="00EC1C70" w:rsidP="25BE8285"/>
    <w:p w14:paraId="1C10A93E" w14:textId="77777777" w:rsidR="00EC1C70" w:rsidRPr="00391CB2" w:rsidRDefault="00EC1C70" w:rsidP="25BE8285">
      <w:pPr>
        <w:pStyle w:val="QuestionSeparator"/>
        <w:rPr>
          <w:rFonts w:ascii="Times New Roman" w:eastAsia="Times New Roman" w:hAnsi="Times New Roman" w:cs="Times New Roman"/>
          <w:sz w:val="24"/>
          <w:szCs w:val="24"/>
        </w:rPr>
      </w:pPr>
    </w:p>
    <w:p w14:paraId="46398072" w14:textId="77777777" w:rsidR="00EC1C70" w:rsidRPr="00391CB2" w:rsidRDefault="00EC1C70" w:rsidP="25BE8285"/>
    <w:p w14:paraId="270175D9" w14:textId="09308276" w:rsidR="00EC1C70" w:rsidRPr="00391CB2" w:rsidRDefault="25BE8285" w:rsidP="25BE8285">
      <w:pPr>
        <w:keepNext/>
      </w:pPr>
      <w:r w:rsidRPr="25BE8285">
        <w:t>John   her   Heather   relate   to   can</w:t>
      </w:r>
    </w:p>
    <w:p w14:paraId="7E12D6E7" w14:textId="77777777" w:rsidR="00EC1C70" w:rsidRPr="00391CB2" w:rsidRDefault="25BE8285" w:rsidP="25BE8285">
      <w:pPr>
        <w:pStyle w:val="TextEntryLine"/>
        <w:ind w:firstLine="400"/>
        <w:rPr>
          <w:rFonts w:ascii="Times New Roman" w:eastAsia="Times New Roman" w:hAnsi="Times New Roman" w:cs="Times New Roman"/>
          <w:sz w:val="24"/>
          <w:szCs w:val="24"/>
        </w:rPr>
      </w:pPr>
      <w:r w:rsidRPr="25BE8285">
        <w:rPr>
          <w:rFonts w:ascii="Times New Roman" w:eastAsia="Times New Roman" w:hAnsi="Times New Roman" w:cs="Times New Roman"/>
          <w:sz w:val="24"/>
          <w:szCs w:val="24"/>
        </w:rPr>
        <w:t>________________________________________________________________</w:t>
      </w:r>
    </w:p>
    <w:p w14:paraId="33CB4A4A" w14:textId="77777777" w:rsidR="00EC1C70" w:rsidRPr="00391CB2" w:rsidRDefault="00EC1C70" w:rsidP="25BE8285"/>
    <w:p w14:paraId="18EDC1CA" w14:textId="77777777" w:rsidR="00EC1C70" w:rsidRPr="00391CB2" w:rsidRDefault="00EC1C70" w:rsidP="25BE8285">
      <w:pPr>
        <w:pStyle w:val="QuestionSeparator"/>
        <w:rPr>
          <w:rFonts w:ascii="Times New Roman" w:eastAsia="Times New Roman" w:hAnsi="Times New Roman" w:cs="Times New Roman"/>
          <w:sz w:val="24"/>
          <w:szCs w:val="24"/>
        </w:rPr>
      </w:pPr>
    </w:p>
    <w:p w14:paraId="7430321B" w14:textId="77777777" w:rsidR="00EC1C70" w:rsidRPr="00391CB2" w:rsidRDefault="00EC1C70" w:rsidP="25BE8285"/>
    <w:p w14:paraId="77FF19D6" w14:textId="3DA6AFEA" w:rsidR="00EC1C70" w:rsidRPr="00391CB2" w:rsidRDefault="25BE8285" w:rsidP="25BE8285">
      <w:pPr>
        <w:keepNext/>
      </w:pPr>
      <w:proofErr w:type="spellStart"/>
      <w:proofErr w:type="gramStart"/>
      <w:r w:rsidRPr="25BE8285">
        <w:t>can   to</w:t>
      </w:r>
      <w:proofErr w:type="spellEnd"/>
      <w:proofErr w:type="gramEnd"/>
      <w:r w:rsidRPr="25BE8285">
        <w:t xml:space="preserve">   took   relate   defendant   I   the</w:t>
      </w:r>
    </w:p>
    <w:p w14:paraId="108F1377" w14:textId="77777777" w:rsidR="00EC1C70" w:rsidRPr="00391CB2" w:rsidRDefault="25BE8285" w:rsidP="25BE8285">
      <w:pPr>
        <w:pStyle w:val="TextEntryLine"/>
        <w:ind w:firstLine="400"/>
        <w:rPr>
          <w:rFonts w:ascii="Times New Roman" w:eastAsia="Times New Roman" w:hAnsi="Times New Roman" w:cs="Times New Roman"/>
          <w:sz w:val="24"/>
          <w:szCs w:val="24"/>
        </w:rPr>
      </w:pPr>
      <w:r w:rsidRPr="25BE8285">
        <w:rPr>
          <w:rFonts w:ascii="Times New Roman" w:eastAsia="Times New Roman" w:hAnsi="Times New Roman" w:cs="Times New Roman"/>
          <w:sz w:val="24"/>
          <w:szCs w:val="24"/>
        </w:rPr>
        <w:t>________________________________________________________________</w:t>
      </w:r>
    </w:p>
    <w:p w14:paraId="5BEA8549" w14:textId="77777777" w:rsidR="00EC1C70" w:rsidRPr="00391CB2" w:rsidRDefault="00EC1C70" w:rsidP="25BE8285"/>
    <w:p w14:paraId="4F081F2E" w14:textId="77777777" w:rsidR="00EC1C70" w:rsidRPr="00391CB2" w:rsidRDefault="00EC1C70" w:rsidP="25BE8285">
      <w:pPr>
        <w:pStyle w:val="QuestionSeparator"/>
        <w:rPr>
          <w:rFonts w:ascii="Times New Roman" w:eastAsia="Times New Roman" w:hAnsi="Times New Roman" w:cs="Times New Roman"/>
          <w:sz w:val="24"/>
          <w:szCs w:val="24"/>
        </w:rPr>
      </w:pPr>
    </w:p>
    <w:p w14:paraId="05A10381" w14:textId="77777777" w:rsidR="00EC1C70" w:rsidRPr="00391CB2" w:rsidRDefault="00EC1C70" w:rsidP="25BE8285"/>
    <w:p w14:paraId="0D100C89" w14:textId="6F1801D6" w:rsidR="00EC1C70" w:rsidRPr="00391CB2" w:rsidRDefault="25BE8285" w:rsidP="25BE8285">
      <w:pPr>
        <w:keepNext/>
      </w:pPr>
      <w:r w:rsidRPr="25BE8285">
        <w:t xml:space="preserve">I   </w:t>
      </w:r>
      <w:proofErr w:type="gramStart"/>
      <w:r w:rsidRPr="25BE8285">
        <w:t>defendant's</w:t>
      </w:r>
      <w:proofErr w:type="gramEnd"/>
      <w:r w:rsidRPr="25BE8285">
        <w:t xml:space="preserve">   picked   considered   the   situation</w:t>
      </w:r>
    </w:p>
    <w:p w14:paraId="3BBD9EBD" w14:textId="77777777" w:rsidR="00EC1C70" w:rsidRPr="00391CB2" w:rsidRDefault="25BE8285" w:rsidP="25BE8285">
      <w:pPr>
        <w:pStyle w:val="TextEntryLine"/>
        <w:ind w:firstLine="400"/>
        <w:rPr>
          <w:rFonts w:ascii="Times New Roman" w:eastAsia="Times New Roman" w:hAnsi="Times New Roman" w:cs="Times New Roman"/>
          <w:sz w:val="24"/>
          <w:szCs w:val="24"/>
        </w:rPr>
      </w:pPr>
      <w:r w:rsidRPr="25BE8285">
        <w:rPr>
          <w:rFonts w:ascii="Times New Roman" w:eastAsia="Times New Roman" w:hAnsi="Times New Roman" w:cs="Times New Roman"/>
          <w:sz w:val="24"/>
          <w:szCs w:val="24"/>
        </w:rPr>
        <w:t>________________________________________________________________</w:t>
      </w:r>
    </w:p>
    <w:p w14:paraId="747F90A0" w14:textId="77777777" w:rsidR="00EC1C70" w:rsidRPr="00391CB2" w:rsidRDefault="00EC1C70" w:rsidP="25BE8285"/>
    <w:p w14:paraId="5CDC2D67" w14:textId="77777777" w:rsidR="00EC1C70" w:rsidRPr="00391CB2" w:rsidRDefault="00EC1C70" w:rsidP="25BE8285">
      <w:pPr>
        <w:pStyle w:val="QuestionSeparator"/>
        <w:rPr>
          <w:rFonts w:ascii="Times New Roman" w:eastAsia="Times New Roman" w:hAnsi="Times New Roman" w:cs="Times New Roman"/>
          <w:sz w:val="24"/>
          <w:szCs w:val="24"/>
        </w:rPr>
      </w:pPr>
    </w:p>
    <w:p w14:paraId="05C6BC30" w14:textId="77777777" w:rsidR="00EC1C70" w:rsidRPr="00391CB2" w:rsidRDefault="00EC1C70" w:rsidP="25BE8285"/>
    <w:p w14:paraId="342E22E7" w14:textId="334002AD" w:rsidR="00EC1C70" w:rsidRPr="00391CB2" w:rsidRDefault="25BE8285" w:rsidP="25BE8285">
      <w:pPr>
        <w:keepNext/>
      </w:pPr>
      <w:r w:rsidRPr="25BE8285">
        <w:lastRenderedPageBreak/>
        <w:t>understand   I   mother   defendant's   mindset   the</w:t>
      </w:r>
    </w:p>
    <w:p w14:paraId="68FDCADD" w14:textId="77777777" w:rsidR="00EC1C70" w:rsidRPr="00391CB2" w:rsidRDefault="25BE8285" w:rsidP="25BE8285">
      <w:pPr>
        <w:pStyle w:val="TextEntryLine"/>
        <w:ind w:firstLine="400"/>
        <w:rPr>
          <w:rFonts w:ascii="Times New Roman" w:eastAsia="Times New Roman" w:hAnsi="Times New Roman" w:cs="Times New Roman"/>
          <w:sz w:val="24"/>
          <w:szCs w:val="24"/>
        </w:rPr>
      </w:pPr>
      <w:r w:rsidRPr="25BE8285">
        <w:rPr>
          <w:rFonts w:ascii="Times New Roman" w:eastAsia="Times New Roman" w:hAnsi="Times New Roman" w:cs="Times New Roman"/>
          <w:sz w:val="24"/>
          <w:szCs w:val="24"/>
        </w:rPr>
        <w:t>________________________________________________________________</w:t>
      </w:r>
    </w:p>
    <w:p w14:paraId="6B5C5D0B" w14:textId="77777777" w:rsidR="00EC1C70" w:rsidRPr="00391CB2" w:rsidRDefault="00EC1C70" w:rsidP="25BE8285"/>
    <w:p w14:paraId="516A6A41" w14:textId="77777777" w:rsidR="00EC1C70" w:rsidRPr="00391CB2" w:rsidRDefault="00EC1C70" w:rsidP="25BE8285">
      <w:pPr>
        <w:pStyle w:val="QuestionSeparator"/>
        <w:rPr>
          <w:rFonts w:ascii="Times New Roman" w:eastAsia="Times New Roman" w:hAnsi="Times New Roman" w:cs="Times New Roman"/>
          <w:sz w:val="24"/>
          <w:szCs w:val="24"/>
        </w:rPr>
      </w:pPr>
    </w:p>
    <w:p w14:paraId="7A7B11CE" w14:textId="77777777" w:rsidR="00EC1C70" w:rsidRPr="00391CB2" w:rsidRDefault="00EC1C70" w:rsidP="25BE8285"/>
    <w:p w14:paraId="5E671601" w14:textId="00365D1E" w:rsidR="00EC1C70" w:rsidRPr="00391CB2" w:rsidRDefault="25BE8285" w:rsidP="25BE8285">
      <w:pPr>
        <w:keepNext/>
      </w:pPr>
      <w:r w:rsidRPr="25BE8285">
        <w:t xml:space="preserve">from   see   </w:t>
      </w:r>
      <w:proofErr w:type="gramStart"/>
      <w:r w:rsidRPr="25BE8285">
        <w:t>the   where</w:t>
      </w:r>
      <w:proofErr w:type="gramEnd"/>
      <w:r w:rsidRPr="25BE8285">
        <w:t xml:space="preserve">   defendant   I   him   is   coming</w:t>
      </w:r>
    </w:p>
    <w:p w14:paraId="33C3FC1B" w14:textId="77777777" w:rsidR="00EC1C70" w:rsidRPr="00391CB2" w:rsidRDefault="25BE8285" w:rsidP="25BE8285">
      <w:pPr>
        <w:pStyle w:val="TextEntryLine"/>
        <w:ind w:firstLine="400"/>
        <w:rPr>
          <w:rFonts w:ascii="Times New Roman" w:eastAsia="Times New Roman" w:hAnsi="Times New Roman" w:cs="Times New Roman"/>
          <w:sz w:val="24"/>
          <w:szCs w:val="24"/>
        </w:rPr>
      </w:pPr>
      <w:r w:rsidRPr="25BE8285">
        <w:rPr>
          <w:rFonts w:ascii="Times New Roman" w:eastAsia="Times New Roman" w:hAnsi="Times New Roman" w:cs="Times New Roman"/>
          <w:sz w:val="24"/>
          <w:szCs w:val="24"/>
        </w:rPr>
        <w:t>________________________________________________________________</w:t>
      </w:r>
    </w:p>
    <w:p w14:paraId="00AB6630" w14:textId="77777777" w:rsidR="00EC1C70" w:rsidRPr="00391CB2" w:rsidRDefault="00EC1C70" w:rsidP="25BE8285"/>
    <w:p w14:paraId="4A7BF2C3" w14:textId="77777777" w:rsidR="00EC1C70" w:rsidRPr="00391CB2" w:rsidRDefault="00EC1C70" w:rsidP="25BE8285">
      <w:pPr>
        <w:pStyle w:val="QuestionSeparator"/>
        <w:rPr>
          <w:rFonts w:ascii="Times New Roman" w:eastAsia="Times New Roman" w:hAnsi="Times New Roman" w:cs="Times New Roman"/>
          <w:sz w:val="24"/>
          <w:szCs w:val="24"/>
        </w:rPr>
      </w:pPr>
    </w:p>
    <w:p w14:paraId="101D0CF1" w14:textId="77777777" w:rsidR="00EC1C70" w:rsidRPr="00391CB2" w:rsidRDefault="00EC1C70" w:rsidP="25BE8285"/>
    <w:p w14:paraId="45864048" w14:textId="4563E0F4" w:rsidR="00EC1C70" w:rsidRPr="00391CB2" w:rsidRDefault="25BE8285" w:rsidP="25BE8285">
      <w:pPr>
        <w:keepNext/>
      </w:pPr>
      <w:r w:rsidRPr="25BE8285">
        <w:t>my   heard   he   saw   side</w:t>
      </w:r>
    </w:p>
    <w:p w14:paraId="4A5CF5FA" w14:textId="77777777" w:rsidR="00EC1C70" w:rsidRPr="00391CB2" w:rsidRDefault="25BE8285" w:rsidP="25BE8285">
      <w:pPr>
        <w:pStyle w:val="TextEntryLine"/>
        <w:ind w:firstLine="400"/>
        <w:rPr>
          <w:rFonts w:ascii="Times New Roman" w:eastAsia="Times New Roman" w:hAnsi="Times New Roman" w:cs="Times New Roman"/>
          <w:sz w:val="24"/>
          <w:szCs w:val="24"/>
        </w:rPr>
      </w:pPr>
      <w:r w:rsidRPr="25BE8285">
        <w:rPr>
          <w:rFonts w:ascii="Times New Roman" w:eastAsia="Times New Roman" w:hAnsi="Times New Roman" w:cs="Times New Roman"/>
          <w:sz w:val="24"/>
          <w:szCs w:val="24"/>
        </w:rPr>
        <w:t>________________________________________________________________</w:t>
      </w:r>
    </w:p>
    <w:p w14:paraId="6B556045" w14:textId="77777777" w:rsidR="00EC1C70" w:rsidRPr="00391CB2" w:rsidRDefault="00EC1C70" w:rsidP="25BE8285"/>
    <w:p w14:paraId="455B18D9" w14:textId="77777777" w:rsidR="00EC1C70" w:rsidRPr="00391CB2" w:rsidRDefault="00EC1C70" w:rsidP="25BE8285">
      <w:pPr>
        <w:pStyle w:val="QuestionSeparator"/>
        <w:rPr>
          <w:rFonts w:ascii="Times New Roman" w:eastAsia="Times New Roman" w:hAnsi="Times New Roman" w:cs="Times New Roman"/>
          <w:sz w:val="24"/>
          <w:szCs w:val="24"/>
        </w:rPr>
      </w:pPr>
    </w:p>
    <w:p w14:paraId="52D51852" w14:textId="77777777" w:rsidR="00EC1C70" w:rsidRPr="00391CB2" w:rsidRDefault="00EC1C70" w:rsidP="25BE8285"/>
    <w:p w14:paraId="5412D34F" w14:textId="05AB6A9E" w:rsidR="00EC1C70" w:rsidRPr="00391CB2" w:rsidRDefault="25BE8285" w:rsidP="25BE8285">
      <w:pPr>
        <w:keepNext/>
      </w:pPr>
      <w:r w:rsidRPr="25BE8285">
        <w:t>with   view   I   the   empathize   defendant</w:t>
      </w:r>
    </w:p>
    <w:p w14:paraId="71416F83" w14:textId="77777777" w:rsidR="00EC1C70" w:rsidRPr="00391CB2" w:rsidRDefault="25BE8285" w:rsidP="25BE8285">
      <w:pPr>
        <w:pStyle w:val="TextEntryLine"/>
        <w:ind w:firstLine="400"/>
        <w:rPr>
          <w:rFonts w:ascii="Times New Roman" w:eastAsia="Times New Roman" w:hAnsi="Times New Roman" w:cs="Times New Roman"/>
          <w:sz w:val="24"/>
          <w:szCs w:val="24"/>
        </w:rPr>
      </w:pPr>
      <w:r w:rsidRPr="25BE8285">
        <w:rPr>
          <w:rFonts w:ascii="Times New Roman" w:eastAsia="Times New Roman" w:hAnsi="Times New Roman" w:cs="Times New Roman"/>
          <w:sz w:val="24"/>
          <w:szCs w:val="24"/>
        </w:rPr>
        <w:t>________________________________________________________________</w:t>
      </w:r>
    </w:p>
    <w:p w14:paraId="765FF16B" w14:textId="77777777" w:rsidR="00EC1C70" w:rsidRPr="00391CB2" w:rsidRDefault="00EC1C70" w:rsidP="25BE8285"/>
    <w:p w14:paraId="59BD873D" w14:textId="77777777" w:rsidR="00EC1C70" w:rsidRPr="00391CB2" w:rsidRDefault="00EC1C70" w:rsidP="25BE8285">
      <w:pPr>
        <w:pStyle w:val="QuestionSeparator"/>
        <w:rPr>
          <w:rFonts w:ascii="Times New Roman" w:eastAsia="Times New Roman" w:hAnsi="Times New Roman" w:cs="Times New Roman"/>
          <w:sz w:val="24"/>
          <w:szCs w:val="24"/>
        </w:rPr>
      </w:pPr>
    </w:p>
    <w:p w14:paraId="56FA0241" w14:textId="77777777" w:rsidR="00EC1C70" w:rsidRPr="00391CB2" w:rsidRDefault="00EC1C70" w:rsidP="25BE8285"/>
    <w:p w14:paraId="5035624F" w14:textId="2C088B68" w:rsidR="00EC1C70" w:rsidRPr="00391CB2" w:rsidRDefault="25BE8285" w:rsidP="25BE8285">
      <w:pPr>
        <w:keepNext/>
      </w:pPr>
      <w:r w:rsidRPr="25BE8285">
        <w:t xml:space="preserve">story   the   hear   side   him   I   </w:t>
      </w:r>
      <w:proofErr w:type="spellStart"/>
      <w:r w:rsidRPr="25BE8285">
        <w:t>defendant's</w:t>
      </w:r>
      <w:proofErr w:type="spellEnd"/>
      <w:r w:rsidRPr="25BE8285">
        <w:t xml:space="preserve">   of</w:t>
      </w:r>
    </w:p>
    <w:p w14:paraId="2B0963B7" w14:textId="77777777" w:rsidR="00EC1C70" w:rsidRPr="00391CB2" w:rsidRDefault="25BE8285" w:rsidP="25BE8285">
      <w:pPr>
        <w:pStyle w:val="TextEntryLine"/>
        <w:ind w:firstLine="400"/>
        <w:rPr>
          <w:rFonts w:ascii="Times New Roman" w:eastAsia="Times New Roman" w:hAnsi="Times New Roman" w:cs="Times New Roman"/>
          <w:sz w:val="24"/>
          <w:szCs w:val="24"/>
        </w:rPr>
      </w:pPr>
      <w:r w:rsidRPr="25BE8285">
        <w:rPr>
          <w:rFonts w:ascii="Times New Roman" w:eastAsia="Times New Roman" w:hAnsi="Times New Roman" w:cs="Times New Roman"/>
          <w:sz w:val="24"/>
          <w:szCs w:val="24"/>
        </w:rPr>
        <w:t>________________________________________________________________</w:t>
      </w:r>
    </w:p>
    <w:p w14:paraId="2243365A" w14:textId="77777777" w:rsidR="00EC1C70" w:rsidRPr="00391CB2" w:rsidRDefault="00EC1C70" w:rsidP="25BE8285"/>
    <w:p w14:paraId="0788F07E" w14:textId="77777777" w:rsidR="00EC1C70" w:rsidRPr="00391CB2" w:rsidRDefault="00EC1C70" w:rsidP="25BE8285">
      <w:pPr>
        <w:pStyle w:val="QuestionSeparator"/>
        <w:rPr>
          <w:rFonts w:ascii="Times New Roman" w:eastAsia="Times New Roman" w:hAnsi="Times New Roman" w:cs="Times New Roman"/>
          <w:sz w:val="24"/>
          <w:szCs w:val="24"/>
        </w:rPr>
      </w:pPr>
    </w:p>
    <w:p w14:paraId="2B7EC46D" w14:textId="77777777" w:rsidR="00EC1C70" w:rsidRPr="00391CB2" w:rsidRDefault="00EC1C70" w:rsidP="25BE8285"/>
    <w:p w14:paraId="39425B58" w14:textId="54A6779C" w:rsidR="00EC1C70" w:rsidRPr="00391CB2" w:rsidRDefault="25BE8285" w:rsidP="25BE8285">
      <w:pPr>
        <w:keepNext/>
      </w:pPr>
      <w:r w:rsidRPr="25BE8285">
        <w:t>perspective   I   understand   Jeremy's   picture</w:t>
      </w:r>
    </w:p>
    <w:p w14:paraId="41B71F54" w14:textId="77777777" w:rsidR="00EC1C70" w:rsidRPr="00391CB2" w:rsidRDefault="25BE8285" w:rsidP="25BE8285">
      <w:pPr>
        <w:pStyle w:val="TextEntryLine"/>
        <w:ind w:firstLine="400"/>
        <w:rPr>
          <w:rFonts w:ascii="Times New Roman" w:eastAsia="Times New Roman" w:hAnsi="Times New Roman" w:cs="Times New Roman"/>
          <w:sz w:val="24"/>
          <w:szCs w:val="24"/>
        </w:rPr>
      </w:pPr>
      <w:r w:rsidRPr="25BE8285">
        <w:rPr>
          <w:rFonts w:ascii="Times New Roman" w:eastAsia="Times New Roman" w:hAnsi="Times New Roman" w:cs="Times New Roman"/>
          <w:sz w:val="24"/>
          <w:szCs w:val="24"/>
        </w:rPr>
        <w:t>________________________________________________________________</w:t>
      </w:r>
    </w:p>
    <w:p w14:paraId="2939A39F" w14:textId="77777777" w:rsidR="00EC1C70" w:rsidRPr="00391CB2" w:rsidRDefault="00EC1C70" w:rsidP="25BE8285"/>
    <w:p w14:paraId="2346D6E4" w14:textId="77777777" w:rsidR="00EC1C70" w:rsidRPr="00391CB2" w:rsidRDefault="00EC1C70" w:rsidP="25BE8285">
      <w:pPr>
        <w:pStyle w:val="QuestionSeparator"/>
        <w:rPr>
          <w:rFonts w:ascii="Times New Roman" w:eastAsia="Times New Roman" w:hAnsi="Times New Roman" w:cs="Times New Roman"/>
          <w:sz w:val="24"/>
          <w:szCs w:val="24"/>
        </w:rPr>
      </w:pPr>
    </w:p>
    <w:p w14:paraId="6FAEB148" w14:textId="77777777" w:rsidR="00EC1C70" w:rsidRPr="00391CB2" w:rsidRDefault="00EC1C70" w:rsidP="25BE8285"/>
    <w:p w14:paraId="1BD409CD" w14:textId="739395F8" w:rsidR="00EC1C70" w:rsidRPr="00391CB2" w:rsidRDefault="25BE8285" w:rsidP="25BE8285">
      <w:pPr>
        <w:keepNext/>
      </w:pPr>
      <w:r w:rsidRPr="25BE8285">
        <w:t>myself   I   in   shoes   the   can   pants   imagine   defendant's</w:t>
      </w:r>
    </w:p>
    <w:p w14:paraId="3088AD81" w14:textId="77777777" w:rsidR="00EC1C70" w:rsidRPr="00391CB2" w:rsidRDefault="25BE8285" w:rsidP="25BE8285">
      <w:pPr>
        <w:pStyle w:val="TextEntryLine"/>
        <w:ind w:firstLine="400"/>
        <w:rPr>
          <w:rFonts w:ascii="Times New Roman" w:eastAsia="Times New Roman" w:hAnsi="Times New Roman" w:cs="Times New Roman"/>
          <w:sz w:val="24"/>
          <w:szCs w:val="24"/>
        </w:rPr>
      </w:pPr>
      <w:r w:rsidRPr="25BE8285">
        <w:rPr>
          <w:rFonts w:ascii="Times New Roman" w:eastAsia="Times New Roman" w:hAnsi="Times New Roman" w:cs="Times New Roman"/>
          <w:sz w:val="24"/>
          <w:szCs w:val="24"/>
        </w:rPr>
        <w:t>________________________________________________________________</w:t>
      </w:r>
    </w:p>
    <w:p w14:paraId="0674F1E7" w14:textId="77777777" w:rsidR="00EC1C70" w:rsidRPr="00391CB2" w:rsidRDefault="00EC1C70" w:rsidP="25BE8285"/>
    <w:p w14:paraId="4F70DBB2" w14:textId="77777777" w:rsidR="00EC1C70" w:rsidRPr="00391CB2" w:rsidRDefault="00EC1C70" w:rsidP="25BE8285">
      <w:pPr>
        <w:pStyle w:val="QuestionSeparator"/>
        <w:rPr>
          <w:rFonts w:ascii="Times New Roman" w:eastAsia="Times New Roman" w:hAnsi="Times New Roman" w:cs="Times New Roman"/>
          <w:sz w:val="24"/>
          <w:szCs w:val="24"/>
        </w:rPr>
      </w:pPr>
    </w:p>
    <w:p w14:paraId="37A91F05" w14:textId="77777777" w:rsidR="00EC1C70" w:rsidRPr="00391CB2" w:rsidRDefault="00EC1C70" w:rsidP="25BE8285"/>
    <w:p w14:paraId="6E17D71C" w14:textId="611AF847" w:rsidR="00EC1C70" w:rsidRPr="00391CB2" w:rsidRDefault="25BE8285" w:rsidP="25BE8285">
      <w:pPr>
        <w:keepNext/>
      </w:pPr>
      <w:proofErr w:type="gramStart"/>
      <w:r w:rsidRPr="25BE8285">
        <w:lastRenderedPageBreak/>
        <w:t>he</w:t>
      </w:r>
      <w:proofErr w:type="gramEnd"/>
      <w:r w:rsidRPr="25BE8285">
        <w:t xml:space="preserve">   Sally   sympathizes   Harry   with</w:t>
      </w:r>
    </w:p>
    <w:p w14:paraId="23A43446" w14:textId="77777777" w:rsidR="00EC1C70" w:rsidRPr="00391CB2" w:rsidRDefault="25BE8285" w:rsidP="25BE8285">
      <w:pPr>
        <w:pStyle w:val="TextEntryLine"/>
        <w:ind w:firstLine="400"/>
        <w:rPr>
          <w:rFonts w:ascii="Times New Roman" w:eastAsia="Times New Roman" w:hAnsi="Times New Roman" w:cs="Times New Roman"/>
          <w:sz w:val="24"/>
          <w:szCs w:val="24"/>
        </w:rPr>
      </w:pPr>
      <w:r w:rsidRPr="25BE8285">
        <w:rPr>
          <w:rFonts w:ascii="Times New Roman" w:eastAsia="Times New Roman" w:hAnsi="Times New Roman" w:cs="Times New Roman"/>
          <w:sz w:val="24"/>
          <w:szCs w:val="24"/>
        </w:rPr>
        <w:t>________________________________________________________________</w:t>
      </w:r>
    </w:p>
    <w:p w14:paraId="6D7638DE" w14:textId="77777777" w:rsidR="00EC1C70" w:rsidRPr="00391CB2" w:rsidRDefault="00EC1C70" w:rsidP="25BE8285"/>
    <w:p w14:paraId="6B709BE0" w14:textId="77777777" w:rsidR="00EC1C70" w:rsidRPr="00391CB2" w:rsidRDefault="00EC1C70" w:rsidP="25BE8285">
      <w:pPr>
        <w:pStyle w:val="QuestionSeparator"/>
        <w:rPr>
          <w:rFonts w:ascii="Times New Roman" w:eastAsia="Times New Roman" w:hAnsi="Times New Roman" w:cs="Times New Roman"/>
          <w:sz w:val="24"/>
          <w:szCs w:val="24"/>
        </w:rPr>
      </w:pPr>
    </w:p>
    <w:p w14:paraId="5A18CA8C" w14:textId="77777777" w:rsidR="00EC1C70" w:rsidRPr="00391CB2" w:rsidRDefault="00EC1C70" w:rsidP="25BE8285"/>
    <w:p w14:paraId="041F458A" w14:textId="7209273F" w:rsidR="00EC1C70" w:rsidRPr="00391CB2" w:rsidRDefault="25BE8285" w:rsidP="25BE8285">
      <w:pPr>
        <w:keepNext/>
      </w:pPr>
      <w:r w:rsidRPr="25BE8285">
        <w:t>defendant's   context   I   see   guess   the   in   the   situation</w:t>
      </w:r>
    </w:p>
    <w:p w14:paraId="3EBB6918" w14:textId="77777777" w:rsidR="00EC1C70" w:rsidRPr="00391CB2" w:rsidRDefault="25BE8285" w:rsidP="25BE8285">
      <w:pPr>
        <w:pStyle w:val="TextEntryLine"/>
        <w:ind w:firstLine="400"/>
        <w:rPr>
          <w:rFonts w:ascii="Times New Roman" w:eastAsia="Times New Roman" w:hAnsi="Times New Roman" w:cs="Times New Roman"/>
          <w:sz w:val="24"/>
          <w:szCs w:val="24"/>
        </w:rPr>
      </w:pPr>
      <w:r w:rsidRPr="25BE8285">
        <w:rPr>
          <w:rFonts w:ascii="Times New Roman" w:eastAsia="Times New Roman" w:hAnsi="Times New Roman" w:cs="Times New Roman"/>
          <w:sz w:val="24"/>
          <w:szCs w:val="24"/>
        </w:rPr>
        <w:t>________________________________________________________________</w:t>
      </w:r>
    </w:p>
    <w:p w14:paraId="36BB8CC5" w14:textId="77777777" w:rsidR="00EC1C70" w:rsidRPr="00391CB2" w:rsidRDefault="00EC1C70" w:rsidP="25BE8285"/>
    <w:p w14:paraId="54142D3E" w14:textId="77777777" w:rsidR="00EC1C70" w:rsidRPr="00391CB2" w:rsidRDefault="00EC1C70" w:rsidP="25BE8285">
      <w:pPr>
        <w:pStyle w:val="QuestionSeparator"/>
        <w:rPr>
          <w:rFonts w:ascii="Times New Roman" w:eastAsia="Times New Roman" w:hAnsi="Times New Roman" w:cs="Times New Roman"/>
          <w:sz w:val="24"/>
          <w:szCs w:val="24"/>
        </w:rPr>
      </w:pPr>
    </w:p>
    <w:p w14:paraId="25188EE6" w14:textId="77777777" w:rsidR="00EC1C70" w:rsidRPr="00391CB2" w:rsidRDefault="00EC1C70" w:rsidP="25BE8285"/>
    <w:p w14:paraId="3A2ECC32" w14:textId="472A53A6" w:rsidR="00EC1C70" w:rsidRPr="00391CB2" w:rsidRDefault="25BE8285" w:rsidP="25BE8285">
      <w:pPr>
        <w:keepNext/>
      </w:pPr>
      <w:r w:rsidRPr="25BE8285">
        <w:t>himself   I   defendant   sympathize   with   the</w:t>
      </w:r>
    </w:p>
    <w:p w14:paraId="305C6E4F" w14:textId="77777777" w:rsidR="00EC1C70" w:rsidRPr="00391CB2" w:rsidRDefault="25BE8285" w:rsidP="25BE8285">
      <w:pPr>
        <w:pStyle w:val="TextEntryLine"/>
        <w:ind w:firstLine="400"/>
        <w:rPr>
          <w:rFonts w:ascii="Times New Roman" w:eastAsia="Times New Roman" w:hAnsi="Times New Roman" w:cs="Times New Roman"/>
          <w:sz w:val="24"/>
          <w:szCs w:val="24"/>
        </w:rPr>
      </w:pPr>
      <w:r w:rsidRPr="25BE8285">
        <w:rPr>
          <w:rFonts w:ascii="Times New Roman" w:eastAsia="Times New Roman" w:hAnsi="Times New Roman" w:cs="Times New Roman"/>
          <w:sz w:val="24"/>
          <w:szCs w:val="24"/>
        </w:rPr>
        <w:t>________________________________________________________________</w:t>
      </w:r>
    </w:p>
    <w:p w14:paraId="6500A5DD" w14:textId="77777777" w:rsidR="00EC1C70" w:rsidRPr="00391CB2" w:rsidRDefault="00EC1C70" w:rsidP="25BE8285"/>
    <w:p w14:paraId="7D7452DE" w14:textId="66D31FDF" w:rsidR="00EC1C70" w:rsidRPr="00391CB2" w:rsidRDefault="00EC1C70" w:rsidP="25BE8285">
      <w:pPr>
        <w:pStyle w:val="QuestionSeparator"/>
        <w:rPr>
          <w:rFonts w:ascii="Times New Roman" w:eastAsia="Times New Roman" w:hAnsi="Times New Roman" w:cs="Times New Roman"/>
          <w:sz w:val="24"/>
          <w:szCs w:val="24"/>
        </w:rPr>
      </w:pPr>
    </w:p>
    <w:p w14:paraId="18FBCB58" w14:textId="77777777" w:rsidR="00EC1C70" w:rsidRPr="00391CB2" w:rsidRDefault="00EC1C70" w:rsidP="25BE8285">
      <w:pPr>
        <w:pStyle w:val="QuestionSeparator"/>
        <w:rPr>
          <w:rFonts w:ascii="Times New Roman" w:eastAsia="Times New Roman" w:hAnsi="Times New Roman" w:cs="Times New Roman"/>
          <w:sz w:val="24"/>
          <w:szCs w:val="24"/>
        </w:rPr>
      </w:pPr>
    </w:p>
    <w:p w14:paraId="46E4D1C1" w14:textId="77777777" w:rsidR="00EC1C70" w:rsidRPr="00391CB2" w:rsidRDefault="00EC1C70" w:rsidP="25BE8285">
      <w:pPr>
        <w:pStyle w:val="QuestionSeparator"/>
        <w:rPr>
          <w:rFonts w:ascii="Times New Roman" w:eastAsia="Times New Roman" w:hAnsi="Times New Roman" w:cs="Times New Roman"/>
          <w:sz w:val="24"/>
          <w:szCs w:val="24"/>
        </w:rPr>
      </w:pPr>
    </w:p>
    <w:p w14:paraId="31AE220A" w14:textId="77777777" w:rsidR="00EC1C70" w:rsidRPr="00391CB2" w:rsidRDefault="00EC1C70" w:rsidP="25BE8285">
      <w:pPr>
        <w:pStyle w:val="QuestionSeparator"/>
        <w:rPr>
          <w:rFonts w:ascii="Times New Roman" w:eastAsia="Times New Roman" w:hAnsi="Times New Roman" w:cs="Times New Roman"/>
          <w:sz w:val="24"/>
          <w:szCs w:val="24"/>
        </w:rPr>
      </w:pPr>
    </w:p>
    <w:p w14:paraId="7F91B84C" w14:textId="77777777" w:rsidR="00EC1C70" w:rsidRPr="00391CB2" w:rsidRDefault="00EC1C70" w:rsidP="25BE8285">
      <w:pPr>
        <w:pStyle w:val="QuestionSeparator"/>
        <w:rPr>
          <w:rFonts w:ascii="Times New Roman" w:eastAsia="Times New Roman" w:hAnsi="Times New Roman" w:cs="Times New Roman"/>
          <w:sz w:val="24"/>
          <w:szCs w:val="24"/>
        </w:rPr>
      </w:pPr>
    </w:p>
    <w:p w14:paraId="30C77836" w14:textId="7C57E260" w:rsidR="00EC1C70" w:rsidRPr="00391CB2" w:rsidRDefault="25BE8285" w:rsidP="25BE8285">
      <w:pPr>
        <w:rPr>
          <w:b/>
          <w:bCs/>
        </w:rPr>
      </w:pPr>
      <w:r w:rsidRPr="25BE8285">
        <w:rPr>
          <w:b/>
          <w:bCs/>
        </w:rPr>
        <w:t>Neutral (No Perspective Taking) Condition</w:t>
      </w:r>
      <w:r w:rsidR="00B31ADC">
        <w:rPr>
          <w:b/>
          <w:bCs/>
        </w:rPr>
        <w:t xml:space="preserve"> (taken from </w:t>
      </w:r>
      <w:r w:rsidR="00C71752" w:rsidRPr="00C71752">
        <w:rPr>
          <w:b/>
          <w:bCs/>
          <w:color w:val="000000" w:themeColor="text1"/>
        </w:rPr>
        <w:t xml:space="preserve">Chartrand &amp; </w:t>
      </w:r>
      <w:proofErr w:type="spellStart"/>
      <w:r w:rsidR="00C71752" w:rsidRPr="00C71752">
        <w:rPr>
          <w:b/>
          <w:bCs/>
          <w:color w:val="000000" w:themeColor="text1"/>
        </w:rPr>
        <w:t>Bargh</w:t>
      </w:r>
      <w:proofErr w:type="spellEnd"/>
      <w:r w:rsidR="00C71752" w:rsidRPr="00C71752">
        <w:rPr>
          <w:b/>
          <w:bCs/>
          <w:color w:val="000000" w:themeColor="text1"/>
        </w:rPr>
        <w:t>, 1996</w:t>
      </w:r>
      <w:r w:rsidR="00C71752">
        <w:rPr>
          <w:b/>
          <w:bCs/>
          <w:color w:val="000000" w:themeColor="text1"/>
        </w:rPr>
        <w:t>)</w:t>
      </w:r>
    </w:p>
    <w:p w14:paraId="34FCDFFC" w14:textId="77777777" w:rsidR="00EC1C70" w:rsidRPr="00391CB2" w:rsidRDefault="00EC1C70" w:rsidP="25BE8285"/>
    <w:p w14:paraId="6F5B7A78" w14:textId="6906632E" w:rsidR="00EC1C70" w:rsidRPr="00391CB2" w:rsidRDefault="25BE8285" w:rsidP="25BE8285">
      <w:pPr>
        <w:keepNext/>
      </w:pPr>
      <w:r w:rsidRPr="25BE8285">
        <w:t xml:space="preserve">ball   throw   toss   </w:t>
      </w:r>
      <w:proofErr w:type="gramStart"/>
      <w:r w:rsidRPr="25BE8285">
        <w:t>silently  the</w:t>
      </w:r>
      <w:proofErr w:type="gramEnd"/>
    </w:p>
    <w:p w14:paraId="2376390B" w14:textId="77777777" w:rsidR="00EC1C70" w:rsidRPr="00391CB2" w:rsidRDefault="25BE8285" w:rsidP="25BE8285">
      <w:pPr>
        <w:pStyle w:val="TextEntryLine"/>
        <w:ind w:firstLine="400"/>
        <w:rPr>
          <w:rFonts w:ascii="Times New Roman" w:eastAsia="Times New Roman" w:hAnsi="Times New Roman" w:cs="Times New Roman"/>
          <w:sz w:val="24"/>
          <w:szCs w:val="24"/>
        </w:rPr>
      </w:pPr>
      <w:r w:rsidRPr="25BE8285">
        <w:rPr>
          <w:rFonts w:ascii="Times New Roman" w:eastAsia="Times New Roman" w:hAnsi="Times New Roman" w:cs="Times New Roman"/>
          <w:sz w:val="24"/>
          <w:szCs w:val="24"/>
        </w:rPr>
        <w:t>________________________________________________________________</w:t>
      </w:r>
    </w:p>
    <w:p w14:paraId="0977209C" w14:textId="77777777" w:rsidR="00EC1C70" w:rsidRPr="00391CB2" w:rsidRDefault="00EC1C70" w:rsidP="25BE8285"/>
    <w:p w14:paraId="3A2AAA55" w14:textId="77777777" w:rsidR="00EC1C70" w:rsidRPr="00391CB2" w:rsidRDefault="00EC1C70" w:rsidP="25BE8285">
      <w:pPr>
        <w:pStyle w:val="QuestionSeparator"/>
        <w:rPr>
          <w:rFonts w:ascii="Times New Roman" w:eastAsia="Times New Roman" w:hAnsi="Times New Roman" w:cs="Times New Roman"/>
          <w:sz w:val="24"/>
          <w:szCs w:val="24"/>
        </w:rPr>
      </w:pPr>
    </w:p>
    <w:p w14:paraId="11D5586C" w14:textId="77777777" w:rsidR="00EC1C70" w:rsidRPr="00391CB2" w:rsidRDefault="00EC1C70" w:rsidP="25BE8285"/>
    <w:p w14:paraId="40ADDD08" w14:textId="3D4DDF00" w:rsidR="00EC1C70" w:rsidRPr="00391CB2" w:rsidRDefault="25BE8285" w:rsidP="25BE8285">
      <w:pPr>
        <w:keepNext/>
      </w:pPr>
      <w:r w:rsidRPr="25BE8285">
        <w:t xml:space="preserve">somewhat   prepared   I   was   </w:t>
      </w:r>
      <w:proofErr w:type="gramStart"/>
      <w:r w:rsidRPr="25BE8285">
        <w:t>refer</w:t>
      </w:r>
      <w:proofErr w:type="gramEnd"/>
    </w:p>
    <w:p w14:paraId="690565C7" w14:textId="77777777" w:rsidR="00EC1C70" w:rsidRPr="00391CB2" w:rsidRDefault="25BE8285" w:rsidP="25BE8285">
      <w:pPr>
        <w:pStyle w:val="TextEntryLine"/>
        <w:ind w:firstLine="400"/>
        <w:rPr>
          <w:rFonts w:ascii="Times New Roman" w:eastAsia="Times New Roman" w:hAnsi="Times New Roman" w:cs="Times New Roman"/>
          <w:sz w:val="24"/>
          <w:szCs w:val="24"/>
        </w:rPr>
      </w:pPr>
      <w:r w:rsidRPr="25BE8285">
        <w:rPr>
          <w:rFonts w:ascii="Times New Roman" w:eastAsia="Times New Roman" w:hAnsi="Times New Roman" w:cs="Times New Roman"/>
          <w:sz w:val="24"/>
          <w:szCs w:val="24"/>
        </w:rPr>
        <w:t>________________________________________________________________</w:t>
      </w:r>
    </w:p>
    <w:p w14:paraId="0F1E7663" w14:textId="77777777" w:rsidR="00EC1C70" w:rsidRPr="00391CB2" w:rsidRDefault="00EC1C70" w:rsidP="25BE8285"/>
    <w:p w14:paraId="1EB06771" w14:textId="77777777" w:rsidR="00EC1C70" w:rsidRPr="00391CB2" w:rsidRDefault="00EC1C70" w:rsidP="25BE8285">
      <w:pPr>
        <w:pStyle w:val="QuestionSeparator"/>
        <w:rPr>
          <w:rFonts w:ascii="Times New Roman" w:eastAsia="Times New Roman" w:hAnsi="Times New Roman" w:cs="Times New Roman"/>
          <w:sz w:val="24"/>
          <w:szCs w:val="24"/>
        </w:rPr>
      </w:pPr>
    </w:p>
    <w:p w14:paraId="707D2BB8" w14:textId="77777777" w:rsidR="00EC1C70" w:rsidRPr="00391CB2" w:rsidRDefault="00EC1C70" w:rsidP="25BE8285"/>
    <w:p w14:paraId="0D03319A" w14:textId="291C8EAB" w:rsidR="00EC1C70" w:rsidRPr="00391CB2" w:rsidRDefault="25BE8285" w:rsidP="25BE8285">
      <w:pPr>
        <w:keepNext/>
      </w:pPr>
      <w:r w:rsidRPr="25BE8285">
        <w:t>picked   throw   apples   hardly   the</w:t>
      </w:r>
    </w:p>
    <w:p w14:paraId="4E9288E2" w14:textId="77777777" w:rsidR="00EC1C70" w:rsidRPr="00391CB2" w:rsidRDefault="25BE8285" w:rsidP="25BE8285">
      <w:pPr>
        <w:pStyle w:val="TextEntryLine"/>
        <w:ind w:firstLine="400"/>
        <w:rPr>
          <w:rFonts w:ascii="Times New Roman" w:eastAsia="Times New Roman" w:hAnsi="Times New Roman" w:cs="Times New Roman"/>
          <w:sz w:val="24"/>
          <w:szCs w:val="24"/>
        </w:rPr>
      </w:pPr>
      <w:r w:rsidRPr="25BE8285">
        <w:rPr>
          <w:rFonts w:ascii="Times New Roman" w:eastAsia="Times New Roman" w:hAnsi="Times New Roman" w:cs="Times New Roman"/>
          <w:sz w:val="24"/>
          <w:szCs w:val="24"/>
        </w:rPr>
        <w:t>________________________________________________________________</w:t>
      </w:r>
    </w:p>
    <w:p w14:paraId="669A18D2" w14:textId="77777777" w:rsidR="00EC1C70" w:rsidRPr="00391CB2" w:rsidRDefault="00EC1C70" w:rsidP="25BE8285"/>
    <w:p w14:paraId="40B71E82" w14:textId="77777777" w:rsidR="00EC1C70" w:rsidRPr="00391CB2" w:rsidRDefault="00EC1C70" w:rsidP="25BE8285">
      <w:pPr>
        <w:pStyle w:val="QuestionSeparator"/>
        <w:rPr>
          <w:rFonts w:ascii="Times New Roman" w:eastAsia="Times New Roman" w:hAnsi="Times New Roman" w:cs="Times New Roman"/>
          <w:sz w:val="24"/>
          <w:szCs w:val="24"/>
        </w:rPr>
      </w:pPr>
    </w:p>
    <w:p w14:paraId="4C1A427C" w14:textId="77777777" w:rsidR="00EC1C70" w:rsidRPr="00391CB2" w:rsidRDefault="00EC1C70" w:rsidP="25BE8285"/>
    <w:p w14:paraId="2675600C" w14:textId="32F48537" w:rsidR="00EC1C70" w:rsidRPr="00391CB2" w:rsidRDefault="25BE8285" w:rsidP="25BE8285">
      <w:pPr>
        <w:keepNext/>
      </w:pPr>
      <w:r w:rsidRPr="25BE8285">
        <w:t>they   obedient   him   often   meet</w:t>
      </w:r>
    </w:p>
    <w:p w14:paraId="7FF26D65" w14:textId="77777777" w:rsidR="00EC1C70" w:rsidRPr="00391CB2" w:rsidRDefault="25BE8285" w:rsidP="25BE8285">
      <w:pPr>
        <w:pStyle w:val="TextEntryLine"/>
        <w:ind w:firstLine="400"/>
        <w:rPr>
          <w:rFonts w:ascii="Times New Roman" w:eastAsia="Times New Roman" w:hAnsi="Times New Roman" w:cs="Times New Roman"/>
          <w:sz w:val="24"/>
          <w:szCs w:val="24"/>
        </w:rPr>
      </w:pPr>
      <w:r w:rsidRPr="25BE8285">
        <w:rPr>
          <w:rFonts w:ascii="Times New Roman" w:eastAsia="Times New Roman" w:hAnsi="Times New Roman" w:cs="Times New Roman"/>
          <w:sz w:val="24"/>
          <w:szCs w:val="24"/>
        </w:rPr>
        <w:t>________________________________________________________________</w:t>
      </w:r>
    </w:p>
    <w:p w14:paraId="125BAF02" w14:textId="77777777" w:rsidR="00EC1C70" w:rsidRPr="00391CB2" w:rsidRDefault="00EC1C70" w:rsidP="25BE8285"/>
    <w:p w14:paraId="6255A82E" w14:textId="77777777" w:rsidR="00EC1C70" w:rsidRPr="00391CB2" w:rsidRDefault="00EC1C70" w:rsidP="25BE8285">
      <w:pPr>
        <w:pStyle w:val="QuestionSeparator"/>
        <w:rPr>
          <w:rFonts w:ascii="Times New Roman" w:eastAsia="Times New Roman" w:hAnsi="Times New Roman" w:cs="Times New Roman"/>
          <w:sz w:val="24"/>
          <w:szCs w:val="24"/>
        </w:rPr>
      </w:pPr>
    </w:p>
    <w:p w14:paraId="0B21DF5B" w14:textId="77777777" w:rsidR="00EC1C70" w:rsidRPr="00391CB2" w:rsidRDefault="00EC1C70" w:rsidP="25BE8285"/>
    <w:p w14:paraId="2D825617" w14:textId="243E06E0" w:rsidR="00EC1C70" w:rsidRPr="00391CB2" w:rsidRDefault="25BE8285" w:rsidP="25BE8285">
      <w:pPr>
        <w:keepNext/>
      </w:pPr>
      <w:r w:rsidRPr="25BE8285">
        <w:t>helpless   it   hides   there   over</w:t>
      </w:r>
    </w:p>
    <w:p w14:paraId="7C2D7463" w14:textId="77777777" w:rsidR="00EC1C70" w:rsidRPr="00391CB2" w:rsidRDefault="25BE8285" w:rsidP="25BE8285">
      <w:pPr>
        <w:pStyle w:val="TextEntryLine"/>
        <w:ind w:firstLine="400"/>
        <w:rPr>
          <w:rFonts w:ascii="Times New Roman" w:eastAsia="Times New Roman" w:hAnsi="Times New Roman" w:cs="Times New Roman"/>
          <w:sz w:val="24"/>
          <w:szCs w:val="24"/>
        </w:rPr>
      </w:pPr>
      <w:r w:rsidRPr="25BE8285">
        <w:rPr>
          <w:rFonts w:ascii="Times New Roman" w:eastAsia="Times New Roman" w:hAnsi="Times New Roman" w:cs="Times New Roman"/>
          <w:sz w:val="24"/>
          <w:szCs w:val="24"/>
        </w:rPr>
        <w:t>________________________________________________________________</w:t>
      </w:r>
    </w:p>
    <w:p w14:paraId="76D6F777" w14:textId="77777777" w:rsidR="00EC1C70" w:rsidRPr="00391CB2" w:rsidRDefault="00EC1C70" w:rsidP="25BE8285"/>
    <w:p w14:paraId="2FE09A06" w14:textId="77777777" w:rsidR="00EC1C70" w:rsidRPr="00391CB2" w:rsidRDefault="00EC1C70" w:rsidP="25BE8285">
      <w:pPr>
        <w:pStyle w:val="QuestionSeparator"/>
        <w:rPr>
          <w:rFonts w:ascii="Times New Roman" w:eastAsia="Times New Roman" w:hAnsi="Times New Roman" w:cs="Times New Roman"/>
          <w:sz w:val="24"/>
          <w:szCs w:val="24"/>
        </w:rPr>
      </w:pPr>
    </w:p>
    <w:p w14:paraId="5681B384" w14:textId="77777777" w:rsidR="00EC1C70" w:rsidRPr="00391CB2" w:rsidRDefault="00EC1C70" w:rsidP="25BE8285"/>
    <w:p w14:paraId="48D0B8E7" w14:textId="3CE326B9" w:rsidR="00EC1C70" w:rsidRPr="00391CB2" w:rsidRDefault="25BE8285" w:rsidP="25BE8285">
      <w:pPr>
        <w:keepNext/>
      </w:pPr>
      <w:r w:rsidRPr="25BE8285">
        <w:t>send   I   mail   it   over</w:t>
      </w:r>
    </w:p>
    <w:p w14:paraId="0A52499E" w14:textId="77777777" w:rsidR="00EC1C70" w:rsidRPr="00391CB2" w:rsidRDefault="25BE8285" w:rsidP="25BE8285">
      <w:pPr>
        <w:pStyle w:val="TextEntryLine"/>
        <w:ind w:firstLine="400"/>
        <w:rPr>
          <w:rFonts w:ascii="Times New Roman" w:eastAsia="Times New Roman" w:hAnsi="Times New Roman" w:cs="Times New Roman"/>
          <w:sz w:val="24"/>
          <w:szCs w:val="24"/>
        </w:rPr>
      </w:pPr>
      <w:r w:rsidRPr="25BE8285">
        <w:rPr>
          <w:rFonts w:ascii="Times New Roman" w:eastAsia="Times New Roman" w:hAnsi="Times New Roman" w:cs="Times New Roman"/>
          <w:sz w:val="24"/>
          <w:szCs w:val="24"/>
        </w:rPr>
        <w:t>________________________________________________________________</w:t>
      </w:r>
    </w:p>
    <w:p w14:paraId="11DEE1C2" w14:textId="77777777" w:rsidR="00EC1C70" w:rsidRPr="00391CB2" w:rsidRDefault="00EC1C70" w:rsidP="25BE8285"/>
    <w:p w14:paraId="2E877B29" w14:textId="77777777" w:rsidR="00EC1C70" w:rsidRPr="00391CB2" w:rsidRDefault="00EC1C70" w:rsidP="25BE8285">
      <w:pPr>
        <w:pStyle w:val="QuestionSeparator"/>
        <w:rPr>
          <w:rFonts w:ascii="Times New Roman" w:eastAsia="Times New Roman" w:hAnsi="Times New Roman" w:cs="Times New Roman"/>
          <w:sz w:val="24"/>
          <w:szCs w:val="24"/>
        </w:rPr>
      </w:pPr>
    </w:p>
    <w:p w14:paraId="1E8CA9C4" w14:textId="77777777" w:rsidR="00EC1C70" w:rsidRPr="00391CB2" w:rsidRDefault="00EC1C70" w:rsidP="25BE8285"/>
    <w:p w14:paraId="15597DD3" w14:textId="4EC0B270" w:rsidR="00EC1C70" w:rsidRPr="00391CB2" w:rsidRDefault="25BE8285" w:rsidP="25BE8285">
      <w:pPr>
        <w:keepNext/>
      </w:pPr>
      <w:r w:rsidRPr="25BE8285">
        <w:t>a   smile   what   parrot   great</w:t>
      </w:r>
    </w:p>
    <w:p w14:paraId="253CD548" w14:textId="77777777" w:rsidR="00EC1C70" w:rsidRPr="00391CB2" w:rsidRDefault="25BE8285" w:rsidP="25BE8285">
      <w:pPr>
        <w:pStyle w:val="TextEntryLine"/>
        <w:ind w:firstLine="400"/>
        <w:rPr>
          <w:rFonts w:ascii="Times New Roman" w:eastAsia="Times New Roman" w:hAnsi="Times New Roman" w:cs="Times New Roman"/>
          <w:sz w:val="24"/>
          <w:szCs w:val="24"/>
        </w:rPr>
      </w:pPr>
      <w:r w:rsidRPr="25BE8285">
        <w:rPr>
          <w:rFonts w:ascii="Times New Roman" w:eastAsia="Times New Roman" w:hAnsi="Times New Roman" w:cs="Times New Roman"/>
          <w:sz w:val="24"/>
          <w:szCs w:val="24"/>
        </w:rPr>
        <w:t>________________________________________________________________</w:t>
      </w:r>
    </w:p>
    <w:p w14:paraId="29CEE587" w14:textId="77777777" w:rsidR="00EC1C70" w:rsidRPr="00391CB2" w:rsidRDefault="00EC1C70" w:rsidP="25BE8285"/>
    <w:p w14:paraId="014832A1" w14:textId="77777777" w:rsidR="00EC1C70" w:rsidRPr="00391CB2" w:rsidRDefault="00EC1C70" w:rsidP="25BE8285">
      <w:pPr>
        <w:pStyle w:val="QuestionSeparator"/>
        <w:rPr>
          <w:rFonts w:ascii="Times New Roman" w:eastAsia="Times New Roman" w:hAnsi="Times New Roman" w:cs="Times New Roman"/>
          <w:sz w:val="24"/>
          <w:szCs w:val="24"/>
        </w:rPr>
      </w:pPr>
    </w:p>
    <w:p w14:paraId="49CB0203" w14:textId="77777777" w:rsidR="00EC1C70" w:rsidRPr="00391CB2" w:rsidRDefault="00EC1C70" w:rsidP="25BE8285"/>
    <w:p w14:paraId="0C18F76C" w14:textId="6AF01145" w:rsidR="00EC1C70" w:rsidRPr="00391CB2" w:rsidRDefault="25BE8285" w:rsidP="25BE8285">
      <w:pPr>
        <w:keepNext/>
      </w:pPr>
      <w:r w:rsidRPr="25BE8285">
        <w:t xml:space="preserve">ball   the   hoop   </w:t>
      </w:r>
      <w:proofErr w:type="gramStart"/>
      <w:r w:rsidRPr="25BE8285">
        <w:t>toss</w:t>
      </w:r>
      <w:proofErr w:type="gramEnd"/>
      <w:r w:rsidRPr="25BE8285">
        <w:t xml:space="preserve">   normally</w:t>
      </w:r>
    </w:p>
    <w:p w14:paraId="34D8B05E" w14:textId="77777777" w:rsidR="00EC1C70" w:rsidRPr="00391CB2" w:rsidRDefault="25BE8285" w:rsidP="25BE8285">
      <w:pPr>
        <w:pStyle w:val="TextEntryLine"/>
        <w:ind w:firstLine="400"/>
        <w:rPr>
          <w:rFonts w:ascii="Times New Roman" w:eastAsia="Times New Roman" w:hAnsi="Times New Roman" w:cs="Times New Roman"/>
          <w:sz w:val="24"/>
          <w:szCs w:val="24"/>
        </w:rPr>
      </w:pPr>
      <w:r w:rsidRPr="25BE8285">
        <w:rPr>
          <w:rFonts w:ascii="Times New Roman" w:eastAsia="Times New Roman" w:hAnsi="Times New Roman" w:cs="Times New Roman"/>
          <w:sz w:val="24"/>
          <w:szCs w:val="24"/>
        </w:rPr>
        <w:t>________________________________________________________________</w:t>
      </w:r>
    </w:p>
    <w:p w14:paraId="77F2E095" w14:textId="77777777" w:rsidR="00EC1C70" w:rsidRPr="00391CB2" w:rsidRDefault="00EC1C70" w:rsidP="25BE8285"/>
    <w:p w14:paraId="3B9EBD8C" w14:textId="77777777" w:rsidR="00EC1C70" w:rsidRPr="00391CB2" w:rsidRDefault="00EC1C70" w:rsidP="25BE8285">
      <w:pPr>
        <w:pStyle w:val="QuestionSeparator"/>
        <w:rPr>
          <w:rFonts w:ascii="Times New Roman" w:eastAsia="Times New Roman" w:hAnsi="Times New Roman" w:cs="Times New Roman"/>
          <w:sz w:val="24"/>
          <w:szCs w:val="24"/>
        </w:rPr>
      </w:pPr>
    </w:p>
    <w:p w14:paraId="53DA82A5" w14:textId="77777777" w:rsidR="00EC1C70" w:rsidRPr="00391CB2" w:rsidRDefault="00EC1C70" w:rsidP="25BE8285"/>
    <w:p w14:paraId="00D2C52B" w14:textId="3FCAEA76" w:rsidR="00EC1C70" w:rsidRPr="00391CB2" w:rsidRDefault="25BE8285" w:rsidP="25BE8285">
      <w:pPr>
        <w:keepNext/>
      </w:pPr>
      <w:r w:rsidRPr="25BE8285">
        <w:t>saw   hammer   the   train   he</w:t>
      </w:r>
    </w:p>
    <w:p w14:paraId="30E2B234" w14:textId="77777777" w:rsidR="00EC1C70" w:rsidRPr="00391CB2" w:rsidRDefault="25BE8285" w:rsidP="25BE8285">
      <w:pPr>
        <w:pStyle w:val="TextEntryLine"/>
        <w:ind w:firstLine="400"/>
        <w:rPr>
          <w:rFonts w:ascii="Times New Roman" w:eastAsia="Times New Roman" w:hAnsi="Times New Roman" w:cs="Times New Roman"/>
          <w:sz w:val="24"/>
          <w:szCs w:val="24"/>
        </w:rPr>
      </w:pPr>
      <w:r w:rsidRPr="25BE8285">
        <w:rPr>
          <w:rFonts w:ascii="Times New Roman" w:eastAsia="Times New Roman" w:hAnsi="Times New Roman" w:cs="Times New Roman"/>
          <w:sz w:val="24"/>
          <w:szCs w:val="24"/>
        </w:rPr>
        <w:t>________________________________________________________________</w:t>
      </w:r>
    </w:p>
    <w:p w14:paraId="03DB357C" w14:textId="77777777" w:rsidR="00EC1C70" w:rsidRPr="00391CB2" w:rsidRDefault="00EC1C70" w:rsidP="25BE8285"/>
    <w:p w14:paraId="0B9F84B1" w14:textId="77777777" w:rsidR="00EC1C70" w:rsidRPr="00391CB2" w:rsidRDefault="00EC1C70" w:rsidP="25BE8285">
      <w:pPr>
        <w:pStyle w:val="QuestionSeparator"/>
        <w:rPr>
          <w:rFonts w:ascii="Times New Roman" w:eastAsia="Times New Roman" w:hAnsi="Times New Roman" w:cs="Times New Roman"/>
          <w:sz w:val="24"/>
          <w:szCs w:val="24"/>
        </w:rPr>
      </w:pPr>
    </w:p>
    <w:p w14:paraId="01B243B2" w14:textId="77777777" w:rsidR="00EC1C70" w:rsidRPr="00391CB2" w:rsidRDefault="00EC1C70" w:rsidP="25BE8285"/>
    <w:p w14:paraId="2EDBC723" w14:textId="01C2D22D" w:rsidR="00EC1C70" w:rsidRPr="00391CB2" w:rsidRDefault="25BE8285" w:rsidP="25BE8285">
      <w:pPr>
        <w:keepNext/>
      </w:pPr>
      <w:r w:rsidRPr="25BE8285">
        <w:t>maintain   she   to   composure   try</w:t>
      </w:r>
    </w:p>
    <w:p w14:paraId="40736624" w14:textId="77777777" w:rsidR="00EC1C70" w:rsidRPr="00391CB2" w:rsidRDefault="25BE8285" w:rsidP="25BE8285">
      <w:pPr>
        <w:pStyle w:val="TextEntryLine"/>
        <w:ind w:firstLine="400"/>
        <w:rPr>
          <w:rFonts w:ascii="Times New Roman" w:eastAsia="Times New Roman" w:hAnsi="Times New Roman" w:cs="Times New Roman"/>
          <w:sz w:val="24"/>
          <w:szCs w:val="24"/>
        </w:rPr>
      </w:pPr>
      <w:r w:rsidRPr="25BE8285">
        <w:rPr>
          <w:rFonts w:ascii="Times New Roman" w:eastAsia="Times New Roman" w:hAnsi="Times New Roman" w:cs="Times New Roman"/>
          <w:sz w:val="24"/>
          <w:szCs w:val="24"/>
        </w:rPr>
        <w:t>________________________________________________________________</w:t>
      </w:r>
    </w:p>
    <w:p w14:paraId="262252CD" w14:textId="77777777" w:rsidR="00EC1C70" w:rsidRPr="00391CB2" w:rsidRDefault="00EC1C70" w:rsidP="25BE8285"/>
    <w:p w14:paraId="0DCF4AEF" w14:textId="77777777" w:rsidR="00EC1C70" w:rsidRPr="00391CB2" w:rsidRDefault="00EC1C70" w:rsidP="25BE8285">
      <w:pPr>
        <w:pStyle w:val="QuestionSeparator"/>
        <w:rPr>
          <w:rFonts w:ascii="Times New Roman" w:eastAsia="Times New Roman" w:hAnsi="Times New Roman" w:cs="Times New Roman"/>
          <w:sz w:val="24"/>
          <w:szCs w:val="24"/>
        </w:rPr>
      </w:pPr>
    </w:p>
    <w:p w14:paraId="647A58BC" w14:textId="77777777" w:rsidR="00EC1C70" w:rsidRPr="00391CB2" w:rsidRDefault="00EC1C70" w:rsidP="25BE8285"/>
    <w:p w14:paraId="44AB210D" w14:textId="303D0C93" w:rsidR="00EC1C70" w:rsidRPr="00391CB2" w:rsidRDefault="25BE8285" w:rsidP="25BE8285">
      <w:pPr>
        <w:keepNext/>
      </w:pPr>
      <w:r w:rsidRPr="25BE8285">
        <w:t>have   wing   a   butterfly   I</w:t>
      </w:r>
    </w:p>
    <w:p w14:paraId="741FDA1E" w14:textId="77777777" w:rsidR="00EC1C70" w:rsidRPr="00391CB2" w:rsidRDefault="25BE8285" w:rsidP="25BE8285">
      <w:pPr>
        <w:pStyle w:val="TextEntryLine"/>
        <w:ind w:firstLine="400"/>
        <w:rPr>
          <w:rFonts w:ascii="Times New Roman" w:eastAsia="Times New Roman" w:hAnsi="Times New Roman" w:cs="Times New Roman"/>
          <w:sz w:val="24"/>
          <w:szCs w:val="24"/>
        </w:rPr>
      </w:pPr>
      <w:r w:rsidRPr="25BE8285">
        <w:rPr>
          <w:rFonts w:ascii="Times New Roman" w:eastAsia="Times New Roman" w:hAnsi="Times New Roman" w:cs="Times New Roman"/>
          <w:sz w:val="24"/>
          <w:szCs w:val="24"/>
        </w:rPr>
        <w:t>________________________________________________________________</w:t>
      </w:r>
    </w:p>
    <w:p w14:paraId="04FFAE68" w14:textId="77777777" w:rsidR="00EC1C70" w:rsidRPr="00391CB2" w:rsidRDefault="00EC1C70" w:rsidP="25BE8285"/>
    <w:p w14:paraId="5FD288D9" w14:textId="77777777" w:rsidR="00EC1C70" w:rsidRPr="00391CB2" w:rsidRDefault="00EC1C70" w:rsidP="25BE8285">
      <w:pPr>
        <w:pStyle w:val="QuestionSeparator"/>
        <w:rPr>
          <w:rFonts w:ascii="Times New Roman" w:eastAsia="Times New Roman" w:hAnsi="Times New Roman" w:cs="Times New Roman"/>
          <w:sz w:val="24"/>
          <w:szCs w:val="24"/>
        </w:rPr>
      </w:pPr>
    </w:p>
    <w:p w14:paraId="2AD8C819" w14:textId="77777777" w:rsidR="00EC1C70" w:rsidRPr="00391CB2" w:rsidRDefault="00EC1C70" w:rsidP="25BE8285"/>
    <w:p w14:paraId="598123B3" w14:textId="7BB6FB6F" w:rsidR="00EC1C70" w:rsidRPr="00391CB2" w:rsidRDefault="25BE8285" w:rsidP="25BE8285">
      <w:pPr>
        <w:keepNext/>
      </w:pPr>
      <w:r w:rsidRPr="25BE8285">
        <w:lastRenderedPageBreak/>
        <w:t>sky   the   seamless   red   is</w:t>
      </w:r>
    </w:p>
    <w:p w14:paraId="4A4361D8" w14:textId="77777777" w:rsidR="00EC1C70" w:rsidRPr="00391CB2" w:rsidRDefault="25BE8285" w:rsidP="25BE8285">
      <w:pPr>
        <w:pStyle w:val="TextEntryLine"/>
        <w:ind w:firstLine="400"/>
        <w:rPr>
          <w:rFonts w:ascii="Times New Roman" w:eastAsia="Times New Roman" w:hAnsi="Times New Roman" w:cs="Times New Roman"/>
          <w:sz w:val="24"/>
          <w:szCs w:val="24"/>
        </w:rPr>
      </w:pPr>
      <w:r w:rsidRPr="25BE8285">
        <w:rPr>
          <w:rFonts w:ascii="Times New Roman" w:eastAsia="Times New Roman" w:hAnsi="Times New Roman" w:cs="Times New Roman"/>
          <w:sz w:val="24"/>
          <w:szCs w:val="24"/>
        </w:rPr>
        <w:t>________________________________________________________________</w:t>
      </w:r>
    </w:p>
    <w:p w14:paraId="160D70D1" w14:textId="77777777" w:rsidR="00EC1C70" w:rsidRPr="00391CB2" w:rsidRDefault="00EC1C70" w:rsidP="25BE8285"/>
    <w:p w14:paraId="1CADB122" w14:textId="77777777" w:rsidR="00EC1C70" w:rsidRPr="00391CB2" w:rsidRDefault="00EC1C70" w:rsidP="25BE8285">
      <w:pPr>
        <w:pStyle w:val="QuestionSeparator"/>
        <w:rPr>
          <w:rFonts w:ascii="Times New Roman" w:eastAsia="Times New Roman" w:hAnsi="Times New Roman" w:cs="Times New Roman"/>
          <w:sz w:val="24"/>
          <w:szCs w:val="24"/>
        </w:rPr>
      </w:pPr>
    </w:p>
    <w:p w14:paraId="4E712976" w14:textId="77777777" w:rsidR="00EC1C70" w:rsidRPr="00391CB2" w:rsidRDefault="00EC1C70" w:rsidP="25BE8285"/>
    <w:p w14:paraId="665071FA" w14:textId="23B0EE22" w:rsidR="00EC1C70" w:rsidRPr="00391CB2" w:rsidRDefault="25BE8285" w:rsidP="25BE8285">
      <w:pPr>
        <w:keepNext/>
      </w:pPr>
      <w:r w:rsidRPr="25BE8285">
        <w:t>a   have   June   holiday   wedding</w:t>
      </w:r>
    </w:p>
    <w:p w14:paraId="3731630E" w14:textId="77777777" w:rsidR="00EC1C70" w:rsidRPr="00391CB2" w:rsidRDefault="25BE8285" w:rsidP="25BE8285">
      <w:pPr>
        <w:pStyle w:val="TextEntryLine"/>
        <w:ind w:firstLine="400"/>
        <w:rPr>
          <w:rFonts w:ascii="Times New Roman" w:eastAsia="Times New Roman" w:hAnsi="Times New Roman" w:cs="Times New Roman"/>
          <w:sz w:val="24"/>
          <w:szCs w:val="24"/>
        </w:rPr>
      </w:pPr>
      <w:r w:rsidRPr="25BE8285">
        <w:rPr>
          <w:rFonts w:ascii="Times New Roman" w:eastAsia="Times New Roman" w:hAnsi="Times New Roman" w:cs="Times New Roman"/>
          <w:sz w:val="24"/>
          <w:szCs w:val="24"/>
        </w:rPr>
        <w:t>________________________________________________________________</w:t>
      </w:r>
    </w:p>
    <w:p w14:paraId="7CB1E4C0" w14:textId="77777777" w:rsidR="00EC1C70" w:rsidRPr="00391CB2" w:rsidRDefault="00EC1C70" w:rsidP="25BE8285"/>
    <w:p w14:paraId="4FA1A3B1" w14:textId="77777777" w:rsidR="00EC1C70" w:rsidRPr="00391CB2" w:rsidRDefault="00EC1C70" w:rsidP="25BE8285">
      <w:pPr>
        <w:pStyle w:val="QuestionSeparator"/>
        <w:rPr>
          <w:rFonts w:ascii="Times New Roman" w:eastAsia="Times New Roman" w:hAnsi="Times New Roman" w:cs="Times New Roman"/>
          <w:sz w:val="24"/>
          <w:szCs w:val="24"/>
        </w:rPr>
      </w:pPr>
    </w:p>
    <w:p w14:paraId="0711A694" w14:textId="77777777" w:rsidR="00EC1C70" w:rsidRPr="00391CB2" w:rsidRDefault="00EC1C70" w:rsidP="25BE8285"/>
    <w:p w14:paraId="4B30371C" w14:textId="3CAF5EC8" w:rsidR="00EC1C70" w:rsidRPr="00391CB2" w:rsidRDefault="25BE8285" w:rsidP="25BE8285">
      <w:pPr>
        <w:keepNext/>
      </w:pPr>
      <w:r w:rsidRPr="25BE8285">
        <w:t xml:space="preserve">she   </w:t>
      </w:r>
      <w:proofErr w:type="gramStart"/>
      <w:r w:rsidRPr="25BE8285">
        <w:t>line</w:t>
      </w:r>
      <w:proofErr w:type="gramEnd"/>
      <w:r w:rsidRPr="25BE8285">
        <w:t xml:space="preserve">   leads   the   children</w:t>
      </w:r>
    </w:p>
    <w:p w14:paraId="64FADD19" w14:textId="13BF019E" w:rsidR="007F3489" w:rsidRDefault="25BE8285" w:rsidP="25BE8285">
      <w:pPr>
        <w:spacing w:line="480" w:lineRule="auto"/>
        <w:ind w:left="720" w:hanging="720"/>
      </w:pPr>
      <w:r w:rsidRPr="25BE8285">
        <w:t>________________________________________________________________</w:t>
      </w:r>
    </w:p>
    <w:p w14:paraId="24B33275" w14:textId="326D2D86" w:rsidR="003B22DA" w:rsidRPr="00365C3E" w:rsidRDefault="003B22DA" w:rsidP="003B22DA">
      <w:pPr>
        <w:pStyle w:val="NormalWeb"/>
        <w:spacing w:before="0" w:beforeAutospacing="0" w:after="0" w:afterAutospacing="0" w:line="480" w:lineRule="auto"/>
        <w:ind w:hanging="720"/>
        <w:rPr>
          <w:color w:val="000000" w:themeColor="text1"/>
        </w:rPr>
      </w:pPr>
      <w:r>
        <w:rPr>
          <w:b/>
          <w:bCs/>
        </w:rPr>
        <w:t>*</w:t>
      </w:r>
      <w:r w:rsidRPr="003B22DA">
        <w:rPr>
          <w:color w:val="000000" w:themeColor="text1"/>
        </w:rPr>
        <w:t xml:space="preserve"> </w:t>
      </w:r>
      <w:r w:rsidRPr="00365C3E">
        <w:rPr>
          <w:color w:val="000000" w:themeColor="text1"/>
        </w:rPr>
        <w:t xml:space="preserve">Chartrand, T. L. &amp; </w:t>
      </w:r>
      <w:proofErr w:type="spellStart"/>
      <w:r w:rsidRPr="00365C3E">
        <w:rPr>
          <w:color w:val="000000" w:themeColor="text1"/>
        </w:rPr>
        <w:t>Bargh</w:t>
      </w:r>
      <w:proofErr w:type="spellEnd"/>
      <w:r w:rsidRPr="00365C3E">
        <w:rPr>
          <w:color w:val="000000" w:themeColor="text1"/>
        </w:rPr>
        <w:t>, J. A. (1996). Automatic activation of impression formation </w:t>
      </w:r>
    </w:p>
    <w:p w14:paraId="09A37545" w14:textId="77777777" w:rsidR="003B22DA" w:rsidRPr="00E91EF5" w:rsidRDefault="003B22DA" w:rsidP="00B44F9A">
      <w:pPr>
        <w:pStyle w:val="NormalWeb"/>
        <w:spacing w:before="0" w:beforeAutospacing="0" w:after="0" w:afterAutospacing="0" w:line="480" w:lineRule="auto"/>
        <w:rPr>
          <w:color w:val="000000" w:themeColor="text1"/>
        </w:rPr>
      </w:pPr>
      <w:r w:rsidRPr="00365C3E">
        <w:rPr>
          <w:color w:val="000000" w:themeColor="text1"/>
        </w:rPr>
        <w:t xml:space="preserve">and memorization goals: nonconscious goal priming reproduces effects of explicit task instructions. </w:t>
      </w:r>
      <w:r w:rsidRPr="00365C3E">
        <w:rPr>
          <w:i/>
          <w:iCs/>
          <w:color w:val="000000" w:themeColor="text1"/>
        </w:rPr>
        <w:t>Journal of Personality and Social Psychology, 71</w:t>
      </w:r>
      <w:r w:rsidRPr="00365C3E">
        <w:rPr>
          <w:color w:val="000000" w:themeColor="text1"/>
        </w:rPr>
        <w:t>(3), 464-478.</w:t>
      </w:r>
      <w:r w:rsidRPr="00E91EF5">
        <w:rPr>
          <w:rFonts w:cs="Minion Pro"/>
          <w:color w:val="191A19"/>
          <w:sz w:val="14"/>
          <w:szCs w:val="14"/>
        </w:rPr>
        <w:t xml:space="preserve"> </w:t>
      </w:r>
      <w:r>
        <w:rPr>
          <w:rFonts w:cs="Minion Pro"/>
          <w:color w:val="191A19"/>
        </w:rPr>
        <w:t>DOI</w:t>
      </w:r>
      <w:r w:rsidRPr="00E91EF5">
        <w:rPr>
          <w:rFonts w:cs="Minion Pro"/>
          <w:color w:val="191A19"/>
        </w:rPr>
        <w:t>: 10.1037/0022-3514.71.3.464</w:t>
      </w:r>
    </w:p>
    <w:p w14:paraId="41C737B5" w14:textId="5ED68579" w:rsidR="003B22DA" w:rsidRPr="00391CB2" w:rsidRDefault="003B22DA" w:rsidP="25BE8285">
      <w:pPr>
        <w:spacing w:line="480" w:lineRule="auto"/>
        <w:ind w:left="720" w:hanging="720"/>
        <w:rPr>
          <w:b/>
          <w:bCs/>
        </w:rPr>
      </w:pPr>
    </w:p>
    <w:sectPr w:rsidR="003B22DA" w:rsidRPr="00391CB2">
      <w:headerReference w:type="even" r:id="rId22"/>
      <w:headerReference w:type="default" r:id="rId2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33D5389" w14:textId="77777777" w:rsidR="00835065" w:rsidRDefault="00835065" w:rsidP="004A5AFD">
      <w:r>
        <w:separator/>
      </w:r>
    </w:p>
  </w:endnote>
  <w:endnote w:type="continuationSeparator" w:id="0">
    <w:p w14:paraId="1DDD4362" w14:textId="77777777" w:rsidR="00835065" w:rsidRDefault="00835065" w:rsidP="004A5A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Minion Pro">
    <w:panose1 w:val="020B0604020202020204"/>
    <w:charset w:val="00"/>
    <w:family w:val="roman"/>
    <w:pitch w:val="variable"/>
    <w:sig w:usb0="60000287" w:usb1="00000001"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7D896B2" w14:textId="77777777" w:rsidR="00835065" w:rsidRDefault="00835065" w:rsidP="004A5AFD">
      <w:r>
        <w:separator/>
      </w:r>
    </w:p>
  </w:footnote>
  <w:footnote w:type="continuationSeparator" w:id="0">
    <w:p w14:paraId="4B6031C2" w14:textId="77777777" w:rsidR="00835065" w:rsidRDefault="00835065" w:rsidP="004A5AF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2062542720"/>
      <w:docPartObj>
        <w:docPartGallery w:val="Page Numbers (Top of Page)"/>
        <w:docPartUnique/>
      </w:docPartObj>
    </w:sdtPr>
    <w:sdtContent>
      <w:p w14:paraId="21FD79A8" w14:textId="339DA9D1" w:rsidR="001E60F0" w:rsidRDefault="001E60F0" w:rsidP="005A6D4F">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3C3C47F" w14:textId="77777777" w:rsidR="001E60F0" w:rsidRDefault="001E60F0" w:rsidP="001E60F0">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372001619"/>
      <w:docPartObj>
        <w:docPartGallery w:val="Page Numbers (Top of Page)"/>
        <w:docPartUnique/>
      </w:docPartObj>
    </w:sdtPr>
    <w:sdtContent>
      <w:p w14:paraId="1CA4A3C8" w14:textId="59C48DA1" w:rsidR="001E60F0" w:rsidRDefault="001E60F0" w:rsidP="005A6D4F">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67</w:t>
        </w:r>
        <w:r>
          <w:rPr>
            <w:rStyle w:val="PageNumber"/>
          </w:rPr>
          <w:fldChar w:fldCharType="end"/>
        </w:r>
      </w:p>
    </w:sdtContent>
  </w:sdt>
  <w:p w14:paraId="635A9144" w14:textId="6B53ED1B" w:rsidR="001E60F0" w:rsidRDefault="001E60F0" w:rsidP="001E60F0">
    <w:pPr>
      <w:pStyle w:val="Header"/>
      <w:ind w:right="360"/>
    </w:pPr>
    <w:r>
      <w:t>PERSPECTIVE TAKING &amp; VI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4245ED4"/>
    <w:multiLevelType w:val="multilevel"/>
    <w:tmpl w:val="7FBE0888"/>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FD61042"/>
    <w:multiLevelType w:val="hybridMultilevel"/>
    <w:tmpl w:val="EF5AD1B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AC79D8A"/>
    <w:multiLevelType w:val="hybridMultilevel"/>
    <w:tmpl w:val="1F4E695C"/>
    <w:lvl w:ilvl="0" w:tplc="54F25886">
      <w:start w:val="1"/>
      <w:numFmt w:val="bullet"/>
      <w:lvlText w:val=""/>
      <w:lvlJc w:val="left"/>
      <w:pPr>
        <w:ind w:left="720" w:hanging="360"/>
      </w:pPr>
      <w:rPr>
        <w:rFonts w:ascii="Symbol" w:hAnsi="Symbol" w:hint="default"/>
      </w:rPr>
    </w:lvl>
    <w:lvl w:ilvl="1" w:tplc="A15A95CC">
      <w:start w:val="1"/>
      <w:numFmt w:val="bullet"/>
      <w:lvlText w:val="o"/>
      <w:lvlJc w:val="left"/>
      <w:pPr>
        <w:ind w:left="1440" w:hanging="360"/>
      </w:pPr>
      <w:rPr>
        <w:rFonts w:ascii="Courier New" w:hAnsi="Courier New" w:hint="default"/>
      </w:rPr>
    </w:lvl>
    <w:lvl w:ilvl="2" w:tplc="4AA2B186">
      <w:start w:val="1"/>
      <w:numFmt w:val="bullet"/>
      <w:lvlText w:val=""/>
      <w:lvlJc w:val="left"/>
      <w:pPr>
        <w:ind w:left="2160" w:hanging="360"/>
      </w:pPr>
      <w:rPr>
        <w:rFonts w:ascii="Wingdings" w:hAnsi="Wingdings" w:hint="default"/>
      </w:rPr>
    </w:lvl>
    <w:lvl w:ilvl="3" w:tplc="0876CF8A">
      <w:start w:val="1"/>
      <w:numFmt w:val="bullet"/>
      <w:lvlText w:val=""/>
      <w:lvlJc w:val="left"/>
      <w:pPr>
        <w:ind w:left="2880" w:hanging="360"/>
      </w:pPr>
      <w:rPr>
        <w:rFonts w:ascii="Symbol" w:hAnsi="Symbol" w:hint="default"/>
      </w:rPr>
    </w:lvl>
    <w:lvl w:ilvl="4" w:tplc="6F6CE0BA">
      <w:start w:val="1"/>
      <w:numFmt w:val="bullet"/>
      <w:lvlText w:val="o"/>
      <w:lvlJc w:val="left"/>
      <w:pPr>
        <w:ind w:left="3600" w:hanging="360"/>
      </w:pPr>
      <w:rPr>
        <w:rFonts w:ascii="Courier New" w:hAnsi="Courier New" w:hint="default"/>
      </w:rPr>
    </w:lvl>
    <w:lvl w:ilvl="5" w:tplc="C5C46C84">
      <w:start w:val="1"/>
      <w:numFmt w:val="bullet"/>
      <w:lvlText w:val=""/>
      <w:lvlJc w:val="left"/>
      <w:pPr>
        <w:ind w:left="4320" w:hanging="360"/>
      </w:pPr>
      <w:rPr>
        <w:rFonts w:ascii="Wingdings" w:hAnsi="Wingdings" w:hint="default"/>
      </w:rPr>
    </w:lvl>
    <w:lvl w:ilvl="6" w:tplc="9A484CA6">
      <w:start w:val="1"/>
      <w:numFmt w:val="bullet"/>
      <w:lvlText w:val=""/>
      <w:lvlJc w:val="left"/>
      <w:pPr>
        <w:ind w:left="5040" w:hanging="360"/>
      </w:pPr>
      <w:rPr>
        <w:rFonts w:ascii="Symbol" w:hAnsi="Symbol" w:hint="default"/>
      </w:rPr>
    </w:lvl>
    <w:lvl w:ilvl="7" w:tplc="CECCFAE6">
      <w:start w:val="1"/>
      <w:numFmt w:val="bullet"/>
      <w:lvlText w:val="o"/>
      <w:lvlJc w:val="left"/>
      <w:pPr>
        <w:ind w:left="5760" w:hanging="360"/>
      </w:pPr>
      <w:rPr>
        <w:rFonts w:ascii="Courier New" w:hAnsi="Courier New" w:hint="default"/>
      </w:rPr>
    </w:lvl>
    <w:lvl w:ilvl="8" w:tplc="105294F0">
      <w:start w:val="1"/>
      <w:numFmt w:val="bullet"/>
      <w:lvlText w:val=""/>
      <w:lvlJc w:val="left"/>
      <w:pPr>
        <w:ind w:left="6480" w:hanging="360"/>
      </w:pPr>
      <w:rPr>
        <w:rFonts w:ascii="Wingdings" w:hAnsi="Wingdings" w:hint="default"/>
      </w:rPr>
    </w:lvl>
  </w:abstractNum>
  <w:abstractNum w:abstractNumId="3" w15:restartNumberingAfterBreak="0">
    <w:nsid w:val="34D06273"/>
    <w:multiLevelType w:val="hybridMultilevel"/>
    <w:tmpl w:val="4F8AF0AC"/>
    <w:lvl w:ilvl="0" w:tplc="9FA405E8">
      <w:start w:val="1"/>
      <w:numFmt w:val="bullet"/>
      <w:lvlText w:val="-"/>
      <w:lvlJc w:val="left"/>
      <w:pPr>
        <w:ind w:left="720" w:hanging="360"/>
      </w:pPr>
      <w:rPr>
        <w:rFonts w:ascii="Calibri" w:hAnsi="Calibri" w:hint="default"/>
      </w:rPr>
    </w:lvl>
    <w:lvl w:ilvl="1" w:tplc="F3DC094E">
      <w:start w:val="1"/>
      <w:numFmt w:val="bullet"/>
      <w:lvlText w:val="o"/>
      <w:lvlJc w:val="left"/>
      <w:pPr>
        <w:ind w:left="1440" w:hanging="360"/>
      </w:pPr>
      <w:rPr>
        <w:rFonts w:ascii="Courier New" w:hAnsi="Courier New" w:hint="default"/>
      </w:rPr>
    </w:lvl>
    <w:lvl w:ilvl="2" w:tplc="79B8FB5C">
      <w:start w:val="1"/>
      <w:numFmt w:val="bullet"/>
      <w:lvlText w:val=""/>
      <w:lvlJc w:val="left"/>
      <w:pPr>
        <w:ind w:left="2160" w:hanging="360"/>
      </w:pPr>
      <w:rPr>
        <w:rFonts w:ascii="Wingdings" w:hAnsi="Wingdings" w:hint="default"/>
      </w:rPr>
    </w:lvl>
    <w:lvl w:ilvl="3" w:tplc="8F0A1D26">
      <w:start w:val="1"/>
      <w:numFmt w:val="bullet"/>
      <w:lvlText w:val=""/>
      <w:lvlJc w:val="left"/>
      <w:pPr>
        <w:ind w:left="2880" w:hanging="360"/>
      </w:pPr>
      <w:rPr>
        <w:rFonts w:ascii="Symbol" w:hAnsi="Symbol" w:hint="default"/>
      </w:rPr>
    </w:lvl>
    <w:lvl w:ilvl="4" w:tplc="87C87684">
      <w:start w:val="1"/>
      <w:numFmt w:val="bullet"/>
      <w:lvlText w:val="o"/>
      <w:lvlJc w:val="left"/>
      <w:pPr>
        <w:ind w:left="3600" w:hanging="360"/>
      </w:pPr>
      <w:rPr>
        <w:rFonts w:ascii="Courier New" w:hAnsi="Courier New" w:hint="default"/>
      </w:rPr>
    </w:lvl>
    <w:lvl w:ilvl="5" w:tplc="219E0582">
      <w:start w:val="1"/>
      <w:numFmt w:val="bullet"/>
      <w:lvlText w:val=""/>
      <w:lvlJc w:val="left"/>
      <w:pPr>
        <w:ind w:left="4320" w:hanging="360"/>
      </w:pPr>
      <w:rPr>
        <w:rFonts w:ascii="Wingdings" w:hAnsi="Wingdings" w:hint="default"/>
      </w:rPr>
    </w:lvl>
    <w:lvl w:ilvl="6" w:tplc="B3A8A0DA">
      <w:start w:val="1"/>
      <w:numFmt w:val="bullet"/>
      <w:lvlText w:val=""/>
      <w:lvlJc w:val="left"/>
      <w:pPr>
        <w:ind w:left="5040" w:hanging="360"/>
      </w:pPr>
      <w:rPr>
        <w:rFonts w:ascii="Symbol" w:hAnsi="Symbol" w:hint="default"/>
      </w:rPr>
    </w:lvl>
    <w:lvl w:ilvl="7" w:tplc="66C033FC">
      <w:start w:val="1"/>
      <w:numFmt w:val="bullet"/>
      <w:lvlText w:val="o"/>
      <w:lvlJc w:val="left"/>
      <w:pPr>
        <w:ind w:left="5760" w:hanging="360"/>
      </w:pPr>
      <w:rPr>
        <w:rFonts w:ascii="Courier New" w:hAnsi="Courier New" w:hint="default"/>
      </w:rPr>
    </w:lvl>
    <w:lvl w:ilvl="8" w:tplc="D816584E">
      <w:start w:val="1"/>
      <w:numFmt w:val="bullet"/>
      <w:lvlText w:val=""/>
      <w:lvlJc w:val="left"/>
      <w:pPr>
        <w:ind w:left="6480" w:hanging="360"/>
      </w:pPr>
      <w:rPr>
        <w:rFonts w:ascii="Wingdings" w:hAnsi="Wingdings" w:hint="default"/>
      </w:rPr>
    </w:lvl>
  </w:abstractNum>
  <w:abstractNum w:abstractNumId="4" w15:restartNumberingAfterBreak="0">
    <w:nsid w:val="35D56966"/>
    <w:multiLevelType w:val="hybridMultilevel"/>
    <w:tmpl w:val="EF5AD1B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3AD015E2"/>
    <w:multiLevelType w:val="hybridMultilevel"/>
    <w:tmpl w:val="BE5085E2"/>
    <w:lvl w:ilvl="0" w:tplc="B6AC848A">
      <w:start w:val="1"/>
      <w:numFmt w:val="bullet"/>
      <w:lvlText w:val=""/>
      <w:lvlJc w:val="left"/>
      <w:pPr>
        <w:ind w:left="720" w:hanging="360"/>
      </w:pPr>
      <w:rPr>
        <w:rFonts w:ascii="Symbol" w:hAnsi="Symbol" w:hint="default"/>
      </w:rPr>
    </w:lvl>
    <w:lvl w:ilvl="1" w:tplc="02721F96">
      <w:start w:val="1"/>
      <w:numFmt w:val="bullet"/>
      <w:lvlText w:val="o"/>
      <w:lvlJc w:val="left"/>
      <w:pPr>
        <w:ind w:left="1440" w:hanging="360"/>
      </w:pPr>
      <w:rPr>
        <w:rFonts w:ascii="Courier New" w:hAnsi="Courier New" w:hint="default"/>
      </w:rPr>
    </w:lvl>
    <w:lvl w:ilvl="2" w:tplc="04C0B926">
      <w:start w:val="1"/>
      <w:numFmt w:val="bullet"/>
      <w:lvlText w:val=""/>
      <w:lvlJc w:val="left"/>
      <w:pPr>
        <w:ind w:left="2160" w:hanging="360"/>
      </w:pPr>
      <w:rPr>
        <w:rFonts w:ascii="Wingdings" w:hAnsi="Wingdings" w:hint="default"/>
      </w:rPr>
    </w:lvl>
    <w:lvl w:ilvl="3" w:tplc="7ABE3318">
      <w:start w:val="1"/>
      <w:numFmt w:val="bullet"/>
      <w:lvlText w:val=""/>
      <w:lvlJc w:val="left"/>
      <w:pPr>
        <w:ind w:left="2880" w:hanging="360"/>
      </w:pPr>
      <w:rPr>
        <w:rFonts w:ascii="Symbol" w:hAnsi="Symbol" w:hint="default"/>
      </w:rPr>
    </w:lvl>
    <w:lvl w:ilvl="4" w:tplc="9F8EA940">
      <w:start w:val="1"/>
      <w:numFmt w:val="bullet"/>
      <w:lvlText w:val="o"/>
      <w:lvlJc w:val="left"/>
      <w:pPr>
        <w:ind w:left="3600" w:hanging="360"/>
      </w:pPr>
      <w:rPr>
        <w:rFonts w:ascii="Courier New" w:hAnsi="Courier New" w:hint="default"/>
      </w:rPr>
    </w:lvl>
    <w:lvl w:ilvl="5" w:tplc="975E86B0">
      <w:start w:val="1"/>
      <w:numFmt w:val="bullet"/>
      <w:lvlText w:val=""/>
      <w:lvlJc w:val="left"/>
      <w:pPr>
        <w:ind w:left="4320" w:hanging="360"/>
      </w:pPr>
      <w:rPr>
        <w:rFonts w:ascii="Wingdings" w:hAnsi="Wingdings" w:hint="default"/>
      </w:rPr>
    </w:lvl>
    <w:lvl w:ilvl="6" w:tplc="98268678">
      <w:start w:val="1"/>
      <w:numFmt w:val="bullet"/>
      <w:lvlText w:val=""/>
      <w:lvlJc w:val="left"/>
      <w:pPr>
        <w:ind w:left="5040" w:hanging="360"/>
      </w:pPr>
      <w:rPr>
        <w:rFonts w:ascii="Symbol" w:hAnsi="Symbol" w:hint="default"/>
      </w:rPr>
    </w:lvl>
    <w:lvl w:ilvl="7" w:tplc="18781746">
      <w:start w:val="1"/>
      <w:numFmt w:val="bullet"/>
      <w:lvlText w:val="o"/>
      <w:lvlJc w:val="left"/>
      <w:pPr>
        <w:ind w:left="5760" w:hanging="360"/>
      </w:pPr>
      <w:rPr>
        <w:rFonts w:ascii="Courier New" w:hAnsi="Courier New" w:hint="default"/>
      </w:rPr>
    </w:lvl>
    <w:lvl w:ilvl="8" w:tplc="5D82DA90">
      <w:start w:val="1"/>
      <w:numFmt w:val="bullet"/>
      <w:lvlText w:val=""/>
      <w:lvlJc w:val="left"/>
      <w:pPr>
        <w:ind w:left="6480" w:hanging="360"/>
      </w:pPr>
      <w:rPr>
        <w:rFonts w:ascii="Wingdings" w:hAnsi="Wingdings" w:hint="default"/>
      </w:rPr>
    </w:lvl>
  </w:abstractNum>
  <w:abstractNum w:abstractNumId="6" w15:restartNumberingAfterBreak="0">
    <w:nsid w:val="49091C3C"/>
    <w:multiLevelType w:val="hybridMultilevel"/>
    <w:tmpl w:val="4A8EAE52"/>
    <w:lvl w:ilvl="0" w:tplc="EE6E9726">
      <w:start w:val="1"/>
      <w:numFmt w:val="decimal"/>
      <w:lvlText w:val="(%1)"/>
      <w:lvlJc w:val="left"/>
      <w:pPr>
        <w:ind w:left="720" w:hanging="360"/>
      </w:pPr>
    </w:lvl>
    <w:lvl w:ilvl="1" w:tplc="0C9C419E">
      <w:start w:val="1"/>
      <w:numFmt w:val="lowerLetter"/>
      <w:lvlText w:val="%2."/>
      <w:lvlJc w:val="left"/>
      <w:pPr>
        <w:ind w:left="1440" w:hanging="360"/>
      </w:pPr>
    </w:lvl>
    <w:lvl w:ilvl="2" w:tplc="9776313E">
      <w:start w:val="1"/>
      <w:numFmt w:val="lowerRoman"/>
      <w:lvlText w:val="%3."/>
      <w:lvlJc w:val="right"/>
      <w:pPr>
        <w:ind w:left="2160" w:hanging="180"/>
      </w:pPr>
    </w:lvl>
    <w:lvl w:ilvl="3" w:tplc="7CC2B246">
      <w:start w:val="1"/>
      <w:numFmt w:val="decimal"/>
      <w:lvlText w:val="%4."/>
      <w:lvlJc w:val="left"/>
      <w:pPr>
        <w:ind w:left="2880" w:hanging="360"/>
      </w:pPr>
    </w:lvl>
    <w:lvl w:ilvl="4" w:tplc="D660D620">
      <w:start w:val="1"/>
      <w:numFmt w:val="lowerLetter"/>
      <w:lvlText w:val="%5."/>
      <w:lvlJc w:val="left"/>
      <w:pPr>
        <w:ind w:left="3600" w:hanging="360"/>
      </w:pPr>
    </w:lvl>
    <w:lvl w:ilvl="5" w:tplc="4A5AAB78">
      <w:start w:val="1"/>
      <w:numFmt w:val="lowerRoman"/>
      <w:lvlText w:val="%6."/>
      <w:lvlJc w:val="right"/>
      <w:pPr>
        <w:ind w:left="4320" w:hanging="180"/>
      </w:pPr>
    </w:lvl>
    <w:lvl w:ilvl="6" w:tplc="C700D67C">
      <w:start w:val="1"/>
      <w:numFmt w:val="decimal"/>
      <w:lvlText w:val="%7."/>
      <w:lvlJc w:val="left"/>
      <w:pPr>
        <w:ind w:left="5040" w:hanging="360"/>
      </w:pPr>
    </w:lvl>
    <w:lvl w:ilvl="7" w:tplc="01986D8A">
      <w:start w:val="1"/>
      <w:numFmt w:val="lowerLetter"/>
      <w:lvlText w:val="%8."/>
      <w:lvlJc w:val="left"/>
      <w:pPr>
        <w:ind w:left="5760" w:hanging="360"/>
      </w:pPr>
    </w:lvl>
    <w:lvl w:ilvl="8" w:tplc="C12C6898">
      <w:start w:val="1"/>
      <w:numFmt w:val="lowerRoman"/>
      <w:lvlText w:val="%9."/>
      <w:lvlJc w:val="right"/>
      <w:pPr>
        <w:ind w:left="6480" w:hanging="180"/>
      </w:pPr>
    </w:lvl>
  </w:abstractNum>
  <w:abstractNum w:abstractNumId="7" w15:restartNumberingAfterBreak="0">
    <w:nsid w:val="55056DAE"/>
    <w:multiLevelType w:val="hybridMultilevel"/>
    <w:tmpl w:val="1222DF14"/>
    <w:lvl w:ilvl="0" w:tplc="C1902B1E">
      <w:start w:val="1"/>
      <w:numFmt w:val="bullet"/>
      <w:lvlText w:val=""/>
      <w:lvlJc w:val="left"/>
      <w:pPr>
        <w:ind w:left="720" w:hanging="360"/>
      </w:pPr>
      <w:rPr>
        <w:rFonts w:ascii="Symbol" w:hAnsi="Symbol" w:hint="default"/>
      </w:rPr>
    </w:lvl>
    <w:lvl w:ilvl="1" w:tplc="7B34FD20">
      <w:start w:val="1"/>
      <w:numFmt w:val="bullet"/>
      <w:lvlText w:val="o"/>
      <w:lvlJc w:val="left"/>
      <w:pPr>
        <w:ind w:left="1440" w:hanging="360"/>
      </w:pPr>
      <w:rPr>
        <w:rFonts w:ascii="Courier New" w:hAnsi="Courier New" w:hint="default"/>
      </w:rPr>
    </w:lvl>
    <w:lvl w:ilvl="2" w:tplc="4768F8C8">
      <w:start w:val="1"/>
      <w:numFmt w:val="bullet"/>
      <w:lvlText w:val=""/>
      <w:lvlJc w:val="left"/>
      <w:pPr>
        <w:ind w:left="2160" w:hanging="360"/>
      </w:pPr>
      <w:rPr>
        <w:rFonts w:ascii="Wingdings" w:hAnsi="Wingdings" w:hint="default"/>
      </w:rPr>
    </w:lvl>
    <w:lvl w:ilvl="3" w:tplc="978C39D8">
      <w:start w:val="1"/>
      <w:numFmt w:val="bullet"/>
      <w:lvlText w:val=""/>
      <w:lvlJc w:val="left"/>
      <w:pPr>
        <w:ind w:left="2880" w:hanging="360"/>
      </w:pPr>
      <w:rPr>
        <w:rFonts w:ascii="Symbol" w:hAnsi="Symbol" w:hint="default"/>
      </w:rPr>
    </w:lvl>
    <w:lvl w:ilvl="4" w:tplc="9188A25E">
      <w:start w:val="1"/>
      <w:numFmt w:val="bullet"/>
      <w:lvlText w:val="o"/>
      <w:lvlJc w:val="left"/>
      <w:pPr>
        <w:ind w:left="3600" w:hanging="360"/>
      </w:pPr>
      <w:rPr>
        <w:rFonts w:ascii="Courier New" w:hAnsi="Courier New" w:hint="default"/>
      </w:rPr>
    </w:lvl>
    <w:lvl w:ilvl="5" w:tplc="71B46746">
      <w:start w:val="1"/>
      <w:numFmt w:val="bullet"/>
      <w:lvlText w:val=""/>
      <w:lvlJc w:val="left"/>
      <w:pPr>
        <w:ind w:left="4320" w:hanging="360"/>
      </w:pPr>
      <w:rPr>
        <w:rFonts w:ascii="Wingdings" w:hAnsi="Wingdings" w:hint="default"/>
      </w:rPr>
    </w:lvl>
    <w:lvl w:ilvl="6" w:tplc="871003D0">
      <w:start w:val="1"/>
      <w:numFmt w:val="bullet"/>
      <w:lvlText w:val=""/>
      <w:lvlJc w:val="left"/>
      <w:pPr>
        <w:ind w:left="5040" w:hanging="360"/>
      </w:pPr>
      <w:rPr>
        <w:rFonts w:ascii="Symbol" w:hAnsi="Symbol" w:hint="default"/>
      </w:rPr>
    </w:lvl>
    <w:lvl w:ilvl="7" w:tplc="B86239EA">
      <w:start w:val="1"/>
      <w:numFmt w:val="bullet"/>
      <w:lvlText w:val="o"/>
      <w:lvlJc w:val="left"/>
      <w:pPr>
        <w:ind w:left="5760" w:hanging="360"/>
      </w:pPr>
      <w:rPr>
        <w:rFonts w:ascii="Courier New" w:hAnsi="Courier New" w:hint="default"/>
      </w:rPr>
    </w:lvl>
    <w:lvl w:ilvl="8" w:tplc="209E9920">
      <w:start w:val="1"/>
      <w:numFmt w:val="bullet"/>
      <w:lvlText w:val=""/>
      <w:lvlJc w:val="left"/>
      <w:pPr>
        <w:ind w:left="6480" w:hanging="360"/>
      </w:pPr>
      <w:rPr>
        <w:rFonts w:ascii="Wingdings" w:hAnsi="Wingdings" w:hint="default"/>
      </w:rPr>
    </w:lvl>
  </w:abstractNum>
  <w:abstractNum w:abstractNumId="8" w15:restartNumberingAfterBreak="0">
    <w:nsid w:val="5E5E0A48"/>
    <w:multiLevelType w:val="multilevel"/>
    <w:tmpl w:val="227097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E692DDF"/>
    <w:multiLevelType w:val="multilevel"/>
    <w:tmpl w:val="F3048D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D9ECADF"/>
    <w:multiLevelType w:val="hybridMultilevel"/>
    <w:tmpl w:val="80CEBEFE"/>
    <w:lvl w:ilvl="0" w:tplc="C89E0144">
      <w:start w:val="1"/>
      <w:numFmt w:val="bullet"/>
      <w:lvlText w:val=""/>
      <w:lvlJc w:val="left"/>
      <w:pPr>
        <w:ind w:left="720" w:hanging="360"/>
      </w:pPr>
      <w:rPr>
        <w:rFonts w:ascii="Symbol" w:hAnsi="Symbol" w:hint="default"/>
      </w:rPr>
    </w:lvl>
    <w:lvl w:ilvl="1" w:tplc="03E0DFDC">
      <w:start w:val="1"/>
      <w:numFmt w:val="bullet"/>
      <w:lvlText w:val="o"/>
      <w:lvlJc w:val="left"/>
      <w:pPr>
        <w:ind w:left="1440" w:hanging="360"/>
      </w:pPr>
      <w:rPr>
        <w:rFonts w:ascii="Courier New" w:hAnsi="Courier New" w:hint="default"/>
      </w:rPr>
    </w:lvl>
    <w:lvl w:ilvl="2" w:tplc="BC92C45E">
      <w:start w:val="1"/>
      <w:numFmt w:val="bullet"/>
      <w:lvlText w:val=""/>
      <w:lvlJc w:val="left"/>
      <w:pPr>
        <w:ind w:left="2160" w:hanging="360"/>
      </w:pPr>
      <w:rPr>
        <w:rFonts w:ascii="Wingdings" w:hAnsi="Wingdings" w:hint="default"/>
      </w:rPr>
    </w:lvl>
    <w:lvl w:ilvl="3" w:tplc="BD38A1C4">
      <w:start w:val="1"/>
      <w:numFmt w:val="bullet"/>
      <w:lvlText w:val=""/>
      <w:lvlJc w:val="left"/>
      <w:pPr>
        <w:ind w:left="2880" w:hanging="360"/>
      </w:pPr>
      <w:rPr>
        <w:rFonts w:ascii="Symbol" w:hAnsi="Symbol" w:hint="default"/>
      </w:rPr>
    </w:lvl>
    <w:lvl w:ilvl="4" w:tplc="816ED5C2">
      <w:start w:val="1"/>
      <w:numFmt w:val="bullet"/>
      <w:lvlText w:val="o"/>
      <w:lvlJc w:val="left"/>
      <w:pPr>
        <w:ind w:left="3600" w:hanging="360"/>
      </w:pPr>
      <w:rPr>
        <w:rFonts w:ascii="Courier New" w:hAnsi="Courier New" w:hint="default"/>
      </w:rPr>
    </w:lvl>
    <w:lvl w:ilvl="5" w:tplc="EA067514">
      <w:start w:val="1"/>
      <w:numFmt w:val="bullet"/>
      <w:lvlText w:val=""/>
      <w:lvlJc w:val="left"/>
      <w:pPr>
        <w:ind w:left="4320" w:hanging="360"/>
      </w:pPr>
      <w:rPr>
        <w:rFonts w:ascii="Wingdings" w:hAnsi="Wingdings" w:hint="default"/>
      </w:rPr>
    </w:lvl>
    <w:lvl w:ilvl="6" w:tplc="06EA87C4">
      <w:start w:val="1"/>
      <w:numFmt w:val="bullet"/>
      <w:lvlText w:val=""/>
      <w:lvlJc w:val="left"/>
      <w:pPr>
        <w:ind w:left="5040" w:hanging="360"/>
      </w:pPr>
      <w:rPr>
        <w:rFonts w:ascii="Symbol" w:hAnsi="Symbol" w:hint="default"/>
      </w:rPr>
    </w:lvl>
    <w:lvl w:ilvl="7" w:tplc="E7C0698E">
      <w:start w:val="1"/>
      <w:numFmt w:val="bullet"/>
      <w:lvlText w:val="o"/>
      <w:lvlJc w:val="left"/>
      <w:pPr>
        <w:ind w:left="5760" w:hanging="360"/>
      </w:pPr>
      <w:rPr>
        <w:rFonts w:ascii="Courier New" w:hAnsi="Courier New" w:hint="default"/>
      </w:rPr>
    </w:lvl>
    <w:lvl w:ilvl="8" w:tplc="EB360924">
      <w:start w:val="1"/>
      <w:numFmt w:val="bullet"/>
      <w:lvlText w:val=""/>
      <w:lvlJc w:val="left"/>
      <w:pPr>
        <w:ind w:left="6480" w:hanging="360"/>
      </w:pPr>
      <w:rPr>
        <w:rFonts w:ascii="Wingdings" w:hAnsi="Wingdings" w:hint="default"/>
      </w:rPr>
    </w:lvl>
  </w:abstractNum>
  <w:abstractNum w:abstractNumId="11" w15:restartNumberingAfterBreak="0">
    <w:nsid w:val="71BBA38B"/>
    <w:multiLevelType w:val="hybridMultilevel"/>
    <w:tmpl w:val="C3924EDC"/>
    <w:lvl w:ilvl="0" w:tplc="AC4A1678">
      <w:start w:val="1"/>
      <w:numFmt w:val="bullet"/>
      <w:lvlText w:val="-"/>
      <w:lvlJc w:val="left"/>
      <w:pPr>
        <w:ind w:left="720" w:hanging="360"/>
      </w:pPr>
      <w:rPr>
        <w:rFonts w:ascii="Calibri" w:hAnsi="Calibri" w:hint="default"/>
      </w:rPr>
    </w:lvl>
    <w:lvl w:ilvl="1" w:tplc="49C68BD2">
      <w:start w:val="1"/>
      <w:numFmt w:val="bullet"/>
      <w:lvlText w:val="o"/>
      <w:lvlJc w:val="left"/>
      <w:pPr>
        <w:ind w:left="1440" w:hanging="360"/>
      </w:pPr>
      <w:rPr>
        <w:rFonts w:ascii="Courier New" w:hAnsi="Courier New" w:hint="default"/>
      </w:rPr>
    </w:lvl>
    <w:lvl w:ilvl="2" w:tplc="99C6CA78">
      <w:start w:val="1"/>
      <w:numFmt w:val="bullet"/>
      <w:lvlText w:val=""/>
      <w:lvlJc w:val="left"/>
      <w:pPr>
        <w:ind w:left="2160" w:hanging="360"/>
      </w:pPr>
      <w:rPr>
        <w:rFonts w:ascii="Wingdings" w:hAnsi="Wingdings" w:hint="default"/>
      </w:rPr>
    </w:lvl>
    <w:lvl w:ilvl="3" w:tplc="1A2A0CE6">
      <w:start w:val="1"/>
      <w:numFmt w:val="bullet"/>
      <w:lvlText w:val=""/>
      <w:lvlJc w:val="left"/>
      <w:pPr>
        <w:ind w:left="2880" w:hanging="360"/>
      </w:pPr>
      <w:rPr>
        <w:rFonts w:ascii="Symbol" w:hAnsi="Symbol" w:hint="default"/>
      </w:rPr>
    </w:lvl>
    <w:lvl w:ilvl="4" w:tplc="3FE25646">
      <w:start w:val="1"/>
      <w:numFmt w:val="bullet"/>
      <w:lvlText w:val="o"/>
      <w:lvlJc w:val="left"/>
      <w:pPr>
        <w:ind w:left="3600" w:hanging="360"/>
      </w:pPr>
      <w:rPr>
        <w:rFonts w:ascii="Courier New" w:hAnsi="Courier New" w:hint="default"/>
      </w:rPr>
    </w:lvl>
    <w:lvl w:ilvl="5" w:tplc="1ED8BA5A">
      <w:start w:val="1"/>
      <w:numFmt w:val="bullet"/>
      <w:lvlText w:val=""/>
      <w:lvlJc w:val="left"/>
      <w:pPr>
        <w:ind w:left="4320" w:hanging="360"/>
      </w:pPr>
      <w:rPr>
        <w:rFonts w:ascii="Wingdings" w:hAnsi="Wingdings" w:hint="default"/>
      </w:rPr>
    </w:lvl>
    <w:lvl w:ilvl="6" w:tplc="B09829B4">
      <w:start w:val="1"/>
      <w:numFmt w:val="bullet"/>
      <w:lvlText w:val=""/>
      <w:lvlJc w:val="left"/>
      <w:pPr>
        <w:ind w:left="5040" w:hanging="360"/>
      </w:pPr>
      <w:rPr>
        <w:rFonts w:ascii="Symbol" w:hAnsi="Symbol" w:hint="default"/>
      </w:rPr>
    </w:lvl>
    <w:lvl w:ilvl="7" w:tplc="4BD0C8FA">
      <w:start w:val="1"/>
      <w:numFmt w:val="bullet"/>
      <w:lvlText w:val="o"/>
      <w:lvlJc w:val="left"/>
      <w:pPr>
        <w:ind w:left="5760" w:hanging="360"/>
      </w:pPr>
      <w:rPr>
        <w:rFonts w:ascii="Courier New" w:hAnsi="Courier New" w:hint="default"/>
      </w:rPr>
    </w:lvl>
    <w:lvl w:ilvl="8" w:tplc="C2DCFE9E">
      <w:start w:val="1"/>
      <w:numFmt w:val="bullet"/>
      <w:lvlText w:val=""/>
      <w:lvlJc w:val="left"/>
      <w:pPr>
        <w:ind w:left="6480" w:hanging="360"/>
      </w:pPr>
      <w:rPr>
        <w:rFonts w:ascii="Wingdings" w:hAnsi="Wingdings" w:hint="default"/>
      </w:rPr>
    </w:lvl>
  </w:abstractNum>
  <w:abstractNum w:abstractNumId="12" w15:restartNumberingAfterBreak="0">
    <w:nsid w:val="733E59CF"/>
    <w:multiLevelType w:val="hybridMultilevel"/>
    <w:tmpl w:val="413AE3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AD7BCA9"/>
    <w:multiLevelType w:val="hybridMultilevel"/>
    <w:tmpl w:val="35686646"/>
    <w:lvl w:ilvl="0" w:tplc="17E2AF04">
      <w:start w:val="1"/>
      <w:numFmt w:val="bullet"/>
      <w:lvlText w:val=""/>
      <w:lvlJc w:val="left"/>
      <w:pPr>
        <w:ind w:left="720" w:hanging="360"/>
      </w:pPr>
      <w:rPr>
        <w:rFonts w:ascii="Symbol" w:hAnsi="Symbol" w:hint="default"/>
      </w:rPr>
    </w:lvl>
    <w:lvl w:ilvl="1" w:tplc="CC1E2232">
      <w:start w:val="1"/>
      <w:numFmt w:val="bullet"/>
      <w:lvlText w:val="o"/>
      <w:lvlJc w:val="left"/>
      <w:pPr>
        <w:ind w:left="1440" w:hanging="360"/>
      </w:pPr>
      <w:rPr>
        <w:rFonts w:ascii="Courier New" w:hAnsi="Courier New" w:hint="default"/>
      </w:rPr>
    </w:lvl>
    <w:lvl w:ilvl="2" w:tplc="35963B28">
      <w:start w:val="1"/>
      <w:numFmt w:val="bullet"/>
      <w:lvlText w:val=""/>
      <w:lvlJc w:val="left"/>
      <w:pPr>
        <w:ind w:left="2160" w:hanging="360"/>
      </w:pPr>
      <w:rPr>
        <w:rFonts w:ascii="Wingdings" w:hAnsi="Wingdings" w:hint="default"/>
      </w:rPr>
    </w:lvl>
    <w:lvl w:ilvl="3" w:tplc="FBBC23DA">
      <w:start w:val="1"/>
      <w:numFmt w:val="bullet"/>
      <w:lvlText w:val=""/>
      <w:lvlJc w:val="left"/>
      <w:pPr>
        <w:ind w:left="2880" w:hanging="360"/>
      </w:pPr>
      <w:rPr>
        <w:rFonts w:ascii="Symbol" w:hAnsi="Symbol" w:hint="default"/>
      </w:rPr>
    </w:lvl>
    <w:lvl w:ilvl="4" w:tplc="A35A2B7C">
      <w:start w:val="1"/>
      <w:numFmt w:val="bullet"/>
      <w:lvlText w:val="o"/>
      <w:lvlJc w:val="left"/>
      <w:pPr>
        <w:ind w:left="3600" w:hanging="360"/>
      </w:pPr>
      <w:rPr>
        <w:rFonts w:ascii="Courier New" w:hAnsi="Courier New" w:hint="default"/>
      </w:rPr>
    </w:lvl>
    <w:lvl w:ilvl="5" w:tplc="8522E942">
      <w:start w:val="1"/>
      <w:numFmt w:val="bullet"/>
      <w:lvlText w:val=""/>
      <w:lvlJc w:val="left"/>
      <w:pPr>
        <w:ind w:left="4320" w:hanging="360"/>
      </w:pPr>
      <w:rPr>
        <w:rFonts w:ascii="Wingdings" w:hAnsi="Wingdings" w:hint="default"/>
      </w:rPr>
    </w:lvl>
    <w:lvl w:ilvl="6" w:tplc="3AF2E9E0">
      <w:start w:val="1"/>
      <w:numFmt w:val="bullet"/>
      <w:lvlText w:val=""/>
      <w:lvlJc w:val="left"/>
      <w:pPr>
        <w:ind w:left="5040" w:hanging="360"/>
      </w:pPr>
      <w:rPr>
        <w:rFonts w:ascii="Symbol" w:hAnsi="Symbol" w:hint="default"/>
      </w:rPr>
    </w:lvl>
    <w:lvl w:ilvl="7" w:tplc="FA1492F6">
      <w:start w:val="1"/>
      <w:numFmt w:val="bullet"/>
      <w:lvlText w:val="o"/>
      <w:lvlJc w:val="left"/>
      <w:pPr>
        <w:ind w:left="5760" w:hanging="360"/>
      </w:pPr>
      <w:rPr>
        <w:rFonts w:ascii="Courier New" w:hAnsi="Courier New" w:hint="default"/>
      </w:rPr>
    </w:lvl>
    <w:lvl w:ilvl="8" w:tplc="650040D4">
      <w:start w:val="1"/>
      <w:numFmt w:val="bullet"/>
      <w:lvlText w:val=""/>
      <w:lvlJc w:val="left"/>
      <w:pPr>
        <w:ind w:left="6480" w:hanging="360"/>
      </w:pPr>
      <w:rPr>
        <w:rFonts w:ascii="Wingdings" w:hAnsi="Wingdings" w:hint="default"/>
      </w:rPr>
    </w:lvl>
  </w:abstractNum>
  <w:abstractNum w:abstractNumId="14" w15:restartNumberingAfterBreak="0">
    <w:nsid w:val="7EF25F63"/>
    <w:multiLevelType w:val="hybridMultilevel"/>
    <w:tmpl w:val="EF5AD1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40429876">
    <w:abstractNumId w:val="3"/>
  </w:num>
  <w:num w:numId="2" w16cid:durableId="1754400003">
    <w:abstractNumId w:val="11"/>
  </w:num>
  <w:num w:numId="3" w16cid:durableId="922374425">
    <w:abstractNumId w:val="6"/>
  </w:num>
  <w:num w:numId="4" w16cid:durableId="136846024">
    <w:abstractNumId w:val="2"/>
  </w:num>
  <w:num w:numId="5" w16cid:durableId="985084510">
    <w:abstractNumId w:val="13"/>
  </w:num>
  <w:num w:numId="6" w16cid:durableId="1105922232">
    <w:abstractNumId w:val="5"/>
  </w:num>
  <w:num w:numId="7" w16cid:durableId="1013800373">
    <w:abstractNumId w:val="7"/>
  </w:num>
  <w:num w:numId="8" w16cid:durableId="1364214304">
    <w:abstractNumId w:val="10"/>
  </w:num>
  <w:num w:numId="9" w16cid:durableId="986393713">
    <w:abstractNumId w:val="12"/>
  </w:num>
  <w:num w:numId="10" w16cid:durableId="559026464">
    <w:abstractNumId w:val="14"/>
  </w:num>
  <w:num w:numId="11" w16cid:durableId="1140538851">
    <w:abstractNumId w:val="0"/>
  </w:num>
  <w:num w:numId="12" w16cid:durableId="1566841915">
    <w:abstractNumId w:val="9"/>
  </w:num>
  <w:num w:numId="13" w16cid:durableId="1534658008">
    <w:abstractNumId w:val="8"/>
  </w:num>
  <w:num w:numId="14" w16cid:durableId="1187519706">
    <w:abstractNumId w:val="4"/>
  </w:num>
  <w:num w:numId="15" w16cid:durableId="178927142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378"/>
    <w:rsid w:val="00000695"/>
    <w:rsid w:val="00000E51"/>
    <w:rsid w:val="00001756"/>
    <w:rsid w:val="00002751"/>
    <w:rsid w:val="00002E7D"/>
    <w:rsid w:val="000030C9"/>
    <w:rsid w:val="000031B6"/>
    <w:rsid w:val="000032FF"/>
    <w:rsid w:val="00003635"/>
    <w:rsid w:val="00003CEE"/>
    <w:rsid w:val="00004695"/>
    <w:rsid w:val="00005008"/>
    <w:rsid w:val="00005B1F"/>
    <w:rsid w:val="000064BA"/>
    <w:rsid w:val="00006811"/>
    <w:rsid w:val="0000690D"/>
    <w:rsid w:val="000071E2"/>
    <w:rsid w:val="000077BB"/>
    <w:rsid w:val="00007B25"/>
    <w:rsid w:val="00010508"/>
    <w:rsid w:val="00010670"/>
    <w:rsid w:val="000109A6"/>
    <w:rsid w:val="00012EC7"/>
    <w:rsid w:val="000134F0"/>
    <w:rsid w:val="00013A1B"/>
    <w:rsid w:val="00013D88"/>
    <w:rsid w:val="000157DF"/>
    <w:rsid w:val="00015905"/>
    <w:rsid w:val="00015C8E"/>
    <w:rsid w:val="000160B3"/>
    <w:rsid w:val="000162BD"/>
    <w:rsid w:val="00016444"/>
    <w:rsid w:val="00016694"/>
    <w:rsid w:val="00016A09"/>
    <w:rsid w:val="0001767F"/>
    <w:rsid w:val="00017712"/>
    <w:rsid w:val="0001794B"/>
    <w:rsid w:val="0002009E"/>
    <w:rsid w:val="000202A2"/>
    <w:rsid w:val="0002197A"/>
    <w:rsid w:val="000223DA"/>
    <w:rsid w:val="000234B4"/>
    <w:rsid w:val="000236CC"/>
    <w:rsid w:val="00024E90"/>
    <w:rsid w:val="00024E91"/>
    <w:rsid w:val="000258F1"/>
    <w:rsid w:val="00026844"/>
    <w:rsid w:val="000268BF"/>
    <w:rsid w:val="00026A0B"/>
    <w:rsid w:val="00026BEF"/>
    <w:rsid w:val="00027DB8"/>
    <w:rsid w:val="00027F8E"/>
    <w:rsid w:val="00030713"/>
    <w:rsid w:val="00030987"/>
    <w:rsid w:val="00030B20"/>
    <w:rsid w:val="00031D1A"/>
    <w:rsid w:val="0003369A"/>
    <w:rsid w:val="0003499F"/>
    <w:rsid w:val="00035033"/>
    <w:rsid w:val="00035F3A"/>
    <w:rsid w:val="00036E5A"/>
    <w:rsid w:val="00037536"/>
    <w:rsid w:val="0004021A"/>
    <w:rsid w:val="000406BC"/>
    <w:rsid w:val="00040E0C"/>
    <w:rsid w:val="00040F65"/>
    <w:rsid w:val="00041188"/>
    <w:rsid w:val="000414C3"/>
    <w:rsid w:val="00041CD0"/>
    <w:rsid w:val="00042395"/>
    <w:rsid w:val="00042496"/>
    <w:rsid w:val="00042850"/>
    <w:rsid w:val="0004339B"/>
    <w:rsid w:val="00043747"/>
    <w:rsid w:val="00045DFC"/>
    <w:rsid w:val="000461ED"/>
    <w:rsid w:val="00046708"/>
    <w:rsid w:val="000471B9"/>
    <w:rsid w:val="00047294"/>
    <w:rsid w:val="0004778D"/>
    <w:rsid w:val="00052AD7"/>
    <w:rsid w:val="00053090"/>
    <w:rsid w:val="000533D9"/>
    <w:rsid w:val="00053AD4"/>
    <w:rsid w:val="00054DFD"/>
    <w:rsid w:val="0005564E"/>
    <w:rsid w:val="000561D4"/>
    <w:rsid w:val="000562CC"/>
    <w:rsid w:val="0005682E"/>
    <w:rsid w:val="00057ED6"/>
    <w:rsid w:val="000606C7"/>
    <w:rsid w:val="00061F27"/>
    <w:rsid w:val="00062061"/>
    <w:rsid w:val="000621F2"/>
    <w:rsid w:val="000625EA"/>
    <w:rsid w:val="00062A4F"/>
    <w:rsid w:val="00065445"/>
    <w:rsid w:val="000655FC"/>
    <w:rsid w:val="0006583F"/>
    <w:rsid w:val="00065DA1"/>
    <w:rsid w:val="0006660E"/>
    <w:rsid w:val="0006662E"/>
    <w:rsid w:val="00066D3F"/>
    <w:rsid w:val="00067171"/>
    <w:rsid w:val="00070B56"/>
    <w:rsid w:val="00070DC4"/>
    <w:rsid w:val="00071275"/>
    <w:rsid w:val="0007171B"/>
    <w:rsid w:val="00072C1B"/>
    <w:rsid w:val="0007307A"/>
    <w:rsid w:val="00073A78"/>
    <w:rsid w:val="00073EC1"/>
    <w:rsid w:val="00073FB5"/>
    <w:rsid w:val="0007418C"/>
    <w:rsid w:val="0007543B"/>
    <w:rsid w:val="00075625"/>
    <w:rsid w:val="00075811"/>
    <w:rsid w:val="00075C05"/>
    <w:rsid w:val="00075C7B"/>
    <w:rsid w:val="00075CB8"/>
    <w:rsid w:val="00075D43"/>
    <w:rsid w:val="0007609C"/>
    <w:rsid w:val="00076207"/>
    <w:rsid w:val="0007674B"/>
    <w:rsid w:val="00076871"/>
    <w:rsid w:val="000773B9"/>
    <w:rsid w:val="000815D0"/>
    <w:rsid w:val="0008241A"/>
    <w:rsid w:val="0008321B"/>
    <w:rsid w:val="00083D72"/>
    <w:rsid w:val="00083F6B"/>
    <w:rsid w:val="000845C1"/>
    <w:rsid w:val="000846BA"/>
    <w:rsid w:val="00085AE0"/>
    <w:rsid w:val="00085CEC"/>
    <w:rsid w:val="000867DD"/>
    <w:rsid w:val="0008794F"/>
    <w:rsid w:val="00087956"/>
    <w:rsid w:val="00087961"/>
    <w:rsid w:val="000900B8"/>
    <w:rsid w:val="000924A2"/>
    <w:rsid w:val="000929E6"/>
    <w:rsid w:val="00092F62"/>
    <w:rsid w:val="000932C8"/>
    <w:rsid w:val="0009543C"/>
    <w:rsid w:val="000969F2"/>
    <w:rsid w:val="000978F4"/>
    <w:rsid w:val="00097CD3"/>
    <w:rsid w:val="00097F24"/>
    <w:rsid w:val="000A0A54"/>
    <w:rsid w:val="000A132F"/>
    <w:rsid w:val="000A2988"/>
    <w:rsid w:val="000A2C3A"/>
    <w:rsid w:val="000A3477"/>
    <w:rsid w:val="000A4276"/>
    <w:rsid w:val="000A42E2"/>
    <w:rsid w:val="000A4A8A"/>
    <w:rsid w:val="000A4D3D"/>
    <w:rsid w:val="000A5D08"/>
    <w:rsid w:val="000A642F"/>
    <w:rsid w:val="000A6E7E"/>
    <w:rsid w:val="000A7DC1"/>
    <w:rsid w:val="000A7FC1"/>
    <w:rsid w:val="000B011E"/>
    <w:rsid w:val="000B06BA"/>
    <w:rsid w:val="000B0ABC"/>
    <w:rsid w:val="000B3082"/>
    <w:rsid w:val="000B40AF"/>
    <w:rsid w:val="000B49FE"/>
    <w:rsid w:val="000B4D00"/>
    <w:rsid w:val="000B572C"/>
    <w:rsid w:val="000B5BB0"/>
    <w:rsid w:val="000B617A"/>
    <w:rsid w:val="000B653D"/>
    <w:rsid w:val="000B756D"/>
    <w:rsid w:val="000C1516"/>
    <w:rsid w:val="000C1FD4"/>
    <w:rsid w:val="000C40B5"/>
    <w:rsid w:val="000C4803"/>
    <w:rsid w:val="000C4B0A"/>
    <w:rsid w:val="000C56C9"/>
    <w:rsid w:val="000C6064"/>
    <w:rsid w:val="000C6506"/>
    <w:rsid w:val="000C6BB7"/>
    <w:rsid w:val="000C6F3D"/>
    <w:rsid w:val="000D08BB"/>
    <w:rsid w:val="000D25F8"/>
    <w:rsid w:val="000D2F1E"/>
    <w:rsid w:val="000D2FD6"/>
    <w:rsid w:val="000D3FC0"/>
    <w:rsid w:val="000D4C14"/>
    <w:rsid w:val="000D4F26"/>
    <w:rsid w:val="000D591D"/>
    <w:rsid w:val="000D73FD"/>
    <w:rsid w:val="000D77BF"/>
    <w:rsid w:val="000D789D"/>
    <w:rsid w:val="000D78DF"/>
    <w:rsid w:val="000D7B03"/>
    <w:rsid w:val="000E00FD"/>
    <w:rsid w:val="000E0327"/>
    <w:rsid w:val="000E0EAB"/>
    <w:rsid w:val="000E0F38"/>
    <w:rsid w:val="000E1B89"/>
    <w:rsid w:val="000E1FED"/>
    <w:rsid w:val="000E20AC"/>
    <w:rsid w:val="000E23F4"/>
    <w:rsid w:val="000E2CFB"/>
    <w:rsid w:val="000E400B"/>
    <w:rsid w:val="000E40AD"/>
    <w:rsid w:val="000E5340"/>
    <w:rsid w:val="000E6063"/>
    <w:rsid w:val="000E64EE"/>
    <w:rsid w:val="000E6D45"/>
    <w:rsid w:val="000E71CC"/>
    <w:rsid w:val="000E73DB"/>
    <w:rsid w:val="000E7F2A"/>
    <w:rsid w:val="000F451D"/>
    <w:rsid w:val="000F4DEF"/>
    <w:rsid w:val="000F606A"/>
    <w:rsid w:val="000F6F55"/>
    <w:rsid w:val="000F712F"/>
    <w:rsid w:val="000F7304"/>
    <w:rsid w:val="000F7645"/>
    <w:rsid w:val="000F7F21"/>
    <w:rsid w:val="001001F3"/>
    <w:rsid w:val="00100879"/>
    <w:rsid w:val="00100EB4"/>
    <w:rsid w:val="00101549"/>
    <w:rsid w:val="00102ADE"/>
    <w:rsid w:val="0010342D"/>
    <w:rsid w:val="0010374E"/>
    <w:rsid w:val="001037D8"/>
    <w:rsid w:val="001039DC"/>
    <w:rsid w:val="00104B1E"/>
    <w:rsid w:val="00105798"/>
    <w:rsid w:val="001064C6"/>
    <w:rsid w:val="0010660D"/>
    <w:rsid w:val="001071AE"/>
    <w:rsid w:val="00107A98"/>
    <w:rsid w:val="001100A9"/>
    <w:rsid w:val="0011099C"/>
    <w:rsid w:val="00110D71"/>
    <w:rsid w:val="001114D2"/>
    <w:rsid w:val="00113BEF"/>
    <w:rsid w:val="00116D2C"/>
    <w:rsid w:val="00116F1A"/>
    <w:rsid w:val="00117A20"/>
    <w:rsid w:val="00117EEF"/>
    <w:rsid w:val="00120E59"/>
    <w:rsid w:val="0012211B"/>
    <w:rsid w:val="00122395"/>
    <w:rsid w:val="001229E2"/>
    <w:rsid w:val="00122C45"/>
    <w:rsid w:val="0012376F"/>
    <w:rsid w:val="00123C7E"/>
    <w:rsid w:val="0012481C"/>
    <w:rsid w:val="00125335"/>
    <w:rsid w:val="0012599D"/>
    <w:rsid w:val="00125E95"/>
    <w:rsid w:val="00126E5E"/>
    <w:rsid w:val="00127284"/>
    <w:rsid w:val="00127C81"/>
    <w:rsid w:val="001306E2"/>
    <w:rsid w:val="00130ABB"/>
    <w:rsid w:val="00130AF2"/>
    <w:rsid w:val="00130F19"/>
    <w:rsid w:val="00131119"/>
    <w:rsid w:val="00131C1E"/>
    <w:rsid w:val="0013358E"/>
    <w:rsid w:val="00135C94"/>
    <w:rsid w:val="0013601A"/>
    <w:rsid w:val="001365FA"/>
    <w:rsid w:val="0013790F"/>
    <w:rsid w:val="001402B9"/>
    <w:rsid w:val="0014107D"/>
    <w:rsid w:val="00141D6F"/>
    <w:rsid w:val="00141D9D"/>
    <w:rsid w:val="0014275D"/>
    <w:rsid w:val="00142B2F"/>
    <w:rsid w:val="00142D53"/>
    <w:rsid w:val="0014394A"/>
    <w:rsid w:val="00143D47"/>
    <w:rsid w:val="00144070"/>
    <w:rsid w:val="00145406"/>
    <w:rsid w:val="001458F7"/>
    <w:rsid w:val="00147D66"/>
    <w:rsid w:val="00150149"/>
    <w:rsid w:val="001511FD"/>
    <w:rsid w:val="00151BCA"/>
    <w:rsid w:val="00152925"/>
    <w:rsid w:val="00152C36"/>
    <w:rsid w:val="001533D2"/>
    <w:rsid w:val="00153BFC"/>
    <w:rsid w:val="00154C82"/>
    <w:rsid w:val="00155096"/>
    <w:rsid w:val="0015516E"/>
    <w:rsid w:val="001552C9"/>
    <w:rsid w:val="00156E4B"/>
    <w:rsid w:val="00157321"/>
    <w:rsid w:val="001576AC"/>
    <w:rsid w:val="00160AFD"/>
    <w:rsid w:val="00160B93"/>
    <w:rsid w:val="00161DB7"/>
    <w:rsid w:val="001620C1"/>
    <w:rsid w:val="001625F6"/>
    <w:rsid w:val="00163B76"/>
    <w:rsid w:val="00164C6E"/>
    <w:rsid w:val="001654F5"/>
    <w:rsid w:val="00170B54"/>
    <w:rsid w:val="00171059"/>
    <w:rsid w:val="00171309"/>
    <w:rsid w:val="001713A4"/>
    <w:rsid w:val="00173D54"/>
    <w:rsid w:val="00173FC2"/>
    <w:rsid w:val="001752F1"/>
    <w:rsid w:val="001758C5"/>
    <w:rsid w:val="00176430"/>
    <w:rsid w:val="001764AD"/>
    <w:rsid w:val="00176838"/>
    <w:rsid w:val="00176B0B"/>
    <w:rsid w:val="00176D27"/>
    <w:rsid w:val="0018078F"/>
    <w:rsid w:val="00180EA8"/>
    <w:rsid w:val="00180EE9"/>
    <w:rsid w:val="00181899"/>
    <w:rsid w:val="0018224A"/>
    <w:rsid w:val="00182E7B"/>
    <w:rsid w:val="00183AA1"/>
    <w:rsid w:val="00184232"/>
    <w:rsid w:val="00186DD7"/>
    <w:rsid w:val="0018747B"/>
    <w:rsid w:val="0019030D"/>
    <w:rsid w:val="001903C0"/>
    <w:rsid w:val="001906E5"/>
    <w:rsid w:val="00190D8B"/>
    <w:rsid w:val="00190FD7"/>
    <w:rsid w:val="0019116E"/>
    <w:rsid w:val="001913A1"/>
    <w:rsid w:val="001915BA"/>
    <w:rsid w:val="001925E9"/>
    <w:rsid w:val="00192BB3"/>
    <w:rsid w:val="001932D3"/>
    <w:rsid w:val="00193731"/>
    <w:rsid w:val="001939E8"/>
    <w:rsid w:val="00194095"/>
    <w:rsid w:val="0019421F"/>
    <w:rsid w:val="0019549B"/>
    <w:rsid w:val="0019594A"/>
    <w:rsid w:val="00197CE1"/>
    <w:rsid w:val="00197D67"/>
    <w:rsid w:val="00197FE8"/>
    <w:rsid w:val="001A0CF9"/>
    <w:rsid w:val="001A10B2"/>
    <w:rsid w:val="001A2491"/>
    <w:rsid w:val="001A2BF3"/>
    <w:rsid w:val="001A3781"/>
    <w:rsid w:val="001A3F44"/>
    <w:rsid w:val="001A49C1"/>
    <w:rsid w:val="001A4C34"/>
    <w:rsid w:val="001A5CF8"/>
    <w:rsid w:val="001A5F36"/>
    <w:rsid w:val="001A6208"/>
    <w:rsid w:val="001A6B91"/>
    <w:rsid w:val="001B0A3F"/>
    <w:rsid w:val="001B0B42"/>
    <w:rsid w:val="001B1193"/>
    <w:rsid w:val="001B14F7"/>
    <w:rsid w:val="001B1C1B"/>
    <w:rsid w:val="001B27C7"/>
    <w:rsid w:val="001B38E4"/>
    <w:rsid w:val="001B3C35"/>
    <w:rsid w:val="001B47EE"/>
    <w:rsid w:val="001B4C93"/>
    <w:rsid w:val="001B4DB2"/>
    <w:rsid w:val="001B5CD6"/>
    <w:rsid w:val="001B72EA"/>
    <w:rsid w:val="001B78AE"/>
    <w:rsid w:val="001B7DA8"/>
    <w:rsid w:val="001C02AA"/>
    <w:rsid w:val="001C100E"/>
    <w:rsid w:val="001C1A7D"/>
    <w:rsid w:val="001C1EE5"/>
    <w:rsid w:val="001C212F"/>
    <w:rsid w:val="001C26AB"/>
    <w:rsid w:val="001C2C85"/>
    <w:rsid w:val="001C3001"/>
    <w:rsid w:val="001C3DE4"/>
    <w:rsid w:val="001C425D"/>
    <w:rsid w:val="001C442A"/>
    <w:rsid w:val="001C5619"/>
    <w:rsid w:val="001C591F"/>
    <w:rsid w:val="001C6177"/>
    <w:rsid w:val="001C654B"/>
    <w:rsid w:val="001C655C"/>
    <w:rsid w:val="001C691B"/>
    <w:rsid w:val="001C6E80"/>
    <w:rsid w:val="001C7A7D"/>
    <w:rsid w:val="001D0692"/>
    <w:rsid w:val="001D105A"/>
    <w:rsid w:val="001D1403"/>
    <w:rsid w:val="001D1453"/>
    <w:rsid w:val="001D222C"/>
    <w:rsid w:val="001D2D81"/>
    <w:rsid w:val="001D32AB"/>
    <w:rsid w:val="001D3372"/>
    <w:rsid w:val="001D342B"/>
    <w:rsid w:val="001D3513"/>
    <w:rsid w:val="001D36ED"/>
    <w:rsid w:val="001D3E09"/>
    <w:rsid w:val="001D44F9"/>
    <w:rsid w:val="001D50DA"/>
    <w:rsid w:val="001D5AD3"/>
    <w:rsid w:val="001D7F1B"/>
    <w:rsid w:val="001E02D6"/>
    <w:rsid w:val="001E058A"/>
    <w:rsid w:val="001E05AF"/>
    <w:rsid w:val="001E066A"/>
    <w:rsid w:val="001E1103"/>
    <w:rsid w:val="001E1146"/>
    <w:rsid w:val="001E15BA"/>
    <w:rsid w:val="001E1B6A"/>
    <w:rsid w:val="001E1BC4"/>
    <w:rsid w:val="001E1C06"/>
    <w:rsid w:val="001E244F"/>
    <w:rsid w:val="001E2ADA"/>
    <w:rsid w:val="001E307D"/>
    <w:rsid w:val="001E34E5"/>
    <w:rsid w:val="001E3FF0"/>
    <w:rsid w:val="001E411A"/>
    <w:rsid w:val="001E4E8A"/>
    <w:rsid w:val="001E508C"/>
    <w:rsid w:val="001E60F0"/>
    <w:rsid w:val="001E6266"/>
    <w:rsid w:val="001E6714"/>
    <w:rsid w:val="001E68B0"/>
    <w:rsid w:val="001E7BF3"/>
    <w:rsid w:val="001E7EEF"/>
    <w:rsid w:val="001F0390"/>
    <w:rsid w:val="001F2394"/>
    <w:rsid w:val="001F28A7"/>
    <w:rsid w:val="001F2A2D"/>
    <w:rsid w:val="001F2E19"/>
    <w:rsid w:val="001F374F"/>
    <w:rsid w:val="001F433F"/>
    <w:rsid w:val="001F47D3"/>
    <w:rsid w:val="001F4B03"/>
    <w:rsid w:val="001F5509"/>
    <w:rsid w:val="001F5AB6"/>
    <w:rsid w:val="001F5C35"/>
    <w:rsid w:val="001F6093"/>
    <w:rsid w:val="001F617A"/>
    <w:rsid w:val="001F6FC6"/>
    <w:rsid w:val="001F74B8"/>
    <w:rsid w:val="001F7623"/>
    <w:rsid w:val="00200A9D"/>
    <w:rsid w:val="002019C2"/>
    <w:rsid w:val="00202E9B"/>
    <w:rsid w:val="00203189"/>
    <w:rsid w:val="002037D3"/>
    <w:rsid w:val="00204338"/>
    <w:rsid w:val="0020465A"/>
    <w:rsid w:val="0020498C"/>
    <w:rsid w:val="00204D84"/>
    <w:rsid w:val="00204E51"/>
    <w:rsid w:val="00205527"/>
    <w:rsid w:val="00205B7A"/>
    <w:rsid w:val="002061BA"/>
    <w:rsid w:val="00207028"/>
    <w:rsid w:val="00211B4F"/>
    <w:rsid w:val="00213328"/>
    <w:rsid w:val="002134C7"/>
    <w:rsid w:val="0021491A"/>
    <w:rsid w:val="00214C75"/>
    <w:rsid w:val="002157B0"/>
    <w:rsid w:val="002161A0"/>
    <w:rsid w:val="00216602"/>
    <w:rsid w:val="00216BE4"/>
    <w:rsid w:val="00217B7C"/>
    <w:rsid w:val="002222FA"/>
    <w:rsid w:val="002234F7"/>
    <w:rsid w:val="00223968"/>
    <w:rsid w:val="00223F5D"/>
    <w:rsid w:val="00224410"/>
    <w:rsid w:val="0022444A"/>
    <w:rsid w:val="002272B4"/>
    <w:rsid w:val="002276FD"/>
    <w:rsid w:val="002302C8"/>
    <w:rsid w:val="00230453"/>
    <w:rsid w:val="00230C9F"/>
    <w:rsid w:val="00231053"/>
    <w:rsid w:val="0023116C"/>
    <w:rsid w:val="002339E0"/>
    <w:rsid w:val="00233CEE"/>
    <w:rsid w:val="00234800"/>
    <w:rsid w:val="00234CB7"/>
    <w:rsid w:val="002355BB"/>
    <w:rsid w:val="00235A1F"/>
    <w:rsid w:val="00235B10"/>
    <w:rsid w:val="00236D6E"/>
    <w:rsid w:val="002372AC"/>
    <w:rsid w:val="00237D38"/>
    <w:rsid w:val="00237F8D"/>
    <w:rsid w:val="00241B0F"/>
    <w:rsid w:val="00243524"/>
    <w:rsid w:val="0024360F"/>
    <w:rsid w:val="0024377B"/>
    <w:rsid w:val="002438F9"/>
    <w:rsid w:val="00243B39"/>
    <w:rsid w:val="002442CC"/>
    <w:rsid w:val="002446FA"/>
    <w:rsid w:val="002456E7"/>
    <w:rsid w:val="00246564"/>
    <w:rsid w:val="00247899"/>
    <w:rsid w:val="00247F12"/>
    <w:rsid w:val="00250D9F"/>
    <w:rsid w:val="002516D7"/>
    <w:rsid w:val="00251FEB"/>
    <w:rsid w:val="00253296"/>
    <w:rsid w:val="00253724"/>
    <w:rsid w:val="0025399A"/>
    <w:rsid w:val="00253D8B"/>
    <w:rsid w:val="00254025"/>
    <w:rsid w:val="002541BB"/>
    <w:rsid w:val="002541D1"/>
    <w:rsid w:val="0025420B"/>
    <w:rsid w:val="00254772"/>
    <w:rsid w:val="00255221"/>
    <w:rsid w:val="00260D5C"/>
    <w:rsid w:val="00260DB0"/>
    <w:rsid w:val="002613D4"/>
    <w:rsid w:val="002618E5"/>
    <w:rsid w:val="00261C9A"/>
    <w:rsid w:val="00261CD2"/>
    <w:rsid w:val="002620C8"/>
    <w:rsid w:val="00262C00"/>
    <w:rsid w:val="00263269"/>
    <w:rsid w:val="002636D1"/>
    <w:rsid w:val="00264335"/>
    <w:rsid w:val="00265395"/>
    <w:rsid w:val="0026566E"/>
    <w:rsid w:val="00265799"/>
    <w:rsid w:val="00265957"/>
    <w:rsid w:val="002662D7"/>
    <w:rsid w:val="00266CC1"/>
    <w:rsid w:val="00267E8D"/>
    <w:rsid w:val="00267FEE"/>
    <w:rsid w:val="00270700"/>
    <w:rsid w:val="002714E2"/>
    <w:rsid w:val="00271603"/>
    <w:rsid w:val="00271EEB"/>
    <w:rsid w:val="002720D2"/>
    <w:rsid w:val="00273DED"/>
    <w:rsid w:val="00274816"/>
    <w:rsid w:val="00275064"/>
    <w:rsid w:val="002752A5"/>
    <w:rsid w:val="002757D3"/>
    <w:rsid w:val="00277B33"/>
    <w:rsid w:val="00280428"/>
    <w:rsid w:val="002805AE"/>
    <w:rsid w:val="002810FC"/>
    <w:rsid w:val="002811A2"/>
    <w:rsid w:val="0028128C"/>
    <w:rsid w:val="00282898"/>
    <w:rsid w:val="00283147"/>
    <w:rsid w:val="0028314D"/>
    <w:rsid w:val="0028369C"/>
    <w:rsid w:val="00283973"/>
    <w:rsid w:val="00284CE8"/>
    <w:rsid w:val="002855BC"/>
    <w:rsid w:val="00285AFD"/>
    <w:rsid w:val="00285B45"/>
    <w:rsid w:val="00286B10"/>
    <w:rsid w:val="0029072C"/>
    <w:rsid w:val="00290763"/>
    <w:rsid w:val="00290932"/>
    <w:rsid w:val="00290EEB"/>
    <w:rsid w:val="0029162A"/>
    <w:rsid w:val="00291C02"/>
    <w:rsid w:val="00292CFF"/>
    <w:rsid w:val="00293B4E"/>
    <w:rsid w:val="00293F9A"/>
    <w:rsid w:val="00294659"/>
    <w:rsid w:val="0029496A"/>
    <w:rsid w:val="00294F7B"/>
    <w:rsid w:val="00295953"/>
    <w:rsid w:val="00295ABF"/>
    <w:rsid w:val="00295E66"/>
    <w:rsid w:val="00295F64"/>
    <w:rsid w:val="002967BD"/>
    <w:rsid w:val="002970D0"/>
    <w:rsid w:val="00297167"/>
    <w:rsid w:val="0029754C"/>
    <w:rsid w:val="00297A09"/>
    <w:rsid w:val="002A08F8"/>
    <w:rsid w:val="002A2998"/>
    <w:rsid w:val="002A2FF3"/>
    <w:rsid w:val="002A424B"/>
    <w:rsid w:val="002A44F8"/>
    <w:rsid w:val="002A4B60"/>
    <w:rsid w:val="002A5F76"/>
    <w:rsid w:val="002A6998"/>
    <w:rsid w:val="002A6E49"/>
    <w:rsid w:val="002A78ED"/>
    <w:rsid w:val="002A7B55"/>
    <w:rsid w:val="002B0068"/>
    <w:rsid w:val="002B083B"/>
    <w:rsid w:val="002B0BA7"/>
    <w:rsid w:val="002B0D00"/>
    <w:rsid w:val="002B1388"/>
    <w:rsid w:val="002B1D58"/>
    <w:rsid w:val="002B24FD"/>
    <w:rsid w:val="002B26CC"/>
    <w:rsid w:val="002B2757"/>
    <w:rsid w:val="002B2EC6"/>
    <w:rsid w:val="002B30A8"/>
    <w:rsid w:val="002B3F36"/>
    <w:rsid w:val="002B3FC2"/>
    <w:rsid w:val="002B4712"/>
    <w:rsid w:val="002B5AAD"/>
    <w:rsid w:val="002B6029"/>
    <w:rsid w:val="002B64CD"/>
    <w:rsid w:val="002B6D19"/>
    <w:rsid w:val="002B7541"/>
    <w:rsid w:val="002B7941"/>
    <w:rsid w:val="002B7B3D"/>
    <w:rsid w:val="002B7FE0"/>
    <w:rsid w:val="002C2C77"/>
    <w:rsid w:val="002C3B4E"/>
    <w:rsid w:val="002C4721"/>
    <w:rsid w:val="002C5A08"/>
    <w:rsid w:val="002C5AB1"/>
    <w:rsid w:val="002C6136"/>
    <w:rsid w:val="002C63A1"/>
    <w:rsid w:val="002C7D1D"/>
    <w:rsid w:val="002D0162"/>
    <w:rsid w:val="002D0BA3"/>
    <w:rsid w:val="002D0F45"/>
    <w:rsid w:val="002D1551"/>
    <w:rsid w:val="002D1948"/>
    <w:rsid w:val="002D1989"/>
    <w:rsid w:val="002D1C7E"/>
    <w:rsid w:val="002D2D54"/>
    <w:rsid w:val="002D3017"/>
    <w:rsid w:val="002D31FF"/>
    <w:rsid w:val="002D37A5"/>
    <w:rsid w:val="002D3BA3"/>
    <w:rsid w:val="002D3CD1"/>
    <w:rsid w:val="002D3D13"/>
    <w:rsid w:val="002D404F"/>
    <w:rsid w:val="002D4140"/>
    <w:rsid w:val="002D4381"/>
    <w:rsid w:val="002D47D4"/>
    <w:rsid w:val="002D512B"/>
    <w:rsid w:val="002D54C1"/>
    <w:rsid w:val="002D5F9C"/>
    <w:rsid w:val="002D67E3"/>
    <w:rsid w:val="002D6FF2"/>
    <w:rsid w:val="002D716F"/>
    <w:rsid w:val="002E0344"/>
    <w:rsid w:val="002E22CC"/>
    <w:rsid w:val="002E2AF8"/>
    <w:rsid w:val="002E2C70"/>
    <w:rsid w:val="002E2CF0"/>
    <w:rsid w:val="002E2FA0"/>
    <w:rsid w:val="002E3A1F"/>
    <w:rsid w:val="002E3B07"/>
    <w:rsid w:val="002E4506"/>
    <w:rsid w:val="002E48DC"/>
    <w:rsid w:val="002E5B71"/>
    <w:rsid w:val="002E671E"/>
    <w:rsid w:val="002E674A"/>
    <w:rsid w:val="002E7B23"/>
    <w:rsid w:val="002F000F"/>
    <w:rsid w:val="002F06F2"/>
    <w:rsid w:val="002F14E1"/>
    <w:rsid w:val="002F196A"/>
    <w:rsid w:val="002F278A"/>
    <w:rsid w:val="002F29D9"/>
    <w:rsid w:val="002F2A61"/>
    <w:rsid w:val="002F39C8"/>
    <w:rsid w:val="002F4D6F"/>
    <w:rsid w:val="002F4E0A"/>
    <w:rsid w:val="002F58E5"/>
    <w:rsid w:val="002F59AF"/>
    <w:rsid w:val="002F67B0"/>
    <w:rsid w:val="002F7544"/>
    <w:rsid w:val="002F77E7"/>
    <w:rsid w:val="002F7AB7"/>
    <w:rsid w:val="00300901"/>
    <w:rsid w:val="003009B1"/>
    <w:rsid w:val="00301316"/>
    <w:rsid w:val="00301520"/>
    <w:rsid w:val="003028CD"/>
    <w:rsid w:val="003032CA"/>
    <w:rsid w:val="0030397E"/>
    <w:rsid w:val="00304312"/>
    <w:rsid w:val="00304B50"/>
    <w:rsid w:val="00304F11"/>
    <w:rsid w:val="00305567"/>
    <w:rsid w:val="003055D5"/>
    <w:rsid w:val="003055D9"/>
    <w:rsid w:val="00305824"/>
    <w:rsid w:val="00305AD6"/>
    <w:rsid w:val="00305F95"/>
    <w:rsid w:val="003121F8"/>
    <w:rsid w:val="003125E4"/>
    <w:rsid w:val="00312ADD"/>
    <w:rsid w:val="00312C96"/>
    <w:rsid w:val="00312EE9"/>
    <w:rsid w:val="003136B6"/>
    <w:rsid w:val="0031396A"/>
    <w:rsid w:val="00313D0A"/>
    <w:rsid w:val="00314E03"/>
    <w:rsid w:val="00315B9F"/>
    <w:rsid w:val="003165EA"/>
    <w:rsid w:val="003166B9"/>
    <w:rsid w:val="00316770"/>
    <w:rsid w:val="003200F4"/>
    <w:rsid w:val="003207BB"/>
    <w:rsid w:val="00320F7E"/>
    <w:rsid w:val="00322A0D"/>
    <w:rsid w:val="00323A01"/>
    <w:rsid w:val="003255F9"/>
    <w:rsid w:val="0032595B"/>
    <w:rsid w:val="003267A7"/>
    <w:rsid w:val="00326804"/>
    <w:rsid w:val="00326E28"/>
    <w:rsid w:val="00331560"/>
    <w:rsid w:val="00332A58"/>
    <w:rsid w:val="0033304F"/>
    <w:rsid w:val="003335C0"/>
    <w:rsid w:val="0033372F"/>
    <w:rsid w:val="003340A5"/>
    <w:rsid w:val="003345A5"/>
    <w:rsid w:val="003356F1"/>
    <w:rsid w:val="003358F0"/>
    <w:rsid w:val="00336B39"/>
    <w:rsid w:val="00340A43"/>
    <w:rsid w:val="00340F95"/>
    <w:rsid w:val="003411B7"/>
    <w:rsid w:val="00341AE2"/>
    <w:rsid w:val="003421A5"/>
    <w:rsid w:val="003424A2"/>
    <w:rsid w:val="00342515"/>
    <w:rsid w:val="0034258D"/>
    <w:rsid w:val="00342C86"/>
    <w:rsid w:val="00342F2B"/>
    <w:rsid w:val="00342F98"/>
    <w:rsid w:val="003430EC"/>
    <w:rsid w:val="00343307"/>
    <w:rsid w:val="003438B6"/>
    <w:rsid w:val="00343EBB"/>
    <w:rsid w:val="00344E53"/>
    <w:rsid w:val="00344E8B"/>
    <w:rsid w:val="00344EB2"/>
    <w:rsid w:val="00346BE3"/>
    <w:rsid w:val="0034730F"/>
    <w:rsid w:val="003476DB"/>
    <w:rsid w:val="00347EBA"/>
    <w:rsid w:val="003511A4"/>
    <w:rsid w:val="00351343"/>
    <w:rsid w:val="00351621"/>
    <w:rsid w:val="00351DD9"/>
    <w:rsid w:val="00352BA5"/>
    <w:rsid w:val="00352F86"/>
    <w:rsid w:val="00354FE5"/>
    <w:rsid w:val="0035571E"/>
    <w:rsid w:val="00355AFF"/>
    <w:rsid w:val="00356020"/>
    <w:rsid w:val="003567BE"/>
    <w:rsid w:val="003569F0"/>
    <w:rsid w:val="0035755E"/>
    <w:rsid w:val="00357BA3"/>
    <w:rsid w:val="00357CBA"/>
    <w:rsid w:val="00360617"/>
    <w:rsid w:val="0036097B"/>
    <w:rsid w:val="00362418"/>
    <w:rsid w:val="00362AB9"/>
    <w:rsid w:val="003632B0"/>
    <w:rsid w:val="003632F9"/>
    <w:rsid w:val="003633A2"/>
    <w:rsid w:val="0036345C"/>
    <w:rsid w:val="0036395F"/>
    <w:rsid w:val="003642C0"/>
    <w:rsid w:val="003647D9"/>
    <w:rsid w:val="00364DDA"/>
    <w:rsid w:val="00366D2F"/>
    <w:rsid w:val="00367957"/>
    <w:rsid w:val="00367B93"/>
    <w:rsid w:val="003700A2"/>
    <w:rsid w:val="0037013D"/>
    <w:rsid w:val="003718F8"/>
    <w:rsid w:val="00371A2F"/>
    <w:rsid w:val="00371B83"/>
    <w:rsid w:val="00372019"/>
    <w:rsid w:val="003741BF"/>
    <w:rsid w:val="00374977"/>
    <w:rsid w:val="0037570F"/>
    <w:rsid w:val="00376176"/>
    <w:rsid w:val="00376778"/>
    <w:rsid w:val="00376F16"/>
    <w:rsid w:val="00377708"/>
    <w:rsid w:val="00377824"/>
    <w:rsid w:val="00377DCA"/>
    <w:rsid w:val="003806F7"/>
    <w:rsid w:val="003816EF"/>
    <w:rsid w:val="003830DA"/>
    <w:rsid w:val="003835A7"/>
    <w:rsid w:val="003836A5"/>
    <w:rsid w:val="00383CE2"/>
    <w:rsid w:val="003841F1"/>
    <w:rsid w:val="0038516C"/>
    <w:rsid w:val="00386439"/>
    <w:rsid w:val="0039037C"/>
    <w:rsid w:val="003904C0"/>
    <w:rsid w:val="00391657"/>
    <w:rsid w:val="00391CB2"/>
    <w:rsid w:val="0039230F"/>
    <w:rsid w:val="00392BD2"/>
    <w:rsid w:val="00392BEE"/>
    <w:rsid w:val="00392D85"/>
    <w:rsid w:val="00393CF7"/>
    <w:rsid w:val="00393E5E"/>
    <w:rsid w:val="003953DB"/>
    <w:rsid w:val="00397F46"/>
    <w:rsid w:val="003A000F"/>
    <w:rsid w:val="003A02BA"/>
    <w:rsid w:val="003A02BE"/>
    <w:rsid w:val="003A045E"/>
    <w:rsid w:val="003A0E99"/>
    <w:rsid w:val="003A15A8"/>
    <w:rsid w:val="003A23F6"/>
    <w:rsid w:val="003A2DD2"/>
    <w:rsid w:val="003A318A"/>
    <w:rsid w:val="003A4024"/>
    <w:rsid w:val="003A5621"/>
    <w:rsid w:val="003A56FB"/>
    <w:rsid w:val="003A57B3"/>
    <w:rsid w:val="003A5DBB"/>
    <w:rsid w:val="003A6560"/>
    <w:rsid w:val="003A6BB0"/>
    <w:rsid w:val="003A78BA"/>
    <w:rsid w:val="003A79CA"/>
    <w:rsid w:val="003B10C8"/>
    <w:rsid w:val="003B119E"/>
    <w:rsid w:val="003B1992"/>
    <w:rsid w:val="003B22DA"/>
    <w:rsid w:val="003B3398"/>
    <w:rsid w:val="003B384F"/>
    <w:rsid w:val="003B3B20"/>
    <w:rsid w:val="003B3C85"/>
    <w:rsid w:val="003B56EA"/>
    <w:rsid w:val="003B5BAC"/>
    <w:rsid w:val="003B6014"/>
    <w:rsid w:val="003B7237"/>
    <w:rsid w:val="003B7C2E"/>
    <w:rsid w:val="003B7CD5"/>
    <w:rsid w:val="003C07D1"/>
    <w:rsid w:val="003C1831"/>
    <w:rsid w:val="003C1D19"/>
    <w:rsid w:val="003C2FB0"/>
    <w:rsid w:val="003C3C34"/>
    <w:rsid w:val="003C3E74"/>
    <w:rsid w:val="003C49DE"/>
    <w:rsid w:val="003C5B5E"/>
    <w:rsid w:val="003C61A6"/>
    <w:rsid w:val="003C75F7"/>
    <w:rsid w:val="003C79F5"/>
    <w:rsid w:val="003D0647"/>
    <w:rsid w:val="003D15F2"/>
    <w:rsid w:val="003D195F"/>
    <w:rsid w:val="003D1F5E"/>
    <w:rsid w:val="003D2745"/>
    <w:rsid w:val="003D2F49"/>
    <w:rsid w:val="003D3168"/>
    <w:rsid w:val="003D4F0E"/>
    <w:rsid w:val="003D4F52"/>
    <w:rsid w:val="003D4F96"/>
    <w:rsid w:val="003D4FF8"/>
    <w:rsid w:val="003D5F4C"/>
    <w:rsid w:val="003D6121"/>
    <w:rsid w:val="003D616A"/>
    <w:rsid w:val="003D6799"/>
    <w:rsid w:val="003D6C7D"/>
    <w:rsid w:val="003E0549"/>
    <w:rsid w:val="003E0B7A"/>
    <w:rsid w:val="003E12CF"/>
    <w:rsid w:val="003E196A"/>
    <w:rsid w:val="003E1EFE"/>
    <w:rsid w:val="003E2881"/>
    <w:rsid w:val="003E2B22"/>
    <w:rsid w:val="003E3564"/>
    <w:rsid w:val="003E35AA"/>
    <w:rsid w:val="003E368E"/>
    <w:rsid w:val="003E3F69"/>
    <w:rsid w:val="003E468A"/>
    <w:rsid w:val="003E4698"/>
    <w:rsid w:val="003E5A6D"/>
    <w:rsid w:val="003E5F86"/>
    <w:rsid w:val="003E629D"/>
    <w:rsid w:val="003E668A"/>
    <w:rsid w:val="003E70E8"/>
    <w:rsid w:val="003E7364"/>
    <w:rsid w:val="003E7906"/>
    <w:rsid w:val="003F03CE"/>
    <w:rsid w:val="003F1D08"/>
    <w:rsid w:val="003F1FD8"/>
    <w:rsid w:val="003F2622"/>
    <w:rsid w:val="003F2A37"/>
    <w:rsid w:val="003F5618"/>
    <w:rsid w:val="003F5A2D"/>
    <w:rsid w:val="003F61E3"/>
    <w:rsid w:val="003F73B5"/>
    <w:rsid w:val="004005B3"/>
    <w:rsid w:val="00400767"/>
    <w:rsid w:val="00400E0A"/>
    <w:rsid w:val="00400EE6"/>
    <w:rsid w:val="00401181"/>
    <w:rsid w:val="004022E3"/>
    <w:rsid w:val="00402681"/>
    <w:rsid w:val="00403888"/>
    <w:rsid w:val="00404414"/>
    <w:rsid w:val="004060A2"/>
    <w:rsid w:val="00406100"/>
    <w:rsid w:val="00406192"/>
    <w:rsid w:val="00407092"/>
    <w:rsid w:val="0041077E"/>
    <w:rsid w:val="00410A50"/>
    <w:rsid w:val="00411739"/>
    <w:rsid w:val="00411BD6"/>
    <w:rsid w:val="004126D5"/>
    <w:rsid w:val="004135D1"/>
    <w:rsid w:val="00415A56"/>
    <w:rsid w:val="00416207"/>
    <w:rsid w:val="0041661A"/>
    <w:rsid w:val="00416657"/>
    <w:rsid w:val="00416E6B"/>
    <w:rsid w:val="00416EA9"/>
    <w:rsid w:val="00417B2C"/>
    <w:rsid w:val="00417E0B"/>
    <w:rsid w:val="00417FAA"/>
    <w:rsid w:val="00420630"/>
    <w:rsid w:val="00421509"/>
    <w:rsid w:val="004219A3"/>
    <w:rsid w:val="00421C17"/>
    <w:rsid w:val="00422CEC"/>
    <w:rsid w:val="00423BBF"/>
    <w:rsid w:val="004252ED"/>
    <w:rsid w:val="004255B0"/>
    <w:rsid w:val="004266C9"/>
    <w:rsid w:val="004267F9"/>
    <w:rsid w:val="0042682B"/>
    <w:rsid w:val="00426C47"/>
    <w:rsid w:val="0042716D"/>
    <w:rsid w:val="004272EB"/>
    <w:rsid w:val="00427C1D"/>
    <w:rsid w:val="00427F92"/>
    <w:rsid w:val="00430121"/>
    <w:rsid w:val="004302DD"/>
    <w:rsid w:val="004306A4"/>
    <w:rsid w:val="00430F25"/>
    <w:rsid w:val="004310AA"/>
    <w:rsid w:val="00431A4F"/>
    <w:rsid w:val="004329E1"/>
    <w:rsid w:val="00433C48"/>
    <w:rsid w:val="00433CDB"/>
    <w:rsid w:val="004345B6"/>
    <w:rsid w:val="00434B38"/>
    <w:rsid w:val="00435F22"/>
    <w:rsid w:val="00436080"/>
    <w:rsid w:val="004360B0"/>
    <w:rsid w:val="00437244"/>
    <w:rsid w:val="004375A6"/>
    <w:rsid w:val="00437A62"/>
    <w:rsid w:val="00441C0E"/>
    <w:rsid w:val="00442EBE"/>
    <w:rsid w:val="00443584"/>
    <w:rsid w:val="0044364A"/>
    <w:rsid w:val="00443C70"/>
    <w:rsid w:val="00444E62"/>
    <w:rsid w:val="00445FD2"/>
    <w:rsid w:val="00446123"/>
    <w:rsid w:val="00446D61"/>
    <w:rsid w:val="0044758E"/>
    <w:rsid w:val="0044763C"/>
    <w:rsid w:val="0044781E"/>
    <w:rsid w:val="004478B2"/>
    <w:rsid w:val="00450B3F"/>
    <w:rsid w:val="00450C37"/>
    <w:rsid w:val="00451255"/>
    <w:rsid w:val="00451AFE"/>
    <w:rsid w:val="0045243A"/>
    <w:rsid w:val="00453BA9"/>
    <w:rsid w:val="0045465A"/>
    <w:rsid w:val="004557C7"/>
    <w:rsid w:val="0045581C"/>
    <w:rsid w:val="00456348"/>
    <w:rsid w:val="00457F70"/>
    <w:rsid w:val="0046032E"/>
    <w:rsid w:val="00460C0C"/>
    <w:rsid w:val="00460C42"/>
    <w:rsid w:val="00461701"/>
    <w:rsid w:val="004626BE"/>
    <w:rsid w:val="00462FE6"/>
    <w:rsid w:val="00463C50"/>
    <w:rsid w:val="0046516C"/>
    <w:rsid w:val="004655AF"/>
    <w:rsid w:val="00465785"/>
    <w:rsid w:val="00466489"/>
    <w:rsid w:val="00467A01"/>
    <w:rsid w:val="00467B08"/>
    <w:rsid w:val="0047044E"/>
    <w:rsid w:val="00470B90"/>
    <w:rsid w:val="00470C65"/>
    <w:rsid w:val="004718DD"/>
    <w:rsid w:val="00471C79"/>
    <w:rsid w:val="004733DE"/>
    <w:rsid w:val="00474AE1"/>
    <w:rsid w:val="004752EA"/>
    <w:rsid w:val="00475475"/>
    <w:rsid w:val="004759F8"/>
    <w:rsid w:val="00475C82"/>
    <w:rsid w:val="00476220"/>
    <w:rsid w:val="00476892"/>
    <w:rsid w:val="00476941"/>
    <w:rsid w:val="0047788F"/>
    <w:rsid w:val="00477ECA"/>
    <w:rsid w:val="00480CC6"/>
    <w:rsid w:val="004812DA"/>
    <w:rsid w:val="00481B5A"/>
    <w:rsid w:val="00481C4B"/>
    <w:rsid w:val="00482A43"/>
    <w:rsid w:val="00482C03"/>
    <w:rsid w:val="00482EA2"/>
    <w:rsid w:val="00483854"/>
    <w:rsid w:val="00483BA6"/>
    <w:rsid w:val="00483D07"/>
    <w:rsid w:val="004848F9"/>
    <w:rsid w:val="004849E1"/>
    <w:rsid w:val="00484AFD"/>
    <w:rsid w:val="00485C27"/>
    <w:rsid w:val="00486727"/>
    <w:rsid w:val="0048760D"/>
    <w:rsid w:val="004876B8"/>
    <w:rsid w:val="00490D9A"/>
    <w:rsid w:val="004918BB"/>
    <w:rsid w:val="00491A3F"/>
    <w:rsid w:val="00491AC9"/>
    <w:rsid w:val="0049348F"/>
    <w:rsid w:val="00493C99"/>
    <w:rsid w:val="00494B71"/>
    <w:rsid w:val="00495B24"/>
    <w:rsid w:val="00495DAE"/>
    <w:rsid w:val="00495EFE"/>
    <w:rsid w:val="004961FA"/>
    <w:rsid w:val="004A002D"/>
    <w:rsid w:val="004A08A9"/>
    <w:rsid w:val="004A0B62"/>
    <w:rsid w:val="004A1306"/>
    <w:rsid w:val="004A309F"/>
    <w:rsid w:val="004A320D"/>
    <w:rsid w:val="004A3B49"/>
    <w:rsid w:val="004A43FE"/>
    <w:rsid w:val="004A4489"/>
    <w:rsid w:val="004A4B34"/>
    <w:rsid w:val="004A52A5"/>
    <w:rsid w:val="004A52BA"/>
    <w:rsid w:val="004A5AFD"/>
    <w:rsid w:val="004A7C62"/>
    <w:rsid w:val="004B2535"/>
    <w:rsid w:val="004B299D"/>
    <w:rsid w:val="004B29CA"/>
    <w:rsid w:val="004B343C"/>
    <w:rsid w:val="004B39CE"/>
    <w:rsid w:val="004B3A22"/>
    <w:rsid w:val="004B3F05"/>
    <w:rsid w:val="004B429D"/>
    <w:rsid w:val="004B4D8E"/>
    <w:rsid w:val="004B4FD7"/>
    <w:rsid w:val="004B51D5"/>
    <w:rsid w:val="004B6232"/>
    <w:rsid w:val="004B67FC"/>
    <w:rsid w:val="004B76F8"/>
    <w:rsid w:val="004B7B1C"/>
    <w:rsid w:val="004C0027"/>
    <w:rsid w:val="004C2F79"/>
    <w:rsid w:val="004C3E44"/>
    <w:rsid w:val="004C3F52"/>
    <w:rsid w:val="004C4543"/>
    <w:rsid w:val="004C4571"/>
    <w:rsid w:val="004C599F"/>
    <w:rsid w:val="004C6B6A"/>
    <w:rsid w:val="004C6FF4"/>
    <w:rsid w:val="004C7D17"/>
    <w:rsid w:val="004D088A"/>
    <w:rsid w:val="004D13D8"/>
    <w:rsid w:val="004D17B3"/>
    <w:rsid w:val="004D1896"/>
    <w:rsid w:val="004D197E"/>
    <w:rsid w:val="004D19A2"/>
    <w:rsid w:val="004D1E89"/>
    <w:rsid w:val="004D1F7C"/>
    <w:rsid w:val="004D2B42"/>
    <w:rsid w:val="004D3A65"/>
    <w:rsid w:val="004D48E4"/>
    <w:rsid w:val="004D52F7"/>
    <w:rsid w:val="004D5D8F"/>
    <w:rsid w:val="004D6542"/>
    <w:rsid w:val="004D7013"/>
    <w:rsid w:val="004D752C"/>
    <w:rsid w:val="004D765F"/>
    <w:rsid w:val="004D7853"/>
    <w:rsid w:val="004D7B28"/>
    <w:rsid w:val="004E1856"/>
    <w:rsid w:val="004E2595"/>
    <w:rsid w:val="004E2A22"/>
    <w:rsid w:val="004E2C9B"/>
    <w:rsid w:val="004E3874"/>
    <w:rsid w:val="004E46AD"/>
    <w:rsid w:val="004E53EE"/>
    <w:rsid w:val="004E5EFB"/>
    <w:rsid w:val="004E694C"/>
    <w:rsid w:val="004E6ECC"/>
    <w:rsid w:val="004E740C"/>
    <w:rsid w:val="004F0413"/>
    <w:rsid w:val="004F1258"/>
    <w:rsid w:val="004F28EA"/>
    <w:rsid w:val="004F3551"/>
    <w:rsid w:val="004F3839"/>
    <w:rsid w:val="004F39FA"/>
    <w:rsid w:val="004F410E"/>
    <w:rsid w:val="004F49CA"/>
    <w:rsid w:val="004F503D"/>
    <w:rsid w:val="004F5191"/>
    <w:rsid w:val="004F5405"/>
    <w:rsid w:val="004F655E"/>
    <w:rsid w:val="00501981"/>
    <w:rsid w:val="00502019"/>
    <w:rsid w:val="00502805"/>
    <w:rsid w:val="00502960"/>
    <w:rsid w:val="00502E8B"/>
    <w:rsid w:val="00503284"/>
    <w:rsid w:val="0050462B"/>
    <w:rsid w:val="005061F6"/>
    <w:rsid w:val="00506D07"/>
    <w:rsid w:val="00506F36"/>
    <w:rsid w:val="0050791C"/>
    <w:rsid w:val="00507C60"/>
    <w:rsid w:val="00507C6F"/>
    <w:rsid w:val="005101A7"/>
    <w:rsid w:val="00510A6D"/>
    <w:rsid w:val="00510EE6"/>
    <w:rsid w:val="005111BC"/>
    <w:rsid w:val="00511A46"/>
    <w:rsid w:val="00511F0C"/>
    <w:rsid w:val="00513108"/>
    <w:rsid w:val="005155F8"/>
    <w:rsid w:val="00515B86"/>
    <w:rsid w:val="00516148"/>
    <w:rsid w:val="0051658A"/>
    <w:rsid w:val="00517300"/>
    <w:rsid w:val="00517E3F"/>
    <w:rsid w:val="0052008C"/>
    <w:rsid w:val="005205FF"/>
    <w:rsid w:val="005219EE"/>
    <w:rsid w:val="00523624"/>
    <w:rsid w:val="00524C1B"/>
    <w:rsid w:val="00525FD1"/>
    <w:rsid w:val="005276FB"/>
    <w:rsid w:val="00527797"/>
    <w:rsid w:val="00527AE4"/>
    <w:rsid w:val="005300BB"/>
    <w:rsid w:val="005304A7"/>
    <w:rsid w:val="0053072B"/>
    <w:rsid w:val="005309DE"/>
    <w:rsid w:val="00530A39"/>
    <w:rsid w:val="00531A1E"/>
    <w:rsid w:val="00532741"/>
    <w:rsid w:val="00532ADF"/>
    <w:rsid w:val="00533B69"/>
    <w:rsid w:val="00534981"/>
    <w:rsid w:val="0053524B"/>
    <w:rsid w:val="00536828"/>
    <w:rsid w:val="005370CF"/>
    <w:rsid w:val="005371C6"/>
    <w:rsid w:val="0053793E"/>
    <w:rsid w:val="00537F03"/>
    <w:rsid w:val="00540385"/>
    <w:rsid w:val="005407C9"/>
    <w:rsid w:val="00540B32"/>
    <w:rsid w:val="00541DF0"/>
    <w:rsid w:val="00541F08"/>
    <w:rsid w:val="00542014"/>
    <w:rsid w:val="00542B57"/>
    <w:rsid w:val="005461B1"/>
    <w:rsid w:val="00546FA2"/>
    <w:rsid w:val="005470FB"/>
    <w:rsid w:val="00547916"/>
    <w:rsid w:val="00547DEC"/>
    <w:rsid w:val="005503CB"/>
    <w:rsid w:val="00550A63"/>
    <w:rsid w:val="00550ACF"/>
    <w:rsid w:val="005512F9"/>
    <w:rsid w:val="005516C7"/>
    <w:rsid w:val="0055188F"/>
    <w:rsid w:val="00551BC8"/>
    <w:rsid w:val="00552910"/>
    <w:rsid w:val="00552CD5"/>
    <w:rsid w:val="0055328E"/>
    <w:rsid w:val="005532DE"/>
    <w:rsid w:val="005538EE"/>
    <w:rsid w:val="0055435D"/>
    <w:rsid w:val="0055620B"/>
    <w:rsid w:val="00556895"/>
    <w:rsid w:val="00556C46"/>
    <w:rsid w:val="00560204"/>
    <w:rsid w:val="005602D2"/>
    <w:rsid w:val="00560470"/>
    <w:rsid w:val="00560A31"/>
    <w:rsid w:val="00561122"/>
    <w:rsid w:val="005615B2"/>
    <w:rsid w:val="0056197C"/>
    <w:rsid w:val="00562AD8"/>
    <w:rsid w:val="00562E2A"/>
    <w:rsid w:val="00563765"/>
    <w:rsid w:val="005637D8"/>
    <w:rsid w:val="0056423C"/>
    <w:rsid w:val="00564918"/>
    <w:rsid w:val="005653E6"/>
    <w:rsid w:val="00565FD3"/>
    <w:rsid w:val="00567A43"/>
    <w:rsid w:val="005703C3"/>
    <w:rsid w:val="00571174"/>
    <w:rsid w:val="00571AD5"/>
    <w:rsid w:val="00571D50"/>
    <w:rsid w:val="00572C18"/>
    <w:rsid w:val="005733D6"/>
    <w:rsid w:val="0057345A"/>
    <w:rsid w:val="0057368C"/>
    <w:rsid w:val="00573EAE"/>
    <w:rsid w:val="00574467"/>
    <w:rsid w:val="005744AD"/>
    <w:rsid w:val="00575B0C"/>
    <w:rsid w:val="00575BF5"/>
    <w:rsid w:val="00575E6F"/>
    <w:rsid w:val="005767FF"/>
    <w:rsid w:val="00576B43"/>
    <w:rsid w:val="00576EE8"/>
    <w:rsid w:val="00580728"/>
    <w:rsid w:val="005808B0"/>
    <w:rsid w:val="00580928"/>
    <w:rsid w:val="00581806"/>
    <w:rsid w:val="005819E5"/>
    <w:rsid w:val="00582416"/>
    <w:rsid w:val="005826D5"/>
    <w:rsid w:val="0058333C"/>
    <w:rsid w:val="00584097"/>
    <w:rsid w:val="00584CF1"/>
    <w:rsid w:val="00585158"/>
    <w:rsid w:val="00585763"/>
    <w:rsid w:val="00587E92"/>
    <w:rsid w:val="005914F5"/>
    <w:rsid w:val="00593A7D"/>
    <w:rsid w:val="005941F7"/>
    <w:rsid w:val="00594A15"/>
    <w:rsid w:val="005950CF"/>
    <w:rsid w:val="005957F9"/>
    <w:rsid w:val="0059716F"/>
    <w:rsid w:val="00597306"/>
    <w:rsid w:val="005975F7"/>
    <w:rsid w:val="00597C77"/>
    <w:rsid w:val="005A0656"/>
    <w:rsid w:val="005A065E"/>
    <w:rsid w:val="005A109C"/>
    <w:rsid w:val="005A2AC1"/>
    <w:rsid w:val="005A2B7D"/>
    <w:rsid w:val="005A30D0"/>
    <w:rsid w:val="005A4465"/>
    <w:rsid w:val="005A49E5"/>
    <w:rsid w:val="005A4B37"/>
    <w:rsid w:val="005A4F6F"/>
    <w:rsid w:val="005A519E"/>
    <w:rsid w:val="005A54A0"/>
    <w:rsid w:val="005A5C2C"/>
    <w:rsid w:val="005A7DEE"/>
    <w:rsid w:val="005A7E74"/>
    <w:rsid w:val="005B12FB"/>
    <w:rsid w:val="005B19CF"/>
    <w:rsid w:val="005B1F1C"/>
    <w:rsid w:val="005B212C"/>
    <w:rsid w:val="005B26C6"/>
    <w:rsid w:val="005B2956"/>
    <w:rsid w:val="005B376B"/>
    <w:rsid w:val="005B4825"/>
    <w:rsid w:val="005B4ADF"/>
    <w:rsid w:val="005B4C20"/>
    <w:rsid w:val="005B5716"/>
    <w:rsid w:val="005B5DA0"/>
    <w:rsid w:val="005B6167"/>
    <w:rsid w:val="005B654F"/>
    <w:rsid w:val="005B6F6F"/>
    <w:rsid w:val="005B70EE"/>
    <w:rsid w:val="005C1AC8"/>
    <w:rsid w:val="005C1BD7"/>
    <w:rsid w:val="005C1CEA"/>
    <w:rsid w:val="005C1EB5"/>
    <w:rsid w:val="005C219C"/>
    <w:rsid w:val="005C2B0C"/>
    <w:rsid w:val="005C2D47"/>
    <w:rsid w:val="005C3A6A"/>
    <w:rsid w:val="005C3D8D"/>
    <w:rsid w:val="005C5D50"/>
    <w:rsid w:val="005C62BC"/>
    <w:rsid w:val="005C68BA"/>
    <w:rsid w:val="005C7385"/>
    <w:rsid w:val="005D04CF"/>
    <w:rsid w:val="005D0C13"/>
    <w:rsid w:val="005D0D14"/>
    <w:rsid w:val="005D0E85"/>
    <w:rsid w:val="005D4F6F"/>
    <w:rsid w:val="005D518D"/>
    <w:rsid w:val="005D6613"/>
    <w:rsid w:val="005D6F53"/>
    <w:rsid w:val="005D70CA"/>
    <w:rsid w:val="005E018A"/>
    <w:rsid w:val="005E13A6"/>
    <w:rsid w:val="005E20AE"/>
    <w:rsid w:val="005E243E"/>
    <w:rsid w:val="005E2799"/>
    <w:rsid w:val="005E34BF"/>
    <w:rsid w:val="005E3DEA"/>
    <w:rsid w:val="005E417D"/>
    <w:rsid w:val="005E4DA0"/>
    <w:rsid w:val="005E5F26"/>
    <w:rsid w:val="005F039A"/>
    <w:rsid w:val="005F0674"/>
    <w:rsid w:val="005F09AC"/>
    <w:rsid w:val="005F18FB"/>
    <w:rsid w:val="005F3044"/>
    <w:rsid w:val="005F3D8B"/>
    <w:rsid w:val="005F494F"/>
    <w:rsid w:val="005F4CE5"/>
    <w:rsid w:val="005F513B"/>
    <w:rsid w:val="005F52EE"/>
    <w:rsid w:val="005F6303"/>
    <w:rsid w:val="005F697E"/>
    <w:rsid w:val="005F6EDE"/>
    <w:rsid w:val="005F7A69"/>
    <w:rsid w:val="005F7E38"/>
    <w:rsid w:val="00601415"/>
    <w:rsid w:val="0060194A"/>
    <w:rsid w:val="00602B4F"/>
    <w:rsid w:val="00602BD3"/>
    <w:rsid w:val="00603647"/>
    <w:rsid w:val="0060483B"/>
    <w:rsid w:val="00605196"/>
    <w:rsid w:val="00606184"/>
    <w:rsid w:val="00606740"/>
    <w:rsid w:val="00607283"/>
    <w:rsid w:val="00607D80"/>
    <w:rsid w:val="00607E0A"/>
    <w:rsid w:val="0061008C"/>
    <w:rsid w:val="00610404"/>
    <w:rsid w:val="00611661"/>
    <w:rsid w:val="0061169F"/>
    <w:rsid w:val="00611C45"/>
    <w:rsid w:val="006130BD"/>
    <w:rsid w:val="00613155"/>
    <w:rsid w:val="006139F7"/>
    <w:rsid w:val="00613C0E"/>
    <w:rsid w:val="00614915"/>
    <w:rsid w:val="00614B03"/>
    <w:rsid w:val="006160B9"/>
    <w:rsid w:val="006162E0"/>
    <w:rsid w:val="0061632A"/>
    <w:rsid w:val="0061660F"/>
    <w:rsid w:val="0061669D"/>
    <w:rsid w:val="00621110"/>
    <w:rsid w:val="006212E9"/>
    <w:rsid w:val="00621371"/>
    <w:rsid w:val="00621BC3"/>
    <w:rsid w:val="00622110"/>
    <w:rsid w:val="00622930"/>
    <w:rsid w:val="00622E36"/>
    <w:rsid w:val="006233B6"/>
    <w:rsid w:val="00623925"/>
    <w:rsid w:val="006257BE"/>
    <w:rsid w:val="00625AE5"/>
    <w:rsid w:val="00625C43"/>
    <w:rsid w:val="006260CB"/>
    <w:rsid w:val="006265A6"/>
    <w:rsid w:val="00626C9C"/>
    <w:rsid w:val="00627028"/>
    <w:rsid w:val="006270F8"/>
    <w:rsid w:val="0062753B"/>
    <w:rsid w:val="0062766A"/>
    <w:rsid w:val="00630036"/>
    <w:rsid w:val="006306DA"/>
    <w:rsid w:val="00630A90"/>
    <w:rsid w:val="00630B32"/>
    <w:rsid w:val="00631907"/>
    <w:rsid w:val="00631C10"/>
    <w:rsid w:val="00631E21"/>
    <w:rsid w:val="0063200A"/>
    <w:rsid w:val="00632528"/>
    <w:rsid w:val="00632DA6"/>
    <w:rsid w:val="00632F4D"/>
    <w:rsid w:val="0063319C"/>
    <w:rsid w:val="0063340C"/>
    <w:rsid w:val="00633D4A"/>
    <w:rsid w:val="0063428B"/>
    <w:rsid w:val="006354F8"/>
    <w:rsid w:val="00635B71"/>
    <w:rsid w:val="0063691F"/>
    <w:rsid w:val="006373C3"/>
    <w:rsid w:val="0064050E"/>
    <w:rsid w:val="006406A4"/>
    <w:rsid w:val="00640A79"/>
    <w:rsid w:val="006411CD"/>
    <w:rsid w:val="0064154C"/>
    <w:rsid w:val="00642581"/>
    <w:rsid w:val="00642B06"/>
    <w:rsid w:val="00643446"/>
    <w:rsid w:val="00643B4F"/>
    <w:rsid w:val="00644FD3"/>
    <w:rsid w:val="0064568B"/>
    <w:rsid w:val="00645821"/>
    <w:rsid w:val="00645C94"/>
    <w:rsid w:val="0064672E"/>
    <w:rsid w:val="006472CB"/>
    <w:rsid w:val="00647336"/>
    <w:rsid w:val="00647446"/>
    <w:rsid w:val="00647EF7"/>
    <w:rsid w:val="00650F50"/>
    <w:rsid w:val="006510C8"/>
    <w:rsid w:val="00651BD3"/>
    <w:rsid w:val="00652354"/>
    <w:rsid w:val="00652779"/>
    <w:rsid w:val="00652E28"/>
    <w:rsid w:val="00653312"/>
    <w:rsid w:val="0065353F"/>
    <w:rsid w:val="006538DB"/>
    <w:rsid w:val="00653A56"/>
    <w:rsid w:val="006548A7"/>
    <w:rsid w:val="00654B71"/>
    <w:rsid w:val="0065513A"/>
    <w:rsid w:val="00655D9D"/>
    <w:rsid w:val="00656398"/>
    <w:rsid w:val="0065654C"/>
    <w:rsid w:val="00656C8E"/>
    <w:rsid w:val="00656D0C"/>
    <w:rsid w:val="00656E0B"/>
    <w:rsid w:val="006573CE"/>
    <w:rsid w:val="00660066"/>
    <w:rsid w:val="0066318C"/>
    <w:rsid w:val="006636F2"/>
    <w:rsid w:val="0066380E"/>
    <w:rsid w:val="00663D05"/>
    <w:rsid w:val="006640A5"/>
    <w:rsid w:val="0066458A"/>
    <w:rsid w:val="006646E3"/>
    <w:rsid w:val="006664D9"/>
    <w:rsid w:val="006666B3"/>
    <w:rsid w:val="00667112"/>
    <w:rsid w:val="00667763"/>
    <w:rsid w:val="00667FA4"/>
    <w:rsid w:val="00670625"/>
    <w:rsid w:val="00671003"/>
    <w:rsid w:val="00671480"/>
    <w:rsid w:val="00672EEB"/>
    <w:rsid w:val="00673923"/>
    <w:rsid w:val="00673B75"/>
    <w:rsid w:val="00674280"/>
    <w:rsid w:val="00674A22"/>
    <w:rsid w:val="006758A6"/>
    <w:rsid w:val="00676015"/>
    <w:rsid w:val="00676983"/>
    <w:rsid w:val="00676B0D"/>
    <w:rsid w:val="006773D9"/>
    <w:rsid w:val="006776AB"/>
    <w:rsid w:val="00677C7C"/>
    <w:rsid w:val="00677DFE"/>
    <w:rsid w:val="006808B2"/>
    <w:rsid w:val="00681177"/>
    <w:rsid w:val="006817E9"/>
    <w:rsid w:val="00681A2A"/>
    <w:rsid w:val="006831C3"/>
    <w:rsid w:val="00683673"/>
    <w:rsid w:val="006837B2"/>
    <w:rsid w:val="00684716"/>
    <w:rsid w:val="00684B27"/>
    <w:rsid w:val="006853D1"/>
    <w:rsid w:val="0068648B"/>
    <w:rsid w:val="006868E5"/>
    <w:rsid w:val="00686976"/>
    <w:rsid w:val="0068783F"/>
    <w:rsid w:val="006903A5"/>
    <w:rsid w:val="006908C2"/>
    <w:rsid w:val="00690B91"/>
    <w:rsid w:val="00691094"/>
    <w:rsid w:val="00691EE6"/>
    <w:rsid w:val="00692F4F"/>
    <w:rsid w:val="00693844"/>
    <w:rsid w:val="00694EE5"/>
    <w:rsid w:val="00695378"/>
    <w:rsid w:val="006953E7"/>
    <w:rsid w:val="006972D2"/>
    <w:rsid w:val="00697675"/>
    <w:rsid w:val="00697BE6"/>
    <w:rsid w:val="006A023A"/>
    <w:rsid w:val="006A05F5"/>
    <w:rsid w:val="006A1A83"/>
    <w:rsid w:val="006A2292"/>
    <w:rsid w:val="006A23DF"/>
    <w:rsid w:val="006A25F9"/>
    <w:rsid w:val="006A329E"/>
    <w:rsid w:val="006A3BA4"/>
    <w:rsid w:val="006A3F3F"/>
    <w:rsid w:val="006A41DA"/>
    <w:rsid w:val="006A45E0"/>
    <w:rsid w:val="006A4D4E"/>
    <w:rsid w:val="006A5076"/>
    <w:rsid w:val="006A529D"/>
    <w:rsid w:val="006A563B"/>
    <w:rsid w:val="006A6426"/>
    <w:rsid w:val="006A659A"/>
    <w:rsid w:val="006A7454"/>
    <w:rsid w:val="006B052C"/>
    <w:rsid w:val="006B0E28"/>
    <w:rsid w:val="006B1593"/>
    <w:rsid w:val="006B1973"/>
    <w:rsid w:val="006B1C80"/>
    <w:rsid w:val="006B217E"/>
    <w:rsid w:val="006B2DD7"/>
    <w:rsid w:val="006B3560"/>
    <w:rsid w:val="006B4086"/>
    <w:rsid w:val="006B46BC"/>
    <w:rsid w:val="006B530D"/>
    <w:rsid w:val="006B6843"/>
    <w:rsid w:val="006B6EF3"/>
    <w:rsid w:val="006B7184"/>
    <w:rsid w:val="006B7F89"/>
    <w:rsid w:val="006B7FCB"/>
    <w:rsid w:val="006C0419"/>
    <w:rsid w:val="006C0897"/>
    <w:rsid w:val="006C0DC5"/>
    <w:rsid w:val="006C1B8E"/>
    <w:rsid w:val="006C1FE7"/>
    <w:rsid w:val="006C2810"/>
    <w:rsid w:val="006C282B"/>
    <w:rsid w:val="006C2F04"/>
    <w:rsid w:val="006C3044"/>
    <w:rsid w:val="006C3378"/>
    <w:rsid w:val="006C3668"/>
    <w:rsid w:val="006C37AA"/>
    <w:rsid w:val="006C37D7"/>
    <w:rsid w:val="006C5A03"/>
    <w:rsid w:val="006C5E9D"/>
    <w:rsid w:val="006C66A5"/>
    <w:rsid w:val="006C6E77"/>
    <w:rsid w:val="006C70A2"/>
    <w:rsid w:val="006C7E1F"/>
    <w:rsid w:val="006D0004"/>
    <w:rsid w:val="006D0591"/>
    <w:rsid w:val="006D22D3"/>
    <w:rsid w:val="006D3DC7"/>
    <w:rsid w:val="006D5042"/>
    <w:rsid w:val="006D508D"/>
    <w:rsid w:val="006D50C5"/>
    <w:rsid w:val="006D5443"/>
    <w:rsid w:val="006D58E1"/>
    <w:rsid w:val="006D7281"/>
    <w:rsid w:val="006D7BBD"/>
    <w:rsid w:val="006E059C"/>
    <w:rsid w:val="006E164C"/>
    <w:rsid w:val="006E2788"/>
    <w:rsid w:val="006E2806"/>
    <w:rsid w:val="006E29A8"/>
    <w:rsid w:val="006E3666"/>
    <w:rsid w:val="006E3C32"/>
    <w:rsid w:val="006E5CD0"/>
    <w:rsid w:val="006E659E"/>
    <w:rsid w:val="006E6A46"/>
    <w:rsid w:val="006E6B23"/>
    <w:rsid w:val="006E6BFE"/>
    <w:rsid w:val="006E77DF"/>
    <w:rsid w:val="006F0209"/>
    <w:rsid w:val="006F0749"/>
    <w:rsid w:val="006F2420"/>
    <w:rsid w:val="006F3A0D"/>
    <w:rsid w:val="006F4915"/>
    <w:rsid w:val="006F4989"/>
    <w:rsid w:val="006F5447"/>
    <w:rsid w:val="006F6220"/>
    <w:rsid w:val="006F7F9F"/>
    <w:rsid w:val="00700058"/>
    <w:rsid w:val="007008B9"/>
    <w:rsid w:val="007010C4"/>
    <w:rsid w:val="007021EB"/>
    <w:rsid w:val="0070338A"/>
    <w:rsid w:val="0070404E"/>
    <w:rsid w:val="0070446A"/>
    <w:rsid w:val="007056E3"/>
    <w:rsid w:val="007061C9"/>
    <w:rsid w:val="00706B0D"/>
    <w:rsid w:val="00707A54"/>
    <w:rsid w:val="00707F1C"/>
    <w:rsid w:val="007105A4"/>
    <w:rsid w:val="00710AC0"/>
    <w:rsid w:val="00711419"/>
    <w:rsid w:val="00711AAD"/>
    <w:rsid w:val="00712234"/>
    <w:rsid w:val="0071275E"/>
    <w:rsid w:val="00713034"/>
    <w:rsid w:val="0071305D"/>
    <w:rsid w:val="007145EB"/>
    <w:rsid w:val="00714C99"/>
    <w:rsid w:val="0071565E"/>
    <w:rsid w:val="007160F6"/>
    <w:rsid w:val="00716E86"/>
    <w:rsid w:val="00717AEC"/>
    <w:rsid w:val="00717B5E"/>
    <w:rsid w:val="00717CCE"/>
    <w:rsid w:val="00717CD9"/>
    <w:rsid w:val="00717DB7"/>
    <w:rsid w:val="00720603"/>
    <w:rsid w:val="00720681"/>
    <w:rsid w:val="00720DEE"/>
    <w:rsid w:val="00721475"/>
    <w:rsid w:val="00721F11"/>
    <w:rsid w:val="00722526"/>
    <w:rsid w:val="00723FD8"/>
    <w:rsid w:val="0072400A"/>
    <w:rsid w:val="007240DA"/>
    <w:rsid w:val="007244A5"/>
    <w:rsid w:val="00724E32"/>
    <w:rsid w:val="0072502A"/>
    <w:rsid w:val="00725591"/>
    <w:rsid w:val="0072631F"/>
    <w:rsid w:val="00726E4D"/>
    <w:rsid w:val="00726FF5"/>
    <w:rsid w:val="00727475"/>
    <w:rsid w:val="007274E7"/>
    <w:rsid w:val="00727A7A"/>
    <w:rsid w:val="00730330"/>
    <w:rsid w:val="0073095D"/>
    <w:rsid w:val="00730EB6"/>
    <w:rsid w:val="00731546"/>
    <w:rsid w:val="007317F5"/>
    <w:rsid w:val="00731AD9"/>
    <w:rsid w:val="00731F9E"/>
    <w:rsid w:val="00732D4A"/>
    <w:rsid w:val="00733735"/>
    <w:rsid w:val="00733BCB"/>
    <w:rsid w:val="00734292"/>
    <w:rsid w:val="007345DE"/>
    <w:rsid w:val="0073507C"/>
    <w:rsid w:val="007355E0"/>
    <w:rsid w:val="007364CA"/>
    <w:rsid w:val="00736BAC"/>
    <w:rsid w:val="00737298"/>
    <w:rsid w:val="00737451"/>
    <w:rsid w:val="00740FA1"/>
    <w:rsid w:val="007422D1"/>
    <w:rsid w:val="007436A8"/>
    <w:rsid w:val="00743AC0"/>
    <w:rsid w:val="00743CA4"/>
    <w:rsid w:val="007452C5"/>
    <w:rsid w:val="00746D97"/>
    <w:rsid w:val="00751D62"/>
    <w:rsid w:val="0075251A"/>
    <w:rsid w:val="00752954"/>
    <w:rsid w:val="00752E7F"/>
    <w:rsid w:val="00752F90"/>
    <w:rsid w:val="00753106"/>
    <w:rsid w:val="00753D0D"/>
    <w:rsid w:val="00754885"/>
    <w:rsid w:val="007548F8"/>
    <w:rsid w:val="0075560A"/>
    <w:rsid w:val="007578C8"/>
    <w:rsid w:val="00757E41"/>
    <w:rsid w:val="00761837"/>
    <w:rsid w:val="007622E3"/>
    <w:rsid w:val="00763AC0"/>
    <w:rsid w:val="00764154"/>
    <w:rsid w:val="007646F2"/>
    <w:rsid w:val="00764862"/>
    <w:rsid w:val="007649E9"/>
    <w:rsid w:val="00764D04"/>
    <w:rsid w:val="0076552D"/>
    <w:rsid w:val="00765A86"/>
    <w:rsid w:val="00765D1E"/>
    <w:rsid w:val="0076618D"/>
    <w:rsid w:val="007662F7"/>
    <w:rsid w:val="00766459"/>
    <w:rsid w:val="0076663D"/>
    <w:rsid w:val="00767CC4"/>
    <w:rsid w:val="00767E9B"/>
    <w:rsid w:val="00770CBB"/>
    <w:rsid w:val="00771834"/>
    <w:rsid w:val="0077199D"/>
    <w:rsid w:val="00772814"/>
    <w:rsid w:val="00772B2D"/>
    <w:rsid w:val="00775641"/>
    <w:rsid w:val="00775D98"/>
    <w:rsid w:val="00775F4A"/>
    <w:rsid w:val="007761C3"/>
    <w:rsid w:val="00777B71"/>
    <w:rsid w:val="00777ED7"/>
    <w:rsid w:val="00777F26"/>
    <w:rsid w:val="00777F85"/>
    <w:rsid w:val="007801C1"/>
    <w:rsid w:val="00780B31"/>
    <w:rsid w:val="0078149A"/>
    <w:rsid w:val="007819A1"/>
    <w:rsid w:val="00781AB6"/>
    <w:rsid w:val="00782200"/>
    <w:rsid w:val="0078275D"/>
    <w:rsid w:val="00784025"/>
    <w:rsid w:val="00784223"/>
    <w:rsid w:val="00784387"/>
    <w:rsid w:val="00784949"/>
    <w:rsid w:val="007857F5"/>
    <w:rsid w:val="007902E9"/>
    <w:rsid w:val="007909D7"/>
    <w:rsid w:val="00790BA6"/>
    <w:rsid w:val="00790D21"/>
    <w:rsid w:val="007910B7"/>
    <w:rsid w:val="007910E3"/>
    <w:rsid w:val="007917A5"/>
    <w:rsid w:val="00792BE0"/>
    <w:rsid w:val="00793985"/>
    <w:rsid w:val="007939F7"/>
    <w:rsid w:val="00793C8B"/>
    <w:rsid w:val="00793DF0"/>
    <w:rsid w:val="00794403"/>
    <w:rsid w:val="0079456F"/>
    <w:rsid w:val="00794E50"/>
    <w:rsid w:val="00795184"/>
    <w:rsid w:val="00795CD4"/>
    <w:rsid w:val="007973FB"/>
    <w:rsid w:val="007A07EC"/>
    <w:rsid w:val="007A0BC5"/>
    <w:rsid w:val="007A0E0E"/>
    <w:rsid w:val="007A1133"/>
    <w:rsid w:val="007A1336"/>
    <w:rsid w:val="007A2655"/>
    <w:rsid w:val="007A3B03"/>
    <w:rsid w:val="007A3B28"/>
    <w:rsid w:val="007A49F4"/>
    <w:rsid w:val="007A4AD8"/>
    <w:rsid w:val="007A525F"/>
    <w:rsid w:val="007A5493"/>
    <w:rsid w:val="007A55AA"/>
    <w:rsid w:val="007A5D3A"/>
    <w:rsid w:val="007B0720"/>
    <w:rsid w:val="007B13FB"/>
    <w:rsid w:val="007B2E38"/>
    <w:rsid w:val="007B3224"/>
    <w:rsid w:val="007B39E5"/>
    <w:rsid w:val="007B3B0D"/>
    <w:rsid w:val="007B4260"/>
    <w:rsid w:val="007B4484"/>
    <w:rsid w:val="007B5582"/>
    <w:rsid w:val="007B668E"/>
    <w:rsid w:val="007B67CB"/>
    <w:rsid w:val="007B68DC"/>
    <w:rsid w:val="007B77A3"/>
    <w:rsid w:val="007B79E9"/>
    <w:rsid w:val="007B7BB6"/>
    <w:rsid w:val="007B7F55"/>
    <w:rsid w:val="007C073C"/>
    <w:rsid w:val="007C0EB3"/>
    <w:rsid w:val="007C1748"/>
    <w:rsid w:val="007C1CE6"/>
    <w:rsid w:val="007C26B3"/>
    <w:rsid w:val="007C4304"/>
    <w:rsid w:val="007C4762"/>
    <w:rsid w:val="007C553B"/>
    <w:rsid w:val="007C7FB9"/>
    <w:rsid w:val="007D03F5"/>
    <w:rsid w:val="007D1922"/>
    <w:rsid w:val="007D3426"/>
    <w:rsid w:val="007D40D1"/>
    <w:rsid w:val="007D4B53"/>
    <w:rsid w:val="007D5573"/>
    <w:rsid w:val="007D5DCA"/>
    <w:rsid w:val="007D6278"/>
    <w:rsid w:val="007D66A7"/>
    <w:rsid w:val="007D6914"/>
    <w:rsid w:val="007D6948"/>
    <w:rsid w:val="007E0489"/>
    <w:rsid w:val="007E0A5F"/>
    <w:rsid w:val="007E284E"/>
    <w:rsid w:val="007E2BAE"/>
    <w:rsid w:val="007E2FC5"/>
    <w:rsid w:val="007E3152"/>
    <w:rsid w:val="007E3D67"/>
    <w:rsid w:val="007E4673"/>
    <w:rsid w:val="007E4721"/>
    <w:rsid w:val="007E69E3"/>
    <w:rsid w:val="007E6BC2"/>
    <w:rsid w:val="007E6EE9"/>
    <w:rsid w:val="007E767D"/>
    <w:rsid w:val="007E7A28"/>
    <w:rsid w:val="007F0C1F"/>
    <w:rsid w:val="007F1071"/>
    <w:rsid w:val="007F189B"/>
    <w:rsid w:val="007F3489"/>
    <w:rsid w:val="007F572D"/>
    <w:rsid w:val="007F58B0"/>
    <w:rsid w:val="007F688D"/>
    <w:rsid w:val="007F6BBE"/>
    <w:rsid w:val="007F735C"/>
    <w:rsid w:val="007F7972"/>
    <w:rsid w:val="00800D73"/>
    <w:rsid w:val="00800ECA"/>
    <w:rsid w:val="00800FBC"/>
    <w:rsid w:val="00801B20"/>
    <w:rsid w:val="00801EF4"/>
    <w:rsid w:val="0080211F"/>
    <w:rsid w:val="0080229F"/>
    <w:rsid w:val="00802540"/>
    <w:rsid w:val="00802911"/>
    <w:rsid w:val="00802989"/>
    <w:rsid w:val="00803378"/>
    <w:rsid w:val="00803CBE"/>
    <w:rsid w:val="00804A11"/>
    <w:rsid w:val="00804C37"/>
    <w:rsid w:val="00805897"/>
    <w:rsid w:val="00806AB4"/>
    <w:rsid w:val="00807A34"/>
    <w:rsid w:val="0081042F"/>
    <w:rsid w:val="00810643"/>
    <w:rsid w:val="00810801"/>
    <w:rsid w:val="00810D51"/>
    <w:rsid w:val="0081106E"/>
    <w:rsid w:val="0081144E"/>
    <w:rsid w:val="0081264E"/>
    <w:rsid w:val="008140D3"/>
    <w:rsid w:val="008153B8"/>
    <w:rsid w:val="00815684"/>
    <w:rsid w:val="008163B6"/>
    <w:rsid w:val="00816509"/>
    <w:rsid w:val="008166DD"/>
    <w:rsid w:val="00817C61"/>
    <w:rsid w:val="00817CAC"/>
    <w:rsid w:val="0082065A"/>
    <w:rsid w:val="00821E6F"/>
    <w:rsid w:val="00823ACA"/>
    <w:rsid w:val="00824504"/>
    <w:rsid w:val="0082499A"/>
    <w:rsid w:val="00825539"/>
    <w:rsid w:val="00826ACE"/>
    <w:rsid w:val="00827455"/>
    <w:rsid w:val="008277B0"/>
    <w:rsid w:val="00830A84"/>
    <w:rsid w:val="00830DD0"/>
    <w:rsid w:val="008317EA"/>
    <w:rsid w:val="00831980"/>
    <w:rsid w:val="008322D7"/>
    <w:rsid w:val="00833CA8"/>
    <w:rsid w:val="00833CD0"/>
    <w:rsid w:val="00833EF2"/>
    <w:rsid w:val="0083408A"/>
    <w:rsid w:val="008347DE"/>
    <w:rsid w:val="00835065"/>
    <w:rsid w:val="008355D3"/>
    <w:rsid w:val="0083570D"/>
    <w:rsid w:val="0083624F"/>
    <w:rsid w:val="00837078"/>
    <w:rsid w:val="008406C1"/>
    <w:rsid w:val="00841C58"/>
    <w:rsid w:val="00843133"/>
    <w:rsid w:val="00843201"/>
    <w:rsid w:val="00843EEB"/>
    <w:rsid w:val="008445C2"/>
    <w:rsid w:val="00844840"/>
    <w:rsid w:val="0084491B"/>
    <w:rsid w:val="00846D23"/>
    <w:rsid w:val="00846FC3"/>
    <w:rsid w:val="008472C5"/>
    <w:rsid w:val="008473CF"/>
    <w:rsid w:val="00847B8C"/>
    <w:rsid w:val="00847D99"/>
    <w:rsid w:val="008504B9"/>
    <w:rsid w:val="008504F7"/>
    <w:rsid w:val="00850E37"/>
    <w:rsid w:val="00851377"/>
    <w:rsid w:val="00851BD4"/>
    <w:rsid w:val="00853298"/>
    <w:rsid w:val="00853C79"/>
    <w:rsid w:val="00853E5A"/>
    <w:rsid w:val="0085442F"/>
    <w:rsid w:val="00854BA7"/>
    <w:rsid w:val="008553F2"/>
    <w:rsid w:val="008579C5"/>
    <w:rsid w:val="008579E9"/>
    <w:rsid w:val="00857F48"/>
    <w:rsid w:val="008607F8"/>
    <w:rsid w:val="00860F03"/>
    <w:rsid w:val="008614D0"/>
    <w:rsid w:val="00861973"/>
    <w:rsid w:val="00861CBB"/>
    <w:rsid w:val="0086251C"/>
    <w:rsid w:val="00862771"/>
    <w:rsid w:val="00862C6B"/>
    <w:rsid w:val="00863B23"/>
    <w:rsid w:val="00863CB7"/>
    <w:rsid w:val="00864244"/>
    <w:rsid w:val="00864C57"/>
    <w:rsid w:val="00865800"/>
    <w:rsid w:val="00866054"/>
    <w:rsid w:val="0086662B"/>
    <w:rsid w:val="008675FF"/>
    <w:rsid w:val="00867855"/>
    <w:rsid w:val="00867EB0"/>
    <w:rsid w:val="00870407"/>
    <w:rsid w:val="0087061C"/>
    <w:rsid w:val="00870B83"/>
    <w:rsid w:val="00871B81"/>
    <w:rsid w:val="00871DD5"/>
    <w:rsid w:val="008750A8"/>
    <w:rsid w:val="008758A9"/>
    <w:rsid w:val="00875E6B"/>
    <w:rsid w:val="0087737E"/>
    <w:rsid w:val="0087745D"/>
    <w:rsid w:val="00877617"/>
    <w:rsid w:val="00877F65"/>
    <w:rsid w:val="00881010"/>
    <w:rsid w:val="008811A1"/>
    <w:rsid w:val="00881C02"/>
    <w:rsid w:val="0088237E"/>
    <w:rsid w:val="00882F7E"/>
    <w:rsid w:val="00884785"/>
    <w:rsid w:val="00885B37"/>
    <w:rsid w:val="008864ED"/>
    <w:rsid w:val="00886F86"/>
    <w:rsid w:val="00887BB3"/>
    <w:rsid w:val="00887EDC"/>
    <w:rsid w:val="00890437"/>
    <w:rsid w:val="00890CFB"/>
    <w:rsid w:val="00891029"/>
    <w:rsid w:val="00891B55"/>
    <w:rsid w:val="00892032"/>
    <w:rsid w:val="008929C6"/>
    <w:rsid w:val="00893166"/>
    <w:rsid w:val="00893418"/>
    <w:rsid w:val="008965BB"/>
    <w:rsid w:val="00896D35"/>
    <w:rsid w:val="008979D9"/>
    <w:rsid w:val="00897D1E"/>
    <w:rsid w:val="008A04BC"/>
    <w:rsid w:val="008A0913"/>
    <w:rsid w:val="008A1206"/>
    <w:rsid w:val="008A147F"/>
    <w:rsid w:val="008A177A"/>
    <w:rsid w:val="008A196D"/>
    <w:rsid w:val="008A39E0"/>
    <w:rsid w:val="008A426F"/>
    <w:rsid w:val="008A45E3"/>
    <w:rsid w:val="008A5463"/>
    <w:rsid w:val="008A5BBD"/>
    <w:rsid w:val="008A5CAE"/>
    <w:rsid w:val="008B0517"/>
    <w:rsid w:val="008B0C21"/>
    <w:rsid w:val="008B1762"/>
    <w:rsid w:val="008B1CCB"/>
    <w:rsid w:val="008B1CF6"/>
    <w:rsid w:val="008B2C6D"/>
    <w:rsid w:val="008B2DCB"/>
    <w:rsid w:val="008B30A3"/>
    <w:rsid w:val="008B405C"/>
    <w:rsid w:val="008B4082"/>
    <w:rsid w:val="008B49FB"/>
    <w:rsid w:val="008B55A0"/>
    <w:rsid w:val="008B55DF"/>
    <w:rsid w:val="008B58E7"/>
    <w:rsid w:val="008B7C57"/>
    <w:rsid w:val="008B7DDD"/>
    <w:rsid w:val="008C008E"/>
    <w:rsid w:val="008C03F5"/>
    <w:rsid w:val="008C0AC1"/>
    <w:rsid w:val="008C2F37"/>
    <w:rsid w:val="008C4179"/>
    <w:rsid w:val="008C421E"/>
    <w:rsid w:val="008C433E"/>
    <w:rsid w:val="008C47C5"/>
    <w:rsid w:val="008C4986"/>
    <w:rsid w:val="008C5D90"/>
    <w:rsid w:val="008C5F34"/>
    <w:rsid w:val="008C6574"/>
    <w:rsid w:val="008C7263"/>
    <w:rsid w:val="008C735A"/>
    <w:rsid w:val="008C75BB"/>
    <w:rsid w:val="008D0956"/>
    <w:rsid w:val="008D0B1E"/>
    <w:rsid w:val="008D123A"/>
    <w:rsid w:val="008D3E60"/>
    <w:rsid w:val="008D4B48"/>
    <w:rsid w:val="008D4B58"/>
    <w:rsid w:val="008D4FCD"/>
    <w:rsid w:val="008D536F"/>
    <w:rsid w:val="008D715D"/>
    <w:rsid w:val="008D71D6"/>
    <w:rsid w:val="008D7383"/>
    <w:rsid w:val="008D7DEE"/>
    <w:rsid w:val="008E0013"/>
    <w:rsid w:val="008E0A63"/>
    <w:rsid w:val="008E1232"/>
    <w:rsid w:val="008E1457"/>
    <w:rsid w:val="008E3378"/>
    <w:rsid w:val="008E3E6A"/>
    <w:rsid w:val="008E562A"/>
    <w:rsid w:val="008E79B1"/>
    <w:rsid w:val="008E7EC6"/>
    <w:rsid w:val="008F00A6"/>
    <w:rsid w:val="008F07D7"/>
    <w:rsid w:val="008F1546"/>
    <w:rsid w:val="008F1E87"/>
    <w:rsid w:val="008F21F4"/>
    <w:rsid w:val="008F2C63"/>
    <w:rsid w:val="008F303F"/>
    <w:rsid w:val="008F339A"/>
    <w:rsid w:val="008F453F"/>
    <w:rsid w:val="008F5FD8"/>
    <w:rsid w:val="008F645D"/>
    <w:rsid w:val="008F691D"/>
    <w:rsid w:val="008F6B0E"/>
    <w:rsid w:val="008F6E0A"/>
    <w:rsid w:val="008F774B"/>
    <w:rsid w:val="00900C4C"/>
    <w:rsid w:val="00900F55"/>
    <w:rsid w:val="009017C0"/>
    <w:rsid w:val="00901891"/>
    <w:rsid w:val="00902C13"/>
    <w:rsid w:val="00903510"/>
    <w:rsid w:val="0090399E"/>
    <w:rsid w:val="0090477D"/>
    <w:rsid w:val="00904869"/>
    <w:rsid w:val="00905F1F"/>
    <w:rsid w:val="00906678"/>
    <w:rsid w:val="00907EDA"/>
    <w:rsid w:val="00910196"/>
    <w:rsid w:val="00910BC1"/>
    <w:rsid w:val="009120CB"/>
    <w:rsid w:val="009121E8"/>
    <w:rsid w:val="009127DA"/>
    <w:rsid w:val="00912C4F"/>
    <w:rsid w:val="009132EA"/>
    <w:rsid w:val="00914D4F"/>
    <w:rsid w:val="00915EE5"/>
    <w:rsid w:val="00917A85"/>
    <w:rsid w:val="00917ADC"/>
    <w:rsid w:val="009201D1"/>
    <w:rsid w:val="00921E89"/>
    <w:rsid w:val="0092301A"/>
    <w:rsid w:val="00923D6A"/>
    <w:rsid w:val="0092527B"/>
    <w:rsid w:val="00925C25"/>
    <w:rsid w:val="00926467"/>
    <w:rsid w:val="00927907"/>
    <w:rsid w:val="0092794F"/>
    <w:rsid w:val="00927B07"/>
    <w:rsid w:val="00927CF0"/>
    <w:rsid w:val="00927CF9"/>
    <w:rsid w:val="009303CC"/>
    <w:rsid w:val="00930B6D"/>
    <w:rsid w:val="0093267E"/>
    <w:rsid w:val="00932BE0"/>
    <w:rsid w:val="009333A0"/>
    <w:rsid w:val="00933B37"/>
    <w:rsid w:val="0093502C"/>
    <w:rsid w:val="00935909"/>
    <w:rsid w:val="00936328"/>
    <w:rsid w:val="0093692C"/>
    <w:rsid w:val="00937499"/>
    <w:rsid w:val="00937749"/>
    <w:rsid w:val="00937D65"/>
    <w:rsid w:val="00940451"/>
    <w:rsid w:val="00942824"/>
    <w:rsid w:val="00942B41"/>
    <w:rsid w:val="00942BB5"/>
    <w:rsid w:val="009435F7"/>
    <w:rsid w:val="009438D5"/>
    <w:rsid w:val="009442FB"/>
    <w:rsid w:val="0094466E"/>
    <w:rsid w:val="00944CFC"/>
    <w:rsid w:val="0094586B"/>
    <w:rsid w:val="00945CD7"/>
    <w:rsid w:val="00945DCE"/>
    <w:rsid w:val="0094615C"/>
    <w:rsid w:val="00946623"/>
    <w:rsid w:val="0094759F"/>
    <w:rsid w:val="00950777"/>
    <w:rsid w:val="00950FFE"/>
    <w:rsid w:val="009517CE"/>
    <w:rsid w:val="00953512"/>
    <w:rsid w:val="00953742"/>
    <w:rsid w:val="009538BD"/>
    <w:rsid w:val="009543B9"/>
    <w:rsid w:val="009544BE"/>
    <w:rsid w:val="00954C18"/>
    <w:rsid w:val="00955695"/>
    <w:rsid w:val="0095577E"/>
    <w:rsid w:val="00955965"/>
    <w:rsid w:val="00955B27"/>
    <w:rsid w:val="00955CD8"/>
    <w:rsid w:val="00956EDD"/>
    <w:rsid w:val="00960AE9"/>
    <w:rsid w:val="00961353"/>
    <w:rsid w:val="00963474"/>
    <w:rsid w:val="009645BD"/>
    <w:rsid w:val="00964ED7"/>
    <w:rsid w:val="009669B6"/>
    <w:rsid w:val="00971747"/>
    <w:rsid w:val="009724FE"/>
    <w:rsid w:val="009725E4"/>
    <w:rsid w:val="00972A76"/>
    <w:rsid w:val="009735DD"/>
    <w:rsid w:val="009739EB"/>
    <w:rsid w:val="00973D1D"/>
    <w:rsid w:val="00973E78"/>
    <w:rsid w:val="00974775"/>
    <w:rsid w:val="00974F20"/>
    <w:rsid w:val="00974F88"/>
    <w:rsid w:val="0097514A"/>
    <w:rsid w:val="009755FE"/>
    <w:rsid w:val="00977E53"/>
    <w:rsid w:val="00980255"/>
    <w:rsid w:val="0098045B"/>
    <w:rsid w:val="00981744"/>
    <w:rsid w:val="00981F67"/>
    <w:rsid w:val="009827FF"/>
    <w:rsid w:val="00982F1B"/>
    <w:rsid w:val="0098580F"/>
    <w:rsid w:val="00986590"/>
    <w:rsid w:val="0098679B"/>
    <w:rsid w:val="009867A6"/>
    <w:rsid w:val="00986F13"/>
    <w:rsid w:val="00986F91"/>
    <w:rsid w:val="00987035"/>
    <w:rsid w:val="00987207"/>
    <w:rsid w:val="009879BF"/>
    <w:rsid w:val="009900B9"/>
    <w:rsid w:val="0099036D"/>
    <w:rsid w:val="00990426"/>
    <w:rsid w:val="00990B01"/>
    <w:rsid w:val="00992ECF"/>
    <w:rsid w:val="0099323B"/>
    <w:rsid w:val="009948EC"/>
    <w:rsid w:val="009963C5"/>
    <w:rsid w:val="0099734C"/>
    <w:rsid w:val="00997B0D"/>
    <w:rsid w:val="009A0D31"/>
    <w:rsid w:val="009A236B"/>
    <w:rsid w:val="009A2C8D"/>
    <w:rsid w:val="009A3B7B"/>
    <w:rsid w:val="009A42DA"/>
    <w:rsid w:val="009A43A4"/>
    <w:rsid w:val="009A6A6B"/>
    <w:rsid w:val="009A721F"/>
    <w:rsid w:val="009A7BDA"/>
    <w:rsid w:val="009B0502"/>
    <w:rsid w:val="009B25D1"/>
    <w:rsid w:val="009B30B4"/>
    <w:rsid w:val="009B37C4"/>
    <w:rsid w:val="009B3EA9"/>
    <w:rsid w:val="009B4FC9"/>
    <w:rsid w:val="009B6B6A"/>
    <w:rsid w:val="009B7080"/>
    <w:rsid w:val="009B7CE3"/>
    <w:rsid w:val="009C11CF"/>
    <w:rsid w:val="009C21B1"/>
    <w:rsid w:val="009C269D"/>
    <w:rsid w:val="009C2968"/>
    <w:rsid w:val="009C310D"/>
    <w:rsid w:val="009C36AE"/>
    <w:rsid w:val="009C3946"/>
    <w:rsid w:val="009C4F9C"/>
    <w:rsid w:val="009C4FD2"/>
    <w:rsid w:val="009C57FB"/>
    <w:rsid w:val="009C598F"/>
    <w:rsid w:val="009D0B91"/>
    <w:rsid w:val="009D1C2E"/>
    <w:rsid w:val="009D2493"/>
    <w:rsid w:val="009D4A1D"/>
    <w:rsid w:val="009D4C38"/>
    <w:rsid w:val="009D5972"/>
    <w:rsid w:val="009D5F26"/>
    <w:rsid w:val="009D63C4"/>
    <w:rsid w:val="009D774F"/>
    <w:rsid w:val="009D7F7F"/>
    <w:rsid w:val="009E1719"/>
    <w:rsid w:val="009E17DF"/>
    <w:rsid w:val="009E1993"/>
    <w:rsid w:val="009E2063"/>
    <w:rsid w:val="009E2C3B"/>
    <w:rsid w:val="009E301C"/>
    <w:rsid w:val="009E3C82"/>
    <w:rsid w:val="009E5E18"/>
    <w:rsid w:val="009E6255"/>
    <w:rsid w:val="009E6AA5"/>
    <w:rsid w:val="009E6FCE"/>
    <w:rsid w:val="009E7309"/>
    <w:rsid w:val="009E7C20"/>
    <w:rsid w:val="009F0A1A"/>
    <w:rsid w:val="009F1286"/>
    <w:rsid w:val="009F17C4"/>
    <w:rsid w:val="009F1ACE"/>
    <w:rsid w:val="009F1B0D"/>
    <w:rsid w:val="009F3118"/>
    <w:rsid w:val="009F531B"/>
    <w:rsid w:val="009F564C"/>
    <w:rsid w:val="009F645E"/>
    <w:rsid w:val="009F688B"/>
    <w:rsid w:val="009F785D"/>
    <w:rsid w:val="00A0036F"/>
    <w:rsid w:val="00A00BCC"/>
    <w:rsid w:val="00A00D2F"/>
    <w:rsid w:val="00A012BB"/>
    <w:rsid w:val="00A01315"/>
    <w:rsid w:val="00A014D5"/>
    <w:rsid w:val="00A031DD"/>
    <w:rsid w:val="00A0546E"/>
    <w:rsid w:val="00A055AE"/>
    <w:rsid w:val="00A0590C"/>
    <w:rsid w:val="00A071ED"/>
    <w:rsid w:val="00A07639"/>
    <w:rsid w:val="00A07CBE"/>
    <w:rsid w:val="00A10193"/>
    <w:rsid w:val="00A1065F"/>
    <w:rsid w:val="00A10B1B"/>
    <w:rsid w:val="00A117EE"/>
    <w:rsid w:val="00A12707"/>
    <w:rsid w:val="00A1408B"/>
    <w:rsid w:val="00A14142"/>
    <w:rsid w:val="00A14332"/>
    <w:rsid w:val="00A14366"/>
    <w:rsid w:val="00A145F2"/>
    <w:rsid w:val="00A14C1A"/>
    <w:rsid w:val="00A14D28"/>
    <w:rsid w:val="00A15490"/>
    <w:rsid w:val="00A165CF"/>
    <w:rsid w:val="00A16993"/>
    <w:rsid w:val="00A16C0B"/>
    <w:rsid w:val="00A22185"/>
    <w:rsid w:val="00A2226A"/>
    <w:rsid w:val="00A22C28"/>
    <w:rsid w:val="00A234F3"/>
    <w:rsid w:val="00A23776"/>
    <w:rsid w:val="00A25E70"/>
    <w:rsid w:val="00A2629D"/>
    <w:rsid w:val="00A266F8"/>
    <w:rsid w:val="00A268D3"/>
    <w:rsid w:val="00A26B5A"/>
    <w:rsid w:val="00A271C3"/>
    <w:rsid w:val="00A27979"/>
    <w:rsid w:val="00A31023"/>
    <w:rsid w:val="00A317B0"/>
    <w:rsid w:val="00A322E4"/>
    <w:rsid w:val="00A33B56"/>
    <w:rsid w:val="00A3474F"/>
    <w:rsid w:val="00A351C0"/>
    <w:rsid w:val="00A36307"/>
    <w:rsid w:val="00A3689F"/>
    <w:rsid w:val="00A36F28"/>
    <w:rsid w:val="00A40EE8"/>
    <w:rsid w:val="00A441D9"/>
    <w:rsid w:val="00A44855"/>
    <w:rsid w:val="00A44C56"/>
    <w:rsid w:val="00A45155"/>
    <w:rsid w:val="00A45C0C"/>
    <w:rsid w:val="00A47613"/>
    <w:rsid w:val="00A4785E"/>
    <w:rsid w:val="00A5021A"/>
    <w:rsid w:val="00A504F2"/>
    <w:rsid w:val="00A50617"/>
    <w:rsid w:val="00A50785"/>
    <w:rsid w:val="00A50D20"/>
    <w:rsid w:val="00A51E20"/>
    <w:rsid w:val="00A52CBF"/>
    <w:rsid w:val="00A5696D"/>
    <w:rsid w:val="00A56ABC"/>
    <w:rsid w:val="00A574B4"/>
    <w:rsid w:val="00A575DC"/>
    <w:rsid w:val="00A57995"/>
    <w:rsid w:val="00A57B61"/>
    <w:rsid w:val="00A57B79"/>
    <w:rsid w:val="00A607FE"/>
    <w:rsid w:val="00A611DB"/>
    <w:rsid w:val="00A6320E"/>
    <w:rsid w:val="00A63353"/>
    <w:rsid w:val="00A63A24"/>
    <w:rsid w:val="00A64677"/>
    <w:rsid w:val="00A6474E"/>
    <w:rsid w:val="00A66248"/>
    <w:rsid w:val="00A664C3"/>
    <w:rsid w:val="00A66F1A"/>
    <w:rsid w:val="00A6709C"/>
    <w:rsid w:val="00A671DF"/>
    <w:rsid w:val="00A67EA4"/>
    <w:rsid w:val="00A67FA3"/>
    <w:rsid w:val="00A70EE4"/>
    <w:rsid w:val="00A71A62"/>
    <w:rsid w:val="00A73603"/>
    <w:rsid w:val="00A74704"/>
    <w:rsid w:val="00A74A53"/>
    <w:rsid w:val="00A74D2C"/>
    <w:rsid w:val="00A75453"/>
    <w:rsid w:val="00A7597F"/>
    <w:rsid w:val="00A76148"/>
    <w:rsid w:val="00A767E5"/>
    <w:rsid w:val="00A769E4"/>
    <w:rsid w:val="00A76DF9"/>
    <w:rsid w:val="00A76ED2"/>
    <w:rsid w:val="00A77546"/>
    <w:rsid w:val="00A80AFB"/>
    <w:rsid w:val="00A80DCF"/>
    <w:rsid w:val="00A81156"/>
    <w:rsid w:val="00A81550"/>
    <w:rsid w:val="00A81BBD"/>
    <w:rsid w:val="00A83075"/>
    <w:rsid w:val="00A8336E"/>
    <w:rsid w:val="00A84AC1"/>
    <w:rsid w:val="00A84CB4"/>
    <w:rsid w:val="00A85BD9"/>
    <w:rsid w:val="00A870DA"/>
    <w:rsid w:val="00A87A37"/>
    <w:rsid w:val="00A902A5"/>
    <w:rsid w:val="00A90815"/>
    <w:rsid w:val="00A91405"/>
    <w:rsid w:val="00A91651"/>
    <w:rsid w:val="00A91DC6"/>
    <w:rsid w:val="00A92DE5"/>
    <w:rsid w:val="00A92F2D"/>
    <w:rsid w:val="00A9301C"/>
    <w:rsid w:val="00A948BD"/>
    <w:rsid w:val="00A95700"/>
    <w:rsid w:val="00A95B00"/>
    <w:rsid w:val="00A95EE8"/>
    <w:rsid w:val="00A96278"/>
    <w:rsid w:val="00A97EEE"/>
    <w:rsid w:val="00AA0652"/>
    <w:rsid w:val="00AA1D32"/>
    <w:rsid w:val="00AA20D8"/>
    <w:rsid w:val="00AA2C4A"/>
    <w:rsid w:val="00AA2EDF"/>
    <w:rsid w:val="00AA37D5"/>
    <w:rsid w:val="00AA4D84"/>
    <w:rsid w:val="00AA5EA0"/>
    <w:rsid w:val="00AA7C42"/>
    <w:rsid w:val="00AB02E8"/>
    <w:rsid w:val="00AB0385"/>
    <w:rsid w:val="00AB1E27"/>
    <w:rsid w:val="00AB2640"/>
    <w:rsid w:val="00AB2953"/>
    <w:rsid w:val="00AB3519"/>
    <w:rsid w:val="00AB3B34"/>
    <w:rsid w:val="00AB455C"/>
    <w:rsid w:val="00AB456A"/>
    <w:rsid w:val="00AB4B1B"/>
    <w:rsid w:val="00AB5F25"/>
    <w:rsid w:val="00AB69A3"/>
    <w:rsid w:val="00AB6CC8"/>
    <w:rsid w:val="00AB7081"/>
    <w:rsid w:val="00AC001B"/>
    <w:rsid w:val="00AC0214"/>
    <w:rsid w:val="00AC02D2"/>
    <w:rsid w:val="00AC1053"/>
    <w:rsid w:val="00AC19C7"/>
    <w:rsid w:val="00AC2425"/>
    <w:rsid w:val="00AC2696"/>
    <w:rsid w:val="00AC299A"/>
    <w:rsid w:val="00AC2B95"/>
    <w:rsid w:val="00AC39A2"/>
    <w:rsid w:val="00AC4996"/>
    <w:rsid w:val="00AC4B59"/>
    <w:rsid w:val="00AC4C56"/>
    <w:rsid w:val="00AC545E"/>
    <w:rsid w:val="00AC61F8"/>
    <w:rsid w:val="00AC6E81"/>
    <w:rsid w:val="00AC73A3"/>
    <w:rsid w:val="00AC77C6"/>
    <w:rsid w:val="00AD2B45"/>
    <w:rsid w:val="00AD3375"/>
    <w:rsid w:val="00AD352C"/>
    <w:rsid w:val="00AD3573"/>
    <w:rsid w:val="00AD3C0A"/>
    <w:rsid w:val="00AD3E0D"/>
    <w:rsid w:val="00AD3E62"/>
    <w:rsid w:val="00AD4472"/>
    <w:rsid w:val="00AD449B"/>
    <w:rsid w:val="00AD4962"/>
    <w:rsid w:val="00AD5696"/>
    <w:rsid w:val="00AD5B0F"/>
    <w:rsid w:val="00AD7427"/>
    <w:rsid w:val="00AD7445"/>
    <w:rsid w:val="00AD7A7E"/>
    <w:rsid w:val="00AE0F5E"/>
    <w:rsid w:val="00AE1073"/>
    <w:rsid w:val="00AE1E2F"/>
    <w:rsid w:val="00AE2891"/>
    <w:rsid w:val="00AE2C28"/>
    <w:rsid w:val="00AE30D9"/>
    <w:rsid w:val="00AE3AE8"/>
    <w:rsid w:val="00AE4A19"/>
    <w:rsid w:val="00AE4CB1"/>
    <w:rsid w:val="00AE51BC"/>
    <w:rsid w:val="00AE61D1"/>
    <w:rsid w:val="00AE76CB"/>
    <w:rsid w:val="00AE7838"/>
    <w:rsid w:val="00AE7B6E"/>
    <w:rsid w:val="00AF0395"/>
    <w:rsid w:val="00AF049B"/>
    <w:rsid w:val="00AF05AF"/>
    <w:rsid w:val="00AF0F0F"/>
    <w:rsid w:val="00AF0FE9"/>
    <w:rsid w:val="00AF16F9"/>
    <w:rsid w:val="00AF1C3F"/>
    <w:rsid w:val="00AF1C74"/>
    <w:rsid w:val="00AF2677"/>
    <w:rsid w:val="00AF2802"/>
    <w:rsid w:val="00AF2B95"/>
    <w:rsid w:val="00AF3574"/>
    <w:rsid w:val="00AF3BB5"/>
    <w:rsid w:val="00AF3C7B"/>
    <w:rsid w:val="00AF3D2C"/>
    <w:rsid w:val="00AF4A6E"/>
    <w:rsid w:val="00AF5165"/>
    <w:rsid w:val="00AF519B"/>
    <w:rsid w:val="00AF5210"/>
    <w:rsid w:val="00AF55BF"/>
    <w:rsid w:val="00AF68DC"/>
    <w:rsid w:val="00AF710A"/>
    <w:rsid w:val="00B00418"/>
    <w:rsid w:val="00B01656"/>
    <w:rsid w:val="00B01B00"/>
    <w:rsid w:val="00B02EF9"/>
    <w:rsid w:val="00B038A7"/>
    <w:rsid w:val="00B03F4F"/>
    <w:rsid w:val="00B0464D"/>
    <w:rsid w:val="00B04A73"/>
    <w:rsid w:val="00B04C6D"/>
    <w:rsid w:val="00B051B9"/>
    <w:rsid w:val="00B0627B"/>
    <w:rsid w:val="00B06DC6"/>
    <w:rsid w:val="00B07CA7"/>
    <w:rsid w:val="00B10938"/>
    <w:rsid w:val="00B10A0A"/>
    <w:rsid w:val="00B117DA"/>
    <w:rsid w:val="00B11EC6"/>
    <w:rsid w:val="00B12159"/>
    <w:rsid w:val="00B12652"/>
    <w:rsid w:val="00B13142"/>
    <w:rsid w:val="00B147DC"/>
    <w:rsid w:val="00B14862"/>
    <w:rsid w:val="00B1496B"/>
    <w:rsid w:val="00B1794C"/>
    <w:rsid w:val="00B2095E"/>
    <w:rsid w:val="00B210F0"/>
    <w:rsid w:val="00B21416"/>
    <w:rsid w:val="00B21E45"/>
    <w:rsid w:val="00B224A6"/>
    <w:rsid w:val="00B226EB"/>
    <w:rsid w:val="00B22B81"/>
    <w:rsid w:val="00B23581"/>
    <w:rsid w:val="00B23957"/>
    <w:rsid w:val="00B23AF5"/>
    <w:rsid w:val="00B23D1F"/>
    <w:rsid w:val="00B244C2"/>
    <w:rsid w:val="00B2463F"/>
    <w:rsid w:val="00B24A1A"/>
    <w:rsid w:val="00B25565"/>
    <w:rsid w:val="00B25644"/>
    <w:rsid w:val="00B25934"/>
    <w:rsid w:val="00B25BFA"/>
    <w:rsid w:val="00B2738E"/>
    <w:rsid w:val="00B273F5"/>
    <w:rsid w:val="00B27453"/>
    <w:rsid w:val="00B309AF"/>
    <w:rsid w:val="00B31ADC"/>
    <w:rsid w:val="00B31E75"/>
    <w:rsid w:val="00B3262F"/>
    <w:rsid w:val="00B33038"/>
    <w:rsid w:val="00B330E0"/>
    <w:rsid w:val="00B33FAD"/>
    <w:rsid w:val="00B353B2"/>
    <w:rsid w:val="00B356F1"/>
    <w:rsid w:val="00B3665B"/>
    <w:rsid w:val="00B373D6"/>
    <w:rsid w:val="00B37A86"/>
    <w:rsid w:val="00B400BF"/>
    <w:rsid w:val="00B401AA"/>
    <w:rsid w:val="00B40495"/>
    <w:rsid w:val="00B405ED"/>
    <w:rsid w:val="00B40977"/>
    <w:rsid w:val="00B40AD4"/>
    <w:rsid w:val="00B40BCA"/>
    <w:rsid w:val="00B40C03"/>
    <w:rsid w:val="00B40E4A"/>
    <w:rsid w:val="00B41BAC"/>
    <w:rsid w:val="00B4265D"/>
    <w:rsid w:val="00B4274C"/>
    <w:rsid w:val="00B433FF"/>
    <w:rsid w:val="00B44E69"/>
    <w:rsid w:val="00B44F9A"/>
    <w:rsid w:val="00B45C5A"/>
    <w:rsid w:val="00B45D36"/>
    <w:rsid w:val="00B46340"/>
    <w:rsid w:val="00B464A8"/>
    <w:rsid w:val="00B46959"/>
    <w:rsid w:val="00B501DF"/>
    <w:rsid w:val="00B503C8"/>
    <w:rsid w:val="00B50417"/>
    <w:rsid w:val="00B50731"/>
    <w:rsid w:val="00B5177A"/>
    <w:rsid w:val="00B51DD4"/>
    <w:rsid w:val="00B522E0"/>
    <w:rsid w:val="00B526D8"/>
    <w:rsid w:val="00B52960"/>
    <w:rsid w:val="00B533CA"/>
    <w:rsid w:val="00B53751"/>
    <w:rsid w:val="00B543B4"/>
    <w:rsid w:val="00B5547A"/>
    <w:rsid w:val="00B56872"/>
    <w:rsid w:val="00B572C3"/>
    <w:rsid w:val="00B608EE"/>
    <w:rsid w:val="00B61CA2"/>
    <w:rsid w:val="00B61D30"/>
    <w:rsid w:val="00B61DCF"/>
    <w:rsid w:val="00B65478"/>
    <w:rsid w:val="00B65A3E"/>
    <w:rsid w:val="00B671D9"/>
    <w:rsid w:val="00B67B95"/>
    <w:rsid w:val="00B67FF0"/>
    <w:rsid w:val="00B70480"/>
    <w:rsid w:val="00B7055A"/>
    <w:rsid w:val="00B70A1C"/>
    <w:rsid w:val="00B711C0"/>
    <w:rsid w:val="00B71FC4"/>
    <w:rsid w:val="00B71FD5"/>
    <w:rsid w:val="00B724E5"/>
    <w:rsid w:val="00B725EF"/>
    <w:rsid w:val="00B7285B"/>
    <w:rsid w:val="00B73815"/>
    <w:rsid w:val="00B7595D"/>
    <w:rsid w:val="00B7618C"/>
    <w:rsid w:val="00B777BC"/>
    <w:rsid w:val="00B77989"/>
    <w:rsid w:val="00B77A66"/>
    <w:rsid w:val="00B77AED"/>
    <w:rsid w:val="00B8007F"/>
    <w:rsid w:val="00B80E53"/>
    <w:rsid w:val="00B8144A"/>
    <w:rsid w:val="00B83734"/>
    <w:rsid w:val="00B83CC4"/>
    <w:rsid w:val="00B846C3"/>
    <w:rsid w:val="00B846EA"/>
    <w:rsid w:val="00B858F9"/>
    <w:rsid w:val="00B860BE"/>
    <w:rsid w:val="00B86DB6"/>
    <w:rsid w:val="00B87963"/>
    <w:rsid w:val="00B900F0"/>
    <w:rsid w:val="00B901C4"/>
    <w:rsid w:val="00B903A0"/>
    <w:rsid w:val="00B9275C"/>
    <w:rsid w:val="00B92CFE"/>
    <w:rsid w:val="00B937E1"/>
    <w:rsid w:val="00B944B8"/>
    <w:rsid w:val="00B94DB6"/>
    <w:rsid w:val="00B94EEB"/>
    <w:rsid w:val="00B9507A"/>
    <w:rsid w:val="00B956C9"/>
    <w:rsid w:val="00B9686D"/>
    <w:rsid w:val="00BA0DDB"/>
    <w:rsid w:val="00BA236C"/>
    <w:rsid w:val="00BA277C"/>
    <w:rsid w:val="00BA355C"/>
    <w:rsid w:val="00BA361D"/>
    <w:rsid w:val="00BA405A"/>
    <w:rsid w:val="00BA4104"/>
    <w:rsid w:val="00BA56BF"/>
    <w:rsid w:val="00BA5A54"/>
    <w:rsid w:val="00BA627C"/>
    <w:rsid w:val="00BA6932"/>
    <w:rsid w:val="00BA78E3"/>
    <w:rsid w:val="00BA7B50"/>
    <w:rsid w:val="00BB09DE"/>
    <w:rsid w:val="00BB1983"/>
    <w:rsid w:val="00BB1B11"/>
    <w:rsid w:val="00BB1C0F"/>
    <w:rsid w:val="00BB1D90"/>
    <w:rsid w:val="00BB1E8A"/>
    <w:rsid w:val="00BB31A0"/>
    <w:rsid w:val="00BB4047"/>
    <w:rsid w:val="00BB42DC"/>
    <w:rsid w:val="00BB557A"/>
    <w:rsid w:val="00BB5748"/>
    <w:rsid w:val="00BB58FB"/>
    <w:rsid w:val="00BB5973"/>
    <w:rsid w:val="00BB5F2F"/>
    <w:rsid w:val="00BB6826"/>
    <w:rsid w:val="00BB7BFD"/>
    <w:rsid w:val="00BC301D"/>
    <w:rsid w:val="00BC40F3"/>
    <w:rsid w:val="00BC4752"/>
    <w:rsid w:val="00BC4EA1"/>
    <w:rsid w:val="00BC5E13"/>
    <w:rsid w:val="00BC67C6"/>
    <w:rsid w:val="00BC6CE1"/>
    <w:rsid w:val="00BC725A"/>
    <w:rsid w:val="00BC73E2"/>
    <w:rsid w:val="00BC7C12"/>
    <w:rsid w:val="00BC7C9C"/>
    <w:rsid w:val="00BD032E"/>
    <w:rsid w:val="00BD07D3"/>
    <w:rsid w:val="00BD2108"/>
    <w:rsid w:val="00BD23A2"/>
    <w:rsid w:val="00BD3D05"/>
    <w:rsid w:val="00BD428E"/>
    <w:rsid w:val="00BD48CC"/>
    <w:rsid w:val="00BD59B0"/>
    <w:rsid w:val="00BD5BB1"/>
    <w:rsid w:val="00BD6E82"/>
    <w:rsid w:val="00BD7FC7"/>
    <w:rsid w:val="00BE078A"/>
    <w:rsid w:val="00BE08D4"/>
    <w:rsid w:val="00BE0D7E"/>
    <w:rsid w:val="00BE0D9C"/>
    <w:rsid w:val="00BE0F26"/>
    <w:rsid w:val="00BE117C"/>
    <w:rsid w:val="00BE242D"/>
    <w:rsid w:val="00BE26CE"/>
    <w:rsid w:val="00BE349D"/>
    <w:rsid w:val="00BE3B38"/>
    <w:rsid w:val="00BE3D97"/>
    <w:rsid w:val="00BE4A3D"/>
    <w:rsid w:val="00BE56D3"/>
    <w:rsid w:val="00BE5FA7"/>
    <w:rsid w:val="00BE62E4"/>
    <w:rsid w:val="00BE6B00"/>
    <w:rsid w:val="00BE700D"/>
    <w:rsid w:val="00BE7151"/>
    <w:rsid w:val="00BE7873"/>
    <w:rsid w:val="00BE798B"/>
    <w:rsid w:val="00BE7B19"/>
    <w:rsid w:val="00BF01B5"/>
    <w:rsid w:val="00BF156D"/>
    <w:rsid w:val="00BF15B8"/>
    <w:rsid w:val="00BF1628"/>
    <w:rsid w:val="00BF1C39"/>
    <w:rsid w:val="00BF2094"/>
    <w:rsid w:val="00BF20AB"/>
    <w:rsid w:val="00BF2FB5"/>
    <w:rsid w:val="00BF5A68"/>
    <w:rsid w:val="00BF644B"/>
    <w:rsid w:val="00BF6621"/>
    <w:rsid w:val="00BF71CC"/>
    <w:rsid w:val="00BF7A9D"/>
    <w:rsid w:val="00BF7E5C"/>
    <w:rsid w:val="00C00EB1"/>
    <w:rsid w:val="00C01B75"/>
    <w:rsid w:val="00C01D17"/>
    <w:rsid w:val="00C028AA"/>
    <w:rsid w:val="00C02916"/>
    <w:rsid w:val="00C0353C"/>
    <w:rsid w:val="00C0377F"/>
    <w:rsid w:val="00C04B14"/>
    <w:rsid w:val="00C04B2C"/>
    <w:rsid w:val="00C04BDE"/>
    <w:rsid w:val="00C04F6F"/>
    <w:rsid w:val="00C05379"/>
    <w:rsid w:val="00C06646"/>
    <w:rsid w:val="00C06F81"/>
    <w:rsid w:val="00C10900"/>
    <w:rsid w:val="00C109FF"/>
    <w:rsid w:val="00C10F80"/>
    <w:rsid w:val="00C11590"/>
    <w:rsid w:val="00C117D5"/>
    <w:rsid w:val="00C11F70"/>
    <w:rsid w:val="00C128A9"/>
    <w:rsid w:val="00C12BD2"/>
    <w:rsid w:val="00C12C48"/>
    <w:rsid w:val="00C1341A"/>
    <w:rsid w:val="00C1353B"/>
    <w:rsid w:val="00C1403B"/>
    <w:rsid w:val="00C153CF"/>
    <w:rsid w:val="00C16064"/>
    <w:rsid w:val="00C16CDD"/>
    <w:rsid w:val="00C175A7"/>
    <w:rsid w:val="00C2089D"/>
    <w:rsid w:val="00C2120E"/>
    <w:rsid w:val="00C214A8"/>
    <w:rsid w:val="00C21634"/>
    <w:rsid w:val="00C22388"/>
    <w:rsid w:val="00C22640"/>
    <w:rsid w:val="00C2278F"/>
    <w:rsid w:val="00C2321C"/>
    <w:rsid w:val="00C23855"/>
    <w:rsid w:val="00C23B23"/>
    <w:rsid w:val="00C23DAF"/>
    <w:rsid w:val="00C23EAB"/>
    <w:rsid w:val="00C24255"/>
    <w:rsid w:val="00C268FC"/>
    <w:rsid w:val="00C27892"/>
    <w:rsid w:val="00C30715"/>
    <w:rsid w:val="00C3261C"/>
    <w:rsid w:val="00C32642"/>
    <w:rsid w:val="00C338CB"/>
    <w:rsid w:val="00C34A82"/>
    <w:rsid w:val="00C37246"/>
    <w:rsid w:val="00C37721"/>
    <w:rsid w:val="00C37736"/>
    <w:rsid w:val="00C37E6B"/>
    <w:rsid w:val="00C40458"/>
    <w:rsid w:val="00C412BD"/>
    <w:rsid w:val="00C41448"/>
    <w:rsid w:val="00C41D81"/>
    <w:rsid w:val="00C41FEB"/>
    <w:rsid w:val="00C42370"/>
    <w:rsid w:val="00C4309D"/>
    <w:rsid w:val="00C43842"/>
    <w:rsid w:val="00C43F0F"/>
    <w:rsid w:val="00C441B0"/>
    <w:rsid w:val="00C45E44"/>
    <w:rsid w:val="00C46DE7"/>
    <w:rsid w:val="00C47702"/>
    <w:rsid w:val="00C47B2B"/>
    <w:rsid w:val="00C50667"/>
    <w:rsid w:val="00C50B0B"/>
    <w:rsid w:val="00C518BE"/>
    <w:rsid w:val="00C518CB"/>
    <w:rsid w:val="00C51A3B"/>
    <w:rsid w:val="00C51F66"/>
    <w:rsid w:val="00C523C7"/>
    <w:rsid w:val="00C55320"/>
    <w:rsid w:val="00C553CC"/>
    <w:rsid w:val="00C55534"/>
    <w:rsid w:val="00C570F9"/>
    <w:rsid w:val="00C576ED"/>
    <w:rsid w:val="00C57D5C"/>
    <w:rsid w:val="00C57F16"/>
    <w:rsid w:val="00C6023C"/>
    <w:rsid w:val="00C60543"/>
    <w:rsid w:val="00C61E6A"/>
    <w:rsid w:val="00C62C7F"/>
    <w:rsid w:val="00C631AC"/>
    <w:rsid w:val="00C64193"/>
    <w:rsid w:val="00C6438A"/>
    <w:rsid w:val="00C64754"/>
    <w:rsid w:val="00C66641"/>
    <w:rsid w:val="00C666B1"/>
    <w:rsid w:val="00C66E9E"/>
    <w:rsid w:val="00C673E9"/>
    <w:rsid w:val="00C67948"/>
    <w:rsid w:val="00C7031B"/>
    <w:rsid w:val="00C704CA"/>
    <w:rsid w:val="00C70578"/>
    <w:rsid w:val="00C70AF0"/>
    <w:rsid w:val="00C70C0F"/>
    <w:rsid w:val="00C70E19"/>
    <w:rsid w:val="00C71752"/>
    <w:rsid w:val="00C71830"/>
    <w:rsid w:val="00C71F6C"/>
    <w:rsid w:val="00C73DC0"/>
    <w:rsid w:val="00C73E34"/>
    <w:rsid w:val="00C740C8"/>
    <w:rsid w:val="00C74D3E"/>
    <w:rsid w:val="00C75E21"/>
    <w:rsid w:val="00C764D3"/>
    <w:rsid w:val="00C76EE3"/>
    <w:rsid w:val="00C779D8"/>
    <w:rsid w:val="00C8005F"/>
    <w:rsid w:val="00C81E0E"/>
    <w:rsid w:val="00C840E1"/>
    <w:rsid w:val="00C85006"/>
    <w:rsid w:val="00C90C86"/>
    <w:rsid w:val="00C9128A"/>
    <w:rsid w:val="00C91787"/>
    <w:rsid w:val="00C91A97"/>
    <w:rsid w:val="00C91F75"/>
    <w:rsid w:val="00C928AB"/>
    <w:rsid w:val="00C92A3C"/>
    <w:rsid w:val="00C92C9D"/>
    <w:rsid w:val="00C934A8"/>
    <w:rsid w:val="00C936CC"/>
    <w:rsid w:val="00C9371F"/>
    <w:rsid w:val="00C93AB3"/>
    <w:rsid w:val="00C93DFD"/>
    <w:rsid w:val="00C9438B"/>
    <w:rsid w:val="00C95231"/>
    <w:rsid w:val="00C95A33"/>
    <w:rsid w:val="00C97307"/>
    <w:rsid w:val="00CA0300"/>
    <w:rsid w:val="00CA0928"/>
    <w:rsid w:val="00CA0E15"/>
    <w:rsid w:val="00CA1428"/>
    <w:rsid w:val="00CA1440"/>
    <w:rsid w:val="00CA199B"/>
    <w:rsid w:val="00CA19C2"/>
    <w:rsid w:val="00CA265C"/>
    <w:rsid w:val="00CA3FA2"/>
    <w:rsid w:val="00CA4006"/>
    <w:rsid w:val="00CA4E1F"/>
    <w:rsid w:val="00CA6D42"/>
    <w:rsid w:val="00CA6EC9"/>
    <w:rsid w:val="00CA71DC"/>
    <w:rsid w:val="00CA7663"/>
    <w:rsid w:val="00CA7C13"/>
    <w:rsid w:val="00CB1509"/>
    <w:rsid w:val="00CB268F"/>
    <w:rsid w:val="00CB26CF"/>
    <w:rsid w:val="00CB36EA"/>
    <w:rsid w:val="00CB3F97"/>
    <w:rsid w:val="00CB4465"/>
    <w:rsid w:val="00CB5411"/>
    <w:rsid w:val="00CB547E"/>
    <w:rsid w:val="00CB5AA0"/>
    <w:rsid w:val="00CB5ACD"/>
    <w:rsid w:val="00CB64DC"/>
    <w:rsid w:val="00CB6FB5"/>
    <w:rsid w:val="00CB7044"/>
    <w:rsid w:val="00CB75C5"/>
    <w:rsid w:val="00CB786D"/>
    <w:rsid w:val="00CC083D"/>
    <w:rsid w:val="00CC0A09"/>
    <w:rsid w:val="00CC17C8"/>
    <w:rsid w:val="00CC2F16"/>
    <w:rsid w:val="00CC36C2"/>
    <w:rsid w:val="00CC3A0A"/>
    <w:rsid w:val="00CC3AD4"/>
    <w:rsid w:val="00CC3BFF"/>
    <w:rsid w:val="00CC462A"/>
    <w:rsid w:val="00CC4C1A"/>
    <w:rsid w:val="00CC5243"/>
    <w:rsid w:val="00CC6445"/>
    <w:rsid w:val="00CC6886"/>
    <w:rsid w:val="00CC6955"/>
    <w:rsid w:val="00CC7180"/>
    <w:rsid w:val="00CD04E6"/>
    <w:rsid w:val="00CD0C4D"/>
    <w:rsid w:val="00CD1E10"/>
    <w:rsid w:val="00CD30B3"/>
    <w:rsid w:val="00CD3C55"/>
    <w:rsid w:val="00CD5705"/>
    <w:rsid w:val="00CD5ED5"/>
    <w:rsid w:val="00CD67C3"/>
    <w:rsid w:val="00CD6DF0"/>
    <w:rsid w:val="00CD766A"/>
    <w:rsid w:val="00CE0232"/>
    <w:rsid w:val="00CE06D2"/>
    <w:rsid w:val="00CE0827"/>
    <w:rsid w:val="00CE1E66"/>
    <w:rsid w:val="00CE20BD"/>
    <w:rsid w:val="00CE2B83"/>
    <w:rsid w:val="00CE4032"/>
    <w:rsid w:val="00CE4DDC"/>
    <w:rsid w:val="00CE5D6A"/>
    <w:rsid w:val="00CE6A15"/>
    <w:rsid w:val="00CE7342"/>
    <w:rsid w:val="00CE78B4"/>
    <w:rsid w:val="00CE7C56"/>
    <w:rsid w:val="00CF04EC"/>
    <w:rsid w:val="00CF053D"/>
    <w:rsid w:val="00CF0634"/>
    <w:rsid w:val="00CF32BB"/>
    <w:rsid w:val="00CF3806"/>
    <w:rsid w:val="00CF3E04"/>
    <w:rsid w:val="00CF51F5"/>
    <w:rsid w:val="00CF55AF"/>
    <w:rsid w:val="00CF6706"/>
    <w:rsid w:val="00CF6B3D"/>
    <w:rsid w:val="00CF7C0D"/>
    <w:rsid w:val="00D00254"/>
    <w:rsid w:val="00D0051F"/>
    <w:rsid w:val="00D00C82"/>
    <w:rsid w:val="00D02127"/>
    <w:rsid w:val="00D02C9D"/>
    <w:rsid w:val="00D035CE"/>
    <w:rsid w:val="00D05434"/>
    <w:rsid w:val="00D05753"/>
    <w:rsid w:val="00D058EF"/>
    <w:rsid w:val="00D06951"/>
    <w:rsid w:val="00D071C1"/>
    <w:rsid w:val="00D07D84"/>
    <w:rsid w:val="00D10ACA"/>
    <w:rsid w:val="00D11703"/>
    <w:rsid w:val="00D123D6"/>
    <w:rsid w:val="00D126F5"/>
    <w:rsid w:val="00D1327B"/>
    <w:rsid w:val="00D13487"/>
    <w:rsid w:val="00D13875"/>
    <w:rsid w:val="00D13971"/>
    <w:rsid w:val="00D13A1B"/>
    <w:rsid w:val="00D149FB"/>
    <w:rsid w:val="00D14AEA"/>
    <w:rsid w:val="00D14D84"/>
    <w:rsid w:val="00D14E2C"/>
    <w:rsid w:val="00D15253"/>
    <w:rsid w:val="00D153AF"/>
    <w:rsid w:val="00D157CF"/>
    <w:rsid w:val="00D16AF9"/>
    <w:rsid w:val="00D17F20"/>
    <w:rsid w:val="00D20920"/>
    <w:rsid w:val="00D20C49"/>
    <w:rsid w:val="00D20CA9"/>
    <w:rsid w:val="00D2121E"/>
    <w:rsid w:val="00D21F0F"/>
    <w:rsid w:val="00D221C6"/>
    <w:rsid w:val="00D226B6"/>
    <w:rsid w:val="00D23ADC"/>
    <w:rsid w:val="00D24E26"/>
    <w:rsid w:val="00D26348"/>
    <w:rsid w:val="00D266C0"/>
    <w:rsid w:val="00D30598"/>
    <w:rsid w:val="00D3130C"/>
    <w:rsid w:val="00D31E6D"/>
    <w:rsid w:val="00D32A70"/>
    <w:rsid w:val="00D33110"/>
    <w:rsid w:val="00D3323E"/>
    <w:rsid w:val="00D34A96"/>
    <w:rsid w:val="00D34C54"/>
    <w:rsid w:val="00D35849"/>
    <w:rsid w:val="00D360E3"/>
    <w:rsid w:val="00D36488"/>
    <w:rsid w:val="00D36D3A"/>
    <w:rsid w:val="00D40E6F"/>
    <w:rsid w:val="00D4189E"/>
    <w:rsid w:val="00D42433"/>
    <w:rsid w:val="00D427E5"/>
    <w:rsid w:val="00D42E99"/>
    <w:rsid w:val="00D4343B"/>
    <w:rsid w:val="00D4353F"/>
    <w:rsid w:val="00D44988"/>
    <w:rsid w:val="00D44CF7"/>
    <w:rsid w:val="00D45E03"/>
    <w:rsid w:val="00D46F97"/>
    <w:rsid w:val="00D4730C"/>
    <w:rsid w:val="00D47FC0"/>
    <w:rsid w:val="00D47FFE"/>
    <w:rsid w:val="00D51280"/>
    <w:rsid w:val="00D5140F"/>
    <w:rsid w:val="00D51D94"/>
    <w:rsid w:val="00D51E92"/>
    <w:rsid w:val="00D55094"/>
    <w:rsid w:val="00D550B6"/>
    <w:rsid w:val="00D550FD"/>
    <w:rsid w:val="00D557E5"/>
    <w:rsid w:val="00D573DF"/>
    <w:rsid w:val="00D57CD3"/>
    <w:rsid w:val="00D6028E"/>
    <w:rsid w:val="00D6034E"/>
    <w:rsid w:val="00D606EB"/>
    <w:rsid w:val="00D60E4F"/>
    <w:rsid w:val="00D6126D"/>
    <w:rsid w:val="00D61526"/>
    <w:rsid w:val="00D616E0"/>
    <w:rsid w:val="00D6183A"/>
    <w:rsid w:val="00D63F00"/>
    <w:rsid w:val="00D64E00"/>
    <w:rsid w:val="00D6549F"/>
    <w:rsid w:val="00D660BA"/>
    <w:rsid w:val="00D66355"/>
    <w:rsid w:val="00D66BBB"/>
    <w:rsid w:val="00D67C0B"/>
    <w:rsid w:val="00D67CCA"/>
    <w:rsid w:val="00D70850"/>
    <w:rsid w:val="00D7160B"/>
    <w:rsid w:val="00D719E0"/>
    <w:rsid w:val="00D725FB"/>
    <w:rsid w:val="00D7290F"/>
    <w:rsid w:val="00D72AE2"/>
    <w:rsid w:val="00D72E3E"/>
    <w:rsid w:val="00D74FF6"/>
    <w:rsid w:val="00D75586"/>
    <w:rsid w:val="00D75EDA"/>
    <w:rsid w:val="00D76167"/>
    <w:rsid w:val="00D762DA"/>
    <w:rsid w:val="00D76941"/>
    <w:rsid w:val="00D76C30"/>
    <w:rsid w:val="00D76E3E"/>
    <w:rsid w:val="00D76EEC"/>
    <w:rsid w:val="00D80288"/>
    <w:rsid w:val="00D81327"/>
    <w:rsid w:val="00D81DA0"/>
    <w:rsid w:val="00D81FE0"/>
    <w:rsid w:val="00D82F93"/>
    <w:rsid w:val="00D835FC"/>
    <w:rsid w:val="00D83667"/>
    <w:rsid w:val="00D849C7"/>
    <w:rsid w:val="00D853BA"/>
    <w:rsid w:val="00D85974"/>
    <w:rsid w:val="00D85F99"/>
    <w:rsid w:val="00D86C12"/>
    <w:rsid w:val="00D87575"/>
    <w:rsid w:val="00D906E0"/>
    <w:rsid w:val="00D90A59"/>
    <w:rsid w:val="00D90B45"/>
    <w:rsid w:val="00D90E7A"/>
    <w:rsid w:val="00D922E4"/>
    <w:rsid w:val="00D92A08"/>
    <w:rsid w:val="00D92EC2"/>
    <w:rsid w:val="00D931B0"/>
    <w:rsid w:val="00D931E8"/>
    <w:rsid w:val="00D9351B"/>
    <w:rsid w:val="00D93B68"/>
    <w:rsid w:val="00D95762"/>
    <w:rsid w:val="00D95AF0"/>
    <w:rsid w:val="00D96333"/>
    <w:rsid w:val="00D96CF6"/>
    <w:rsid w:val="00D97469"/>
    <w:rsid w:val="00D9760D"/>
    <w:rsid w:val="00D9765D"/>
    <w:rsid w:val="00D97F0F"/>
    <w:rsid w:val="00DA0355"/>
    <w:rsid w:val="00DA0BDA"/>
    <w:rsid w:val="00DA1F0E"/>
    <w:rsid w:val="00DA21BF"/>
    <w:rsid w:val="00DA2B54"/>
    <w:rsid w:val="00DA2FA2"/>
    <w:rsid w:val="00DA3230"/>
    <w:rsid w:val="00DA40B3"/>
    <w:rsid w:val="00DA4DBC"/>
    <w:rsid w:val="00DA54CE"/>
    <w:rsid w:val="00DA66EB"/>
    <w:rsid w:val="00DB01CA"/>
    <w:rsid w:val="00DB0D7F"/>
    <w:rsid w:val="00DB2294"/>
    <w:rsid w:val="00DB2B2D"/>
    <w:rsid w:val="00DB2E78"/>
    <w:rsid w:val="00DB3535"/>
    <w:rsid w:val="00DB3A32"/>
    <w:rsid w:val="00DB3EAE"/>
    <w:rsid w:val="00DB3EF5"/>
    <w:rsid w:val="00DB4B51"/>
    <w:rsid w:val="00DB4BEB"/>
    <w:rsid w:val="00DB5936"/>
    <w:rsid w:val="00DB5B4D"/>
    <w:rsid w:val="00DB5C3E"/>
    <w:rsid w:val="00DB5C61"/>
    <w:rsid w:val="00DB6EE2"/>
    <w:rsid w:val="00DB6F75"/>
    <w:rsid w:val="00DB70AE"/>
    <w:rsid w:val="00DB7237"/>
    <w:rsid w:val="00DC04AA"/>
    <w:rsid w:val="00DC0BF2"/>
    <w:rsid w:val="00DC1678"/>
    <w:rsid w:val="00DC2349"/>
    <w:rsid w:val="00DC2AEB"/>
    <w:rsid w:val="00DC2B0E"/>
    <w:rsid w:val="00DC2B1C"/>
    <w:rsid w:val="00DC3383"/>
    <w:rsid w:val="00DC433C"/>
    <w:rsid w:val="00DC4AC1"/>
    <w:rsid w:val="00DC5084"/>
    <w:rsid w:val="00DC5233"/>
    <w:rsid w:val="00DC662B"/>
    <w:rsid w:val="00DC66D9"/>
    <w:rsid w:val="00DD0ADE"/>
    <w:rsid w:val="00DD1841"/>
    <w:rsid w:val="00DD1CBA"/>
    <w:rsid w:val="00DD2AA2"/>
    <w:rsid w:val="00DD2F27"/>
    <w:rsid w:val="00DD31DC"/>
    <w:rsid w:val="00DD32CD"/>
    <w:rsid w:val="00DD33A7"/>
    <w:rsid w:val="00DD3623"/>
    <w:rsid w:val="00DD362A"/>
    <w:rsid w:val="00DD3D6D"/>
    <w:rsid w:val="00DD41C5"/>
    <w:rsid w:val="00DD456F"/>
    <w:rsid w:val="00DD46ED"/>
    <w:rsid w:val="00DD4707"/>
    <w:rsid w:val="00DD556F"/>
    <w:rsid w:val="00DD5703"/>
    <w:rsid w:val="00DD5DA0"/>
    <w:rsid w:val="00DD5EB1"/>
    <w:rsid w:val="00DD6B97"/>
    <w:rsid w:val="00DD6F63"/>
    <w:rsid w:val="00DD70A6"/>
    <w:rsid w:val="00DD71AB"/>
    <w:rsid w:val="00DD73C4"/>
    <w:rsid w:val="00DD786A"/>
    <w:rsid w:val="00DD7D21"/>
    <w:rsid w:val="00DE05B2"/>
    <w:rsid w:val="00DE095C"/>
    <w:rsid w:val="00DE3062"/>
    <w:rsid w:val="00DE48E7"/>
    <w:rsid w:val="00DE519D"/>
    <w:rsid w:val="00DE5CDA"/>
    <w:rsid w:val="00DE61EB"/>
    <w:rsid w:val="00DE6DA8"/>
    <w:rsid w:val="00DE73A9"/>
    <w:rsid w:val="00DE78C4"/>
    <w:rsid w:val="00DE7994"/>
    <w:rsid w:val="00DF0BBF"/>
    <w:rsid w:val="00DF1E30"/>
    <w:rsid w:val="00DF23C8"/>
    <w:rsid w:val="00DF2840"/>
    <w:rsid w:val="00DF2B87"/>
    <w:rsid w:val="00DF2E8C"/>
    <w:rsid w:val="00DF3503"/>
    <w:rsid w:val="00DF35AD"/>
    <w:rsid w:val="00DF378E"/>
    <w:rsid w:val="00DF3BCA"/>
    <w:rsid w:val="00DF3E2A"/>
    <w:rsid w:val="00DF4F55"/>
    <w:rsid w:val="00DF5F64"/>
    <w:rsid w:val="00DF62FF"/>
    <w:rsid w:val="00DF661B"/>
    <w:rsid w:val="00DF6BAF"/>
    <w:rsid w:val="00DF706B"/>
    <w:rsid w:val="00DF760D"/>
    <w:rsid w:val="00DF7CFA"/>
    <w:rsid w:val="00DF7D4F"/>
    <w:rsid w:val="00E00098"/>
    <w:rsid w:val="00E009B5"/>
    <w:rsid w:val="00E00FD6"/>
    <w:rsid w:val="00E01526"/>
    <w:rsid w:val="00E017B6"/>
    <w:rsid w:val="00E0277D"/>
    <w:rsid w:val="00E02C06"/>
    <w:rsid w:val="00E03787"/>
    <w:rsid w:val="00E038FD"/>
    <w:rsid w:val="00E03A84"/>
    <w:rsid w:val="00E04353"/>
    <w:rsid w:val="00E04983"/>
    <w:rsid w:val="00E054E7"/>
    <w:rsid w:val="00E05536"/>
    <w:rsid w:val="00E05B13"/>
    <w:rsid w:val="00E06024"/>
    <w:rsid w:val="00E06358"/>
    <w:rsid w:val="00E06D15"/>
    <w:rsid w:val="00E070A3"/>
    <w:rsid w:val="00E071B6"/>
    <w:rsid w:val="00E07887"/>
    <w:rsid w:val="00E07E8D"/>
    <w:rsid w:val="00E07F19"/>
    <w:rsid w:val="00E10BFC"/>
    <w:rsid w:val="00E11433"/>
    <w:rsid w:val="00E11D3C"/>
    <w:rsid w:val="00E122B1"/>
    <w:rsid w:val="00E12939"/>
    <w:rsid w:val="00E136DB"/>
    <w:rsid w:val="00E14406"/>
    <w:rsid w:val="00E14C46"/>
    <w:rsid w:val="00E14DFC"/>
    <w:rsid w:val="00E1587E"/>
    <w:rsid w:val="00E15C32"/>
    <w:rsid w:val="00E15C7B"/>
    <w:rsid w:val="00E1665B"/>
    <w:rsid w:val="00E167FF"/>
    <w:rsid w:val="00E1698B"/>
    <w:rsid w:val="00E16B60"/>
    <w:rsid w:val="00E17205"/>
    <w:rsid w:val="00E17346"/>
    <w:rsid w:val="00E175A5"/>
    <w:rsid w:val="00E20A0C"/>
    <w:rsid w:val="00E21170"/>
    <w:rsid w:val="00E21CDA"/>
    <w:rsid w:val="00E21DFC"/>
    <w:rsid w:val="00E21F81"/>
    <w:rsid w:val="00E22E5F"/>
    <w:rsid w:val="00E234F8"/>
    <w:rsid w:val="00E23A11"/>
    <w:rsid w:val="00E23AC4"/>
    <w:rsid w:val="00E23C41"/>
    <w:rsid w:val="00E23C71"/>
    <w:rsid w:val="00E2410C"/>
    <w:rsid w:val="00E265AD"/>
    <w:rsid w:val="00E2686B"/>
    <w:rsid w:val="00E26A98"/>
    <w:rsid w:val="00E278D8"/>
    <w:rsid w:val="00E27968"/>
    <w:rsid w:val="00E27AC5"/>
    <w:rsid w:val="00E27EAC"/>
    <w:rsid w:val="00E27F51"/>
    <w:rsid w:val="00E303A0"/>
    <w:rsid w:val="00E30702"/>
    <w:rsid w:val="00E308DB"/>
    <w:rsid w:val="00E30EC0"/>
    <w:rsid w:val="00E30F32"/>
    <w:rsid w:val="00E31136"/>
    <w:rsid w:val="00E317E1"/>
    <w:rsid w:val="00E322D3"/>
    <w:rsid w:val="00E3335C"/>
    <w:rsid w:val="00E333DB"/>
    <w:rsid w:val="00E339D9"/>
    <w:rsid w:val="00E34246"/>
    <w:rsid w:val="00E3450B"/>
    <w:rsid w:val="00E34667"/>
    <w:rsid w:val="00E349CA"/>
    <w:rsid w:val="00E34A75"/>
    <w:rsid w:val="00E34E77"/>
    <w:rsid w:val="00E35926"/>
    <w:rsid w:val="00E36CB4"/>
    <w:rsid w:val="00E3747D"/>
    <w:rsid w:val="00E37B83"/>
    <w:rsid w:val="00E37C0E"/>
    <w:rsid w:val="00E40120"/>
    <w:rsid w:val="00E40424"/>
    <w:rsid w:val="00E4086B"/>
    <w:rsid w:val="00E40FBB"/>
    <w:rsid w:val="00E410B0"/>
    <w:rsid w:val="00E4133A"/>
    <w:rsid w:val="00E4151B"/>
    <w:rsid w:val="00E420A6"/>
    <w:rsid w:val="00E43183"/>
    <w:rsid w:val="00E43360"/>
    <w:rsid w:val="00E433D4"/>
    <w:rsid w:val="00E4361D"/>
    <w:rsid w:val="00E43CBA"/>
    <w:rsid w:val="00E44406"/>
    <w:rsid w:val="00E4519E"/>
    <w:rsid w:val="00E45814"/>
    <w:rsid w:val="00E50341"/>
    <w:rsid w:val="00E50723"/>
    <w:rsid w:val="00E507ED"/>
    <w:rsid w:val="00E5144C"/>
    <w:rsid w:val="00E5242B"/>
    <w:rsid w:val="00E52713"/>
    <w:rsid w:val="00E53AB2"/>
    <w:rsid w:val="00E53B29"/>
    <w:rsid w:val="00E5591D"/>
    <w:rsid w:val="00E55EBB"/>
    <w:rsid w:val="00E565C9"/>
    <w:rsid w:val="00E56FD0"/>
    <w:rsid w:val="00E572EC"/>
    <w:rsid w:val="00E57A2F"/>
    <w:rsid w:val="00E57C74"/>
    <w:rsid w:val="00E57CC4"/>
    <w:rsid w:val="00E60C2F"/>
    <w:rsid w:val="00E6152B"/>
    <w:rsid w:val="00E62102"/>
    <w:rsid w:val="00E62C30"/>
    <w:rsid w:val="00E62C7B"/>
    <w:rsid w:val="00E62FD8"/>
    <w:rsid w:val="00E6492F"/>
    <w:rsid w:val="00E65788"/>
    <w:rsid w:val="00E65CA3"/>
    <w:rsid w:val="00E664DA"/>
    <w:rsid w:val="00E665FF"/>
    <w:rsid w:val="00E66CBC"/>
    <w:rsid w:val="00E671B2"/>
    <w:rsid w:val="00E67524"/>
    <w:rsid w:val="00E71D53"/>
    <w:rsid w:val="00E725D5"/>
    <w:rsid w:val="00E72752"/>
    <w:rsid w:val="00E72B1E"/>
    <w:rsid w:val="00E730A8"/>
    <w:rsid w:val="00E73915"/>
    <w:rsid w:val="00E73B46"/>
    <w:rsid w:val="00E73CB8"/>
    <w:rsid w:val="00E749B4"/>
    <w:rsid w:val="00E74AF0"/>
    <w:rsid w:val="00E75A9C"/>
    <w:rsid w:val="00E75BC9"/>
    <w:rsid w:val="00E76791"/>
    <w:rsid w:val="00E76A08"/>
    <w:rsid w:val="00E77E20"/>
    <w:rsid w:val="00E80341"/>
    <w:rsid w:val="00E8034A"/>
    <w:rsid w:val="00E808A1"/>
    <w:rsid w:val="00E813DC"/>
    <w:rsid w:val="00E81998"/>
    <w:rsid w:val="00E81CEF"/>
    <w:rsid w:val="00E82610"/>
    <w:rsid w:val="00E82789"/>
    <w:rsid w:val="00E82BF3"/>
    <w:rsid w:val="00E83241"/>
    <w:rsid w:val="00E849EC"/>
    <w:rsid w:val="00E84B15"/>
    <w:rsid w:val="00E852E0"/>
    <w:rsid w:val="00E8564A"/>
    <w:rsid w:val="00E86984"/>
    <w:rsid w:val="00E8733C"/>
    <w:rsid w:val="00E876FA"/>
    <w:rsid w:val="00E87CD1"/>
    <w:rsid w:val="00E87D79"/>
    <w:rsid w:val="00E87F99"/>
    <w:rsid w:val="00E87FC6"/>
    <w:rsid w:val="00E90590"/>
    <w:rsid w:val="00E90C07"/>
    <w:rsid w:val="00E9172B"/>
    <w:rsid w:val="00E91A81"/>
    <w:rsid w:val="00E91B55"/>
    <w:rsid w:val="00E91CD7"/>
    <w:rsid w:val="00E92093"/>
    <w:rsid w:val="00E920F3"/>
    <w:rsid w:val="00E92142"/>
    <w:rsid w:val="00E92590"/>
    <w:rsid w:val="00E92AF0"/>
    <w:rsid w:val="00E9348F"/>
    <w:rsid w:val="00E939E4"/>
    <w:rsid w:val="00E93C43"/>
    <w:rsid w:val="00E94082"/>
    <w:rsid w:val="00E94F34"/>
    <w:rsid w:val="00E9529F"/>
    <w:rsid w:val="00E9560A"/>
    <w:rsid w:val="00E9588C"/>
    <w:rsid w:val="00E969A8"/>
    <w:rsid w:val="00E96BC2"/>
    <w:rsid w:val="00E96FB0"/>
    <w:rsid w:val="00E97841"/>
    <w:rsid w:val="00EA017A"/>
    <w:rsid w:val="00EA1046"/>
    <w:rsid w:val="00EA111A"/>
    <w:rsid w:val="00EA1564"/>
    <w:rsid w:val="00EA17B6"/>
    <w:rsid w:val="00EA18C1"/>
    <w:rsid w:val="00EA2A78"/>
    <w:rsid w:val="00EA2D52"/>
    <w:rsid w:val="00EA3752"/>
    <w:rsid w:val="00EA497A"/>
    <w:rsid w:val="00EA576B"/>
    <w:rsid w:val="00EA7791"/>
    <w:rsid w:val="00EA7BDD"/>
    <w:rsid w:val="00EB06DF"/>
    <w:rsid w:val="00EB0808"/>
    <w:rsid w:val="00EB1744"/>
    <w:rsid w:val="00EB2046"/>
    <w:rsid w:val="00EB20D2"/>
    <w:rsid w:val="00EB23F4"/>
    <w:rsid w:val="00EB26FF"/>
    <w:rsid w:val="00EB2C4E"/>
    <w:rsid w:val="00EB2D9D"/>
    <w:rsid w:val="00EB2EB4"/>
    <w:rsid w:val="00EB2FA1"/>
    <w:rsid w:val="00EB4034"/>
    <w:rsid w:val="00EB4323"/>
    <w:rsid w:val="00EB4EE1"/>
    <w:rsid w:val="00EB5084"/>
    <w:rsid w:val="00EB5488"/>
    <w:rsid w:val="00EB5C16"/>
    <w:rsid w:val="00EB65A6"/>
    <w:rsid w:val="00EB6AD0"/>
    <w:rsid w:val="00EB7663"/>
    <w:rsid w:val="00EB7BF9"/>
    <w:rsid w:val="00EB7CDF"/>
    <w:rsid w:val="00EB7F62"/>
    <w:rsid w:val="00EC1A2E"/>
    <w:rsid w:val="00EC1C70"/>
    <w:rsid w:val="00EC1F1A"/>
    <w:rsid w:val="00EC2094"/>
    <w:rsid w:val="00EC28E8"/>
    <w:rsid w:val="00EC4273"/>
    <w:rsid w:val="00EC4737"/>
    <w:rsid w:val="00EC512E"/>
    <w:rsid w:val="00EC6897"/>
    <w:rsid w:val="00EC6F54"/>
    <w:rsid w:val="00EC7FA5"/>
    <w:rsid w:val="00ED0599"/>
    <w:rsid w:val="00ED07C8"/>
    <w:rsid w:val="00ED0A7B"/>
    <w:rsid w:val="00ED0F36"/>
    <w:rsid w:val="00ED188E"/>
    <w:rsid w:val="00ED2156"/>
    <w:rsid w:val="00ED3DEB"/>
    <w:rsid w:val="00ED5A5A"/>
    <w:rsid w:val="00ED5D2E"/>
    <w:rsid w:val="00ED6391"/>
    <w:rsid w:val="00ED647D"/>
    <w:rsid w:val="00ED7075"/>
    <w:rsid w:val="00ED74F3"/>
    <w:rsid w:val="00ED7FED"/>
    <w:rsid w:val="00EE107E"/>
    <w:rsid w:val="00EE1A2E"/>
    <w:rsid w:val="00EE1F5A"/>
    <w:rsid w:val="00EE2A69"/>
    <w:rsid w:val="00EE367D"/>
    <w:rsid w:val="00EE37BC"/>
    <w:rsid w:val="00EE39C9"/>
    <w:rsid w:val="00EE49D3"/>
    <w:rsid w:val="00EE518D"/>
    <w:rsid w:val="00EE7FF4"/>
    <w:rsid w:val="00EF0216"/>
    <w:rsid w:val="00EF04AC"/>
    <w:rsid w:val="00EF14D3"/>
    <w:rsid w:val="00EF211B"/>
    <w:rsid w:val="00EF337E"/>
    <w:rsid w:val="00EF36CD"/>
    <w:rsid w:val="00EF3A28"/>
    <w:rsid w:val="00EF4325"/>
    <w:rsid w:val="00EF44B1"/>
    <w:rsid w:val="00EF6F9A"/>
    <w:rsid w:val="00EF751A"/>
    <w:rsid w:val="00EF7E32"/>
    <w:rsid w:val="00F004D8"/>
    <w:rsid w:val="00F007C9"/>
    <w:rsid w:val="00F010EF"/>
    <w:rsid w:val="00F01983"/>
    <w:rsid w:val="00F03E6E"/>
    <w:rsid w:val="00F04623"/>
    <w:rsid w:val="00F047E6"/>
    <w:rsid w:val="00F05060"/>
    <w:rsid w:val="00F10E67"/>
    <w:rsid w:val="00F11033"/>
    <w:rsid w:val="00F11562"/>
    <w:rsid w:val="00F116BB"/>
    <w:rsid w:val="00F12580"/>
    <w:rsid w:val="00F127DD"/>
    <w:rsid w:val="00F134E6"/>
    <w:rsid w:val="00F13A9C"/>
    <w:rsid w:val="00F13EED"/>
    <w:rsid w:val="00F15D13"/>
    <w:rsid w:val="00F15D32"/>
    <w:rsid w:val="00F16624"/>
    <w:rsid w:val="00F16EFB"/>
    <w:rsid w:val="00F17388"/>
    <w:rsid w:val="00F17F1D"/>
    <w:rsid w:val="00F17F64"/>
    <w:rsid w:val="00F2030C"/>
    <w:rsid w:val="00F2042A"/>
    <w:rsid w:val="00F21701"/>
    <w:rsid w:val="00F23CF8"/>
    <w:rsid w:val="00F23F53"/>
    <w:rsid w:val="00F24E87"/>
    <w:rsid w:val="00F25993"/>
    <w:rsid w:val="00F2653C"/>
    <w:rsid w:val="00F265CC"/>
    <w:rsid w:val="00F26C51"/>
    <w:rsid w:val="00F26DB6"/>
    <w:rsid w:val="00F27CB7"/>
    <w:rsid w:val="00F27F60"/>
    <w:rsid w:val="00F3125E"/>
    <w:rsid w:val="00F31EA7"/>
    <w:rsid w:val="00F33008"/>
    <w:rsid w:val="00F34049"/>
    <w:rsid w:val="00F349B8"/>
    <w:rsid w:val="00F352E4"/>
    <w:rsid w:val="00F361C2"/>
    <w:rsid w:val="00F36AA3"/>
    <w:rsid w:val="00F375C6"/>
    <w:rsid w:val="00F376EF"/>
    <w:rsid w:val="00F377FB"/>
    <w:rsid w:val="00F37E8B"/>
    <w:rsid w:val="00F41446"/>
    <w:rsid w:val="00F4168D"/>
    <w:rsid w:val="00F41762"/>
    <w:rsid w:val="00F41FE5"/>
    <w:rsid w:val="00F4327C"/>
    <w:rsid w:val="00F43C0B"/>
    <w:rsid w:val="00F442D3"/>
    <w:rsid w:val="00F45593"/>
    <w:rsid w:val="00F45930"/>
    <w:rsid w:val="00F472A0"/>
    <w:rsid w:val="00F47467"/>
    <w:rsid w:val="00F47AC7"/>
    <w:rsid w:val="00F502A4"/>
    <w:rsid w:val="00F50385"/>
    <w:rsid w:val="00F5094C"/>
    <w:rsid w:val="00F50A92"/>
    <w:rsid w:val="00F521DD"/>
    <w:rsid w:val="00F526D2"/>
    <w:rsid w:val="00F52BE9"/>
    <w:rsid w:val="00F531B0"/>
    <w:rsid w:val="00F5421C"/>
    <w:rsid w:val="00F54A52"/>
    <w:rsid w:val="00F54A64"/>
    <w:rsid w:val="00F54DF1"/>
    <w:rsid w:val="00F56C20"/>
    <w:rsid w:val="00F56DD1"/>
    <w:rsid w:val="00F56DFF"/>
    <w:rsid w:val="00F579D8"/>
    <w:rsid w:val="00F57CE1"/>
    <w:rsid w:val="00F6032B"/>
    <w:rsid w:val="00F6033C"/>
    <w:rsid w:val="00F60604"/>
    <w:rsid w:val="00F607E4"/>
    <w:rsid w:val="00F60CD6"/>
    <w:rsid w:val="00F6118B"/>
    <w:rsid w:val="00F61F10"/>
    <w:rsid w:val="00F62BFB"/>
    <w:rsid w:val="00F62C8E"/>
    <w:rsid w:val="00F62D4A"/>
    <w:rsid w:val="00F631E0"/>
    <w:rsid w:val="00F63968"/>
    <w:rsid w:val="00F63D7A"/>
    <w:rsid w:val="00F642D4"/>
    <w:rsid w:val="00F647B5"/>
    <w:rsid w:val="00F650D6"/>
    <w:rsid w:val="00F66557"/>
    <w:rsid w:val="00F66EB6"/>
    <w:rsid w:val="00F73310"/>
    <w:rsid w:val="00F73EDF"/>
    <w:rsid w:val="00F742B6"/>
    <w:rsid w:val="00F75949"/>
    <w:rsid w:val="00F75B7D"/>
    <w:rsid w:val="00F764F2"/>
    <w:rsid w:val="00F7695F"/>
    <w:rsid w:val="00F772E3"/>
    <w:rsid w:val="00F775B3"/>
    <w:rsid w:val="00F779C1"/>
    <w:rsid w:val="00F80324"/>
    <w:rsid w:val="00F809B1"/>
    <w:rsid w:val="00F8118F"/>
    <w:rsid w:val="00F8156A"/>
    <w:rsid w:val="00F81EE4"/>
    <w:rsid w:val="00F82166"/>
    <w:rsid w:val="00F822CF"/>
    <w:rsid w:val="00F82379"/>
    <w:rsid w:val="00F82613"/>
    <w:rsid w:val="00F83016"/>
    <w:rsid w:val="00F83698"/>
    <w:rsid w:val="00F8373F"/>
    <w:rsid w:val="00F83A1B"/>
    <w:rsid w:val="00F84123"/>
    <w:rsid w:val="00F84F67"/>
    <w:rsid w:val="00F855C2"/>
    <w:rsid w:val="00F855D2"/>
    <w:rsid w:val="00F8562E"/>
    <w:rsid w:val="00F85737"/>
    <w:rsid w:val="00F860F5"/>
    <w:rsid w:val="00F864BD"/>
    <w:rsid w:val="00F90207"/>
    <w:rsid w:val="00F90EE1"/>
    <w:rsid w:val="00F91A3E"/>
    <w:rsid w:val="00F91DB7"/>
    <w:rsid w:val="00F91EAA"/>
    <w:rsid w:val="00F92053"/>
    <w:rsid w:val="00F921F4"/>
    <w:rsid w:val="00F92E3E"/>
    <w:rsid w:val="00F941B8"/>
    <w:rsid w:val="00F94EBD"/>
    <w:rsid w:val="00F94EFD"/>
    <w:rsid w:val="00F94F7B"/>
    <w:rsid w:val="00F958BD"/>
    <w:rsid w:val="00F96AA8"/>
    <w:rsid w:val="00F97816"/>
    <w:rsid w:val="00FA1086"/>
    <w:rsid w:val="00FA15A3"/>
    <w:rsid w:val="00FA15ED"/>
    <w:rsid w:val="00FA1D26"/>
    <w:rsid w:val="00FA1EA1"/>
    <w:rsid w:val="00FA22CE"/>
    <w:rsid w:val="00FA2EAF"/>
    <w:rsid w:val="00FA33D6"/>
    <w:rsid w:val="00FA3FB6"/>
    <w:rsid w:val="00FA41F9"/>
    <w:rsid w:val="00FA4275"/>
    <w:rsid w:val="00FA5211"/>
    <w:rsid w:val="00FA5703"/>
    <w:rsid w:val="00FA58FB"/>
    <w:rsid w:val="00FA6057"/>
    <w:rsid w:val="00FA6D7E"/>
    <w:rsid w:val="00FA72FD"/>
    <w:rsid w:val="00FA7598"/>
    <w:rsid w:val="00FB0383"/>
    <w:rsid w:val="00FB0527"/>
    <w:rsid w:val="00FB0635"/>
    <w:rsid w:val="00FB091D"/>
    <w:rsid w:val="00FB0A1F"/>
    <w:rsid w:val="00FB13A0"/>
    <w:rsid w:val="00FB17B8"/>
    <w:rsid w:val="00FB255F"/>
    <w:rsid w:val="00FB271E"/>
    <w:rsid w:val="00FB317E"/>
    <w:rsid w:val="00FB36EF"/>
    <w:rsid w:val="00FB432C"/>
    <w:rsid w:val="00FB4898"/>
    <w:rsid w:val="00FB5577"/>
    <w:rsid w:val="00FB5F33"/>
    <w:rsid w:val="00FC07A9"/>
    <w:rsid w:val="00FC0C0D"/>
    <w:rsid w:val="00FC0F2D"/>
    <w:rsid w:val="00FC12C2"/>
    <w:rsid w:val="00FC366B"/>
    <w:rsid w:val="00FC4F0D"/>
    <w:rsid w:val="00FC5226"/>
    <w:rsid w:val="00FC540C"/>
    <w:rsid w:val="00FC7485"/>
    <w:rsid w:val="00FC7781"/>
    <w:rsid w:val="00FC7CEB"/>
    <w:rsid w:val="00FD132D"/>
    <w:rsid w:val="00FD172B"/>
    <w:rsid w:val="00FD2205"/>
    <w:rsid w:val="00FD2681"/>
    <w:rsid w:val="00FD2A48"/>
    <w:rsid w:val="00FD2A87"/>
    <w:rsid w:val="00FD3697"/>
    <w:rsid w:val="00FD3951"/>
    <w:rsid w:val="00FD39A2"/>
    <w:rsid w:val="00FD3B99"/>
    <w:rsid w:val="00FD477C"/>
    <w:rsid w:val="00FD5AE1"/>
    <w:rsid w:val="00FD6512"/>
    <w:rsid w:val="00FD6871"/>
    <w:rsid w:val="00FD7AEA"/>
    <w:rsid w:val="00FD7DA6"/>
    <w:rsid w:val="00FE1E80"/>
    <w:rsid w:val="00FE23F8"/>
    <w:rsid w:val="00FE2D31"/>
    <w:rsid w:val="00FE38A7"/>
    <w:rsid w:val="00FE3B6A"/>
    <w:rsid w:val="00FE3D97"/>
    <w:rsid w:val="00FE44DD"/>
    <w:rsid w:val="00FE5965"/>
    <w:rsid w:val="00FE629D"/>
    <w:rsid w:val="00FE62BB"/>
    <w:rsid w:val="00FE6BC1"/>
    <w:rsid w:val="00FE6F72"/>
    <w:rsid w:val="00FE745C"/>
    <w:rsid w:val="00FF0360"/>
    <w:rsid w:val="00FF0B49"/>
    <w:rsid w:val="00FF130A"/>
    <w:rsid w:val="00FF19FC"/>
    <w:rsid w:val="00FF1B71"/>
    <w:rsid w:val="00FF2B93"/>
    <w:rsid w:val="00FF2EAB"/>
    <w:rsid w:val="00FF3414"/>
    <w:rsid w:val="00FF381A"/>
    <w:rsid w:val="00FF39EA"/>
    <w:rsid w:val="00FF3A15"/>
    <w:rsid w:val="00FF42BD"/>
    <w:rsid w:val="00FF56AB"/>
    <w:rsid w:val="00FF58B3"/>
    <w:rsid w:val="00FF5944"/>
    <w:rsid w:val="00FF5B5C"/>
    <w:rsid w:val="00FF5E52"/>
    <w:rsid w:val="00FF5E81"/>
    <w:rsid w:val="00FF61F3"/>
    <w:rsid w:val="00FF6BA9"/>
    <w:rsid w:val="00FF75EB"/>
    <w:rsid w:val="0327CC61"/>
    <w:rsid w:val="03AE0E81"/>
    <w:rsid w:val="047037D8"/>
    <w:rsid w:val="06321EC1"/>
    <w:rsid w:val="08A65520"/>
    <w:rsid w:val="0D05FDF1"/>
    <w:rsid w:val="16FFB2FC"/>
    <w:rsid w:val="17565EE1"/>
    <w:rsid w:val="181D8A32"/>
    <w:rsid w:val="1C1B7444"/>
    <w:rsid w:val="1CC6183C"/>
    <w:rsid w:val="1E9E3E60"/>
    <w:rsid w:val="1F3ED1D6"/>
    <w:rsid w:val="1F431A61"/>
    <w:rsid w:val="23BE85AB"/>
    <w:rsid w:val="25BE8285"/>
    <w:rsid w:val="28DDE5C6"/>
    <w:rsid w:val="2B7606EF"/>
    <w:rsid w:val="2BFD3F16"/>
    <w:rsid w:val="2C5EB94D"/>
    <w:rsid w:val="30E3E4D9"/>
    <w:rsid w:val="3675480F"/>
    <w:rsid w:val="3E389EBC"/>
    <w:rsid w:val="3E536ABA"/>
    <w:rsid w:val="3E645CF1"/>
    <w:rsid w:val="3E7CF36F"/>
    <w:rsid w:val="467BE8A3"/>
    <w:rsid w:val="4E20FB2E"/>
    <w:rsid w:val="5394FB23"/>
    <w:rsid w:val="5411EE77"/>
    <w:rsid w:val="5F59FA5C"/>
    <w:rsid w:val="6AA1155C"/>
    <w:rsid w:val="6D1EC384"/>
    <w:rsid w:val="7018760C"/>
    <w:rsid w:val="707FF418"/>
    <w:rsid w:val="70E9DF9D"/>
    <w:rsid w:val="729BC023"/>
    <w:rsid w:val="73ADEC0F"/>
    <w:rsid w:val="77A4A34D"/>
    <w:rsid w:val="77BAB926"/>
    <w:rsid w:val="7A9C07FB"/>
    <w:rsid w:val="7D13BAC2"/>
    <w:rsid w:val="7DECC32C"/>
    <w:rsid w:val="7E251EDF"/>
    <w:rsid w:val="7E55C4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F3AF9C"/>
  <w15:chartTrackingRefBased/>
  <w15:docId w15:val="{CBE25612-4F46-AE41-8EBE-8F07307926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3A84"/>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803378"/>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803378"/>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803378"/>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803378"/>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803378"/>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803378"/>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803378"/>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803378"/>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803378"/>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337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0337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0337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0337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0337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0337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0337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0337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03378"/>
    <w:rPr>
      <w:rFonts w:eastAsiaTheme="majorEastAsia" w:cstheme="majorBidi"/>
      <w:color w:val="272727" w:themeColor="text1" w:themeTint="D8"/>
    </w:rPr>
  </w:style>
  <w:style w:type="paragraph" w:styleId="Title">
    <w:name w:val="Title"/>
    <w:basedOn w:val="Normal"/>
    <w:next w:val="Normal"/>
    <w:link w:val="TitleChar"/>
    <w:uiPriority w:val="10"/>
    <w:qFormat/>
    <w:rsid w:val="00803378"/>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80337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03378"/>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80337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03378"/>
    <w:pPr>
      <w:spacing w:before="160" w:after="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803378"/>
    <w:rPr>
      <w:i/>
      <w:iCs/>
      <w:color w:val="404040" w:themeColor="text1" w:themeTint="BF"/>
    </w:rPr>
  </w:style>
  <w:style w:type="paragraph" w:styleId="ListParagraph">
    <w:name w:val="List Paragraph"/>
    <w:basedOn w:val="Normal"/>
    <w:uiPriority w:val="34"/>
    <w:qFormat/>
    <w:rsid w:val="00803378"/>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803378"/>
    <w:rPr>
      <w:i/>
      <w:iCs/>
      <w:color w:val="0F4761" w:themeColor="accent1" w:themeShade="BF"/>
    </w:rPr>
  </w:style>
  <w:style w:type="paragraph" w:styleId="IntenseQuote">
    <w:name w:val="Intense Quote"/>
    <w:basedOn w:val="Normal"/>
    <w:next w:val="Normal"/>
    <w:link w:val="IntenseQuoteChar"/>
    <w:uiPriority w:val="30"/>
    <w:qFormat/>
    <w:rsid w:val="00803378"/>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803378"/>
    <w:rPr>
      <w:i/>
      <w:iCs/>
      <w:color w:val="0F4761" w:themeColor="accent1" w:themeShade="BF"/>
    </w:rPr>
  </w:style>
  <w:style w:type="character" w:styleId="IntenseReference">
    <w:name w:val="Intense Reference"/>
    <w:basedOn w:val="DefaultParagraphFont"/>
    <w:uiPriority w:val="32"/>
    <w:qFormat/>
    <w:rsid w:val="00803378"/>
    <w:rPr>
      <w:b/>
      <w:bCs/>
      <w:smallCaps/>
      <w:color w:val="0F4761" w:themeColor="accent1" w:themeShade="BF"/>
      <w:spacing w:val="5"/>
    </w:rPr>
  </w:style>
  <w:style w:type="character" w:customStyle="1" w:styleId="normaltextrun">
    <w:name w:val="normaltextrun"/>
    <w:basedOn w:val="DefaultParagraphFont"/>
    <w:rsid w:val="00803378"/>
  </w:style>
  <w:style w:type="character" w:customStyle="1" w:styleId="eop">
    <w:name w:val="eop"/>
    <w:basedOn w:val="DefaultParagraphFont"/>
    <w:rsid w:val="00803378"/>
  </w:style>
  <w:style w:type="paragraph" w:customStyle="1" w:styleId="paragraph">
    <w:name w:val="paragraph"/>
    <w:basedOn w:val="Normal"/>
    <w:rsid w:val="00803378"/>
    <w:pPr>
      <w:spacing w:before="100" w:beforeAutospacing="1" w:after="100" w:afterAutospacing="1"/>
    </w:pPr>
  </w:style>
  <w:style w:type="character" w:styleId="Hyperlink">
    <w:name w:val="Hyperlink"/>
    <w:basedOn w:val="DefaultParagraphFont"/>
    <w:uiPriority w:val="99"/>
    <w:unhideWhenUsed/>
    <w:rsid w:val="00803378"/>
    <w:rPr>
      <w:color w:val="467886" w:themeColor="hyperlink"/>
      <w:u w:val="single"/>
    </w:rPr>
  </w:style>
  <w:style w:type="character" w:styleId="CommentReference">
    <w:name w:val="annotation reference"/>
    <w:basedOn w:val="DefaultParagraphFont"/>
    <w:uiPriority w:val="99"/>
    <w:semiHidden/>
    <w:unhideWhenUsed/>
    <w:rsid w:val="00D95762"/>
    <w:rPr>
      <w:sz w:val="16"/>
      <w:szCs w:val="16"/>
    </w:rPr>
  </w:style>
  <w:style w:type="paragraph" w:styleId="CommentText">
    <w:name w:val="annotation text"/>
    <w:basedOn w:val="Normal"/>
    <w:link w:val="CommentTextChar"/>
    <w:uiPriority w:val="99"/>
    <w:unhideWhenUsed/>
    <w:rsid w:val="00D95762"/>
    <w:rPr>
      <w:sz w:val="20"/>
      <w:szCs w:val="20"/>
    </w:rPr>
  </w:style>
  <w:style w:type="character" w:customStyle="1" w:styleId="CommentTextChar">
    <w:name w:val="Comment Text Char"/>
    <w:basedOn w:val="DefaultParagraphFont"/>
    <w:link w:val="CommentText"/>
    <w:uiPriority w:val="99"/>
    <w:rsid w:val="00D95762"/>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D95762"/>
    <w:rPr>
      <w:b/>
      <w:bCs/>
    </w:rPr>
  </w:style>
  <w:style w:type="character" w:customStyle="1" w:styleId="CommentSubjectChar">
    <w:name w:val="Comment Subject Char"/>
    <w:basedOn w:val="CommentTextChar"/>
    <w:link w:val="CommentSubject"/>
    <w:uiPriority w:val="99"/>
    <w:semiHidden/>
    <w:rsid w:val="00D95762"/>
    <w:rPr>
      <w:rFonts w:ascii="Times New Roman" w:eastAsia="Times New Roman" w:hAnsi="Times New Roman" w:cs="Times New Roman"/>
      <w:b/>
      <w:bCs/>
      <w:kern w:val="0"/>
      <w:sz w:val="20"/>
      <w:szCs w:val="20"/>
      <w14:ligatures w14:val="none"/>
    </w:rPr>
  </w:style>
  <w:style w:type="paragraph" w:styleId="FootnoteText">
    <w:name w:val="footnote text"/>
    <w:basedOn w:val="Normal"/>
    <w:link w:val="FootnoteTextChar"/>
    <w:uiPriority w:val="99"/>
    <w:semiHidden/>
    <w:unhideWhenUsed/>
    <w:rsid w:val="004A5AFD"/>
    <w:rPr>
      <w:sz w:val="20"/>
      <w:szCs w:val="20"/>
    </w:rPr>
  </w:style>
  <w:style w:type="character" w:customStyle="1" w:styleId="FootnoteTextChar">
    <w:name w:val="Footnote Text Char"/>
    <w:basedOn w:val="DefaultParagraphFont"/>
    <w:link w:val="FootnoteText"/>
    <w:uiPriority w:val="99"/>
    <w:semiHidden/>
    <w:rsid w:val="004A5AFD"/>
    <w:rPr>
      <w:rFonts w:ascii="Times New Roman" w:eastAsia="Times New Roman" w:hAnsi="Times New Roman" w:cs="Times New Roman"/>
      <w:kern w:val="0"/>
      <w:sz w:val="20"/>
      <w:szCs w:val="20"/>
      <w14:ligatures w14:val="none"/>
    </w:rPr>
  </w:style>
  <w:style w:type="character" w:styleId="FootnoteReference">
    <w:name w:val="footnote reference"/>
    <w:basedOn w:val="DefaultParagraphFont"/>
    <w:uiPriority w:val="99"/>
    <w:semiHidden/>
    <w:unhideWhenUsed/>
    <w:rsid w:val="004A5AFD"/>
    <w:rPr>
      <w:vertAlign w:val="superscript"/>
    </w:rPr>
  </w:style>
  <w:style w:type="character" w:customStyle="1" w:styleId="apple-converted-space">
    <w:name w:val="apple-converted-space"/>
    <w:basedOn w:val="DefaultParagraphFont"/>
    <w:rsid w:val="003953DB"/>
  </w:style>
  <w:style w:type="character" w:styleId="Emphasis">
    <w:name w:val="Emphasis"/>
    <w:basedOn w:val="DefaultParagraphFont"/>
    <w:uiPriority w:val="20"/>
    <w:qFormat/>
    <w:rsid w:val="003953DB"/>
    <w:rPr>
      <w:i/>
      <w:iCs/>
    </w:rPr>
  </w:style>
  <w:style w:type="character" w:styleId="UnresolvedMention">
    <w:name w:val="Unresolved Mention"/>
    <w:basedOn w:val="DefaultParagraphFont"/>
    <w:uiPriority w:val="99"/>
    <w:semiHidden/>
    <w:unhideWhenUsed/>
    <w:rsid w:val="00D96333"/>
    <w:rPr>
      <w:color w:val="605E5C"/>
      <w:shd w:val="clear" w:color="auto" w:fill="E1DFDD"/>
    </w:rPr>
  </w:style>
  <w:style w:type="character" w:styleId="PlaceholderText">
    <w:name w:val="Placeholder Text"/>
    <w:basedOn w:val="DefaultParagraphFont"/>
    <w:uiPriority w:val="99"/>
    <w:semiHidden/>
    <w:rsid w:val="00631907"/>
    <w:rPr>
      <w:color w:val="666666"/>
    </w:rPr>
  </w:style>
  <w:style w:type="paragraph" w:styleId="NormalWeb">
    <w:name w:val="Normal (Web)"/>
    <w:basedOn w:val="Normal"/>
    <w:uiPriority w:val="99"/>
    <w:unhideWhenUsed/>
    <w:rsid w:val="00E03A84"/>
    <w:pPr>
      <w:spacing w:before="100" w:beforeAutospacing="1" w:after="100" w:afterAutospacing="1"/>
    </w:pPr>
  </w:style>
  <w:style w:type="paragraph" w:customStyle="1" w:styleId="QuestionSeparator">
    <w:name w:val="QuestionSeparator"/>
    <w:basedOn w:val="Normal"/>
    <w:qFormat/>
    <w:rsid w:val="00EC1C70"/>
    <w:pPr>
      <w:pBdr>
        <w:top w:val="dashed" w:sz="8" w:space="0" w:color="CCCCCC"/>
      </w:pBdr>
      <w:spacing w:before="120" w:after="120" w:line="120" w:lineRule="auto"/>
    </w:pPr>
    <w:rPr>
      <w:rFonts w:asciiTheme="minorHAnsi" w:eastAsiaTheme="minorEastAsia" w:hAnsiTheme="minorHAnsi" w:cstheme="minorBidi"/>
      <w:sz w:val="22"/>
      <w:szCs w:val="22"/>
    </w:rPr>
  </w:style>
  <w:style w:type="paragraph" w:customStyle="1" w:styleId="TextEntryLine">
    <w:name w:val="TextEntryLine"/>
    <w:basedOn w:val="Normal"/>
    <w:qFormat/>
    <w:rsid w:val="00EC1C70"/>
    <w:pPr>
      <w:spacing w:before="240"/>
    </w:pPr>
    <w:rPr>
      <w:rFonts w:asciiTheme="minorHAnsi" w:eastAsiaTheme="minorEastAsia" w:hAnsiTheme="minorHAnsi" w:cstheme="minorBidi"/>
      <w:sz w:val="22"/>
      <w:szCs w:val="22"/>
    </w:rPr>
  </w:style>
  <w:style w:type="paragraph" w:styleId="Header">
    <w:name w:val="header"/>
    <w:basedOn w:val="Normal"/>
    <w:link w:val="HeaderChar"/>
    <w:uiPriority w:val="99"/>
    <w:unhideWhenUsed/>
    <w:rsid w:val="001E60F0"/>
    <w:pPr>
      <w:tabs>
        <w:tab w:val="center" w:pos="4680"/>
        <w:tab w:val="right" w:pos="9360"/>
      </w:tabs>
    </w:pPr>
  </w:style>
  <w:style w:type="character" w:customStyle="1" w:styleId="HeaderChar">
    <w:name w:val="Header Char"/>
    <w:basedOn w:val="DefaultParagraphFont"/>
    <w:link w:val="Header"/>
    <w:uiPriority w:val="99"/>
    <w:rsid w:val="001E60F0"/>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1E60F0"/>
    <w:pPr>
      <w:tabs>
        <w:tab w:val="center" w:pos="4680"/>
        <w:tab w:val="right" w:pos="9360"/>
      </w:tabs>
    </w:pPr>
  </w:style>
  <w:style w:type="character" w:customStyle="1" w:styleId="FooterChar">
    <w:name w:val="Footer Char"/>
    <w:basedOn w:val="DefaultParagraphFont"/>
    <w:link w:val="Footer"/>
    <w:uiPriority w:val="99"/>
    <w:rsid w:val="001E60F0"/>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1E60F0"/>
  </w:style>
  <w:style w:type="paragraph" w:styleId="Revision">
    <w:name w:val="Revision"/>
    <w:hidden/>
    <w:uiPriority w:val="99"/>
    <w:semiHidden/>
    <w:rsid w:val="001001F3"/>
    <w:rPr>
      <w:rFonts w:ascii="Times New Roman" w:eastAsia="Times New Roman" w:hAnsi="Times New Roman" w:cs="Times New Roman"/>
      <w:kern w:val="0"/>
      <w14:ligatures w14:val="none"/>
    </w:rPr>
  </w:style>
  <w:style w:type="character" w:styleId="FollowedHyperlink">
    <w:name w:val="FollowedHyperlink"/>
    <w:basedOn w:val="DefaultParagraphFont"/>
    <w:uiPriority w:val="99"/>
    <w:semiHidden/>
    <w:unhideWhenUsed/>
    <w:rsid w:val="000C1516"/>
    <w:rPr>
      <w:color w:val="96607D" w:themeColor="followedHyperlink"/>
      <w:u w:val="single"/>
    </w:rPr>
  </w:style>
  <w:style w:type="character" w:customStyle="1" w:styleId="anchor-text">
    <w:name w:val="anchor-text"/>
    <w:basedOn w:val="DefaultParagraphFont"/>
    <w:rsid w:val="00F12580"/>
  </w:style>
  <w:style w:type="paragraph" w:customStyle="1" w:styleId="dx-doi">
    <w:name w:val="dx-doi"/>
    <w:basedOn w:val="Normal"/>
    <w:rsid w:val="00EB26FF"/>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5495803">
      <w:bodyDiv w:val="1"/>
      <w:marLeft w:val="0"/>
      <w:marRight w:val="0"/>
      <w:marTop w:val="0"/>
      <w:marBottom w:val="0"/>
      <w:divBdr>
        <w:top w:val="none" w:sz="0" w:space="0" w:color="auto"/>
        <w:left w:val="none" w:sz="0" w:space="0" w:color="auto"/>
        <w:bottom w:val="none" w:sz="0" w:space="0" w:color="auto"/>
        <w:right w:val="none" w:sz="0" w:space="0" w:color="auto"/>
      </w:divBdr>
      <w:divsChild>
        <w:div w:id="1392117887">
          <w:marLeft w:val="0"/>
          <w:marRight w:val="0"/>
          <w:marTop w:val="0"/>
          <w:marBottom w:val="0"/>
          <w:divBdr>
            <w:top w:val="none" w:sz="0" w:space="0" w:color="auto"/>
            <w:left w:val="none" w:sz="0" w:space="0" w:color="auto"/>
            <w:bottom w:val="none" w:sz="0" w:space="0" w:color="auto"/>
            <w:right w:val="none" w:sz="0" w:space="0" w:color="auto"/>
          </w:divBdr>
          <w:divsChild>
            <w:div w:id="2102874954">
              <w:marLeft w:val="0"/>
              <w:marRight w:val="0"/>
              <w:marTop w:val="0"/>
              <w:marBottom w:val="0"/>
              <w:divBdr>
                <w:top w:val="none" w:sz="0" w:space="0" w:color="auto"/>
                <w:left w:val="none" w:sz="0" w:space="0" w:color="auto"/>
                <w:bottom w:val="none" w:sz="0" w:space="0" w:color="auto"/>
                <w:right w:val="none" w:sz="0" w:space="0" w:color="auto"/>
              </w:divBdr>
              <w:divsChild>
                <w:div w:id="17125361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941509">
      <w:bodyDiv w:val="1"/>
      <w:marLeft w:val="0"/>
      <w:marRight w:val="0"/>
      <w:marTop w:val="0"/>
      <w:marBottom w:val="0"/>
      <w:divBdr>
        <w:top w:val="none" w:sz="0" w:space="0" w:color="auto"/>
        <w:left w:val="none" w:sz="0" w:space="0" w:color="auto"/>
        <w:bottom w:val="none" w:sz="0" w:space="0" w:color="auto"/>
        <w:right w:val="none" w:sz="0" w:space="0" w:color="auto"/>
      </w:divBdr>
      <w:divsChild>
        <w:div w:id="902182168">
          <w:marLeft w:val="0"/>
          <w:marRight w:val="0"/>
          <w:marTop w:val="0"/>
          <w:marBottom w:val="0"/>
          <w:divBdr>
            <w:top w:val="none" w:sz="0" w:space="0" w:color="auto"/>
            <w:left w:val="none" w:sz="0" w:space="0" w:color="auto"/>
            <w:bottom w:val="none" w:sz="0" w:space="0" w:color="auto"/>
            <w:right w:val="none" w:sz="0" w:space="0" w:color="auto"/>
          </w:divBdr>
          <w:divsChild>
            <w:div w:id="1168979189">
              <w:marLeft w:val="0"/>
              <w:marRight w:val="0"/>
              <w:marTop w:val="0"/>
              <w:marBottom w:val="0"/>
              <w:divBdr>
                <w:top w:val="none" w:sz="0" w:space="0" w:color="auto"/>
                <w:left w:val="none" w:sz="0" w:space="0" w:color="auto"/>
                <w:bottom w:val="none" w:sz="0" w:space="0" w:color="auto"/>
                <w:right w:val="none" w:sz="0" w:space="0" w:color="auto"/>
              </w:divBdr>
              <w:divsChild>
                <w:div w:id="707414163">
                  <w:marLeft w:val="0"/>
                  <w:marRight w:val="0"/>
                  <w:marTop w:val="0"/>
                  <w:marBottom w:val="0"/>
                  <w:divBdr>
                    <w:top w:val="none" w:sz="0" w:space="0" w:color="auto"/>
                    <w:left w:val="none" w:sz="0" w:space="0" w:color="auto"/>
                    <w:bottom w:val="none" w:sz="0" w:space="0" w:color="auto"/>
                    <w:right w:val="none" w:sz="0" w:space="0" w:color="auto"/>
                  </w:divBdr>
                  <w:divsChild>
                    <w:div w:id="9544849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1015341">
      <w:bodyDiv w:val="1"/>
      <w:marLeft w:val="0"/>
      <w:marRight w:val="0"/>
      <w:marTop w:val="0"/>
      <w:marBottom w:val="0"/>
      <w:divBdr>
        <w:top w:val="none" w:sz="0" w:space="0" w:color="auto"/>
        <w:left w:val="none" w:sz="0" w:space="0" w:color="auto"/>
        <w:bottom w:val="none" w:sz="0" w:space="0" w:color="auto"/>
        <w:right w:val="none" w:sz="0" w:space="0" w:color="auto"/>
      </w:divBdr>
      <w:divsChild>
        <w:div w:id="722097882">
          <w:marLeft w:val="0"/>
          <w:marRight w:val="0"/>
          <w:marTop w:val="0"/>
          <w:marBottom w:val="0"/>
          <w:divBdr>
            <w:top w:val="none" w:sz="0" w:space="0" w:color="auto"/>
            <w:left w:val="none" w:sz="0" w:space="0" w:color="auto"/>
            <w:bottom w:val="none" w:sz="0" w:space="0" w:color="auto"/>
            <w:right w:val="none" w:sz="0" w:space="0" w:color="auto"/>
          </w:divBdr>
          <w:divsChild>
            <w:div w:id="547499586">
              <w:marLeft w:val="0"/>
              <w:marRight w:val="0"/>
              <w:marTop w:val="0"/>
              <w:marBottom w:val="0"/>
              <w:divBdr>
                <w:top w:val="none" w:sz="0" w:space="0" w:color="auto"/>
                <w:left w:val="none" w:sz="0" w:space="0" w:color="auto"/>
                <w:bottom w:val="none" w:sz="0" w:space="0" w:color="auto"/>
                <w:right w:val="none" w:sz="0" w:space="0" w:color="auto"/>
              </w:divBdr>
              <w:divsChild>
                <w:div w:id="446238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536625">
      <w:bodyDiv w:val="1"/>
      <w:marLeft w:val="0"/>
      <w:marRight w:val="0"/>
      <w:marTop w:val="0"/>
      <w:marBottom w:val="0"/>
      <w:divBdr>
        <w:top w:val="none" w:sz="0" w:space="0" w:color="auto"/>
        <w:left w:val="none" w:sz="0" w:space="0" w:color="auto"/>
        <w:bottom w:val="none" w:sz="0" w:space="0" w:color="auto"/>
        <w:right w:val="none" w:sz="0" w:space="0" w:color="auto"/>
      </w:divBdr>
      <w:divsChild>
        <w:div w:id="1684477320">
          <w:marLeft w:val="0"/>
          <w:marRight w:val="0"/>
          <w:marTop w:val="0"/>
          <w:marBottom w:val="0"/>
          <w:divBdr>
            <w:top w:val="none" w:sz="0" w:space="0" w:color="auto"/>
            <w:left w:val="none" w:sz="0" w:space="0" w:color="auto"/>
            <w:bottom w:val="none" w:sz="0" w:space="0" w:color="auto"/>
            <w:right w:val="none" w:sz="0" w:space="0" w:color="auto"/>
          </w:divBdr>
          <w:divsChild>
            <w:div w:id="450396108">
              <w:marLeft w:val="0"/>
              <w:marRight w:val="0"/>
              <w:marTop w:val="0"/>
              <w:marBottom w:val="0"/>
              <w:divBdr>
                <w:top w:val="none" w:sz="0" w:space="0" w:color="auto"/>
                <w:left w:val="none" w:sz="0" w:space="0" w:color="auto"/>
                <w:bottom w:val="none" w:sz="0" w:space="0" w:color="auto"/>
                <w:right w:val="none" w:sz="0" w:space="0" w:color="auto"/>
              </w:divBdr>
              <w:divsChild>
                <w:div w:id="2075471395">
                  <w:marLeft w:val="0"/>
                  <w:marRight w:val="0"/>
                  <w:marTop w:val="0"/>
                  <w:marBottom w:val="0"/>
                  <w:divBdr>
                    <w:top w:val="none" w:sz="0" w:space="0" w:color="auto"/>
                    <w:left w:val="none" w:sz="0" w:space="0" w:color="auto"/>
                    <w:bottom w:val="none" w:sz="0" w:space="0" w:color="auto"/>
                    <w:right w:val="none" w:sz="0" w:space="0" w:color="auto"/>
                  </w:divBdr>
                  <w:divsChild>
                    <w:div w:id="165368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7402512">
      <w:bodyDiv w:val="1"/>
      <w:marLeft w:val="0"/>
      <w:marRight w:val="0"/>
      <w:marTop w:val="0"/>
      <w:marBottom w:val="0"/>
      <w:divBdr>
        <w:top w:val="none" w:sz="0" w:space="0" w:color="auto"/>
        <w:left w:val="none" w:sz="0" w:space="0" w:color="auto"/>
        <w:bottom w:val="none" w:sz="0" w:space="0" w:color="auto"/>
        <w:right w:val="none" w:sz="0" w:space="0" w:color="auto"/>
      </w:divBdr>
      <w:divsChild>
        <w:div w:id="1932541993">
          <w:marLeft w:val="0"/>
          <w:marRight w:val="0"/>
          <w:marTop w:val="0"/>
          <w:marBottom w:val="0"/>
          <w:divBdr>
            <w:top w:val="none" w:sz="0" w:space="0" w:color="auto"/>
            <w:left w:val="none" w:sz="0" w:space="0" w:color="auto"/>
            <w:bottom w:val="none" w:sz="0" w:space="0" w:color="auto"/>
            <w:right w:val="none" w:sz="0" w:space="0" w:color="auto"/>
          </w:divBdr>
        </w:div>
      </w:divsChild>
    </w:div>
    <w:div w:id="265618343">
      <w:bodyDiv w:val="1"/>
      <w:marLeft w:val="0"/>
      <w:marRight w:val="0"/>
      <w:marTop w:val="0"/>
      <w:marBottom w:val="0"/>
      <w:divBdr>
        <w:top w:val="none" w:sz="0" w:space="0" w:color="auto"/>
        <w:left w:val="none" w:sz="0" w:space="0" w:color="auto"/>
        <w:bottom w:val="none" w:sz="0" w:space="0" w:color="auto"/>
        <w:right w:val="none" w:sz="0" w:space="0" w:color="auto"/>
      </w:divBdr>
      <w:divsChild>
        <w:div w:id="619649353">
          <w:marLeft w:val="0"/>
          <w:marRight w:val="0"/>
          <w:marTop w:val="0"/>
          <w:marBottom w:val="0"/>
          <w:divBdr>
            <w:top w:val="none" w:sz="0" w:space="0" w:color="auto"/>
            <w:left w:val="none" w:sz="0" w:space="0" w:color="auto"/>
            <w:bottom w:val="none" w:sz="0" w:space="0" w:color="auto"/>
            <w:right w:val="none" w:sz="0" w:space="0" w:color="auto"/>
          </w:divBdr>
          <w:divsChild>
            <w:div w:id="1703363253">
              <w:marLeft w:val="0"/>
              <w:marRight w:val="0"/>
              <w:marTop w:val="0"/>
              <w:marBottom w:val="0"/>
              <w:divBdr>
                <w:top w:val="none" w:sz="0" w:space="0" w:color="auto"/>
                <w:left w:val="none" w:sz="0" w:space="0" w:color="auto"/>
                <w:bottom w:val="none" w:sz="0" w:space="0" w:color="auto"/>
                <w:right w:val="none" w:sz="0" w:space="0" w:color="auto"/>
              </w:divBdr>
              <w:divsChild>
                <w:div w:id="13450901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8152647">
      <w:bodyDiv w:val="1"/>
      <w:marLeft w:val="0"/>
      <w:marRight w:val="0"/>
      <w:marTop w:val="0"/>
      <w:marBottom w:val="0"/>
      <w:divBdr>
        <w:top w:val="none" w:sz="0" w:space="0" w:color="auto"/>
        <w:left w:val="none" w:sz="0" w:space="0" w:color="auto"/>
        <w:bottom w:val="none" w:sz="0" w:space="0" w:color="auto"/>
        <w:right w:val="none" w:sz="0" w:space="0" w:color="auto"/>
      </w:divBdr>
      <w:divsChild>
        <w:div w:id="296574453">
          <w:marLeft w:val="0"/>
          <w:marRight w:val="0"/>
          <w:marTop w:val="0"/>
          <w:marBottom w:val="0"/>
          <w:divBdr>
            <w:top w:val="none" w:sz="0" w:space="0" w:color="auto"/>
            <w:left w:val="none" w:sz="0" w:space="0" w:color="auto"/>
            <w:bottom w:val="none" w:sz="0" w:space="0" w:color="auto"/>
            <w:right w:val="none" w:sz="0" w:space="0" w:color="auto"/>
          </w:divBdr>
          <w:divsChild>
            <w:div w:id="1249462004">
              <w:marLeft w:val="0"/>
              <w:marRight w:val="0"/>
              <w:marTop w:val="0"/>
              <w:marBottom w:val="0"/>
              <w:divBdr>
                <w:top w:val="none" w:sz="0" w:space="0" w:color="auto"/>
                <w:left w:val="none" w:sz="0" w:space="0" w:color="auto"/>
                <w:bottom w:val="none" w:sz="0" w:space="0" w:color="auto"/>
                <w:right w:val="none" w:sz="0" w:space="0" w:color="auto"/>
              </w:divBdr>
              <w:divsChild>
                <w:div w:id="1504916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7638209">
      <w:bodyDiv w:val="1"/>
      <w:marLeft w:val="0"/>
      <w:marRight w:val="0"/>
      <w:marTop w:val="0"/>
      <w:marBottom w:val="0"/>
      <w:divBdr>
        <w:top w:val="none" w:sz="0" w:space="0" w:color="auto"/>
        <w:left w:val="none" w:sz="0" w:space="0" w:color="auto"/>
        <w:bottom w:val="none" w:sz="0" w:space="0" w:color="auto"/>
        <w:right w:val="none" w:sz="0" w:space="0" w:color="auto"/>
      </w:divBdr>
      <w:divsChild>
        <w:div w:id="2032562875">
          <w:marLeft w:val="0"/>
          <w:marRight w:val="0"/>
          <w:marTop w:val="0"/>
          <w:marBottom w:val="0"/>
          <w:divBdr>
            <w:top w:val="none" w:sz="0" w:space="0" w:color="auto"/>
            <w:left w:val="none" w:sz="0" w:space="0" w:color="auto"/>
            <w:bottom w:val="none" w:sz="0" w:space="0" w:color="auto"/>
            <w:right w:val="none" w:sz="0" w:space="0" w:color="auto"/>
          </w:divBdr>
          <w:divsChild>
            <w:div w:id="222714542">
              <w:marLeft w:val="0"/>
              <w:marRight w:val="0"/>
              <w:marTop w:val="0"/>
              <w:marBottom w:val="0"/>
              <w:divBdr>
                <w:top w:val="none" w:sz="0" w:space="0" w:color="auto"/>
                <w:left w:val="none" w:sz="0" w:space="0" w:color="auto"/>
                <w:bottom w:val="none" w:sz="0" w:space="0" w:color="auto"/>
                <w:right w:val="none" w:sz="0" w:space="0" w:color="auto"/>
              </w:divBdr>
              <w:divsChild>
                <w:div w:id="3281437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4328049">
      <w:bodyDiv w:val="1"/>
      <w:marLeft w:val="0"/>
      <w:marRight w:val="0"/>
      <w:marTop w:val="0"/>
      <w:marBottom w:val="0"/>
      <w:divBdr>
        <w:top w:val="none" w:sz="0" w:space="0" w:color="auto"/>
        <w:left w:val="none" w:sz="0" w:space="0" w:color="auto"/>
        <w:bottom w:val="none" w:sz="0" w:space="0" w:color="auto"/>
        <w:right w:val="none" w:sz="0" w:space="0" w:color="auto"/>
      </w:divBdr>
      <w:divsChild>
        <w:div w:id="911693937">
          <w:marLeft w:val="0"/>
          <w:marRight w:val="0"/>
          <w:marTop w:val="0"/>
          <w:marBottom w:val="0"/>
          <w:divBdr>
            <w:top w:val="none" w:sz="0" w:space="0" w:color="auto"/>
            <w:left w:val="none" w:sz="0" w:space="0" w:color="auto"/>
            <w:bottom w:val="none" w:sz="0" w:space="0" w:color="auto"/>
            <w:right w:val="none" w:sz="0" w:space="0" w:color="auto"/>
          </w:divBdr>
          <w:divsChild>
            <w:div w:id="1981381505">
              <w:marLeft w:val="0"/>
              <w:marRight w:val="0"/>
              <w:marTop w:val="0"/>
              <w:marBottom w:val="0"/>
              <w:divBdr>
                <w:top w:val="none" w:sz="0" w:space="0" w:color="auto"/>
                <w:left w:val="none" w:sz="0" w:space="0" w:color="auto"/>
                <w:bottom w:val="none" w:sz="0" w:space="0" w:color="auto"/>
                <w:right w:val="none" w:sz="0" w:space="0" w:color="auto"/>
              </w:divBdr>
              <w:divsChild>
                <w:div w:id="11031065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0854198">
      <w:bodyDiv w:val="1"/>
      <w:marLeft w:val="0"/>
      <w:marRight w:val="0"/>
      <w:marTop w:val="0"/>
      <w:marBottom w:val="0"/>
      <w:divBdr>
        <w:top w:val="none" w:sz="0" w:space="0" w:color="auto"/>
        <w:left w:val="none" w:sz="0" w:space="0" w:color="auto"/>
        <w:bottom w:val="none" w:sz="0" w:space="0" w:color="auto"/>
        <w:right w:val="none" w:sz="0" w:space="0" w:color="auto"/>
      </w:divBdr>
      <w:divsChild>
        <w:div w:id="1007757863">
          <w:marLeft w:val="0"/>
          <w:marRight w:val="0"/>
          <w:marTop w:val="0"/>
          <w:marBottom w:val="0"/>
          <w:divBdr>
            <w:top w:val="none" w:sz="0" w:space="0" w:color="auto"/>
            <w:left w:val="none" w:sz="0" w:space="0" w:color="auto"/>
            <w:bottom w:val="none" w:sz="0" w:space="0" w:color="auto"/>
            <w:right w:val="none" w:sz="0" w:space="0" w:color="auto"/>
          </w:divBdr>
          <w:divsChild>
            <w:div w:id="883249456">
              <w:marLeft w:val="0"/>
              <w:marRight w:val="0"/>
              <w:marTop w:val="0"/>
              <w:marBottom w:val="0"/>
              <w:divBdr>
                <w:top w:val="none" w:sz="0" w:space="0" w:color="auto"/>
                <w:left w:val="none" w:sz="0" w:space="0" w:color="auto"/>
                <w:bottom w:val="none" w:sz="0" w:space="0" w:color="auto"/>
                <w:right w:val="none" w:sz="0" w:space="0" w:color="auto"/>
              </w:divBdr>
              <w:divsChild>
                <w:div w:id="825361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8979404">
      <w:bodyDiv w:val="1"/>
      <w:marLeft w:val="0"/>
      <w:marRight w:val="0"/>
      <w:marTop w:val="0"/>
      <w:marBottom w:val="0"/>
      <w:divBdr>
        <w:top w:val="none" w:sz="0" w:space="0" w:color="auto"/>
        <w:left w:val="none" w:sz="0" w:space="0" w:color="auto"/>
        <w:bottom w:val="none" w:sz="0" w:space="0" w:color="auto"/>
        <w:right w:val="none" w:sz="0" w:space="0" w:color="auto"/>
      </w:divBdr>
      <w:divsChild>
        <w:div w:id="307560996">
          <w:marLeft w:val="0"/>
          <w:marRight w:val="0"/>
          <w:marTop w:val="0"/>
          <w:marBottom w:val="0"/>
          <w:divBdr>
            <w:top w:val="none" w:sz="0" w:space="0" w:color="auto"/>
            <w:left w:val="none" w:sz="0" w:space="0" w:color="auto"/>
            <w:bottom w:val="none" w:sz="0" w:space="0" w:color="auto"/>
            <w:right w:val="none" w:sz="0" w:space="0" w:color="auto"/>
          </w:divBdr>
          <w:divsChild>
            <w:div w:id="318004765">
              <w:marLeft w:val="0"/>
              <w:marRight w:val="0"/>
              <w:marTop w:val="0"/>
              <w:marBottom w:val="0"/>
              <w:divBdr>
                <w:top w:val="none" w:sz="0" w:space="0" w:color="auto"/>
                <w:left w:val="none" w:sz="0" w:space="0" w:color="auto"/>
                <w:bottom w:val="none" w:sz="0" w:space="0" w:color="auto"/>
                <w:right w:val="none" w:sz="0" w:space="0" w:color="auto"/>
              </w:divBdr>
              <w:divsChild>
                <w:div w:id="7939855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0596883">
      <w:bodyDiv w:val="1"/>
      <w:marLeft w:val="0"/>
      <w:marRight w:val="0"/>
      <w:marTop w:val="0"/>
      <w:marBottom w:val="0"/>
      <w:divBdr>
        <w:top w:val="none" w:sz="0" w:space="0" w:color="auto"/>
        <w:left w:val="none" w:sz="0" w:space="0" w:color="auto"/>
        <w:bottom w:val="none" w:sz="0" w:space="0" w:color="auto"/>
        <w:right w:val="none" w:sz="0" w:space="0" w:color="auto"/>
      </w:divBdr>
      <w:divsChild>
        <w:div w:id="792402787">
          <w:marLeft w:val="0"/>
          <w:marRight w:val="0"/>
          <w:marTop w:val="0"/>
          <w:marBottom w:val="0"/>
          <w:divBdr>
            <w:top w:val="none" w:sz="0" w:space="0" w:color="auto"/>
            <w:left w:val="none" w:sz="0" w:space="0" w:color="auto"/>
            <w:bottom w:val="none" w:sz="0" w:space="0" w:color="auto"/>
            <w:right w:val="none" w:sz="0" w:space="0" w:color="auto"/>
          </w:divBdr>
          <w:divsChild>
            <w:div w:id="267615605">
              <w:marLeft w:val="0"/>
              <w:marRight w:val="0"/>
              <w:marTop w:val="0"/>
              <w:marBottom w:val="0"/>
              <w:divBdr>
                <w:top w:val="none" w:sz="0" w:space="0" w:color="auto"/>
                <w:left w:val="none" w:sz="0" w:space="0" w:color="auto"/>
                <w:bottom w:val="none" w:sz="0" w:space="0" w:color="auto"/>
                <w:right w:val="none" w:sz="0" w:space="0" w:color="auto"/>
              </w:divBdr>
              <w:divsChild>
                <w:div w:id="10264414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2205084">
      <w:bodyDiv w:val="1"/>
      <w:marLeft w:val="0"/>
      <w:marRight w:val="0"/>
      <w:marTop w:val="0"/>
      <w:marBottom w:val="0"/>
      <w:divBdr>
        <w:top w:val="none" w:sz="0" w:space="0" w:color="auto"/>
        <w:left w:val="none" w:sz="0" w:space="0" w:color="auto"/>
        <w:bottom w:val="none" w:sz="0" w:space="0" w:color="auto"/>
        <w:right w:val="none" w:sz="0" w:space="0" w:color="auto"/>
      </w:divBdr>
      <w:divsChild>
        <w:div w:id="747575222">
          <w:marLeft w:val="0"/>
          <w:marRight w:val="0"/>
          <w:marTop w:val="0"/>
          <w:marBottom w:val="0"/>
          <w:divBdr>
            <w:top w:val="none" w:sz="0" w:space="0" w:color="auto"/>
            <w:left w:val="none" w:sz="0" w:space="0" w:color="auto"/>
            <w:bottom w:val="none" w:sz="0" w:space="0" w:color="auto"/>
            <w:right w:val="none" w:sz="0" w:space="0" w:color="auto"/>
          </w:divBdr>
          <w:divsChild>
            <w:div w:id="1350108912">
              <w:marLeft w:val="0"/>
              <w:marRight w:val="0"/>
              <w:marTop w:val="0"/>
              <w:marBottom w:val="0"/>
              <w:divBdr>
                <w:top w:val="none" w:sz="0" w:space="0" w:color="auto"/>
                <w:left w:val="none" w:sz="0" w:space="0" w:color="auto"/>
                <w:bottom w:val="none" w:sz="0" w:space="0" w:color="auto"/>
                <w:right w:val="none" w:sz="0" w:space="0" w:color="auto"/>
              </w:divBdr>
              <w:divsChild>
                <w:div w:id="10324131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3697780">
      <w:bodyDiv w:val="1"/>
      <w:marLeft w:val="0"/>
      <w:marRight w:val="0"/>
      <w:marTop w:val="0"/>
      <w:marBottom w:val="0"/>
      <w:divBdr>
        <w:top w:val="none" w:sz="0" w:space="0" w:color="auto"/>
        <w:left w:val="none" w:sz="0" w:space="0" w:color="auto"/>
        <w:bottom w:val="none" w:sz="0" w:space="0" w:color="auto"/>
        <w:right w:val="none" w:sz="0" w:space="0" w:color="auto"/>
      </w:divBdr>
      <w:divsChild>
        <w:div w:id="605112379">
          <w:marLeft w:val="0"/>
          <w:marRight w:val="0"/>
          <w:marTop w:val="0"/>
          <w:marBottom w:val="0"/>
          <w:divBdr>
            <w:top w:val="none" w:sz="0" w:space="0" w:color="auto"/>
            <w:left w:val="none" w:sz="0" w:space="0" w:color="auto"/>
            <w:bottom w:val="none" w:sz="0" w:space="0" w:color="auto"/>
            <w:right w:val="none" w:sz="0" w:space="0" w:color="auto"/>
          </w:divBdr>
          <w:divsChild>
            <w:div w:id="1356496359">
              <w:marLeft w:val="0"/>
              <w:marRight w:val="0"/>
              <w:marTop w:val="0"/>
              <w:marBottom w:val="0"/>
              <w:divBdr>
                <w:top w:val="none" w:sz="0" w:space="0" w:color="auto"/>
                <w:left w:val="none" w:sz="0" w:space="0" w:color="auto"/>
                <w:bottom w:val="none" w:sz="0" w:space="0" w:color="auto"/>
                <w:right w:val="none" w:sz="0" w:space="0" w:color="auto"/>
              </w:divBdr>
              <w:divsChild>
                <w:div w:id="1299024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2398554">
      <w:bodyDiv w:val="1"/>
      <w:marLeft w:val="0"/>
      <w:marRight w:val="0"/>
      <w:marTop w:val="0"/>
      <w:marBottom w:val="0"/>
      <w:divBdr>
        <w:top w:val="none" w:sz="0" w:space="0" w:color="auto"/>
        <w:left w:val="none" w:sz="0" w:space="0" w:color="auto"/>
        <w:bottom w:val="none" w:sz="0" w:space="0" w:color="auto"/>
        <w:right w:val="none" w:sz="0" w:space="0" w:color="auto"/>
      </w:divBdr>
    </w:div>
    <w:div w:id="904267147">
      <w:bodyDiv w:val="1"/>
      <w:marLeft w:val="0"/>
      <w:marRight w:val="0"/>
      <w:marTop w:val="0"/>
      <w:marBottom w:val="0"/>
      <w:divBdr>
        <w:top w:val="none" w:sz="0" w:space="0" w:color="auto"/>
        <w:left w:val="none" w:sz="0" w:space="0" w:color="auto"/>
        <w:bottom w:val="none" w:sz="0" w:space="0" w:color="auto"/>
        <w:right w:val="none" w:sz="0" w:space="0" w:color="auto"/>
      </w:divBdr>
      <w:divsChild>
        <w:div w:id="926377956">
          <w:marLeft w:val="0"/>
          <w:marRight w:val="0"/>
          <w:marTop w:val="0"/>
          <w:marBottom w:val="0"/>
          <w:divBdr>
            <w:top w:val="none" w:sz="0" w:space="0" w:color="auto"/>
            <w:left w:val="none" w:sz="0" w:space="0" w:color="auto"/>
            <w:bottom w:val="none" w:sz="0" w:space="0" w:color="auto"/>
            <w:right w:val="none" w:sz="0" w:space="0" w:color="auto"/>
          </w:divBdr>
          <w:divsChild>
            <w:div w:id="1480657058">
              <w:marLeft w:val="0"/>
              <w:marRight w:val="0"/>
              <w:marTop w:val="0"/>
              <w:marBottom w:val="0"/>
              <w:divBdr>
                <w:top w:val="none" w:sz="0" w:space="0" w:color="auto"/>
                <w:left w:val="none" w:sz="0" w:space="0" w:color="auto"/>
                <w:bottom w:val="none" w:sz="0" w:space="0" w:color="auto"/>
                <w:right w:val="none" w:sz="0" w:space="0" w:color="auto"/>
              </w:divBdr>
              <w:divsChild>
                <w:div w:id="3526551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6221893">
      <w:bodyDiv w:val="1"/>
      <w:marLeft w:val="0"/>
      <w:marRight w:val="0"/>
      <w:marTop w:val="0"/>
      <w:marBottom w:val="0"/>
      <w:divBdr>
        <w:top w:val="none" w:sz="0" w:space="0" w:color="auto"/>
        <w:left w:val="none" w:sz="0" w:space="0" w:color="auto"/>
        <w:bottom w:val="none" w:sz="0" w:space="0" w:color="auto"/>
        <w:right w:val="none" w:sz="0" w:space="0" w:color="auto"/>
      </w:divBdr>
      <w:divsChild>
        <w:div w:id="1299342591">
          <w:marLeft w:val="0"/>
          <w:marRight w:val="0"/>
          <w:marTop w:val="0"/>
          <w:marBottom w:val="0"/>
          <w:divBdr>
            <w:top w:val="none" w:sz="0" w:space="0" w:color="auto"/>
            <w:left w:val="none" w:sz="0" w:space="0" w:color="auto"/>
            <w:bottom w:val="none" w:sz="0" w:space="0" w:color="auto"/>
            <w:right w:val="none" w:sz="0" w:space="0" w:color="auto"/>
          </w:divBdr>
          <w:divsChild>
            <w:div w:id="1866559825">
              <w:marLeft w:val="0"/>
              <w:marRight w:val="0"/>
              <w:marTop w:val="0"/>
              <w:marBottom w:val="0"/>
              <w:divBdr>
                <w:top w:val="none" w:sz="0" w:space="0" w:color="auto"/>
                <w:left w:val="none" w:sz="0" w:space="0" w:color="auto"/>
                <w:bottom w:val="none" w:sz="0" w:space="0" w:color="auto"/>
                <w:right w:val="none" w:sz="0" w:space="0" w:color="auto"/>
              </w:divBdr>
              <w:divsChild>
                <w:div w:id="862665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4124031">
      <w:bodyDiv w:val="1"/>
      <w:marLeft w:val="0"/>
      <w:marRight w:val="0"/>
      <w:marTop w:val="0"/>
      <w:marBottom w:val="0"/>
      <w:divBdr>
        <w:top w:val="none" w:sz="0" w:space="0" w:color="auto"/>
        <w:left w:val="none" w:sz="0" w:space="0" w:color="auto"/>
        <w:bottom w:val="none" w:sz="0" w:space="0" w:color="auto"/>
        <w:right w:val="none" w:sz="0" w:space="0" w:color="auto"/>
      </w:divBdr>
      <w:divsChild>
        <w:div w:id="998733247">
          <w:marLeft w:val="0"/>
          <w:marRight w:val="0"/>
          <w:marTop w:val="0"/>
          <w:marBottom w:val="0"/>
          <w:divBdr>
            <w:top w:val="none" w:sz="0" w:space="0" w:color="auto"/>
            <w:left w:val="none" w:sz="0" w:space="0" w:color="auto"/>
            <w:bottom w:val="none" w:sz="0" w:space="0" w:color="auto"/>
            <w:right w:val="none" w:sz="0" w:space="0" w:color="auto"/>
          </w:divBdr>
          <w:divsChild>
            <w:div w:id="2104375872">
              <w:marLeft w:val="0"/>
              <w:marRight w:val="0"/>
              <w:marTop w:val="0"/>
              <w:marBottom w:val="0"/>
              <w:divBdr>
                <w:top w:val="none" w:sz="0" w:space="0" w:color="auto"/>
                <w:left w:val="none" w:sz="0" w:space="0" w:color="auto"/>
                <w:bottom w:val="none" w:sz="0" w:space="0" w:color="auto"/>
                <w:right w:val="none" w:sz="0" w:space="0" w:color="auto"/>
              </w:divBdr>
              <w:divsChild>
                <w:div w:id="4963071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7107883">
      <w:bodyDiv w:val="1"/>
      <w:marLeft w:val="0"/>
      <w:marRight w:val="0"/>
      <w:marTop w:val="0"/>
      <w:marBottom w:val="0"/>
      <w:divBdr>
        <w:top w:val="none" w:sz="0" w:space="0" w:color="auto"/>
        <w:left w:val="none" w:sz="0" w:space="0" w:color="auto"/>
        <w:bottom w:val="none" w:sz="0" w:space="0" w:color="auto"/>
        <w:right w:val="none" w:sz="0" w:space="0" w:color="auto"/>
      </w:divBdr>
      <w:divsChild>
        <w:div w:id="2144038778">
          <w:marLeft w:val="0"/>
          <w:marRight w:val="0"/>
          <w:marTop w:val="0"/>
          <w:marBottom w:val="0"/>
          <w:divBdr>
            <w:top w:val="none" w:sz="0" w:space="0" w:color="auto"/>
            <w:left w:val="none" w:sz="0" w:space="0" w:color="auto"/>
            <w:bottom w:val="none" w:sz="0" w:space="0" w:color="auto"/>
            <w:right w:val="none" w:sz="0" w:space="0" w:color="auto"/>
          </w:divBdr>
          <w:divsChild>
            <w:div w:id="661936394">
              <w:marLeft w:val="0"/>
              <w:marRight w:val="0"/>
              <w:marTop w:val="0"/>
              <w:marBottom w:val="0"/>
              <w:divBdr>
                <w:top w:val="none" w:sz="0" w:space="0" w:color="auto"/>
                <w:left w:val="none" w:sz="0" w:space="0" w:color="auto"/>
                <w:bottom w:val="none" w:sz="0" w:space="0" w:color="auto"/>
                <w:right w:val="none" w:sz="0" w:space="0" w:color="auto"/>
              </w:divBdr>
              <w:divsChild>
                <w:div w:id="4337181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0674370">
      <w:bodyDiv w:val="1"/>
      <w:marLeft w:val="0"/>
      <w:marRight w:val="0"/>
      <w:marTop w:val="0"/>
      <w:marBottom w:val="0"/>
      <w:divBdr>
        <w:top w:val="none" w:sz="0" w:space="0" w:color="auto"/>
        <w:left w:val="none" w:sz="0" w:space="0" w:color="auto"/>
        <w:bottom w:val="none" w:sz="0" w:space="0" w:color="auto"/>
        <w:right w:val="none" w:sz="0" w:space="0" w:color="auto"/>
      </w:divBdr>
      <w:divsChild>
        <w:div w:id="966811667">
          <w:marLeft w:val="0"/>
          <w:marRight w:val="0"/>
          <w:marTop w:val="0"/>
          <w:marBottom w:val="0"/>
          <w:divBdr>
            <w:top w:val="none" w:sz="0" w:space="0" w:color="auto"/>
            <w:left w:val="none" w:sz="0" w:space="0" w:color="auto"/>
            <w:bottom w:val="none" w:sz="0" w:space="0" w:color="auto"/>
            <w:right w:val="none" w:sz="0" w:space="0" w:color="auto"/>
          </w:divBdr>
          <w:divsChild>
            <w:div w:id="1161970834">
              <w:marLeft w:val="0"/>
              <w:marRight w:val="0"/>
              <w:marTop w:val="0"/>
              <w:marBottom w:val="0"/>
              <w:divBdr>
                <w:top w:val="none" w:sz="0" w:space="0" w:color="auto"/>
                <w:left w:val="none" w:sz="0" w:space="0" w:color="auto"/>
                <w:bottom w:val="none" w:sz="0" w:space="0" w:color="auto"/>
                <w:right w:val="none" w:sz="0" w:space="0" w:color="auto"/>
              </w:divBdr>
              <w:divsChild>
                <w:div w:id="1076628913">
                  <w:marLeft w:val="0"/>
                  <w:marRight w:val="0"/>
                  <w:marTop w:val="0"/>
                  <w:marBottom w:val="0"/>
                  <w:divBdr>
                    <w:top w:val="none" w:sz="0" w:space="0" w:color="auto"/>
                    <w:left w:val="none" w:sz="0" w:space="0" w:color="auto"/>
                    <w:bottom w:val="none" w:sz="0" w:space="0" w:color="auto"/>
                    <w:right w:val="none" w:sz="0" w:space="0" w:color="auto"/>
                  </w:divBdr>
                  <w:divsChild>
                    <w:div w:id="17158906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6131397">
      <w:bodyDiv w:val="1"/>
      <w:marLeft w:val="0"/>
      <w:marRight w:val="0"/>
      <w:marTop w:val="0"/>
      <w:marBottom w:val="0"/>
      <w:divBdr>
        <w:top w:val="none" w:sz="0" w:space="0" w:color="auto"/>
        <w:left w:val="none" w:sz="0" w:space="0" w:color="auto"/>
        <w:bottom w:val="none" w:sz="0" w:space="0" w:color="auto"/>
        <w:right w:val="none" w:sz="0" w:space="0" w:color="auto"/>
      </w:divBdr>
      <w:divsChild>
        <w:div w:id="90007586">
          <w:marLeft w:val="0"/>
          <w:marRight w:val="0"/>
          <w:marTop w:val="0"/>
          <w:marBottom w:val="0"/>
          <w:divBdr>
            <w:top w:val="none" w:sz="0" w:space="0" w:color="auto"/>
            <w:left w:val="none" w:sz="0" w:space="0" w:color="auto"/>
            <w:bottom w:val="none" w:sz="0" w:space="0" w:color="auto"/>
            <w:right w:val="none" w:sz="0" w:space="0" w:color="auto"/>
          </w:divBdr>
          <w:divsChild>
            <w:div w:id="576332322">
              <w:marLeft w:val="0"/>
              <w:marRight w:val="0"/>
              <w:marTop w:val="0"/>
              <w:marBottom w:val="0"/>
              <w:divBdr>
                <w:top w:val="none" w:sz="0" w:space="0" w:color="auto"/>
                <w:left w:val="none" w:sz="0" w:space="0" w:color="auto"/>
                <w:bottom w:val="none" w:sz="0" w:space="0" w:color="auto"/>
                <w:right w:val="none" w:sz="0" w:space="0" w:color="auto"/>
              </w:divBdr>
              <w:divsChild>
                <w:div w:id="951472808">
                  <w:marLeft w:val="0"/>
                  <w:marRight w:val="0"/>
                  <w:marTop w:val="0"/>
                  <w:marBottom w:val="0"/>
                  <w:divBdr>
                    <w:top w:val="none" w:sz="0" w:space="0" w:color="auto"/>
                    <w:left w:val="none" w:sz="0" w:space="0" w:color="auto"/>
                    <w:bottom w:val="none" w:sz="0" w:space="0" w:color="auto"/>
                    <w:right w:val="none" w:sz="0" w:space="0" w:color="auto"/>
                  </w:divBdr>
                  <w:divsChild>
                    <w:div w:id="916869077">
                      <w:marLeft w:val="75"/>
                      <w:marRight w:val="75"/>
                      <w:marTop w:val="75"/>
                      <w:marBottom w:val="75"/>
                      <w:divBdr>
                        <w:top w:val="none" w:sz="0" w:space="0" w:color="auto"/>
                        <w:left w:val="none" w:sz="0" w:space="0" w:color="auto"/>
                        <w:bottom w:val="none" w:sz="0" w:space="0" w:color="auto"/>
                        <w:right w:val="none" w:sz="0" w:space="0" w:color="auto"/>
                      </w:divBdr>
                    </w:div>
                  </w:divsChild>
                </w:div>
              </w:divsChild>
            </w:div>
          </w:divsChild>
        </w:div>
        <w:div w:id="1306163774">
          <w:marLeft w:val="0"/>
          <w:marRight w:val="0"/>
          <w:marTop w:val="0"/>
          <w:marBottom w:val="0"/>
          <w:divBdr>
            <w:top w:val="none" w:sz="0" w:space="0" w:color="auto"/>
            <w:left w:val="none" w:sz="0" w:space="0" w:color="auto"/>
            <w:bottom w:val="none" w:sz="0" w:space="0" w:color="auto"/>
            <w:right w:val="none" w:sz="0" w:space="0" w:color="auto"/>
          </w:divBdr>
          <w:divsChild>
            <w:div w:id="576284865">
              <w:marLeft w:val="0"/>
              <w:marRight w:val="0"/>
              <w:marTop w:val="0"/>
              <w:marBottom w:val="0"/>
              <w:divBdr>
                <w:top w:val="none" w:sz="0" w:space="0" w:color="auto"/>
                <w:left w:val="none" w:sz="0" w:space="0" w:color="auto"/>
                <w:bottom w:val="none" w:sz="0" w:space="0" w:color="auto"/>
                <w:right w:val="none" w:sz="0" w:space="0" w:color="auto"/>
              </w:divBdr>
              <w:divsChild>
                <w:div w:id="172039254">
                  <w:marLeft w:val="0"/>
                  <w:marRight w:val="0"/>
                  <w:marTop w:val="0"/>
                  <w:marBottom w:val="0"/>
                  <w:divBdr>
                    <w:top w:val="none" w:sz="0" w:space="0" w:color="auto"/>
                    <w:left w:val="none" w:sz="0" w:space="0" w:color="auto"/>
                    <w:bottom w:val="none" w:sz="0" w:space="0" w:color="auto"/>
                    <w:right w:val="none" w:sz="0" w:space="0" w:color="auto"/>
                  </w:divBdr>
                  <w:divsChild>
                    <w:div w:id="2091535329">
                      <w:marLeft w:val="75"/>
                      <w:marRight w:val="75"/>
                      <w:marTop w:val="75"/>
                      <w:marBottom w:val="75"/>
                      <w:divBdr>
                        <w:top w:val="none" w:sz="0" w:space="0" w:color="auto"/>
                        <w:left w:val="none" w:sz="0" w:space="0" w:color="auto"/>
                        <w:bottom w:val="none" w:sz="0" w:space="0" w:color="auto"/>
                        <w:right w:val="none" w:sz="0" w:space="0" w:color="auto"/>
                      </w:divBdr>
                    </w:div>
                  </w:divsChild>
                </w:div>
              </w:divsChild>
            </w:div>
          </w:divsChild>
        </w:div>
      </w:divsChild>
    </w:div>
    <w:div w:id="1434790334">
      <w:bodyDiv w:val="1"/>
      <w:marLeft w:val="0"/>
      <w:marRight w:val="0"/>
      <w:marTop w:val="0"/>
      <w:marBottom w:val="0"/>
      <w:divBdr>
        <w:top w:val="none" w:sz="0" w:space="0" w:color="auto"/>
        <w:left w:val="none" w:sz="0" w:space="0" w:color="auto"/>
        <w:bottom w:val="none" w:sz="0" w:space="0" w:color="auto"/>
        <w:right w:val="none" w:sz="0" w:space="0" w:color="auto"/>
      </w:divBdr>
      <w:divsChild>
        <w:div w:id="1294604942">
          <w:marLeft w:val="0"/>
          <w:marRight w:val="0"/>
          <w:marTop w:val="0"/>
          <w:marBottom w:val="0"/>
          <w:divBdr>
            <w:top w:val="none" w:sz="0" w:space="0" w:color="auto"/>
            <w:left w:val="none" w:sz="0" w:space="0" w:color="auto"/>
            <w:bottom w:val="none" w:sz="0" w:space="0" w:color="auto"/>
            <w:right w:val="none" w:sz="0" w:space="0" w:color="auto"/>
          </w:divBdr>
          <w:divsChild>
            <w:div w:id="412625011">
              <w:marLeft w:val="0"/>
              <w:marRight w:val="0"/>
              <w:marTop w:val="0"/>
              <w:marBottom w:val="0"/>
              <w:divBdr>
                <w:top w:val="none" w:sz="0" w:space="0" w:color="auto"/>
                <w:left w:val="none" w:sz="0" w:space="0" w:color="auto"/>
                <w:bottom w:val="none" w:sz="0" w:space="0" w:color="auto"/>
                <w:right w:val="none" w:sz="0" w:space="0" w:color="auto"/>
              </w:divBdr>
              <w:divsChild>
                <w:div w:id="352801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3407675">
      <w:bodyDiv w:val="1"/>
      <w:marLeft w:val="0"/>
      <w:marRight w:val="0"/>
      <w:marTop w:val="0"/>
      <w:marBottom w:val="0"/>
      <w:divBdr>
        <w:top w:val="none" w:sz="0" w:space="0" w:color="auto"/>
        <w:left w:val="none" w:sz="0" w:space="0" w:color="auto"/>
        <w:bottom w:val="none" w:sz="0" w:space="0" w:color="auto"/>
        <w:right w:val="none" w:sz="0" w:space="0" w:color="auto"/>
      </w:divBdr>
      <w:divsChild>
        <w:div w:id="983311211">
          <w:marLeft w:val="0"/>
          <w:marRight w:val="0"/>
          <w:marTop w:val="0"/>
          <w:marBottom w:val="0"/>
          <w:divBdr>
            <w:top w:val="none" w:sz="0" w:space="0" w:color="auto"/>
            <w:left w:val="none" w:sz="0" w:space="0" w:color="auto"/>
            <w:bottom w:val="none" w:sz="0" w:space="0" w:color="auto"/>
            <w:right w:val="none" w:sz="0" w:space="0" w:color="auto"/>
          </w:divBdr>
          <w:divsChild>
            <w:div w:id="1365208934">
              <w:marLeft w:val="0"/>
              <w:marRight w:val="0"/>
              <w:marTop w:val="0"/>
              <w:marBottom w:val="0"/>
              <w:divBdr>
                <w:top w:val="none" w:sz="0" w:space="0" w:color="auto"/>
                <w:left w:val="none" w:sz="0" w:space="0" w:color="auto"/>
                <w:bottom w:val="none" w:sz="0" w:space="0" w:color="auto"/>
                <w:right w:val="none" w:sz="0" w:space="0" w:color="auto"/>
              </w:divBdr>
              <w:divsChild>
                <w:div w:id="3826667">
                  <w:marLeft w:val="0"/>
                  <w:marRight w:val="0"/>
                  <w:marTop w:val="0"/>
                  <w:marBottom w:val="0"/>
                  <w:divBdr>
                    <w:top w:val="none" w:sz="0" w:space="0" w:color="auto"/>
                    <w:left w:val="none" w:sz="0" w:space="0" w:color="auto"/>
                    <w:bottom w:val="none" w:sz="0" w:space="0" w:color="auto"/>
                    <w:right w:val="none" w:sz="0" w:space="0" w:color="auto"/>
                  </w:divBdr>
                  <w:divsChild>
                    <w:div w:id="9310097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4615145">
      <w:bodyDiv w:val="1"/>
      <w:marLeft w:val="0"/>
      <w:marRight w:val="0"/>
      <w:marTop w:val="0"/>
      <w:marBottom w:val="0"/>
      <w:divBdr>
        <w:top w:val="none" w:sz="0" w:space="0" w:color="auto"/>
        <w:left w:val="none" w:sz="0" w:space="0" w:color="auto"/>
        <w:bottom w:val="none" w:sz="0" w:space="0" w:color="auto"/>
        <w:right w:val="none" w:sz="0" w:space="0" w:color="auto"/>
      </w:divBdr>
      <w:divsChild>
        <w:div w:id="1217351114">
          <w:marLeft w:val="0"/>
          <w:marRight w:val="0"/>
          <w:marTop w:val="0"/>
          <w:marBottom w:val="0"/>
          <w:divBdr>
            <w:top w:val="none" w:sz="0" w:space="0" w:color="auto"/>
            <w:left w:val="none" w:sz="0" w:space="0" w:color="auto"/>
            <w:bottom w:val="none" w:sz="0" w:space="0" w:color="auto"/>
            <w:right w:val="none" w:sz="0" w:space="0" w:color="auto"/>
          </w:divBdr>
          <w:divsChild>
            <w:div w:id="122426241">
              <w:marLeft w:val="0"/>
              <w:marRight w:val="0"/>
              <w:marTop w:val="0"/>
              <w:marBottom w:val="0"/>
              <w:divBdr>
                <w:top w:val="none" w:sz="0" w:space="0" w:color="auto"/>
                <w:left w:val="none" w:sz="0" w:space="0" w:color="auto"/>
                <w:bottom w:val="none" w:sz="0" w:space="0" w:color="auto"/>
                <w:right w:val="none" w:sz="0" w:space="0" w:color="auto"/>
              </w:divBdr>
              <w:divsChild>
                <w:div w:id="8483265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7736190">
      <w:bodyDiv w:val="1"/>
      <w:marLeft w:val="0"/>
      <w:marRight w:val="0"/>
      <w:marTop w:val="0"/>
      <w:marBottom w:val="0"/>
      <w:divBdr>
        <w:top w:val="none" w:sz="0" w:space="0" w:color="auto"/>
        <w:left w:val="none" w:sz="0" w:space="0" w:color="auto"/>
        <w:bottom w:val="none" w:sz="0" w:space="0" w:color="auto"/>
        <w:right w:val="none" w:sz="0" w:space="0" w:color="auto"/>
      </w:divBdr>
      <w:divsChild>
        <w:div w:id="1384401789">
          <w:marLeft w:val="0"/>
          <w:marRight w:val="0"/>
          <w:marTop w:val="0"/>
          <w:marBottom w:val="0"/>
          <w:divBdr>
            <w:top w:val="none" w:sz="0" w:space="0" w:color="auto"/>
            <w:left w:val="none" w:sz="0" w:space="0" w:color="auto"/>
            <w:bottom w:val="none" w:sz="0" w:space="0" w:color="auto"/>
            <w:right w:val="none" w:sz="0" w:space="0" w:color="auto"/>
          </w:divBdr>
          <w:divsChild>
            <w:div w:id="368265563">
              <w:marLeft w:val="0"/>
              <w:marRight w:val="0"/>
              <w:marTop w:val="0"/>
              <w:marBottom w:val="0"/>
              <w:divBdr>
                <w:top w:val="none" w:sz="0" w:space="0" w:color="auto"/>
                <w:left w:val="none" w:sz="0" w:space="0" w:color="auto"/>
                <w:bottom w:val="none" w:sz="0" w:space="0" w:color="auto"/>
                <w:right w:val="none" w:sz="0" w:space="0" w:color="auto"/>
              </w:divBdr>
              <w:divsChild>
                <w:div w:id="1851333443">
                  <w:marLeft w:val="0"/>
                  <w:marRight w:val="0"/>
                  <w:marTop w:val="0"/>
                  <w:marBottom w:val="0"/>
                  <w:divBdr>
                    <w:top w:val="none" w:sz="0" w:space="0" w:color="auto"/>
                    <w:left w:val="none" w:sz="0" w:space="0" w:color="auto"/>
                    <w:bottom w:val="none" w:sz="0" w:space="0" w:color="auto"/>
                    <w:right w:val="none" w:sz="0" w:space="0" w:color="auto"/>
                  </w:divBdr>
                  <w:divsChild>
                    <w:div w:id="1775635823">
                      <w:marLeft w:val="0"/>
                      <w:marRight w:val="0"/>
                      <w:marTop w:val="0"/>
                      <w:marBottom w:val="0"/>
                      <w:divBdr>
                        <w:top w:val="none" w:sz="0" w:space="0" w:color="auto"/>
                        <w:left w:val="none" w:sz="0" w:space="0" w:color="auto"/>
                        <w:bottom w:val="none" w:sz="0" w:space="0" w:color="auto"/>
                        <w:right w:val="none" w:sz="0" w:space="0" w:color="auto"/>
                      </w:divBdr>
                    </w:div>
                  </w:divsChild>
                </w:div>
                <w:div w:id="355425634">
                  <w:marLeft w:val="0"/>
                  <w:marRight w:val="0"/>
                  <w:marTop w:val="0"/>
                  <w:marBottom w:val="0"/>
                  <w:divBdr>
                    <w:top w:val="none" w:sz="0" w:space="0" w:color="auto"/>
                    <w:left w:val="none" w:sz="0" w:space="0" w:color="auto"/>
                    <w:bottom w:val="none" w:sz="0" w:space="0" w:color="auto"/>
                    <w:right w:val="none" w:sz="0" w:space="0" w:color="auto"/>
                  </w:divBdr>
                  <w:divsChild>
                    <w:div w:id="20807905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3610296">
          <w:marLeft w:val="0"/>
          <w:marRight w:val="0"/>
          <w:marTop w:val="0"/>
          <w:marBottom w:val="0"/>
          <w:divBdr>
            <w:top w:val="none" w:sz="0" w:space="0" w:color="auto"/>
            <w:left w:val="none" w:sz="0" w:space="0" w:color="auto"/>
            <w:bottom w:val="none" w:sz="0" w:space="0" w:color="auto"/>
            <w:right w:val="none" w:sz="0" w:space="0" w:color="auto"/>
          </w:divBdr>
          <w:divsChild>
            <w:div w:id="34812326">
              <w:marLeft w:val="0"/>
              <w:marRight w:val="0"/>
              <w:marTop w:val="0"/>
              <w:marBottom w:val="0"/>
              <w:divBdr>
                <w:top w:val="none" w:sz="0" w:space="0" w:color="auto"/>
                <w:left w:val="none" w:sz="0" w:space="0" w:color="auto"/>
                <w:bottom w:val="none" w:sz="0" w:space="0" w:color="auto"/>
                <w:right w:val="none" w:sz="0" w:space="0" w:color="auto"/>
              </w:divBdr>
              <w:divsChild>
                <w:div w:id="23604214">
                  <w:marLeft w:val="0"/>
                  <w:marRight w:val="0"/>
                  <w:marTop w:val="0"/>
                  <w:marBottom w:val="0"/>
                  <w:divBdr>
                    <w:top w:val="none" w:sz="0" w:space="0" w:color="auto"/>
                    <w:left w:val="none" w:sz="0" w:space="0" w:color="auto"/>
                    <w:bottom w:val="none" w:sz="0" w:space="0" w:color="auto"/>
                    <w:right w:val="none" w:sz="0" w:space="0" w:color="auto"/>
                  </w:divBdr>
                  <w:divsChild>
                    <w:div w:id="3058626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5804435">
          <w:marLeft w:val="0"/>
          <w:marRight w:val="0"/>
          <w:marTop w:val="0"/>
          <w:marBottom w:val="0"/>
          <w:divBdr>
            <w:top w:val="none" w:sz="0" w:space="0" w:color="auto"/>
            <w:left w:val="none" w:sz="0" w:space="0" w:color="auto"/>
            <w:bottom w:val="none" w:sz="0" w:space="0" w:color="auto"/>
            <w:right w:val="none" w:sz="0" w:space="0" w:color="auto"/>
          </w:divBdr>
          <w:divsChild>
            <w:div w:id="1179924072">
              <w:marLeft w:val="0"/>
              <w:marRight w:val="0"/>
              <w:marTop w:val="0"/>
              <w:marBottom w:val="0"/>
              <w:divBdr>
                <w:top w:val="none" w:sz="0" w:space="0" w:color="auto"/>
                <w:left w:val="none" w:sz="0" w:space="0" w:color="auto"/>
                <w:bottom w:val="none" w:sz="0" w:space="0" w:color="auto"/>
                <w:right w:val="none" w:sz="0" w:space="0" w:color="auto"/>
              </w:divBdr>
              <w:divsChild>
                <w:div w:id="609050661">
                  <w:marLeft w:val="0"/>
                  <w:marRight w:val="0"/>
                  <w:marTop w:val="0"/>
                  <w:marBottom w:val="0"/>
                  <w:divBdr>
                    <w:top w:val="none" w:sz="0" w:space="0" w:color="auto"/>
                    <w:left w:val="none" w:sz="0" w:space="0" w:color="auto"/>
                    <w:bottom w:val="none" w:sz="0" w:space="0" w:color="auto"/>
                    <w:right w:val="none" w:sz="0" w:space="0" w:color="auto"/>
                  </w:divBdr>
                  <w:divsChild>
                    <w:div w:id="196355576">
                      <w:marLeft w:val="0"/>
                      <w:marRight w:val="0"/>
                      <w:marTop w:val="0"/>
                      <w:marBottom w:val="0"/>
                      <w:divBdr>
                        <w:top w:val="none" w:sz="0" w:space="0" w:color="auto"/>
                        <w:left w:val="none" w:sz="0" w:space="0" w:color="auto"/>
                        <w:bottom w:val="none" w:sz="0" w:space="0" w:color="auto"/>
                        <w:right w:val="none" w:sz="0" w:space="0" w:color="auto"/>
                      </w:divBdr>
                    </w:div>
                  </w:divsChild>
                </w:div>
                <w:div w:id="579096633">
                  <w:marLeft w:val="0"/>
                  <w:marRight w:val="0"/>
                  <w:marTop w:val="0"/>
                  <w:marBottom w:val="0"/>
                  <w:divBdr>
                    <w:top w:val="none" w:sz="0" w:space="0" w:color="auto"/>
                    <w:left w:val="none" w:sz="0" w:space="0" w:color="auto"/>
                    <w:bottom w:val="none" w:sz="0" w:space="0" w:color="auto"/>
                    <w:right w:val="none" w:sz="0" w:space="0" w:color="auto"/>
                  </w:divBdr>
                  <w:divsChild>
                    <w:div w:id="21433082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18756233">
      <w:bodyDiv w:val="1"/>
      <w:marLeft w:val="0"/>
      <w:marRight w:val="0"/>
      <w:marTop w:val="0"/>
      <w:marBottom w:val="0"/>
      <w:divBdr>
        <w:top w:val="none" w:sz="0" w:space="0" w:color="auto"/>
        <w:left w:val="none" w:sz="0" w:space="0" w:color="auto"/>
        <w:bottom w:val="none" w:sz="0" w:space="0" w:color="auto"/>
        <w:right w:val="none" w:sz="0" w:space="0" w:color="auto"/>
      </w:divBdr>
      <w:divsChild>
        <w:div w:id="563562063">
          <w:marLeft w:val="0"/>
          <w:marRight w:val="0"/>
          <w:marTop w:val="0"/>
          <w:marBottom w:val="0"/>
          <w:divBdr>
            <w:top w:val="none" w:sz="0" w:space="0" w:color="auto"/>
            <w:left w:val="none" w:sz="0" w:space="0" w:color="auto"/>
            <w:bottom w:val="none" w:sz="0" w:space="0" w:color="auto"/>
            <w:right w:val="none" w:sz="0" w:space="0" w:color="auto"/>
          </w:divBdr>
          <w:divsChild>
            <w:div w:id="1814635099">
              <w:marLeft w:val="0"/>
              <w:marRight w:val="0"/>
              <w:marTop w:val="0"/>
              <w:marBottom w:val="0"/>
              <w:divBdr>
                <w:top w:val="none" w:sz="0" w:space="0" w:color="auto"/>
                <w:left w:val="none" w:sz="0" w:space="0" w:color="auto"/>
                <w:bottom w:val="none" w:sz="0" w:space="0" w:color="auto"/>
                <w:right w:val="none" w:sz="0" w:space="0" w:color="auto"/>
              </w:divBdr>
              <w:divsChild>
                <w:div w:id="4054155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1380784">
      <w:bodyDiv w:val="1"/>
      <w:marLeft w:val="0"/>
      <w:marRight w:val="0"/>
      <w:marTop w:val="0"/>
      <w:marBottom w:val="0"/>
      <w:divBdr>
        <w:top w:val="none" w:sz="0" w:space="0" w:color="auto"/>
        <w:left w:val="none" w:sz="0" w:space="0" w:color="auto"/>
        <w:bottom w:val="none" w:sz="0" w:space="0" w:color="auto"/>
        <w:right w:val="none" w:sz="0" w:space="0" w:color="auto"/>
      </w:divBdr>
      <w:divsChild>
        <w:div w:id="1759908844">
          <w:marLeft w:val="0"/>
          <w:marRight w:val="0"/>
          <w:marTop w:val="0"/>
          <w:marBottom w:val="0"/>
          <w:divBdr>
            <w:top w:val="none" w:sz="0" w:space="0" w:color="auto"/>
            <w:left w:val="none" w:sz="0" w:space="0" w:color="auto"/>
            <w:bottom w:val="none" w:sz="0" w:space="0" w:color="auto"/>
            <w:right w:val="none" w:sz="0" w:space="0" w:color="auto"/>
          </w:divBdr>
          <w:divsChild>
            <w:div w:id="540215606">
              <w:marLeft w:val="0"/>
              <w:marRight w:val="0"/>
              <w:marTop w:val="0"/>
              <w:marBottom w:val="0"/>
              <w:divBdr>
                <w:top w:val="none" w:sz="0" w:space="0" w:color="auto"/>
                <w:left w:val="none" w:sz="0" w:space="0" w:color="auto"/>
                <w:bottom w:val="none" w:sz="0" w:space="0" w:color="auto"/>
                <w:right w:val="none" w:sz="0" w:space="0" w:color="auto"/>
              </w:divBdr>
              <w:divsChild>
                <w:div w:id="20904259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0843583">
      <w:bodyDiv w:val="1"/>
      <w:marLeft w:val="0"/>
      <w:marRight w:val="0"/>
      <w:marTop w:val="0"/>
      <w:marBottom w:val="0"/>
      <w:divBdr>
        <w:top w:val="none" w:sz="0" w:space="0" w:color="auto"/>
        <w:left w:val="none" w:sz="0" w:space="0" w:color="auto"/>
        <w:bottom w:val="none" w:sz="0" w:space="0" w:color="auto"/>
        <w:right w:val="none" w:sz="0" w:space="0" w:color="auto"/>
      </w:divBdr>
    </w:div>
    <w:div w:id="1748188974">
      <w:bodyDiv w:val="1"/>
      <w:marLeft w:val="0"/>
      <w:marRight w:val="0"/>
      <w:marTop w:val="0"/>
      <w:marBottom w:val="0"/>
      <w:divBdr>
        <w:top w:val="none" w:sz="0" w:space="0" w:color="auto"/>
        <w:left w:val="none" w:sz="0" w:space="0" w:color="auto"/>
        <w:bottom w:val="none" w:sz="0" w:space="0" w:color="auto"/>
        <w:right w:val="none" w:sz="0" w:space="0" w:color="auto"/>
      </w:divBdr>
      <w:divsChild>
        <w:div w:id="1918398908">
          <w:marLeft w:val="0"/>
          <w:marRight w:val="0"/>
          <w:marTop w:val="0"/>
          <w:marBottom w:val="0"/>
          <w:divBdr>
            <w:top w:val="none" w:sz="0" w:space="0" w:color="auto"/>
            <w:left w:val="none" w:sz="0" w:space="0" w:color="auto"/>
            <w:bottom w:val="none" w:sz="0" w:space="0" w:color="auto"/>
            <w:right w:val="none" w:sz="0" w:space="0" w:color="auto"/>
          </w:divBdr>
          <w:divsChild>
            <w:div w:id="2031369070">
              <w:marLeft w:val="0"/>
              <w:marRight w:val="0"/>
              <w:marTop w:val="0"/>
              <w:marBottom w:val="0"/>
              <w:divBdr>
                <w:top w:val="none" w:sz="0" w:space="0" w:color="auto"/>
                <w:left w:val="none" w:sz="0" w:space="0" w:color="auto"/>
                <w:bottom w:val="none" w:sz="0" w:space="0" w:color="auto"/>
                <w:right w:val="none" w:sz="0" w:space="0" w:color="auto"/>
              </w:divBdr>
              <w:divsChild>
                <w:div w:id="5667655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8600739">
      <w:bodyDiv w:val="1"/>
      <w:marLeft w:val="0"/>
      <w:marRight w:val="0"/>
      <w:marTop w:val="0"/>
      <w:marBottom w:val="0"/>
      <w:divBdr>
        <w:top w:val="none" w:sz="0" w:space="0" w:color="auto"/>
        <w:left w:val="none" w:sz="0" w:space="0" w:color="auto"/>
        <w:bottom w:val="none" w:sz="0" w:space="0" w:color="auto"/>
        <w:right w:val="none" w:sz="0" w:space="0" w:color="auto"/>
      </w:divBdr>
      <w:divsChild>
        <w:div w:id="1925337563">
          <w:marLeft w:val="0"/>
          <w:marRight w:val="0"/>
          <w:marTop w:val="0"/>
          <w:marBottom w:val="0"/>
          <w:divBdr>
            <w:top w:val="none" w:sz="0" w:space="0" w:color="auto"/>
            <w:left w:val="none" w:sz="0" w:space="0" w:color="auto"/>
            <w:bottom w:val="none" w:sz="0" w:space="0" w:color="auto"/>
            <w:right w:val="none" w:sz="0" w:space="0" w:color="auto"/>
          </w:divBdr>
        </w:div>
      </w:divsChild>
    </w:div>
    <w:div w:id="1759670563">
      <w:bodyDiv w:val="1"/>
      <w:marLeft w:val="0"/>
      <w:marRight w:val="0"/>
      <w:marTop w:val="0"/>
      <w:marBottom w:val="0"/>
      <w:divBdr>
        <w:top w:val="none" w:sz="0" w:space="0" w:color="auto"/>
        <w:left w:val="none" w:sz="0" w:space="0" w:color="auto"/>
        <w:bottom w:val="none" w:sz="0" w:space="0" w:color="auto"/>
        <w:right w:val="none" w:sz="0" w:space="0" w:color="auto"/>
      </w:divBdr>
      <w:divsChild>
        <w:div w:id="696153249">
          <w:marLeft w:val="0"/>
          <w:marRight w:val="0"/>
          <w:marTop w:val="0"/>
          <w:marBottom w:val="0"/>
          <w:divBdr>
            <w:top w:val="none" w:sz="0" w:space="0" w:color="auto"/>
            <w:left w:val="none" w:sz="0" w:space="0" w:color="auto"/>
            <w:bottom w:val="none" w:sz="0" w:space="0" w:color="auto"/>
            <w:right w:val="none" w:sz="0" w:space="0" w:color="auto"/>
          </w:divBdr>
          <w:divsChild>
            <w:div w:id="1759018461">
              <w:marLeft w:val="0"/>
              <w:marRight w:val="0"/>
              <w:marTop w:val="0"/>
              <w:marBottom w:val="0"/>
              <w:divBdr>
                <w:top w:val="none" w:sz="0" w:space="0" w:color="auto"/>
                <w:left w:val="none" w:sz="0" w:space="0" w:color="auto"/>
                <w:bottom w:val="none" w:sz="0" w:space="0" w:color="auto"/>
                <w:right w:val="none" w:sz="0" w:space="0" w:color="auto"/>
              </w:divBdr>
              <w:divsChild>
                <w:div w:id="978144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9880317">
      <w:bodyDiv w:val="1"/>
      <w:marLeft w:val="0"/>
      <w:marRight w:val="0"/>
      <w:marTop w:val="0"/>
      <w:marBottom w:val="0"/>
      <w:divBdr>
        <w:top w:val="none" w:sz="0" w:space="0" w:color="auto"/>
        <w:left w:val="none" w:sz="0" w:space="0" w:color="auto"/>
        <w:bottom w:val="none" w:sz="0" w:space="0" w:color="auto"/>
        <w:right w:val="none" w:sz="0" w:space="0" w:color="auto"/>
      </w:divBdr>
      <w:divsChild>
        <w:div w:id="1851094944">
          <w:marLeft w:val="0"/>
          <w:marRight w:val="0"/>
          <w:marTop w:val="0"/>
          <w:marBottom w:val="0"/>
          <w:divBdr>
            <w:top w:val="none" w:sz="0" w:space="0" w:color="auto"/>
            <w:left w:val="none" w:sz="0" w:space="0" w:color="auto"/>
            <w:bottom w:val="none" w:sz="0" w:space="0" w:color="auto"/>
            <w:right w:val="none" w:sz="0" w:space="0" w:color="auto"/>
          </w:divBdr>
          <w:divsChild>
            <w:div w:id="2147384135">
              <w:marLeft w:val="0"/>
              <w:marRight w:val="0"/>
              <w:marTop w:val="0"/>
              <w:marBottom w:val="0"/>
              <w:divBdr>
                <w:top w:val="none" w:sz="0" w:space="0" w:color="auto"/>
                <w:left w:val="none" w:sz="0" w:space="0" w:color="auto"/>
                <w:bottom w:val="none" w:sz="0" w:space="0" w:color="auto"/>
                <w:right w:val="none" w:sz="0" w:space="0" w:color="auto"/>
              </w:divBdr>
              <w:divsChild>
                <w:div w:id="13692631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4259454">
      <w:bodyDiv w:val="1"/>
      <w:marLeft w:val="0"/>
      <w:marRight w:val="0"/>
      <w:marTop w:val="0"/>
      <w:marBottom w:val="0"/>
      <w:divBdr>
        <w:top w:val="none" w:sz="0" w:space="0" w:color="auto"/>
        <w:left w:val="none" w:sz="0" w:space="0" w:color="auto"/>
        <w:bottom w:val="none" w:sz="0" w:space="0" w:color="auto"/>
        <w:right w:val="none" w:sz="0" w:space="0" w:color="auto"/>
      </w:divBdr>
      <w:divsChild>
        <w:div w:id="1554193289">
          <w:marLeft w:val="0"/>
          <w:marRight w:val="0"/>
          <w:marTop w:val="0"/>
          <w:marBottom w:val="0"/>
          <w:divBdr>
            <w:top w:val="none" w:sz="0" w:space="0" w:color="auto"/>
            <w:left w:val="none" w:sz="0" w:space="0" w:color="auto"/>
            <w:bottom w:val="none" w:sz="0" w:space="0" w:color="auto"/>
            <w:right w:val="none" w:sz="0" w:space="0" w:color="auto"/>
          </w:divBdr>
          <w:divsChild>
            <w:div w:id="1514302020">
              <w:marLeft w:val="0"/>
              <w:marRight w:val="0"/>
              <w:marTop w:val="0"/>
              <w:marBottom w:val="0"/>
              <w:divBdr>
                <w:top w:val="none" w:sz="0" w:space="0" w:color="auto"/>
                <w:left w:val="none" w:sz="0" w:space="0" w:color="auto"/>
                <w:bottom w:val="none" w:sz="0" w:space="0" w:color="auto"/>
                <w:right w:val="none" w:sz="0" w:space="0" w:color="auto"/>
              </w:divBdr>
              <w:divsChild>
                <w:div w:id="362873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5215611">
      <w:bodyDiv w:val="1"/>
      <w:marLeft w:val="0"/>
      <w:marRight w:val="0"/>
      <w:marTop w:val="0"/>
      <w:marBottom w:val="0"/>
      <w:divBdr>
        <w:top w:val="none" w:sz="0" w:space="0" w:color="auto"/>
        <w:left w:val="none" w:sz="0" w:space="0" w:color="auto"/>
        <w:bottom w:val="none" w:sz="0" w:space="0" w:color="auto"/>
        <w:right w:val="none" w:sz="0" w:space="0" w:color="auto"/>
      </w:divBdr>
      <w:divsChild>
        <w:div w:id="1430735777">
          <w:marLeft w:val="0"/>
          <w:marRight w:val="0"/>
          <w:marTop w:val="0"/>
          <w:marBottom w:val="0"/>
          <w:divBdr>
            <w:top w:val="none" w:sz="0" w:space="0" w:color="auto"/>
            <w:left w:val="none" w:sz="0" w:space="0" w:color="auto"/>
            <w:bottom w:val="none" w:sz="0" w:space="0" w:color="auto"/>
            <w:right w:val="none" w:sz="0" w:space="0" w:color="auto"/>
          </w:divBdr>
          <w:divsChild>
            <w:div w:id="2076312722">
              <w:marLeft w:val="0"/>
              <w:marRight w:val="0"/>
              <w:marTop w:val="0"/>
              <w:marBottom w:val="0"/>
              <w:divBdr>
                <w:top w:val="none" w:sz="0" w:space="0" w:color="auto"/>
                <w:left w:val="none" w:sz="0" w:space="0" w:color="auto"/>
                <w:bottom w:val="none" w:sz="0" w:space="0" w:color="auto"/>
                <w:right w:val="none" w:sz="0" w:space="0" w:color="auto"/>
              </w:divBdr>
              <w:divsChild>
                <w:div w:id="2255790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4204120">
      <w:bodyDiv w:val="1"/>
      <w:marLeft w:val="0"/>
      <w:marRight w:val="0"/>
      <w:marTop w:val="0"/>
      <w:marBottom w:val="0"/>
      <w:divBdr>
        <w:top w:val="none" w:sz="0" w:space="0" w:color="auto"/>
        <w:left w:val="none" w:sz="0" w:space="0" w:color="auto"/>
        <w:bottom w:val="none" w:sz="0" w:space="0" w:color="auto"/>
        <w:right w:val="none" w:sz="0" w:space="0" w:color="auto"/>
      </w:divBdr>
      <w:divsChild>
        <w:div w:id="1396930795">
          <w:marLeft w:val="0"/>
          <w:marRight w:val="0"/>
          <w:marTop w:val="0"/>
          <w:marBottom w:val="0"/>
          <w:divBdr>
            <w:top w:val="none" w:sz="0" w:space="0" w:color="auto"/>
            <w:left w:val="none" w:sz="0" w:space="0" w:color="auto"/>
            <w:bottom w:val="none" w:sz="0" w:space="0" w:color="auto"/>
            <w:right w:val="none" w:sz="0" w:space="0" w:color="auto"/>
          </w:divBdr>
          <w:divsChild>
            <w:div w:id="254872826">
              <w:marLeft w:val="0"/>
              <w:marRight w:val="0"/>
              <w:marTop w:val="0"/>
              <w:marBottom w:val="0"/>
              <w:divBdr>
                <w:top w:val="none" w:sz="0" w:space="0" w:color="auto"/>
                <w:left w:val="none" w:sz="0" w:space="0" w:color="auto"/>
                <w:bottom w:val="none" w:sz="0" w:space="0" w:color="auto"/>
                <w:right w:val="none" w:sz="0" w:space="0" w:color="auto"/>
              </w:divBdr>
              <w:divsChild>
                <w:div w:id="7037913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9104444">
      <w:bodyDiv w:val="1"/>
      <w:marLeft w:val="0"/>
      <w:marRight w:val="0"/>
      <w:marTop w:val="0"/>
      <w:marBottom w:val="0"/>
      <w:divBdr>
        <w:top w:val="none" w:sz="0" w:space="0" w:color="auto"/>
        <w:left w:val="none" w:sz="0" w:space="0" w:color="auto"/>
        <w:bottom w:val="none" w:sz="0" w:space="0" w:color="auto"/>
        <w:right w:val="none" w:sz="0" w:space="0" w:color="auto"/>
      </w:divBdr>
      <w:divsChild>
        <w:div w:id="1729451664">
          <w:marLeft w:val="0"/>
          <w:marRight w:val="0"/>
          <w:marTop w:val="0"/>
          <w:marBottom w:val="0"/>
          <w:divBdr>
            <w:top w:val="none" w:sz="0" w:space="0" w:color="auto"/>
            <w:left w:val="none" w:sz="0" w:space="0" w:color="auto"/>
            <w:bottom w:val="none" w:sz="0" w:space="0" w:color="auto"/>
            <w:right w:val="none" w:sz="0" w:space="0" w:color="auto"/>
          </w:divBdr>
          <w:divsChild>
            <w:div w:id="267271992">
              <w:marLeft w:val="0"/>
              <w:marRight w:val="0"/>
              <w:marTop w:val="0"/>
              <w:marBottom w:val="0"/>
              <w:divBdr>
                <w:top w:val="none" w:sz="0" w:space="0" w:color="auto"/>
                <w:left w:val="none" w:sz="0" w:space="0" w:color="auto"/>
                <w:bottom w:val="none" w:sz="0" w:space="0" w:color="auto"/>
                <w:right w:val="none" w:sz="0" w:space="0" w:color="auto"/>
              </w:divBdr>
              <w:divsChild>
                <w:div w:id="8416288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8118531">
      <w:bodyDiv w:val="1"/>
      <w:marLeft w:val="0"/>
      <w:marRight w:val="0"/>
      <w:marTop w:val="0"/>
      <w:marBottom w:val="0"/>
      <w:divBdr>
        <w:top w:val="none" w:sz="0" w:space="0" w:color="auto"/>
        <w:left w:val="none" w:sz="0" w:space="0" w:color="auto"/>
        <w:bottom w:val="none" w:sz="0" w:space="0" w:color="auto"/>
        <w:right w:val="none" w:sz="0" w:space="0" w:color="auto"/>
      </w:divBdr>
      <w:divsChild>
        <w:div w:id="402681723">
          <w:marLeft w:val="0"/>
          <w:marRight w:val="0"/>
          <w:marTop w:val="0"/>
          <w:marBottom w:val="0"/>
          <w:divBdr>
            <w:top w:val="none" w:sz="0" w:space="0" w:color="auto"/>
            <w:left w:val="none" w:sz="0" w:space="0" w:color="auto"/>
            <w:bottom w:val="none" w:sz="0" w:space="0" w:color="auto"/>
            <w:right w:val="none" w:sz="0" w:space="0" w:color="auto"/>
          </w:divBdr>
          <w:divsChild>
            <w:div w:id="1911381953">
              <w:marLeft w:val="0"/>
              <w:marRight w:val="0"/>
              <w:marTop w:val="0"/>
              <w:marBottom w:val="0"/>
              <w:divBdr>
                <w:top w:val="none" w:sz="0" w:space="0" w:color="auto"/>
                <w:left w:val="none" w:sz="0" w:space="0" w:color="auto"/>
                <w:bottom w:val="none" w:sz="0" w:space="0" w:color="auto"/>
                <w:right w:val="none" w:sz="0" w:space="0" w:color="auto"/>
              </w:divBdr>
              <w:divsChild>
                <w:div w:id="16908339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5053863">
      <w:bodyDiv w:val="1"/>
      <w:marLeft w:val="0"/>
      <w:marRight w:val="0"/>
      <w:marTop w:val="0"/>
      <w:marBottom w:val="0"/>
      <w:divBdr>
        <w:top w:val="none" w:sz="0" w:space="0" w:color="auto"/>
        <w:left w:val="none" w:sz="0" w:space="0" w:color="auto"/>
        <w:bottom w:val="none" w:sz="0" w:space="0" w:color="auto"/>
        <w:right w:val="none" w:sz="0" w:space="0" w:color="auto"/>
      </w:divBdr>
      <w:divsChild>
        <w:div w:id="1797066506">
          <w:marLeft w:val="0"/>
          <w:marRight w:val="0"/>
          <w:marTop w:val="0"/>
          <w:marBottom w:val="0"/>
          <w:divBdr>
            <w:top w:val="none" w:sz="0" w:space="0" w:color="auto"/>
            <w:left w:val="none" w:sz="0" w:space="0" w:color="auto"/>
            <w:bottom w:val="none" w:sz="0" w:space="0" w:color="auto"/>
            <w:right w:val="none" w:sz="0" w:space="0" w:color="auto"/>
          </w:divBdr>
          <w:divsChild>
            <w:div w:id="506947370">
              <w:marLeft w:val="0"/>
              <w:marRight w:val="0"/>
              <w:marTop w:val="0"/>
              <w:marBottom w:val="0"/>
              <w:divBdr>
                <w:top w:val="none" w:sz="0" w:space="0" w:color="auto"/>
                <w:left w:val="none" w:sz="0" w:space="0" w:color="auto"/>
                <w:bottom w:val="none" w:sz="0" w:space="0" w:color="auto"/>
                <w:right w:val="none" w:sz="0" w:space="0" w:color="auto"/>
              </w:divBdr>
              <w:divsChild>
                <w:div w:id="20030745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psycnet.apa.org/doi/10.1037/0022-3514.63.4.596" TargetMode="External"/><Relationship Id="rId13" Type="http://schemas.openxmlformats.org/officeDocument/2006/relationships/hyperlink" Target="https://doi.org/10.1037/0022-3514.78.4.708" TargetMode="External"/><Relationship Id="rId18" Type="http://schemas.openxmlformats.org/officeDocument/2006/relationships/hyperlink" Target="https://psycnet.apa.org/doi/10.1007/s11031-013-9377-y" TargetMode="External"/><Relationship Id="rId3" Type="http://schemas.openxmlformats.org/officeDocument/2006/relationships/styles" Target="styles.xml"/><Relationship Id="rId21" Type="http://schemas.openxmlformats.org/officeDocument/2006/relationships/hyperlink" Target="https://doi.org/10.1002/acp.3399" TargetMode="External"/><Relationship Id="rId7" Type="http://schemas.openxmlformats.org/officeDocument/2006/relationships/endnotes" Target="endnotes.xml"/><Relationship Id="rId12" Type="http://schemas.openxmlformats.org/officeDocument/2006/relationships/hyperlink" Target="https://doi.org/10.1177/1368430205051060\" TargetMode="External"/><Relationship Id="rId17" Type="http://schemas.openxmlformats.org/officeDocument/2006/relationships/hyperlink" Target="https://doi.org/10.1016/j.jesp.2011.05.018" TargetMode="External"/><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hyperlink" Target="https://doi.org/10.1007/978-90-481-9938-9_12" TargetMode="External"/><Relationship Id="rId20" Type="http://schemas.openxmlformats.org/officeDocument/2006/relationships/hyperlink" Target="https://doi.org/10.1080/13218719.2012.744626"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37/0022-3514.70.4.713" TargetMode="External"/><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https://doi.org/10.1037/0022-3514.92.3.402" TargetMode="External"/><Relationship Id="rId23" Type="http://schemas.openxmlformats.org/officeDocument/2006/relationships/header" Target="header2.xml"/><Relationship Id="rId10" Type="http://schemas.openxmlformats.org/officeDocument/2006/relationships/hyperlink" Target="https://doi.org/10.1037/t01093-000" TargetMode="External"/><Relationship Id="rId19" Type="http://schemas.openxmlformats.org/officeDocument/2006/relationships/hyperlink" Target="https://doi.org/10.1080/15298868.2010.517986" TargetMode="External"/><Relationship Id="rId4" Type="http://schemas.openxmlformats.org/officeDocument/2006/relationships/settings" Target="settings.xml"/><Relationship Id="rId9" Type="http://schemas.openxmlformats.org/officeDocument/2006/relationships/hyperlink" Target="https://doi.org/10.1037/0022-3514.42.1.116" TargetMode="External"/><Relationship Id="rId14" Type="http://schemas.openxmlformats.org/officeDocument/2006/relationships/hyperlink" Target="https://doi.org/10.1037/0022-3514.95.2.404" TargetMode="External"/><Relationship Id="rId22"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A72258-8331-2D46-B42E-9B79AA121812}">
  <ds:schemaRefs>
    <ds:schemaRef ds:uri="http://schemas.openxmlformats.org/officeDocument/2006/bibliography"/>
  </ds:schemaRefs>
</ds:datastoreItem>
</file>

<file path=docMetadata/LabelInfo.xml><?xml version="1.0" encoding="utf-8"?>
<clbl:labelList xmlns:clbl="http://schemas.microsoft.com/office/2020/mipLabelMetadata">
  <clbl:label id="{7cf48d45-3ddb-4389-a9c1-c115526eb52e}" enabled="0" method="" siteId="{7cf48d45-3ddb-4389-a9c1-c115526eb52e}" removed="1"/>
</clbl:labelList>
</file>

<file path=docProps/app.xml><?xml version="1.0" encoding="utf-8"?>
<Properties xmlns="http://schemas.openxmlformats.org/officeDocument/2006/extended-properties" xmlns:vt="http://schemas.openxmlformats.org/officeDocument/2006/docPropsVTypes">
  <Template>Normal.dotm</Template>
  <TotalTime>48</TotalTime>
  <Pages>29</Pages>
  <Words>5218</Words>
  <Characters>29747</Characters>
  <Application>Microsoft Office Word</Application>
  <DocSecurity>0</DocSecurity>
  <Lines>247</Lines>
  <Paragraphs>69</Paragraphs>
  <ScaleCrop>false</ScaleCrop>
  <Company/>
  <LinksUpToDate>false</LinksUpToDate>
  <CharactersWithSpaces>34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korinko, Jeanine</dc:creator>
  <cp:keywords/>
  <dc:description/>
  <cp:lastModifiedBy>Skorinko, Jeanine</cp:lastModifiedBy>
  <cp:revision>96</cp:revision>
  <dcterms:created xsi:type="dcterms:W3CDTF">2024-05-11T00:01:00Z</dcterms:created>
  <dcterms:modified xsi:type="dcterms:W3CDTF">2024-11-11T21:19:00Z</dcterms:modified>
</cp:coreProperties>
</file>